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FD2BB" w14:textId="77777777" w:rsidR="00977E03" w:rsidRDefault="00977E03" w:rsidP="00977E03">
      <w:pPr>
        <w:spacing w:after="200"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  <w:r w:rsidRPr="00A4560C">
        <w:rPr>
          <w:rFonts w:ascii="Arial" w:hAnsi="Arial" w:cs="Arial"/>
          <w:b/>
          <w:bCs/>
          <w:sz w:val="18"/>
          <w:szCs w:val="18"/>
        </w:rPr>
        <w:t xml:space="preserve">APPENDIX </w:t>
      </w:r>
    </w:p>
    <w:p w14:paraId="7C81CB2E" w14:textId="61E8B4C4" w:rsidR="00977E03" w:rsidRPr="00977E03" w:rsidRDefault="00977E03" w:rsidP="00977E03">
      <w:pPr>
        <w:spacing w:after="200" w:line="360" w:lineRule="auto"/>
        <w:jc w:val="center"/>
        <w:rPr>
          <w:rFonts w:ascii="Arial" w:hAnsi="Arial" w:cs="Arial"/>
          <w:sz w:val="12"/>
          <w:szCs w:val="12"/>
        </w:rPr>
      </w:pPr>
      <w:r w:rsidRPr="00977E03">
        <w:rPr>
          <w:rFonts w:ascii="Arial" w:hAnsi="Arial" w:cs="Arial"/>
          <w:sz w:val="18"/>
          <w:szCs w:val="18"/>
        </w:rPr>
        <w:t>COVID-19 and COVID-19 vaccination (process) experiences and perceptions and their predictors among community members during the COVID-19 pandemic in Ebonyi state, Nigeria: an analytical cross-sectional study</w:t>
      </w:r>
    </w:p>
    <w:p w14:paraId="51A86922" w14:textId="77777777" w:rsidR="00977E03" w:rsidRDefault="00977E03" w:rsidP="00977E03">
      <w:pPr>
        <w:spacing w:after="200" w:line="480" w:lineRule="auto"/>
        <w:rPr>
          <w:rFonts w:ascii="Arial" w:hAnsi="Arial" w:cs="Arial"/>
          <w:b/>
          <w:bCs/>
          <w:sz w:val="18"/>
          <w:szCs w:val="18"/>
        </w:rPr>
      </w:pPr>
    </w:p>
    <w:p w14:paraId="11AA17C4" w14:textId="25A39526" w:rsidR="00977E03" w:rsidRPr="00977E03" w:rsidRDefault="00977E03" w:rsidP="00977E03">
      <w:pPr>
        <w:spacing w:after="20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77E03">
        <w:rPr>
          <w:rFonts w:ascii="Times New Roman" w:hAnsi="Times New Roman" w:cs="Times New Roman"/>
          <w:sz w:val="18"/>
          <w:szCs w:val="18"/>
        </w:rPr>
        <w:t>The results for the dichotomized (positive and non-positive) COVID-19 and COVID-19 vaccination (process) experiences and perceptions and their predictors are presented in this appendix.</w:t>
      </w:r>
    </w:p>
    <w:p w14:paraId="38F7B366" w14:textId="77777777" w:rsidR="00977E03" w:rsidRDefault="00977E03" w:rsidP="00977E03">
      <w:pPr>
        <w:spacing w:after="200"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</w:p>
    <w:p w14:paraId="0D69287F" w14:textId="2E777CB3" w:rsidR="00977E03" w:rsidRPr="00A4560C" w:rsidRDefault="00977E03" w:rsidP="00977E03">
      <w:pPr>
        <w:spacing w:after="200"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  <w:r w:rsidRPr="00A4560C">
        <w:rPr>
          <w:rFonts w:ascii="Arial" w:hAnsi="Arial" w:cs="Arial"/>
          <w:b/>
          <w:bCs/>
          <w:sz w:val="18"/>
          <w:szCs w:val="18"/>
        </w:rPr>
        <w:br/>
        <w:t>Table of Content</w:t>
      </w:r>
    </w:p>
    <w:p w14:paraId="3031D0EE" w14:textId="651A2D3E" w:rsidR="00977E03" w:rsidRPr="00DF1032" w:rsidRDefault="00977E03" w:rsidP="00977E03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1: </w:t>
      </w:r>
      <w:r w:rsidR="005C5529" w:rsidRPr="00DF1032">
        <w:rPr>
          <w:rFonts w:ascii="Times New Roman" w:eastAsia="Yu Gothic UI" w:hAnsi="Times New Roman" w:cs="Times New Roman"/>
          <w:sz w:val="18"/>
          <w:szCs w:val="18"/>
        </w:rPr>
        <w:t>Association between sociodemographic and background factors and the fear of getting COVID-19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="005C5529" w:rsidRPr="00DF1032">
        <w:rPr>
          <w:rFonts w:ascii="Times New Roman" w:hAnsi="Times New Roman" w:cs="Times New Roman"/>
          <w:sz w:val="18"/>
          <w:szCs w:val="18"/>
        </w:rPr>
        <w:t>2</w:t>
      </w:r>
    </w:p>
    <w:p w14:paraId="0228FE20" w14:textId="2ED5EEEF" w:rsidR="00977E03" w:rsidRPr="00DF1032" w:rsidRDefault="00977E03" w:rsidP="00977E03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2: </w:t>
      </w:r>
      <w:r w:rsidR="005C5529"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="005C5529" w:rsidRPr="00DF1032">
        <w:rPr>
          <w:rFonts w:ascii="Times New Roman" w:eastAsia="Yu Gothic UI" w:hAnsi="Times New Roman" w:cs="Times New Roman"/>
          <w:sz w:val="18"/>
          <w:szCs w:val="18"/>
        </w:rPr>
        <w:br/>
      </w:r>
      <w:r w:rsidR="005C5529" w:rsidRPr="00DF1032">
        <w:rPr>
          <w:rFonts w:ascii="Times New Roman" w:eastAsia="Yu Gothic UI" w:hAnsi="Times New Roman" w:cs="Times New Roman"/>
          <w:sz w:val="18"/>
          <w:szCs w:val="18"/>
        </w:rPr>
        <w:t>the perceived possibility of getting COVID-19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="005C5529" w:rsidRPr="00DF1032">
        <w:rPr>
          <w:rFonts w:ascii="Times New Roman" w:hAnsi="Times New Roman" w:cs="Times New Roman"/>
          <w:sz w:val="18"/>
          <w:szCs w:val="18"/>
        </w:rPr>
        <w:tab/>
      </w:r>
      <w:r w:rsidR="005C5529" w:rsidRPr="00DF1032">
        <w:rPr>
          <w:rFonts w:ascii="Times New Roman" w:hAnsi="Times New Roman" w:cs="Times New Roman"/>
          <w:sz w:val="18"/>
          <w:szCs w:val="18"/>
        </w:rPr>
        <w:tab/>
      </w:r>
      <w:r w:rsidR="005C5529" w:rsidRPr="00DF1032">
        <w:rPr>
          <w:rFonts w:ascii="Times New Roman" w:hAnsi="Times New Roman" w:cs="Times New Roman"/>
          <w:sz w:val="18"/>
          <w:szCs w:val="18"/>
        </w:rPr>
        <w:tab/>
      </w:r>
      <w:r w:rsidR="005C5529"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>4</w:t>
      </w:r>
    </w:p>
    <w:p w14:paraId="79A9C5EC" w14:textId="61360003" w:rsidR="00977E03" w:rsidRPr="00DF1032" w:rsidRDefault="00977E03" w:rsidP="00977E03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3: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br/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>the perceived importance of receiving COVID-19 vaccination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="003E1C07" w:rsidRPr="00DF1032">
        <w:rPr>
          <w:rFonts w:ascii="Times New Roman" w:hAnsi="Times New Roman" w:cs="Times New Roman"/>
          <w:sz w:val="18"/>
          <w:szCs w:val="18"/>
        </w:rPr>
        <w:tab/>
      </w:r>
      <w:r w:rsidR="003E1C07" w:rsidRPr="00DF1032">
        <w:rPr>
          <w:rFonts w:ascii="Times New Roman" w:hAnsi="Times New Roman" w:cs="Times New Roman"/>
          <w:sz w:val="18"/>
          <w:szCs w:val="18"/>
        </w:rPr>
        <w:tab/>
        <w:t>6</w:t>
      </w:r>
    </w:p>
    <w:p w14:paraId="011AE6B3" w14:textId="49351E97" w:rsidR="00977E03" w:rsidRPr="00DF1032" w:rsidRDefault="00977E03" w:rsidP="00977E03">
      <w:pPr>
        <w:spacing w:after="200" w:line="360" w:lineRule="auto"/>
        <w:rPr>
          <w:rFonts w:ascii="Times New Roman" w:eastAsia="Yu Gothic UI" w:hAnsi="Times New Roman" w:cs="Times New Roman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4: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br/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>the fear of having severe side-effects from COVID-19 vaccination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="003E1C07" w:rsidRPr="00DF1032">
        <w:rPr>
          <w:rFonts w:ascii="Times New Roman" w:hAnsi="Times New Roman" w:cs="Times New Roman"/>
          <w:sz w:val="18"/>
          <w:szCs w:val="18"/>
        </w:rPr>
        <w:tab/>
        <w:t>8</w:t>
      </w:r>
    </w:p>
    <w:p w14:paraId="2CA24FA3" w14:textId="596B2CEF" w:rsidR="00977E03" w:rsidRPr="00DF1032" w:rsidRDefault="00977E03" w:rsidP="00977E03">
      <w:pPr>
        <w:spacing w:after="200" w:line="360" w:lineRule="auto"/>
        <w:rPr>
          <w:rFonts w:ascii="Times New Roman" w:hAnsi="Times New Roman" w:cs="Times New Roman"/>
          <w:sz w:val="8"/>
          <w:szCs w:val="8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able 5: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br/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>the perceived protection against COVID-19 from receiving COVID-19 vaccination</w:t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Pr="00DF1032">
        <w:rPr>
          <w:rFonts w:ascii="Times New Roman" w:hAnsi="Times New Roman" w:cs="Times New Roman"/>
          <w:sz w:val="18"/>
          <w:szCs w:val="18"/>
        </w:rPr>
        <w:tab/>
      </w:r>
      <w:r w:rsidR="003E1C07" w:rsidRPr="00DF1032">
        <w:rPr>
          <w:rFonts w:ascii="Times New Roman" w:hAnsi="Times New Roman" w:cs="Times New Roman"/>
          <w:sz w:val="18"/>
          <w:szCs w:val="18"/>
        </w:rPr>
        <w:tab/>
      </w:r>
      <w:r w:rsidR="003E1C07" w:rsidRPr="00DF1032">
        <w:rPr>
          <w:rFonts w:ascii="Times New Roman" w:hAnsi="Times New Roman" w:cs="Times New Roman"/>
          <w:sz w:val="18"/>
          <w:szCs w:val="18"/>
        </w:rPr>
        <w:tab/>
        <w:t>10</w:t>
      </w:r>
    </w:p>
    <w:p w14:paraId="69D5F7EA" w14:textId="3687D13F" w:rsidR="00977E03" w:rsidRPr="00DF1032" w:rsidRDefault="00977E03" w:rsidP="00977E03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eastAsia="Yu Gothic UI" w:hAnsi="Times New Roman" w:cs="Times New Roman"/>
          <w:sz w:val="18"/>
          <w:szCs w:val="18"/>
        </w:rPr>
        <w:t>Table 6: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br/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 xml:space="preserve">the awareness of the </w:t>
      </w:r>
      <w:r w:rsidR="003E1C07" w:rsidRPr="00DF1032">
        <w:rPr>
          <w:rFonts w:ascii="Times New Roman" w:eastAsia="Yu Gothic UI" w:hAnsi="Times New Roman" w:cs="Times New Roman"/>
          <w:bCs/>
          <w:sz w:val="18"/>
          <w:szCs w:val="18"/>
        </w:rPr>
        <w:t xml:space="preserve">availability of </w:t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>COVID-19 vaccination for receipt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="003E1C07"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="006F48C7" w:rsidRPr="00DF1032">
        <w:rPr>
          <w:rFonts w:ascii="Times New Roman" w:eastAsia="Yu Gothic UI" w:hAnsi="Times New Roman" w:cs="Times New Roman"/>
          <w:sz w:val="18"/>
          <w:szCs w:val="18"/>
        </w:rPr>
        <w:t>12</w:t>
      </w:r>
    </w:p>
    <w:p w14:paraId="5094BB9D" w14:textId="68C8C3DE" w:rsidR="00977E03" w:rsidRPr="00DF1032" w:rsidRDefault="00977E03" w:rsidP="00977E03">
      <w:pPr>
        <w:spacing w:after="200" w:line="360" w:lineRule="auto"/>
        <w:rPr>
          <w:rFonts w:ascii="Times New Roman" w:hAnsi="Times New Roman" w:cs="Times New Roman"/>
        </w:rPr>
      </w:pPr>
      <w:r w:rsidRPr="00DF1032">
        <w:rPr>
          <w:rFonts w:ascii="Times New Roman" w:eastAsia="Yu Gothic UI" w:hAnsi="Times New Roman" w:cs="Times New Roman"/>
          <w:sz w:val="18"/>
          <w:szCs w:val="18"/>
        </w:rPr>
        <w:t>Table 7:</w:t>
      </w:r>
      <w:r w:rsidR="006F48C7" w:rsidRPr="00DF1032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6F48C7" w:rsidRPr="00DF1032">
        <w:rPr>
          <w:rFonts w:ascii="Times New Roman" w:eastAsia="Yu Gothic UI" w:hAnsi="Times New Roman" w:cs="Times New Roman"/>
          <w:sz w:val="18"/>
          <w:szCs w:val="18"/>
        </w:rPr>
        <w:t xml:space="preserve">Association between sociodemographic and background factors and </w:t>
      </w:r>
      <w:r w:rsidR="006F48C7" w:rsidRPr="00DF1032">
        <w:rPr>
          <w:rFonts w:ascii="Times New Roman" w:eastAsia="Yu Gothic UI" w:hAnsi="Times New Roman" w:cs="Times New Roman"/>
          <w:sz w:val="18"/>
          <w:szCs w:val="18"/>
        </w:rPr>
        <w:br/>
      </w:r>
      <w:r w:rsidR="006F48C7" w:rsidRPr="00DF1032">
        <w:rPr>
          <w:rFonts w:ascii="Times New Roman" w:eastAsia="Yu Gothic UI" w:hAnsi="Times New Roman" w:cs="Times New Roman"/>
          <w:sz w:val="18"/>
          <w:szCs w:val="18"/>
        </w:rPr>
        <w:t>the knowledge of COVID-19 vaccination place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="006F48C7"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="006F48C7" w:rsidRPr="00DF1032">
        <w:rPr>
          <w:rFonts w:ascii="Times New Roman" w:eastAsia="Yu Gothic UI" w:hAnsi="Times New Roman" w:cs="Times New Roman"/>
          <w:sz w:val="18"/>
          <w:szCs w:val="18"/>
        </w:rPr>
        <w:tab/>
      </w:r>
      <w:r w:rsidR="006F48C7" w:rsidRPr="00DF1032">
        <w:rPr>
          <w:rFonts w:ascii="Times New Roman" w:eastAsia="Yu Gothic UI" w:hAnsi="Times New Roman" w:cs="Times New Roman"/>
          <w:sz w:val="18"/>
          <w:szCs w:val="18"/>
        </w:rPr>
        <w:tab/>
        <w:t>14</w:t>
      </w:r>
    </w:p>
    <w:p w14:paraId="1BC70DB1" w14:textId="3E65019D" w:rsidR="001A6539" w:rsidRPr="00DF1032" w:rsidRDefault="001A6539" w:rsidP="00DF1032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43FBB45C" w14:textId="2A42FC79" w:rsidR="001A6539" w:rsidRPr="00DF1032" w:rsidRDefault="001A6539" w:rsidP="00DF1032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66DC79A2" w14:textId="3333273A" w:rsidR="001A6539" w:rsidRPr="00DF1032" w:rsidRDefault="001A6539" w:rsidP="00DF1032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4C749AB6" w14:textId="30600C43" w:rsidR="001A6539" w:rsidRPr="00DF1032" w:rsidRDefault="001A6539" w:rsidP="00DF1032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5940E3D8" w14:textId="2971AEB6" w:rsidR="001A6539" w:rsidRDefault="001A6539" w:rsidP="00DF1032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0271F73D" w14:textId="77777777" w:rsidR="00DF1032" w:rsidRDefault="00DF1032" w:rsidP="00DF1032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14:paraId="074D2EF9" w14:textId="77777777" w:rsidR="00DF1032" w:rsidRPr="00DF1032" w:rsidRDefault="00DF1032" w:rsidP="00DF1032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553"/>
        <w:gridCol w:w="1417"/>
        <w:gridCol w:w="1418"/>
        <w:gridCol w:w="1417"/>
        <w:gridCol w:w="851"/>
        <w:gridCol w:w="1559"/>
        <w:gridCol w:w="850"/>
      </w:tblGrid>
      <w:tr w:rsidR="00DC255E" w:rsidRPr="0059469A" w14:paraId="4D9E4174" w14:textId="77777777" w:rsidTr="00054FA7">
        <w:tc>
          <w:tcPr>
            <w:tcW w:w="10065" w:type="dxa"/>
            <w:gridSpan w:val="7"/>
          </w:tcPr>
          <w:p w14:paraId="5F57FD53" w14:textId="1B2997FF" w:rsidR="00DC255E" w:rsidRPr="00C71222" w:rsidRDefault="00DC255E" w:rsidP="0012438A">
            <w:pPr>
              <w:rPr>
                <w:rFonts w:eastAsia="Yu Gothic UI" w:cstheme="minorHAnsi"/>
                <w:sz w:val="14"/>
                <w:szCs w:val="14"/>
              </w:rPr>
            </w:pPr>
            <w:r w:rsidRPr="00C71222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 w:rsidR="00D2162C">
              <w:rPr>
                <w:rFonts w:eastAsia="Yu Gothic UI" w:cstheme="minorHAnsi"/>
                <w:sz w:val="18"/>
                <w:szCs w:val="18"/>
              </w:rPr>
              <w:t>1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</w:t>
            </w:r>
            <w:r w:rsidR="00F870C1">
              <w:rPr>
                <w:rFonts w:eastAsia="Yu Gothic UI" w:cstheme="minorHAnsi"/>
                <w:sz w:val="18"/>
                <w:szCs w:val="18"/>
              </w:rPr>
              <w:t xml:space="preserve">the </w:t>
            </w:r>
            <w:r w:rsidR="00186760">
              <w:rPr>
                <w:rFonts w:eastAsia="Yu Gothic UI" w:cstheme="minorHAnsi"/>
                <w:sz w:val="18"/>
                <w:szCs w:val="18"/>
              </w:rPr>
              <w:t>fear of getting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COVID-19</w:t>
            </w:r>
            <w:r w:rsidR="000909A1">
              <w:rPr>
                <w:rFonts w:eastAsia="Yu Gothic UI" w:cstheme="minorHAnsi"/>
                <w:sz w:val="18"/>
                <w:szCs w:val="18"/>
              </w:rPr>
              <w:t xml:space="preserve"> 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among the 10825 study participants </w:t>
            </w:r>
          </w:p>
        </w:tc>
      </w:tr>
      <w:tr w:rsidR="00A4226E" w:rsidRPr="0059469A" w14:paraId="40E40A7F" w14:textId="77777777" w:rsidTr="00054FA7">
        <w:tc>
          <w:tcPr>
            <w:tcW w:w="2553" w:type="dxa"/>
          </w:tcPr>
          <w:p w14:paraId="4B41D2FC" w14:textId="77777777" w:rsidR="00A4226E" w:rsidRPr="00C71222" w:rsidRDefault="00A4226E" w:rsidP="0012438A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13E6653A" w14:textId="3C5D7BFC" w:rsidR="00A4226E" w:rsidRPr="00C71222" w:rsidRDefault="00EF5156" w:rsidP="00A4226E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Fear of getting </w:t>
            </w:r>
            <w:r w:rsidR="00A4226E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OVID-19</w:t>
            </w:r>
          </w:p>
        </w:tc>
        <w:tc>
          <w:tcPr>
            <w:tcW w:w="2268" w:type="dxa"/>
            <w:gridSpan w:val="2"/>
          </w:tcPr>
          <w:p w14:paraId="08C61254" w14:textId="77777777" w:rsidR="00A4226E" w:rsidRPr="00C71222" w:rsidRDefault="00A4226E" w:rsidP="0012438A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*</w:t>
            </w:r>
          </w:p>
        </w:tc>
        <w:tc>
          <w:tcPr>
            <w:tcW w:w="2409" w:type="dxa"/>
            <w:gridSpan w:val="2"/>
          </w:tcPr>
          <w:p w14:paraId="31B9D318" w14:textId="77777777" w:rsidR="00A4226E" w:rsidRPr="00C71222" w:rsidRDefault="00A4226E" w:rsidP="0012438A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*</w:t>
            </w:r>
          </w:p>
        </w:tc>
      </w:tr>
      <w:tr w:rsidR="001F3F45" w:rsidRPr="00085D59" w14:paraId="33E00242" w14:textId="77777777" w:rsidTr="00054FA7">
        <w:tc>
          <w:tcPr>
            <w:tcW w:w="2553" w:type="dxa"/>
          </w:tcPr>
          <w:p w14:paraId="07738E9F" w14:textId="77777777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35D9C35" w14:textId="3DEB304B" w:rsidR="00A4226E" w:rsidRPr="00F47192" w:rsidRDefault="00404553" w:rsidP="00F47192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F</w:t>
            </w:r>
            <w:r w:rsidR="003C02A1">
              <w:rPr>
                <w:rFonts w:eastAsia="Yu Gothic UI" w:cstheme="minorHAnsi"/>
                <w:b/>
                <w:bCs/>
                <w:sz w:val="16"/>
                <w:szCs w:val="16"/>
              </w:rPr>
              <w:t>earful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  <w:r w:rsidR="00A4226E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28BFFF51" w14:textId="77777777" w:rsidR="00E51B72" w:rsidRDefault="00A4226E" w:rsidP="00A4226E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52CDDC06" w14:textId="77777777" w:rsidR="00E51B72" w:rsidRPr="00E51B72" w:rsidRDefault="00E51B72" w:rsidP="00A4226E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77330D20" w14:textId="14491CCE" w:rsidR="00DC255E" w:rsidRPr="00C71222" w:rsidRDefault="00677C47" w:rsidP="00A4226E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4458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677C47">
              <w:rPr>
                <w:rFonts w:eastAsia="Yu Gothic UI" w:cstheme="minorHAnsi"/>
                <w:b/>
                <w:bCs/>
                <w:sz w:val="16"/>
                <w:szCs w:val="16"/>
              </w:rPr>
              <w:t>41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2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A81BCE4" w14:textId="5E3854B1" w:rsidR="00A4226E" w:rsidRPr="00F47192" w:rsidRDefault="00A4226E" w:rsidP="00404553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Not </w:t>
            </w:r>
            <w:r w:rsidR="003C02A1">
              <w:rPr>
                <w:rFonts w:eastAsia="Yu Gothic UI" w:cstheme="minorHAnsi"/>
                <w:b/>
                <w:bCs/>
                <w:sz w:val="16"/>
                <w:szCs w:val="16"/>
              </w:rPr>
              <w:t>fearful</w:t>
            </w:r>
            <w:r w:rsidR="00C85947">
              <w:rPr>
                <w:rFonts w:eastAsia="Yu Gothic UI" w:cstheme="minorHAnsi"/>
                <w:b/>
                <w:bCs/>
                <w:sz w:val="16"/>
                <w:szCs w:val="16"/>
              </w:rPr>
              <w:t>/not sure</w:t>
            </w:r>
            <w:r w:rsidR="00404553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</w:p>
          <w:p w14:paraId="1FADAA0E" w14:textId="77777777" w:rsidR="00DC255E" w:rsidRDefault="00A4226E" w:rsidP="00A4226E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2D164CED" w14:textId="77777777" w:rsidR="00E51B72" w:rsidRPr="00E51B72" w:rsidRDefault="00E51B72" w:rsidP="00A4226E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7C8B7AA2" w14:textId="15DDB2AA" w:rsidR="00E51B72" w:rsidRPr="00C71222" w:rsidRDefault="00677C47" w:rsidP="00A4226E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6367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677C47">
              <w:rPr>
                <w:rFonts w:eastAsia="Yu Gothic UI" w:cstheme="minorHAnsi"/>
                <w:b/>
                <w:bCs/>
                <w:sz w:val="16"/>
                <w:szCs w:val="16"/>
              </w:rPr>
              <w:t>58.8</w:t>
            </w:r>
            <w:r w:rsidR="00E51B72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1FC45D5" w14:textId="1BE68ED1" w:rsidR="00C71222" w:rsidRPr="00F47192" w:rsidRDefault="00DC255E" w:rsidP="00F47192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5D2721ED" w14:textId="35E01E6F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1" w:type="dxa"/>
          </w:tcPr>
          <w:p w14:paraId="414D5BB0" w14:textId="77777777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559" w:type="dxa"/>
          </w:tcPr>
          <w:p w14:paraId="5C378A72" w14:textId="7701A4D7" w:rsidR="00C71222" w:rsidRPr="00F47192" w:rsidRDefault="00DC255E" w:rsidP="00F47192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6086A450" w14:textId="760FEE58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285A8654" w14:textId="77777777" w:rsidR="00DC255E" w:rsidRPr="00C71222" w:rsidRDefault="00DC255E" w:rsidP="0012438A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1F3F45" w:rsidRPr="00863C10" w14:paraId="10C9DCD7" w14:textId="77777777" w:rsidTr="00054FA7">
        <w:tc>
          <w:tcPr>
            <w:tcW w:w="2553" w:type="dxa"/>
          </w:tcPr>
          <w:p w14:paraId="33C36B3B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7" w:type="dxa"/>
          </w:tcPr>
          <w:p w14:paraId="6AF57452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7C6F57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1C838B1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33C135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87DF1A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86C1EA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1F20B8" w:rsidRPr="00863C10" w14:paraId="3E37888B" w14:textId="77777777" w:rsidTr="00054FA7">
        <w:tc>
          <w:tcPr>
            <w:tcW w:w="2553" w:type="dxa"/>
          </w:tcPr>
          <w:p w14:paraId="5BCD82A1" w14:textId="45131982" w:rsidR="001F20B8" w:rsidRPr="00C71222" w:rsidRDefault="001F20B8" w:rsidP="001F20B8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7" w:type="dxa"/>
          </w:tcPr>
          <w:p w14:paraId="761934B3" w14:textId="08C6675F" w:rsidR="001F20B8" w:rsidRDefault="001F20B8" w:rsidP="001F20B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21 (</w:t>
            </w:r>
            <w:r w:rsidRPr="00D32F1E">
              <w:rPr>
                <w:rFonts w:eastAsia="Yu Gothic UI" w:cstheme="minorHAnsi"/>
                <w:sz w:val="16"/>
                <w:szCs w:val="16"/>
              </w:rPr>
              <w:t>40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4007AB8B" w14:textId="3E786481" w:rsidR="001F20B8" w:rsidRDefault="001F20B8" w:rsidP="001F20B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28 (</w:t>
            </w:r>
            <w:r w:rsidRPr="00D32F1E">
              <w:rPr>
                <w:rFonts w:eastAsia="Yu Gothic UI" w:cstheme="minorHAnsi"/>
                <w:sz w:val="16"/>
                <w:szCs w:val="16"/>
              </w:rPr>
              <w:t>59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14CB85C" w14:textId="387E000F" w:rsidR="001F20B8" w:rsidRPr="00C71222" w:rsidRDefault="001F20B8" w:rsidP="001F20B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7749521F" w14:textId="54D4FED6" w:rsidR="001F20B8" w:rsidRPr="00C71222" w:rsidRDefault="001F20B8" w:rsidP="001F20B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52E07203" w14:textId="7AF08805" w:rsidR="001F20B8" w:rsidRPr="00C71222" w:rsidRDefault="001F20B8" w:rsidP="001F20B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0782C11F" w14:textId="05EF0693" w:rsidR="001F20B8" w:rsidRDefault="001F20B8" w:rsidP="001F20B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4B1A8668" w14:textId="77777777" w:rsidTr="00054FA7">
        <w:tc>
          <w:tcPr>
            <w:tcW w:w="2553" w:type="dxa"/>
          </w:tcPr>
          <w:p w14:paraId="2B29EBBD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Female</w:t>
            </w:r>
          </w:p>
        </w:tc>
        <w:tc>
          <w:tcPr>
            <w:tcW w:w="1417" w:type="dxa"/>
          </w:tcPr>
          <w:p w14:paraId="02457E04" w14:textId="330B9FD9" w:rsidR="007618B7" w:rsidRPr="00C71222" w:rsidRDefault="00D32F1E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37 (</w:t>
            </w:r>
            <w:r w:rsidRPr="00D32F1E">
              <w:rPr>
                <w:rFonts w:eastAsia="Yu Gothic UI" w:cstheme="minorHAnsi"/>
                <w:sz w:val="16"/>
                <w:szCs w:val="16"/>
              </w:rPr>
              <w:t>41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3F001673" w14:textId="6607B790" w:rsidR="007618B7" w:rsidRPr="00C71222" w:rsidRDefault="00D32F1E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39 (</w:t>
            </w:r>
            <w:r w:rsidRPr="00D32F1E">
              <w:rPr>
                <w:rFonts w:eastAsia="Yu Gothic UI" w:cstheme="minorHAnsi"/>
                <w:sz w:val="16"/>
                <w:szCs w:val="16"/>
              </w:rPr>
              <w:t>58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16A2010" w14:textId="048EE20A" w:rsidR="001F20B8" w:rsidRPr="001F20B8" w:rsidRDefault="001F20B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6% (-0.7–3.9)</w:t>
            </w:r>
          </w:p>
        </w:tc>
        <w:tc>
          <w:tcPr>
            <w:tcW w:w="851" w:type="dxa"/>
          </w:tcPr>
          <w:p w14:paraId="5F5CA79B" w14:textId="5012D302" w:rsidR="007618B7" w:rsidRPr="00C71222" w:rsidRDefault="001F20B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1108</w:t>
            </w:r>
          </w:p>
        </w:tc>
        <w:tc>
          <w:tcPr>
            <w:tcW w:w="1559" w:type="dxa"/>
          </w:tcPr>
          <w:p w14:paraId="0096BC15" w14:textId="5EE46481" w:rsidR="007618B7" w:rsidRPr="00C71222" w:rsidRDefault="001F20B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1.8% (-0.9–4.5)</w:t>
            </w:r>
          </w:p>
        </w:tc>
        <w:tc>
          <w:tcPr>
            <w:tcW w:w="850" w:type="dxa"/>
          </w:tcPr>
          <w:p w14:paraId="31BA173E" w14:textId="74946D90" w:rsidR="007618B7" w:rsidRPr="00C71222" w:rsidRDefault="001F20B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64835">
              <w:rPr>
                <w:rFonts w:eastAsia="Yu Gothic UI" w:cstheme="minorHAnsi"/>
                <w:sz w:val="16"/>
                <w:szCs w:val="16"/>
              </w:rPr>
              <w:t>0.1293</w:t>
            </w:r>
          </w:p>
        </w:tc>
      </w:tr>
      <w:tr w:rsidR="007618B7" w:rsidRPr="00863C10" w14:paraId="566A857C" w14:textId="77777777" w:rsidTr="00054FA7">
        <w:tc>
          <w:tcPr>
            <w:tcW w:w="2553" w:type="dxa"/>
          </w:tcPr>
          <w:p w14:paraId="2A4DC548" w14:textId="133AB87B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526072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7" w:type="dxa"/>
          </w:tcPr>
          <w:p w14:paraId="049625A4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0F2EA6D3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0BC2A082" w14:textId="55F037CD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3–0.02)</w:t>
            </w:r>
          </w:p>
        </w:tc>
        <w:tc>
          <w:tcPr>
            <w:tcW w:w="851" w:type="dxa"/>
          </w:tcPr>
          <w:p w14:paraId="44944303" w14:textId="670D15E7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0475</w:t>
            </w:r>
          </w:p>
        </w:tc>
        <w:tc>
          <w:tcPr>
            <w:tcW w:w="1559" w:type="dxa"/>
          </w:tcPr>
          <w:p w14:paraId="06DBB53E" w14:textId="09194A04" w:rsidR="007618B7" w:rsidRPr="00C71222" w:rsidRDefault="00964835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0.2% (-0.4</w:t>
            </w:r>
            <w:proofErr w:type="gramStart"/>
            <w:r>
              <w:rPr>
                <w:rFonts w:eastAsia="Yu Gothic UI" w:cstheme="minorHAnsi"/>
                <w:sz w:val="16"/>
                <w:szCs w:val="16"/>
              </w:rPr>
              <w:t>–(</w:t>
            </w:r>
            <w:proofErr w:type="gramEnd"/>
            <w:r>
              <w:rPr>
                <w:rFonts w:eastAsia="Yu Gothic UI" w:cstheme="minorHAnsi"/>
                <w:sz w:val="16"/>
                <w:szCs w:val="16"/>
              </w:rPr>
              <w:t>-0.02))</w:t>
            </w:r>
          </w:p>
        </w:tc>
        <w:tc>
          <w:tcPr>
            <w:tcW w:w="850" w:type="dxa"/>
          </w:tcPr>
          <w:p w14:paraId="35C4B542" w14:textId="401E3111" w:rsidR="007618B7" w:rsidRPr="00C71222" w:rsidRDefault="00964835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64835">
              <w:rPr>
                <w:rFonts w:eastAsia="Yu Gothic UI" w:cstheme="minorHAnsi"/>
                <w:sz w:val="16"/>
                <w:szCs w:val="16"/>
              </w:rPr>
              <w:t>0.0117</w:t>
            </w:r>
          </w:p>
        </w:tc>
      </w:tr>
      <w:tr w:rsidR="001F3F45" w:rsidRPr="00863C10" w14:paraId="7FF9D8DF" w14:textId="77777777" w:rsidTr="00054FA7">
        <w:tc>
          <w:tcPr>
            <w:tcW w:w="2553" w:type="dxa"/>
          </w:tcPr>
          <w:p w14:paraId="4F8FBE16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7" w:type="dxa"/>
          </w:tcPr>
          <w:p w14:paraId="587C3C3D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11FDFBB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D6CE2B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1B01B2C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0F0867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C231B5" w14:textId="77777777" w:rsidR="00DC255E" w:rsidRPr="00C71222" w:rsidRDefault="00DC255E" w:rsidP="0012438A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7618B7" w:rsidRPr="00863C10" w14:paraId="5BCB6FF0" w14:textId="77777777" w:rsidTr="00054FA7">
        <w:tc>
          <w:tcPr>
            <w:tcW w:w="2553" w:type="dxa"/>
          </w:tcPr>
          <w:p w14:paraId="2F01E756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77149FB0" w14:textId="3D6DD21F" w:rsidR="007618B7" w:rsidRPr="00C71222" w:rsidRDefault="001B2CCF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95 (41.0)</w:t>
            </w:r>
          </w:p>
        </w:tc>
        <w:tc>
          <w:tcPr>
            <w:tcW w:w="1418" w:type="dxa"/>
          </w:tcPr>
          <w:p w14:paraId="6D3F0DC8" w14:textId="3FDA26A6" w:rsidR="007618B7" w:rsidRPr="00C71222" w:rsidRDefault="001B2CCF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18 (</w:t>
            </w:r>
            <w:r w:rsidRPr="001B2CCF">
              <w:rPr>
                <w:rFonts w:eastAsia="Yu Gothic UI" w:cstheme="minorHAnsi"/>
                <w:sz w:val="16"/>
                <w:szCs w:val="16"/>
              </w:rPr>
              <w:t>59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700B2C2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60D6951D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2323752B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252C139" w14:textId="5D63A25B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618B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6D03B4BE" w14:textId="77777777" w:rsidTr="00054FA7">
        <w:tc>
          <w:tcPr>
            <w:tcW w:w="2553" w:type="dxa"/>
          </w:tcPr>
          <w:p w14:paraId="269227ED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7" w:type="dxa"/>
          </w:tcPr>
          <w:p w14:paraId="50126B7D" w14:textId="1433E8DE" w:rsidR="007618B7" w:rsidRPr="00C71222" w:rsidRDefault="001B2CCF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63 (</w:t>
            </w:r>
            <w:r w:rsidRPr="001B2CCF">
              <w:rPr>
                <w:rFonts w:eastAsia="Yu Gothic UI" w:cstheme="minorHAnsi"/>
                <w:sz w:val="16"/>
                <w:szCs w:val="16"/>
              </w:rPr>
              <w:t>41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6DB283AF" w14:textId="4EA476DA" w:rsidR="007618B7" w:rsidRPr="00C71222" w:rsidRDefault="001B2CCF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349 (</w:t>
            </w:r>
            <w:r w:rsidRPr="001B2CCF">
              <w:rPr>
                <w:rFonts w:eastAsia="Yu Gothic UI" w:cstheme="minorHAnsi"/>
                <w:sz w:val="16"/>
                <w:szCs w:val="16"/>
              </w:rPr>
              <w:t>58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472B247" w14:textId="091E4304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2% (-2.3–4.7)</w:t>
            </w:r>
          </w:p>
        </w:tc>
        <w:tc>
          <w:tcPr>
            <w:tcW w:w="851" w:type="dxa"/>
          </w:tcPr>
          <w:p w14:paraId="6F2E4899" w14:textId="6666E90B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4361</w:t>
            </w:r>
          </w:p>
        </w:tc>
        <w:tc>
          <w:tcPr>
            <w:tcW w:w="1559" w:type="dxa"/>
          </w:tcPr>
          <w:p w14:paraId="5DA40AB2" w14:textId="24E607F5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8% (-1.3–4.9)</w:t>
            </w:r>
          </w:p>
        </w:tc>
        <w:tc>
          <w:tcPr>
            <w:tcW w:w="850" w:type="dxa"/>
          </w:tcPr>
          <w:p w14:paraId="793B24E7" w14:textId="5C15C1FC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9115A">
              <w:rPr>
                <w:rFonts w:eastAsia="Yu Gothic UI" w:cstheme="minorHAnsi"/>
                <w:sz w:val="16"/>
                <w:szCs w:val="16"/>
              </w:rPr>
              <w:t>0.1971</w:t>
            </w:r>
          </w:p>
        </w:tc>
      </w:tr>
      <w:tr w:rsidR="007618B7" w:rsidRPr="00863C10" w14:paraId="32A2C720" w14:textId="77777777" w:rsidTr="00054FA7">
        <w:tc>
          <w:tcPr>
            <w:tcW w:w="2553" w:type="dxa"/>
          </w:tcPr>
          <w:p w14:paraId="4239BC8F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7" w:type="dxa"/>
          </w:tcPr>
          <w:p w14:paraId="3C038434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F398F4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3FAF38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31C471" w14:textId="68C21C99" w:rsidR="007618B7" w:rsidRPr="00C71222" w:rsidRDefault="00964835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1457B" w:rsidRPr="0061457B">
              <w:rPr>
                <w:rFonts w:eastAsia="Yu Gothic UI" w:cstheme="minorHAnsi"/>
                <w:sz w:val="16"/>
                <w:szCs w:val="16"/>
              </w:rPr>
              <w:t>0.0705</w:t>
            </w:r>
            <w:r w:rsidR="0061457B" w:rsidRPr="0061457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559" w:type="dxa"/>
          </w:tcPr>
          <w:p w14:paraId="7B4A1FBA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B02C5D" w14:textId="60D85725" w:rsidR="007618B7" w:rsidRPr="00C71222" w:rsidRDefault="00060F8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0F8D">
              <w:rPr>
                <w:rFonts w:eastAsia="Yu Gothic UI" w:cstheme="minorHAnsi"/>
                <w:sz w:val="16"/>
                <w:szCs w:val="16"/>
              </w:rPr>
              <w:t>0.0351</w:t>
            </w:r>
            <w:r w:rsidRPr="00060F8D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7618B7" w:rsidRPr="00863C10" w14:paraId="7596D5C9" w14:textId="77777777" w:rsidTr="00054FA7">
        <w:tc>
          <w:tcPr>
            <w:tcW w:w="2553" w:type="dxa"/>
          </w:tcPr>
          <w:p w14:paraId="29BDDA36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No formal education </w:t>
            </w:r>
          </w:p>
        </w:tc>
        <w:tc>
          <w:tcPr>
            <w:tcW w:w="1417" w:type="dxa"/>
          </w:tcPr>
          <w:p w14:paraId="73691D4F" w14:textId="17D0BD52" w:rsidR="007618B7" w:rsidRPr="00C71222" w:rsidRDefault="00702E8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1B2CCF">
              <w:rPr>
                <w:rFonts w:eastAsia="Yu Gothic UI" w:cstheme="minorHAnsi"/>
                <w:sz w:val="16"/>
                <w:szCs w:val="16"/>
              </w:rPr>
              <w:t>413 (</w:t>
            </w:r>
            <w:r w:rsidR="001B2CCF" w:rsidRPr="001B2CCF">
              <w:rPr>
                <w:rFonts w:eastAsia="Yu Gothic UI" w:cstheme="minorHAnsi"/>
                <w:sz w:val="16"/>
                <w:szCs w:val="16"/>
              </w:rPr>
              <w:t>38.</w:t>
            </w:r>
            <w:r w:rsidR="001B2CCF"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22965BC8" w14:textId="16A7BB80" w:rsidR="007618B7" w:rsidRPr="00C71222" w:rsidRDefault="00702E8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1B2CCF">
              <w:rPr>
                <w:rFonts w:eastAsia="Yu Gothic UI" w:cstheme="minorHAnsi"/>
                <w:sz w:val="16"/>
                <w:szCs w:val="16"/>
              </w:rPr>
              <w:t>652 (</w:t>
            </w:r>
            <w:r w:rsidR="001B2CCF" w:rsidRPr="001B2CCF">
              <w:rPr>
                <w:rFonts w:eastAsia="Yu Gothic UI" w:cstheme="minorHAnsi"/>
                <w:sz w:val="16"/>
                <w:szCs w:val="16"/>
              </w:rPr>
              <w:t>61.2</w:t>
            </w:r>
            <w:r w:rsidR="001B2CCF"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D4BD9B3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61EBA442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2809581D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98605BD" w14:textId="25CA9C09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618B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06521FD1" w14:textId="77777777" w:rsidTr="00054FA7">
        <w:tc>
          <w:tcPr>
            <w:tcW w:w="2553" w:type="dxa"/>
          </w:tcPr>
          <w:p w14:paraId="36946DB7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mary </w:t>
            </w:r>
          </w:p>
        </w:tc>
        <w:tc>
          <w:tcPr>
            <w:tcW w:w="1417" w:type="dxa"/>
          </w:tcPr>
          <w:p w14:paraId="7741DC52" w14:textId="7BA1BF4D" w:rsidR="007618B7" w:rsidRPr="00C71222" w:rsidRDefault="00702E8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1B2CCF">
              <w:rPr>
                <w:rFonts w:eastAsia="Yu Gothic UI" w:cstheme="minorHAnsi"/>
                <w:sz w:val="16"/>
                <w:szCs w:val="16"/>
              </w:rPr>
              <w:t>766 (</w:t>
            </w:r>
            <w:r w:rsidR="001B2CCF" w:rsidRPr="001B2CCF">
              <w:rPr>
                <w:rFonts w:eastAsia="Yu Gothic UI" w:cstheme="minorHAnsi"/>
                <w:sz w:val="16"/>
                <w:szCs w:val="16"/>
              </w:rPr>
              <w:t>34.6</w:t>
            </w:r>
            <w:r w:rsidR="001B2CCF"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4AE23A3" w14:textId="7D2710C0" w:rsidR="007618B7" w:rsidRPr="00C71222" w:rsidRDefault="001B2CCF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45 (</w:t>
            </w:r>
            <w:r w:rsidRPr="001B2CCF">
              <w:rPr>
                <w:rFonts w:eastAsia="Yu Gothic UI" w:cstheme="minorHAnsi"/>
                <w:sz w:val="16"/>
                <w:szCs w:val="16"/>
              </w:rPr>
              <w:t>65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1799E2C8" w14:textId="2825D417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0% (-8.0–3.9)</w:t>
            </w:r>
          </w:p>
        </w:tc>
        <w:tc>
          <w:tcPr>
            <w:tcW w:w="851" w:type="dxa"/>
          </w:tcPr>
          <w:p w14:paraId="059DDFD6" w14:textId="54AE8635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4424</w:t>
            </w:r>
          </w:p>
        </w:tc>
        <w:tc>
          <w:tcPr>
            <w:tcW w:w="1559" w:type="dxa"/>
          </w:tcPr>
          <w:p w14:paraId="14A0CBAB" w14:textId="2FF7F32C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7.7% (-13.8</w:t>
            </w:r>
            <w:proofErr w:type="gramStart"/>
            <w:r>
              <w:rPr>
                <w:rFonts w:eastAsia="Yu Gothic UI" w:cstheme="minorHAnsi"/>
                <w:sz w:val="16"/>
                <w:szCs w:val="16"/>
              </w:rPr>
              <w:t>–(</w:t>
            </w:r>
            <w:proofErr w:type="gramEnd"/>
            <w:r>
              <w:rPr>
                <w:rFonts w:eastAsia="Yu Gothic UI" w:cstheme="minorHAnsi"/>
                <w:sz w:val="16"/>
                <w:szCs w:val="16"/>
              </w:rPr>
              <w:t>-1.6))</w:t>
            </w:r>
          </w:p>
        </w:tc>
        <w:tc>
          <w:tcPr>
            <w:tcW w:w="850" w:type="dxa"/>
          </w:tcPr>
          <w:p w14:paraId="77B21810" w14:textId="546B7E1F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9115A">
              <w:rPr>
                <w:rFonts w:eastAsia="Yu Gothic UI" w:cstheme="minorHAnsi"/>
                <w:sz w:val="16"/>
                <w:szCs w:val="16"/>
              </w:rPr>
              <w:t>0.0047</w:t>
            </w:r>
          </w:p>
        </w:tc>
      </w:tr>
      <w:tr w:rsidR="007618B7" w:rsidRPr="00863C10" w14:paraId="302C3D03" w14:textId="77777777" w:rsidTr="00054FA7">
        <w:tc>
          <w:tcPr>
            <w:tcW w:w="2553" w:type="dxa"/>
          </w:tcPr>
          <w:p w14:paraId="179B4E19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Secondary </w:t>
            </w:r>
          </w:p>
        </w:tc>
        <w:tc>
          <w:tcPr>
            <w:tcW w:w="1417" w:type="dxa"/>
          </w:tcPr>
          <w:p w14:paraId="3C0FDF43" w14:textId="5DDFCD23" w:rsidR="007618B7" w:rsidRPr="00C71222" w:rsidRDefault="001B2CCF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77 (</w:t>
            </w:r>
            <w:r w:rsidRPr="001B2CCF">
              <w:rPr>
                <w:rFonts w:eastAsia="Yu Gothic UI" w:cstheme="minorHAnsi"/>
                <w:sz w:val="16"/>
                <w:szCs w:val="16"/>
              </w:rPr>
              <w:t>4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7F4E06F" w14:textId="71705FB4" w:rsidR="007618B7" w:rsidRPr="00C71222" w:rsidRDefault="001B2CCF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06 (</w:t>
            </w:r>
            <w:r w:rsidRPr="001B2CCF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1852ED06" w14:textId="776323A8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8% (-4.6–10.1)</w:t>
            </w:r>
          </w:p>
        </w:tc>
        <w:tc>
          <w:tcPr>
            <w:tcW w:w="851" w:type="dxa"/>
          </w:tcPr>
          <w:p w14:paraId="405BCBD5" w14:textId="5B80F3AD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3966</w:t>
            </w:r>
          </w:p>
        </w:tc>
        <w:tc>
          <w:tcPr>
            <w:tcW w:w="1559" w:type="dxa"/>
          </w:tcPr>
          <w:p w14:paraId="1CA77D41" w14:textId="5402B85D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6.3% (-12.7–0.2)</w:t>
            </w:r>
          </w:p>
        </w:tc>
        <w:tc>
          <w:tcPr>
            <w:tcW w:w="850" w:type="dxa"/>
          </w:tcPr>
          <w:p w14:paraId="607CD60B" w14:textId="4BC6EA7D" w:rsidR="007618B7" w:rsidRPr="00C71222" w:rsidRDefault="002C23E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99115A" w:rsidRPr="0099115A">
              <w:rPr>
                <w:rFonts w:eastAsia="Yu Gothic UI" w:cstheme="minorHAnsi"/>
                <w:sz w:val="16"/>
                <w:szCs w:val="16"/>
              </w:rPr>
              <w:t>0.0294</w:t>
            </w:r>
          </w:p>
        </w:tc>
      </w:tr>
      <w:tr w:rsidR="007618B7" w:rsidRPr="00863C10" w14:paraId="6B72583B" w14:textId="77777777" w:rsidTr="00054FA7">
        <w:tc>
          <w:tcPr>
            <w:tcW w:w="2553" w:type="dxa"/>
          </w:tcPr>
          <w:p w14:paraId="2C2D6DD7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7" w:type="dxa"/>
          </w:tcPr>
          <w:p w14:paraId="65DB8B19" w14:textId="1361F5C5" w:rsidR="007618B7" w:rsidRPr="00C71222" w:rsidRDefault="00702E8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1B2CCF">
              <w:rPr>
                <w:rFonts w:eastAsia="Yu Gothic UI" w:cstheme="minorHAnsi"/>
                <w:sz w:val="16"/>
                <w:szCs w:val="16"/>
              </w:rPr>
              <w:t>802 (</w:t>
            </w:r>
            <w:r w:rsidR="001B2CCF" w:rsidRPr="001B2CCF">
              <w:rPr>
                <w:rFonts w:eastAsia="Yu Gothic UI" w:cstheme="minorHAnsi"/>
                <w:sz w:val="16"/>
                <w:szCs w:val="16"/>
              </w:rPr>
              <w:t>54.7</w:t>
            </w:r>
            <w:r w:rsidR="001B2CCF"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2742E8D" w14:textId="5899CE34" w:rsidR="007618B7" w:rsidRPr="00C71222" w:rsidRDefault="00702E8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1B2CCF">
              <w:rPr>
                <w:rFonts w:eastAsia="Yu Gothic UI" w:cstheme="minorHAnsi"/>
                <w:sz w:val="16"/>
                <w:szCs w:val="16"/>
              </w:rPr>
              <w:t>664 (</w:t>
            </w:r>
            <w:r w:rsidR="001B2CCF" w:rsidRPr="001B2CCF">
              <w:rPr>
                <w:rFonts w:eastAsia="Yu Gothic UI" w:cstheme="minorHAnsi"/>
                <w:sz w:val="16"/>
                <w:szCs w:val="16"/>
              </w:rPr>
              <w:t>45.</w:t>
            </w:r>
            <w:r w:rsidR="001B2CCF"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2E2AA35A" w14:textId="2BD71469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8% (-2.3–20.0)</w:t>
            </w:r>
          </w:p>
        </w:tc>
        <w:tc>
          <w:tcPr>
            <w:tcW w:w="851" w:type="dxa"/>
          </w:tcPr>
          <w:p w14:paraId="34C97C27" w14:textId="162F3D9B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0760</w:t>
            </w:r>
          </w:p>
        </w:tc>
        <w:tc>
          <w:tcPr>
            <w:tcW w:w="1559" w:type="dxa"/>
          </w:tcPr>
          <w:p w14:paraId="30ACB072" w14:textId="2B736F84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4.4% (-12.9–4.1)</w:t>
            </w:r>
          </w:p>
        </w:tc>
        <w:tc>
          <w:tcPr>
            <w:tcW w:w="850" w:type="dxa"/>
          </w:tcPr>
          <w:p w14:paraId="6BF9DBCE" w14:textId="15FC1FA8" w:rsidR="007618B7" w:rsidRPr="00C71222" w:rsidRDefault="002C23E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99115A" w:rsidRPr="0099115A">
              <w:rPr>
                <w:rFonts w:eastAsia="Yu Gothic UI" w:cstheme="minorHAnsi"/>
                <w:sz w:val="16"/>
                <w:szCs w:val="16"/>
              </w:rPr>
              <w:t>0.2456</w:t>
            </w:r>
          </w:p>
        </w:tc>
      </w:tr>
      <w:tr w:rsidR="007618B7" w:rsidRPr="00863C10" w14:paraId="4ED2D192" w14:textId="77777777" w:rsidTr="00054FA7">
        <w:tc>
          <w:tcPr>
            <w:tcW w:w="2553" w:type="dxa"/>
          </w:tcPr>
          <w:p w14:paraId="1CAFCCF1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occupation</w:t>
            </w:r>
          </w:p>
        </w:tc>
        <w:tc>
          <w:tcPr>
            <w:tcW w:w="1417" w:type="dxa"/>
          </w:tcPr>
          <w:p w14:paraId="1F55F69F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E2E6A9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B7C45F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AF56EB0" w14:textId="3DB0FA41" w:rsidR="007618B7" w:rsidRPr="00C71222" w:rsidRDefault="00964835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A53C0" w:rsidRPr="007A53C0">
              <w:rPr>
                <w:rFonts w:eastAsia="Yu Gothic UI" w:cstheme="minorHAnsi"/>
                <w:sz w:val="16"/>
                <w:szCs w:val="16"/>
              </w:rPr>
              <w:t>0.0438</w:t>
            </w:r>
            <w:r w:rsidR="007A53C0" w:rsidRPr="007A53C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559" w:type="dxa"/>
          </w:tcPr>
          <w:p w14:paraId="64A451A4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DCFC96" w14:textId="1534CCD2" w:rsidR="007618B7" w:rsidRPr="00C71222" w:rsidRDefault="00060F8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0F8D">
              <w:rPr>
                <w:rFonts w:eastAsia="Yu Gothic UI" w:cstheme="minorHAnsi"/>
                <w:sz w:val="16"/>
                <w:szCs w:val="16"/>
              </w:rPr>
              <w:t>0.3690</w:t>
            </w:r>
            <w:r w:rsidRPr="00060F8D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7618B7" w:rsidRPr="00863C10" w14:paraId="7D9A5C1C" w14:textId="77777777" w:rsidTr="00054FA7">
        <w:tc>
          <w:tcPr>
            <w:tcW w:w="2553" w:type="dxa"/>
          </w:tcPr>
          <w:p w14:paraId="08BEA808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Self-employment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1540F428" w14:textId="270EFF1B" w:rsidR="007618B7" w:rsidRPr="00C71222" w:rsidRDefault="009515B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27 (</w:t>
            </w:r>
            <w:r w:rsidRPr="009515B0">
              <w:rPr>
                <w:rFonts w:eastAsia="Yu Gothic UI" w:cstheme="minorHAnsi"/>
                <w:sz w:val="16"/>
                <w:szCs w:val="16"/>
              </w:rPr>
              <w:t>39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77E34D50" w14:textId="2E1B8AE4" w:rsidR="007618B7" w:rsidRPr="00C71222" w:rsidRDefault="009515B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80 (</w:t>
            </w:r>
            <w:r w:rsidRPr="009515B0">
              <w:rPr>
                <w:rFonts w:eastAsia="Yu Gothic UI" w:cstheme="minorHAnsi"/>
                <w:sz w:val="16"/>
                <w:szCs w:val="16"/>
              </w:rPr>
              <w:t>60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619EB66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0B689348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45E6E1DC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573914F" w14:textId="2AED41D1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618B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1235BA36" w14:textId="77777777" w:rsidTr="00054FA7">
        <w:tc>
          <w:tcPr>
            <w:tcW w:w="2553" w:type="dxa"/>
          </w:tcPr>
          <w:p w14:paraId="25CCAB44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vate paid work </w:t>
            </w:r>
          </w:p>
        </w:tc>
        <w:tc>
          <w:tcPr>
            <w:tcW w:w="1417" w:type="dxa"/>
          </w:tcPr>
          <w:p w14:paraId="37D30461" w14:textId="417967EB" w:rsidR="007618B7" w:rsidRPr="00C71222" w:rsidRDefault="00E576B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9515B0">
              <w:rPr>
                <w:rFonts w:eastAsia="Yu Gothic UI" w:cstheme="minorHAnsi"/>
                <w:sz w:val="16"/>
                <w:szCs w:val="16"/>
              </w:rPr>
              <w:t>336 (</w:t>
            </w:r>
            <w:r w:rsidR="009515B0" w:rsidRPr="009515B0">
              <w:rPr>
                <w:rFonts w:eastAsia="Yu Gothic UI" w:cstheme="minorHAnsi"/>
                <w:sz w:val="16"/>
                <w:szCs w:val="16"/>
              </w:rPr>
              <w:t>46.</w:t>
            </w:r>
            <w:r w:rsidR="009515B0"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355BCB51" w14:textId="51D6F1DB" w:rsidR="007618B7" w:rsidRPr="00C71222" w:rsidRDefault="00E576B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9515B0">
              <w:rPr>
                <w:rFonts w:eastAsia="Yu Gothic UI" w:cstheme="minorHAnsi"/>
                <w:sz w:val="16"/>
                <w:szCs w:val="16"/>
              </w:rPr>
              <w:t>384 (</w:t>
            </w:r>
            <w:r w:rsidR="009515B0" w:rsidRPr="009515B0">
              <w:rPr>
                <w:rFonts w:eastAsia="Yu Gothic UI" w:cstheme="minorHAnsi"/>
                <w:sz w:val="16"/>
                <w:szCs w:val="16"/>
              </w:rPr>
              <w:t>53.3</w:t>
            </w:r>
            <w:r w:rsidR="009515B0"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D93A03E" w14:textId="71272760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1% (-3.1–9.3)</w:t>
            </w:r>
          </w:p>
        </w:tc>
        <w:tc>
          <w:tcPr>
            <w:tcW w:w="851" w:type="dxa"/>
          </w:tcPr>
          <w:p w14:paraId="43773EBE" w14:textId="12A18309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2602</w:t>
            </w:r>
          </w:p>
        </w:tc>
        <w:tc>
          <w:tcPr>
            <w:tcW w:w="1559" w:type="dxa"/>
          </w:tcPr>
          <w:p w14:paraId="50AEDF28" w14:textId="65A3E9B4" w:rsidR="007618B7" w:rsidRPr="00C71222" w:rsidRDefault="002C23E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4% (-5.1–4.4)</w:t>
            </w:r>
          </w:p>
        </w:tc>
        <w:tc>
          <w:tcPr>
            <w:tcW w:w="850" w:type="dxa"/>
          </w:tcPr>
          <w:p w14:paraId="5FB3DD18" w14:textId="4BB3BF08" w:rsidR="007618B7" w:rsidRPr="00C71222" w:rsidRDefault="002C23E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C23E8">
              <w:rPr>
                <w:rFonts w:eastAsia="Yu Gothic UI" w:cstheme="minorHAnsi"/>
                <w:sz w:val="16"/>
                <w:szCs w:val="16"/>
              </w:rPr>
              <w:t>0.8631</w:t>
            </w:r>
          </w:p>
        </w:tc>
      </w:tr>
      <w:tr w:rsidR="007618B7" w:rsidRPr="00863C10" w14:paraId="07453900" w14:textId="77777777" w:rsidTr="00054FA7">
        <w:tc>
          <w:tcPr>
            <w:tcW w:w="2553" w:type="dxa"/>
          </w:tcPr>
          <w:p w14:paraId="323570F3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Government paid work </w:t>
            </w:r>
          </w:p>
        </w:tc>
        <w:tc>
          <w:tcPr>
            <w:tcW w:w="1417" w:type="dxa"/>
          </w:tcPr>
          <w:p w14:paraId="473AF11E" w14:textId="7D62F855" w:rsidR="007618B7" w:rsidRPr="00C71222" w:rsidRDefault="00E576B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9515B0">
              <w:rPr>
                <w:rFonts w:eastAsia="Yu Gothic UI" w:cstheme="minorHAnsi"/>
                <w:sz w:val="16"/>
                <w:szCs w:val="16"/>
              </w:rPr>
              <w:t>358 (</w:t>
            </w:r>
            <w:r w:rsidR="009515B0" w:rsidRPr="009515B0">
              <w:rPr>
                <w:rFonts w:eastAsia="Yu Gothic UI" w:cstheme="minorHAnsi"/>
                <w:sz w:val="16"/>
                <w:szCs w:val="16"/>
              </w:rPr>
              <w:t>56.</w:t>
            </w:r>
            <w:r w:rsidR="009515B0"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3B40F9BE" w14:textId="020A9B23" w:rsidR="007618B7" w:rsidRPr="00C71222" w:rsidRDefault="00E576B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9515B0">
              <w:rPr>
                <w:rFonts w:eastAsia="Yu Gothic UI" w:cstheme="minorHAnsi"/>
                <w:sz w:val="16"/>
                <w:szCs w:val="16"/>
              </w:rPr>
              <w:t>278 (</w:t>
            </w:r>
            <w:r w:rsidR="009515B0" w:rsidRPr="009515B0">
              <w:rPr>
                <w:rFonts w:eastAsia="Yu Gothic UI" w:cstheme="minorHAnsi"/>
                <w:sz w:val="16"/>
                <w:szCs w:val="16"/>
              </w:rPr>
              <w:t>43.7</w:t>
            </w:r>
            <w:r w:rsidR="009515B0"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6B9D2CD" w14:textId="592FB5C6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9% (1.6–18.1)</w:t>
            </w:r>
          </w:p>
        </w:tc>
        <w:tc>
          <w:tcPr>
            <w:tcW w:w="851" w:type="dxa"/>
          </w:tcPr>
          <w:p w14:paraId="61D8E813" w14:textId="2358A81E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0075</w:t>
            </w:r>
          </w:p>
        </w:tc>
        <w:tc>
          <w:tcPr>
            <w:tcW w:w="1559" w:type="dxa"/>
          </w:tcPr>
          <w:p w14:paraId="594C066E" w14:textId="0F2DC0B4" w:rsidR="007618B7" w:rsidRPr="00C71222" w:rsidRDefault="002C23E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2% (-1.1–9.6)</w:t>
            </w:r>
          </w:p>
        </w:tc>
        <w:tc>
          <w:tcPr>
            <w:tcW w:w="850" w:type="dxa"/>
          </w:tcPr>
          <w:p w14:paraId="549F8885" w14:textId="2D0FA2F4" w:rsidR="007618B7" w:rsidRPr="00C71222" w:rsidRDefault="002C23E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C23E8">
              <w:rPr>
                <w:rFonts w:eastAsia="Yu Gothic UI" w:cstheme="minorHAnsi"/>
                <w:sz w:val="16"/>
                <w:szCs w:val="16"/>
              </w:rPr>
              <w:t>0.0777</w:t>
            </w:r>
          </w:p>
        </w:tc>
      </w:tr>
      <w:tr w:rsidR="007618B7" w:rsidRPr="00863C10" w14:paraId="31E9B9BA" w14:textId="77777777" w:rsidTr="00054FA7">
        <w:tc>
          <w:tcPr>
            <w:tcW w:w="2553" w:type="dxa"/>
          </w:tcPr>
          <w:p w14:paraId="05A870F2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Others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2A01B361" w14:textId="251C1DB4" w:rsidR="007618B7" w:rsidRPr="00C71222" w:rsidRDefault="009515B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37 (</w:t>
            </w:r>
            <w:r w:rsidRPr="009515B0">
              <w:rPr>
                <w:rFonts w:eastAsia="Yu Gothic UI" w:cstheme="minorHAnsi"/>
                <w:sz w:val="16"/>
                <w:szCs w:val="16"/>
              </w:rPr>
              <w:t>40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E4B644F" w14:textId="0B59F14C" w:rsidR="007618B7" w:rsidRPr="00C71222" w:rsidRDefault="009515B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25 (</w:t>
            </w:r>
            <w:r w:rsidRPr="009515B0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4D53FCE5" w14:textId="14315C94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5% (-3.5–4.5)</w:t>
            </w:r>
          </w:p>
        </w:tc>
        <w:tc>
          <w:tcPr>
            <w:tcW w:w="851" w:type="dxa"/>
          </w:tcPr>
          <w:p w14:paraId="2A19C0FF" w14:textId="0D08086B" w:rsidR="007618B7" w:rsidRPr="00C71222" w:rsidRDefault="0061457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1457B">
              <w:rPr>
                <w:rFonts w:eastAsia="Yu Gothic UI" w:cstheme="minorHAnsi"/>
                <w:sz w:val="16"/>
                <w:szCs w:val="16"/>
              </w:rPr>
              <w:t>0.7717</w:t>
            </w:r>
          </w:p>
        </w:tc>
        <w:tc>
          <w:tcPr>
            <w:tcW w:w="1559" w:type="dxa"/>
          </w:tcPr>
          <w:p w14:paraId="390DCE61" w14:textId="509FB1BB" w:rsidR="007618B7" w:rsidRPr="00C71222" w:rsidRDefault="002C23E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0% (-6.5–8.4)</w:t>
            </w:r>
          </w:p>
        </w:tc>
        <w:tc>
          <w:tcPr>
            <w:tcW w:w="850" w:type="dxa"/>
          </w:tcPr>
          <w:p w14:paraId="61B32D9D" w14:textId="18BDD63E" w:rsidR="007618B7" w:rsidRPr="00C71222" w:rsidRDefault="002C23E8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C23E8">
              <w:rPr>
                <w:rFonts w:eastAsia="Yu Gothic UI" w:cstheme="minorHAnsi"/>
                <w:sz w:val="16"/>
                <w:szCs w:val="16"/>
              </w:rPr>
              <w:t>0.7640</w:t>
            </w:r>
          </w:p>
        </w:tc>
      </w:tr>
      <w:tr w:rsidR="007618B7" w:rsidRPr="00863C10" w14:paraId="5D6A219C" w14:textId="77777777" w:rsidTr="00054FA7">
        <w:tc>
          <w:tcPr>
            <w:tcW w:w="2553" w:type="dxa"/>
          </w:tcPr>
          <w:p w14:paraId="6E86D84E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esidence</w:t>
            </w:r>
          </w:p>
        </w:tc>
        <w:tc>
          <w:tcPr>
            <w:tcW w:w="1417" w:type="dxa"/>
          </w:tcPr>
          <w:p w14:paraId="462509F8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5FC3CA6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8AF5FB6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AF76D75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2EFF05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FA0A4E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060F8D" w:rsidRPr="00863C10" w14:paraId="1D6A490E" w14:textId="77777777" w:rsidTr="00054FA7">
        <w:tc>
          <w:tcPr>
            <w:tcW w:w="2553" w:type="dxa"/>
          </w:tcPr>
          <w:p w14:paraId="174E3004" w14:textId="08FF6059" w:rsidR="00060F8D" w:rsidRPr="00060F8D" w:rsidRDefault="00060F8D" w:rsidP="00060F8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Rural</w:t>
            </w:r>
          </w:p>
        </w:tc>
        <w:tc>
          <w:tcPr>
            <w:tcW w:w="1417" w:type="dxa"/>
          </w:tcPr>
          <w:p w14:paraId="2D94D309" w14:textId="0326F26A" w:rsidR="00060F8D" w:rsidRPr="00060F8D" w:rsidRDefault="00060F8D" w:rsidP="00060F8D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>3270 (38.8)</w:t>
            </w:r>
          </w:p>
        </w:tc>
        <w:tc>
          <w:tcPr>
            <w:tcW w:w="1418" w:type="dxa"/>
          </w:tcPr>
          <w:p w14:paraId="4170C1FB" w14:textId="082E793E" w:rsidR="00060F8D" w:rsidRPr="00060F8D" w:rsidRDefault="00060F8D" w:rsidP="00060F8D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>5146 (61.2)</w:t>
            </w:r>
          </w:p>
        </w:tc>
        <w:tc>
          <w:tcPr>
            <w:tcW w:w="1417" w:type="dxa"/>
          </w:tcPr>
          <w:p w14:paraId="1DCE9F7D" w14:textId="427AB414" w:rsidR="00060F8D" w:rsidRPr="00060F8D" w:rsidRDefault="00060F8D" w:rsidP="00060F8D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1AC94811" w14:textId="785B49FD" w:rsidR="00060F8D" w:rsidRPr="00060F8D" w:rsidRDefault="00060F8D" w:rsidP="00060F8D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36DE7CDB" w14:textId="6132703C" w:rsidR="00060F8D" w:rsidRPr="00060F8D" w:rsidRDefault="00060F8D" w:rsidP="00060F8D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068BEBE" w14:textId="67089B6A" w:rsidR="00060F8D" w:rsidRPr="00060F8D" w:rsidRDefault="00060F8D" w:rsidP="00060F8D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7618B7" w:rsidRPr="00863C10" w14:paraId="2690F33C" w14:textId="77777777" w:rsidTr="00054FA7">
        <w:tc>
          <w:tcPr>
            <w:tcW w:w="2553" w:type="dxa"/>
          </w:tcPr>
          <w:p w14:paraId="4B983E41" w14:textId="77777777" w:rsidR="007618B7" w:rsidRPr="00060F8D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>Urban or semi-urban</w:t>
            </w:r>
          </w:p>
        </w:tc>
        <w:tc>
          <w:tcPr>
            <w:tcW w:w="1417" w:type="dxa"/>
          </w:tcPr>
          <w:p w14:paraId="2A9922A0" w14:textId="5ABA4E47" w:rsidR="007618B7" w:rsidRPr="00060F8D" w:rsidRDefault="00756E1E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>1188 (49.3)</w:t>
            </w:r>
          </w:p>
        </w:tc>
        <w:tc>
          <w:tcPr>
            <w:tcW w:w="1418" w:type="dxa"/>
          </w:tcPr>
          <w:p w14:paraId="4FD213E3" w14:textId="6F5DE225" w:rsidR="007618B7" w:rsidRPr="00060F8D" w:rsidRDefault="00756E1E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>1221 (50.7)</w:t>
            </w:r>
          </w:p>
        </w:tc>
        <w:tc>
          <w:tcPr>
            <w:tcW w:w="1417" w:type="dxa"/>
          </w:tcPr>
          <w:p w14:paraId="4951DB68" w14:textId="4121C871" w:rsidR="007618B7" w:rsidRPr="00060F8D" w:rsidRDefault="002F4289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060F8D">
              <w:rPr>
                <w:rFonts w:eastAsia="Yu Gothic UI" w:cstheme="minorHAnsi"/>
                <w:sz w:val="16"/>
                <w:szCs w:val="16"/>
              </w:rPr>
              <w:t>8.5%</w:t>
            </w:r>
            <w:r>
              <w:rPr>
                <w:rFonts w:eastAsia="Yu Gothic UI" w:cstheme="minorHAnsi"/>
                <w:sz w:val="16"/>
                <w:szCs w:val="16"/>
              </w:rPr>
              <w:t xml:space="preserve"> (-</w:t>
            </w:r>
            <w:r w:rsidRPr="00060F8D">
              <w:rPr>
                <w:rFonts w:eastAsia="Yu Gothic UI" w:cstheme="minorHAnsi"/>
                <w:sz w:val="16"/>
                <w:szCs w:val="16"/>
              </w:rPr>
              <w:t>5.2</w:t>
            </w:r>
            <w:r>
              <w:rPr>
                <w:rFonts w:eastAsia="Yu Gothic UI" w:cstheme="minorHAnsi"/>
                <w:sz w:val="16"/>
                <w:szCs w:val="16"/>
              </w:rPr>
              <w:t>–</w:t>
            </w:r>
            <w:r w:rsidRPr="00060F8D">
              <w:rPr>
                <w:rFonts w:eastAsia="Yu Gothic UI" w:cstheme="minorHAnsi"/>
                <w:sz w:val="16"/>
                <w:szCs w:val="16"/>
              </w:rPr>
              <w:t>22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45B0CDB" w14:textId="1525EF1A" w:rsidR="007618B7" w:rsidRPr="00060F8D" w:rsidRDefault="002F4289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0F8D">
              <w:rPr>
                <w:rFonts w:eastAsia="Yu Gothic UI" w:cstheme="minorHAnsi"/>
                <w:sz w:val="16"/>
                <w:szCs w:val="16"/>
              </w:rPr>
              <w:t>0.1648</w:t>
            </w:r>
          </w:p>
        </w:tc>
        <w:tc>
          <w:tcPr>
            <w:tcW w:w="1559" w:type="dxa"/>
          </w:tcPr>
          <w:p w14:paraId="140912DD" w14:textId="0A3B015B" w:rsidR="007618B7" w:rsidRPr="00060F8D" w:rsidRDefault="002F4289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.1% (-5.7–21.9)</w:t>
            </w:r>
          </w:p>
        </w:tc>
        <w:tc>
          <w:tcPr>
            <w:tcW w:w="850" w:type="dxa"/>
          </w:tcPr>
          <w:p w14:paraId="3B2571F1" w14:textId="68DEFC6D" w:rsidR="007618B7" w:rsidRPr="00060F8D" w:rsidRDefault="002F4289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0F8D">
              <w:rPr>
                <w:rFonts w:eastAsia="Yu Gothic UI" w:cstheme="minorHAnsi"/>
                <w:sz w:val="16"/>
                <w:szCs w:val="16"/>
              </w:rPr>
              <w:t>0.1868</w:t>
            </w:r>
          </w:p>
        </w:tc>
      </w:tr>
      <w:tr w:rsidR="007618B7" w:rsidRPr="00863C10" w14:paraId="27FDA451" w14:textId="77777777" w:rsidTr="00054FA7">
        <w:tc>
          <w:tcPr>
            <w:tcW w:w="2553" w:type="dxa"/>
          </w:tcPr>
          <w:p w14:paraId="4936F0A2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sual monthly income, NGN</w:t>
            </w:r>
          </w:p>
        </w:tc>
        <w:tc>
          <w:tcPr>
            <w:tcW w:w="1417" w:type="dxa"/>
          </w:tcPr>
          <w:p w14:paraId="5BBA6572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8D2A427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F0288F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F50DF3A" w14:textId="1B68CDE8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A53C0">
              <w:rPr>
                <w:rFonts w:eastAsia="Yu Gothic UI" w:cstheme="minorHAnsi"/>
                <w:sz w:val="16"/>
                <w:szCs w:val="16"/>
              </w:rPr>
              <w:t>0.0458</w:t>
            </w:r>
            <w:r w:rsidRPr="007A53C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559" w:type="dxa"/>
          </w:tcPr>
          <w:p w14:paraId="2C906F6A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0F09F4" w14:textId="0FC962A6" w:rsidR="007618B7" w:rsidRPr="00C71222" w:rsidRDefault="00060F8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0F8D">
              <w:rPr>
                <w:rFonts w:eastAsia="Yu Gothic UI" w:cstheme="minorHAnsi"/>
                <w:sz w:val="16"/>
                <w:szCs w:val="16"/>
              </w:rPr>
              <w:t>0.0840</w:t>
            </w:r>
            <w:r w:rsidRPr="00060F8D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7618B7" w:rsidRPr="00863C10" w14:paraId="595728E7" w14:textId="77777777" w:rsidTr="00054FA7">
        <w:tc>
          <w:tcPr>
            <w:tcW w:w="2553" w:type="dxa"/>
          </w:tcPr>
          <w:p w14:paraId="489586A0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 income</w:t>
            </w:r>
          </w:p>
        </w:tc>
        <w:tc>
          <w:tcPr>
            <w:tcW w:w="1417" w:type="dxa"/>
          </w:tcPr>
          <w:p w14:paraId="2B5A81BE" w14:textId="058892BC" w:rsidR="007618B7" w:rsidRPr="00C71222" w:rsidRDefault="00492B6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50 (</w:t>
            </w:r>
            <w:r w:rsidRPr="00492B6A">
              <w:rPr>
                <w:rFonts w:eastAsia="Yu Gothic UI" w:cstheme="minorHAnsi"/>
                <w:sz w:val="16"/>
                <w:szCs w:val="16"/>
              </w:rPr>
              <w:t>35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A3012CA" w14:textId="43BCD4FC" w:rsidR="007618B7" w:rsidRPr="00C71222" w:rsidRDefault="00492B6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30 (</w:t>
            </w:r>
            <w:r w:rsidRPr="00492B6A">
              <w:rPr>
                <w:rFonts w:eastAsia="Yu Gothic UI" w:cstheme="minorHAnsi"/>
                <w:sz w:val="16"/>
                <w:szCs w:val="16"/>
              </w:rPr>
              <w:t>64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314DB523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0D2ACCD2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3E00443E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B46E1F4" w14:textId="08CD8D91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618B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14D26EF1" w14:textId="77777777" w:rsidTr="00054FA7">
        <w:tc>
          <w:tcPr>
            <w:tcW w:w="2553" w:type="dxa"/>
          </w:tcPr>
          <w:p w14:paraId="7FC908E5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20,000 and less</w:t>
            </w:r>
          </w:p>
        </w:tc>
        <w:tc>
          <w:tcPr>
            <w:tcW w:w="1417" w:type="dxa"/>
          </w:tcPr>
          <w:p w14:paraId="5E67375E" w14:textId="29C56B0A" w:rsidR="007618B7" w:rsidRPr="00C71222" w:rsidRDefault="00492B6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86 (</w:t>
            </w:r>
            <w:r w:rsidRPr="00492B6A">
              <w:rPr>
                <w:rFonts w:eastAsia="Yu Gothic UI" w:cstheme="minorHAnsi"/>
                <w:sz w:val="16"/>
                <w:szCs w:val="16"/>
              </w:rPr>
              <w:t>39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38C40CDB" w14:textId="556085A0" w:rsidR="007618B7" w:rsidRPr="00C71222" w:rsidRDefault="00492B6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14 (</w:t>
            </w:r>
            <w:r w:rsidRPr="00492B6A">
              <w:rPr>
                <w:rFonts w:eastAsia="Yu Gothic UI" w:cstheme="minorHAnsi"/>
                <w:sz w:val="16"/>
                <w:szCs w:val="16"/>
              </w:rPr>
              <w:t>60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42E0320" w14:textId="6805255A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1% (-3.1–7.3)</w:t>
            </w:r>
          </w:p>
        </w:tc>
        <w:tc>
          <w:tcPr>
            <w:tcW w:w="851" w:type="dxa"/>
          </w:tcPr>
          <w:p w14:paraId="043ACD1A" w14:textId="62DE842B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A53C0">
              <w:rPr>
                <w:rFonts w:eastAsia="Yu Gothic UI" w:cstheme="minorHAnsi"/>
                <w:sz w:val="16"/>
                <w:szCs w:val="16"/>
              </w:rPr>
              <w:t>0.3685</w:t>
            </w:r>
          </w:p>
        </w:tc>
        <w:tc>
          <w:tcPr>
            <w:tcW w:w="1559" w:type="dxa"/>
          </w:tcPr>
          <w:p w14:paraId="5EDB1631" w14:textId="1BCADBF0" w:rsidR="007618B7" w:rsidRPr="00C71222" w:rsidRDefault="008D2C61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7% (-5.1–12.4)</w:t>
            </w:r>
          </w:p>
        </w:tc>
        <w:tc>
          <w:tcPr>
            <w:tcW w:w="850" w:type="dxa"/>
          </w:tcPr>
          <w:p w14:paraId="15EF350A" w14:textId="027E078E" w:rsidR="007618B7" w:rsidRPr="00C71222" w:rsidRDefault="008D2C61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D2C61">
              <w:rPr>
                <w:rFonts w:eastAsia="Yu Gothic UI" w:cstheme="minorHAnsi"/>
                <w:sz w:val="16"/>
                <w:szCs w:val="16"/>
              </w:rPr>
              <w:t>0.3492</w:t>
            </w:r>
          </w:p>
        </w:tc>
      </w:tr>
      <w:tr w:rsidR="007618B7" w:rsidRPr="00863C10" w14:paraId="3D93A83C" w14:textId="77777777" w:rsidTr="00054FA7">
        <w:tc>
          <w:tcPr>
            <w:tcW w:w="2553" w:type="dxa"/>
          </w:tcPr>
          <w:p w14:paraId="67F6D0C4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re than 20,000</w:t>
            </w:r>
          </w:p>
        </w:tc>
        <w:tc>
          <w:tcPr>
            <w:tcW w:w="1417" w:type="dxa"/>
          </w:tcPr>
          <w:p w14:paraId="02B3D868" w14:textId="13D9C759" w:rsidR="007618B7" w:rsidRPr="00C71222" w:rsidRDefault="00492B6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22 (</w:t>
            </w:r>
            <w:r w:rsidRPr="00492B6A">
              <w:rPr>
                <w:rFonts w:eastAsia="Yu Gothic UI" w:cstheme="minorHAnsi"/>
                <w:sz w:val="16"/>
                <w:szCs w:val="16"/>
              </w:rPr>
              <w:t>48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4881C228" w14:textId="4DDB56A3" w:rsidR="007618B7" w:rsidRPr="00C71222" w:rsidRDefault="00492B6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23 (</w:t>
            </w:r>
            <w:r w:rsidRPr="00492B6A">
              <w:rPr>
                <w:rFonts w:eastAsia="Yu Gothic UI" w:cstheme="minorHAnsi"/>
                <w:sz w:val="16"/>
                <w:szCs w:val="16"/>
              </w:rPr>
              <w:t>51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502511A" w14:textId="70F3F760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9% (0.4–11.5)</w:t>
            </w:r>
          </w:p>
        </w:tc>
        <w:tc>
          <w:tcPr>
            <w:tcW w:w="851" w:type="dxa"/>
          </w:tcPr>
          <w:p w14:paraId="34EE1163" w14:textId="3332BA9E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A53C0">
              <w:rPr>
                <w:rFonts w:eastAsia="Yu Gothic UI" w:cstheme="minorHAnsi"/>
                <w:sz w:val="16"/>
                <w:szCs w:val="16"/>
              </w:rPr>
              <w:t>0.0155</w:t>
            </w:r>
          </w:p>
        </w:tc>
        <w:tc>
          <w:tcPr>
            <w:tcW w:w="1559" w:type="dxa"/>
          </w:tcPr>
          <w:p w14:paraId="2C1DCC9F" w14:textId="34353031" w:rsidR="007618B7" w:rsidRPr="00C71222" w:rsidRDefault="008D2C61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0% (-2.6–16.6)</w:t>
            </w:r>
          </w:p>
        </w:tc>
        <w:tc>
          <w:tcPr>
            <w:tcW w:w="850" w:type="dxa"/>
          </w:tcPr>
          <w:p w14:paraId="0E3FB872" w14:textId="3D0C8B5D" w:rsidR="007618B7" w:rsidRPr="00C71222" w:rsidRDefault="008D2C61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D2C61">
              <w:rPr>
                <w:rFonts w:eastAsia="Yu Gothic UI" w:cstheme="minorHAnsi"/>
                <w:sz w:val="16"/>
                <w:szCs w:val="16"/>
              </w:rPr>
              <w:t>0.1002</w:t>
            </w:r>
          </w:p>
        </w:tc>
      </w:tr>
      <w:tr w:rsidR="007618B7" w:rsidRPr="00863C10" w14:paraId="19C39C35" w14:textId="77777777" w:rsidTr="00054FA7">
        <w:tc>
          <w:tcPr>
            <w:tcW w:w="2553" w:type="dxa"/>
          </w:tcPr>
          <w:p w14:paraId="64A9CFD3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7" w:type="dxa"/>
          </w:tcPr>
          <w:p w14:paraId="6196BD2C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E433EC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A8D700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4CF4FD" w14:textId="09E074D4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A53C0">
              <w:rPr>
                <w:rFonts w:eastAsia="Yu Gothic UI" w:cstheme="minorHAnsi"/>
                <w:sz w:val="16"/>
                <w:szCs w:val="16"/>
              </w:rPr>
              <w:t>0.8457</w:t>
            </w:r>
            <w:r w:rsidRPr="007A53C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559" w:type="dxa"/>
          </w:tcPr>
          <w:p w14:paraId="065F6D86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F95877" w14:textId="2DD959CE" w:rsidR="007618B7" w:rsidRPr="00C71222" w:rsidRDefault="00060F8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0F8D">
              <w:rPr>
                <w:rFonts w:eastAsia="Yu Gothic UI" w:cstheme="minorHAnsi"/>
                <w:sz w:val="16"/>
                <w:szCs w:val="16"/>
              </w:rPr>
              <w:t>0.9639</w:t>
            </w:r>
            <w:r w:rsidRPr="00060F8D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7618B7" w:rsidRPr="00863C10" w14:paraId="5442ABE9" w14:textId="77777777" w:rsidTr="00054FA7">
        <w:tc>
          <w:tcPr>
            <w:tcW w:w="2553" w:type="dxa"/>
          </w:tcPr>
          <w:p w14:paraId="004C61F8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7" w:type="dxa"/>
          </w:tcPr>
          <w:p w14:paraId="0D5709DD" w14:textId="1A3459D7" w:rsidR="007618B7" w:rsidRPr="00C71222" w:rsidRDefault="00DC66C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06 (</w:t>
            </w:r>
            <w:r w:rsidRPr="00DC66CB">
              <w:rPr>
                <w:rFonts w:eastAsia="Yu Gothic UI" w:cstheme="minorHAnsi"/>
                <w:sz w:val="16"/>
                <w:szCs w:val="16"/>
              </w:rPr>
              <w:t>37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F22218D" w14:textId="47F12599" w:rsidR="007618B7" w:rsidRPr="00C71222" w:rsidRDefault="00DC66C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07 (</w:t>
            </w:r>
            <w:r w:rsidRPr="00DC66CB">
              <w:rPr>
                <w:rFonts w:eastAsia="Yu Gothic UI" w:cstheme="minorHAnsi"/>
                <w:sz w:val="16"/>
                <w:szCs w:val="16"/>
              </w:rPr>
              <w:t>62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3B6E0444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06A67E65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3C4BAC6D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E22B33B" w14:textId="6E546CA2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618B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0DF19BCF" w14:textId="77777777" w:rsidTr="00054FA7">
        <w:tc>
          <w:tcPr>
            <w:tcW w:w="2553" w:type="dxa"/>
          </w:tcPr>
          <w:p w14:paraId="1CC9DC71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7" w:type="dxa"/>
          </w:tcPr>
          <w:p w14:paraId="071AA9E1" w14:textId="15D83577" w:rsidR="007618B7" w:rsidRPr="00C71222" w:rsidRDefault="00DC66C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12 (</w:t>
            </w:r>
            <w:r w:rsidRPr="00DC66CB">
              <w:rPr>
                <w:rFonts w:eastAsia="Yu Gothic UI" w:cstheme="minorHAnsi"/>
                <w:sz w:val="16"/>
                <w:szCs w:val="16"/>
              </w:rPr>
              <w:t>38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4F3D383" w14:textId="7E5CA874" w:rsidR="007618B7" w:rsidRPr="00C71222" w:rsidRDefault="00DC66C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705 (</w:t>
            </w:r>
            <w:r w:rsidRPr="00DC66CB">
              <w:rPr>
                <w:rFonts w:eastAsia="Yu Gothic UI" w:cstheme="minorHAnsi"/>
                <w:sz w:val="16"/>
                <w:szCs w:val="16"/>
              </w:rPr>
              <w:t>61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390619F6" w14:textId="02EE9959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5% (-7.9–4.8)</w:t>
            </w:r>
          </w:p>
        </w:tc>
        <w:tc>
          <w:tcPr>
            <w:tcW w:w="851" w:type="dxa"/>
          </w:tcPr>
          <w:p w14:paraId="3A1ED63F" w14:textId="286DA88D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A53C0">
              <w:rPr>
                <w:rFonts w:eastAsia="Yu Gothic UI" w:cstheme="minorHAnsi"/>
                <w:sz w:val="16"/>
                <w:szCs w:val="16"/>
              </w:rPr>
              <w:t>0.5949</w:t>
            </w:r>
          </w:p>
        </w:tc>
        <w:tc>
          <w:tcPr>
            <w:tcW w:w="1559" w:type="dxa"/>
          </w:tcPr>
          <w:p w14:paraId="4C0E0D98" w14:textId="6C1AAAC4" w:rsidR="007618B7" w:rsidRPr="00C71222" w:rsidRDefault="005112F1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8% (-5.6–7.1)</w:t>
            </w:r>
          </w:p>
        </w:tc>
        <w:tc>
          <w:tcPr>
            <w:tcW w:w="850" w:type="dxa"/>
          </w:tcPr>
          <w:p w14:paraId="522C70D6" w14:textId="31A45D85" w:rsidR="007618B7" w:rsidRPr="00C71222" w:rsidRDefault="005112F1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112F1">
              <w:rPr>
                <w:rFonts w:eastAsia="Yu Gothic UI" w:cstheme="minorHAnsi"/>
                <w:sz w:val="16"/>
                <w:szCs w:val="16"/>
              </w:rPr>
              <w:t>0.7866</w:t>
            </w:r>
          </w:p>
        </w:tc>
      </w:tr>
      <w:tr w:rsidR="007618B7" w:rsidRPr="00863C10" w14:paraId="01811A02" w14:textId="77777777" w:rsidTr="00054FA7">
        <w:tc>
          <w:tcPr>
            <w:tcW w:w="2553" w:type="dxa"/>
          </w:tcPr>
          <w:p w14:paraId="08F3146B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062F388" w14:textId="18F9655A" w:rsidR="007618B7" w:rsidRPr="00C71222" w:rsidRDefault="00DC66C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40 (</w:t>
            </w:r>
            <w:r w:rsidRPr="00DC66CB">
              <w:rPr>
                <w:rFonts w:eastAsia="Yu Gothic UI" w:cstheme="minorHAnsi"/>
                <w:sz w:val="16"/>
                <w:szCs w:val="16"/>
              </w:rPr>
              <w:t>46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1F259E1F" w14:textId="493A3CAA" w:rsidR="007618B7" w:rsidRPr="00C71222" w:rsidRDefault="00DC66CB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55 (</w:t>
            </w:r>
            <w:r w:rsidRPr="00DC66CB">
              <w:rPr>
                <w:rFonts w:eastAsia="Yu Gothic UI" w:cstheme="minorHAnsi"/>
                <w:sz w:val="16"/>
                <w:szCs w:val="16"/>
              </w:rPr>
              <w:t>53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12FCC87" w14:textId="167DA4E1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5% (-9.0–6.0)</w:t>
            </w:r>
          </w:p>
        </w:tc>
        <w:tc>
          <w:tcPr>
            <w:tcW w:w="851" w:type="dxa"/>
          </w:tcPr>
          <w:p w14:paraId="21C6128A" w14:textId="08803FE4" w:rsidR="007618B7" w:rsidRPr="00C71222" w:rsidRDefault="007A53C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A53C0">
              <w:rPr>
                <w:rFonts w:eastAsia="Yu Gothic UI" w:cstheme="minorHAnsi"/>
                <w:sz w:val="16"/>
                <w:szCs w:val="16"/>
              </w:rPr>
              <w:t>0.6526</w:t>
            </w:r>
          </w:p>
        </w:tc>
        <w:tc>
          <w:tcPr>
            <w:tcW w:w="1559" w:type="dxa"/>
          </w:tcPr>
          <w:p w14:paraId="46C1F427" w14:textId="2937AE1A" w:rsidR="007618B7" w:rsidRPr="00C71222" w:rsidRDefault="005112F1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4% (-6.7–7.5)</w:t>
            </w:r>
          </w:p>
        </w:tc>
        <w:tc>
          <w:tcPr>
            <w:tcW w:w="850" w:type="dxa"/>
          </w:tcPr>
          <w:p w14:paraId="19C04E1B" w14:textId="0622C295" w:rsidR="007618B7" w:rsidRPr="00C71222" w:rsidRDefault="005112F1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112F1">
              <w:rPr>
                <w:rFonts w:eastAsia="Yu Gothic UI" w:cstheme="minorHAnsi"/>
                <w:sz w:val="16"/>
                <w:szCs w:val="16"/>
              </w:rPr>
              <w:t>0.9045</w:t>
            </w:r>
          </w:p>
        </w:tc>
      </w:tr>
      <w:tr w:rsidR="007618B7" w:rsidRPr="00863C10" w14:paraId="4ED6997C" w14:textId="77777777" w:rsidTr="00054FA7">
        <w:tc>
          <w:tcPr>
            <w:tcW w:w="2553" w:type="dxa"/>
          </w:tcPr>
          <w:p w14:paraId="50CF7B0B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7" w:type="dxa"/>
          </w:tcPr>
          <w:p w14:paraId="42B0374E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D467643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333DAC2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5C060A" w14:textId="22DB3158" w:rsidR="007618B7" w:rsidRPr="00C71222" w:rsidRDefault="00F86FA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86FAD">
              <w:rPr>
                <w:rFonts w:eastAsia="Yu Gothic UI" w:cstheme="minorHAnsi"/>
                <w:sz w:val="16"/>
                <w:szCs w:val="16"/>
              </w:rPr>
              <w:t>0.8972</w:t>
            </w:r>
            <w:r w:rsidRPr="00F86FAD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559" w:type="dxa"/>
          </w:tcPr>
          <w:p w14:paraId="30608500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DB22E7" w14:textId="00298CFD" w:rsidR="007618B7" w:rsidRPr="00C71222" w:rsidRDefault="00060F8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0F8D">
              <w:rPr>
                <w:rFonts w:eastAsia="Yu Gothic UI" w:cstheme="minorHAnsi"/>
                <w:sz w:val="16"/>
                <w:szCs w:val="16"/>
              </w:rPr>
              <w:t>0.8067</w:t>
            </w:r>
            <w:r w:rsidRPr="00060F8D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7618B7" w:rsidRPr="00863C10" w14:paraId="5360EB82" w14:textId="77777777" w:rsidTr="00054FA7">
        <w:tc>
          <w:tcPr>
            <w:tcW w:w="2553" w:type="dxa"/>
          </w:tcPr>
          <w:p w14:paraId="19CB1247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7" w:type="dxa"/>
          </w:tcPr>
          <w:p w14:paraId="1E88EB50" w14:textId="7DAA1FE6" w:rsidR="007618B7" w:rsidRPr="00C71222" w:rsidRDefault="002C371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38 (</w:t>
            </w:r>
            <w:r w:rsidRPr="002C371C">
              <w:rPr>
                <w:rFonts w:eastAsia="Yu Gothic UI" w:cstheme="minorHAnsi"/>
                <w:sz w:val="16"/>
                <w:szCs w:val="16"/>
              </w:rPr>
              <w:t>36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5B8146A" w14:textId="6A0C074B" w:rsidR="007618B7" w:rsidRPr="00C71222" w:rsidRDefault="002C371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10 (</w:t>
            </w:r>
            <w:r w:rsidRPr="002C371C">
              <w:rPr>
                <w:rFonts w:eastAsia="Yu Gothic UI" w:cstheme="minorHAnsi"/>
                <w:sz w:val="16"/>
                <w:szCs w:val="16"/>
              </w:rPr>
              <w:t>63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01F3CA67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00A8851F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5C07B67A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EF04A58" w14:textId="06BE5222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618B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4F7C0249" w14:textId="77777777" w:rsidTr="00054FA7">
        <w:tc>
          <w:tcPr>
            <w:tcW w:w="2553" w:type="dxa"/>
          </w:tcPr>
          <w:p w14:paraId="4837B663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7" w:type="dxa"/>
          </w:tcPr>
          <w:p w14:paraId="1C5CDDD7" w14:textId="45735CE0" w:rsidR="007618B7" w:rsidRPr="00C71222" w:rsidRDefault="002C371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73 (</w:t>
            </w:r>
            <w:r w:rsidRPr="002C371C">
              <w:rPr>
                <w:rFonts w:eastAsia="Yu Gothic UI" w:cstheme="minorHAnsi"/>
                <w:sz w:val="16"/>
                <w:szCs w:val="16"/>
              </w:rPr>
              <w:t>38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1B74DD5" w14:textId="23C0DE1F" w:rsidR="007618B7" w:rsidRPr="00C71222" w:rsidRDefault="002C371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10 (</w:t>
            </w:r>
            <w:r w:rsidRPr="002C371C">
              <w:rPr>
                <w:rFonts w:eastAsia="Yu Gothic UI" w:cstheme="minorHAnsi"/>
                <w:sz w:val="16"/>
                <w:szCs w:val="16"/>
              </w:rPr>
              <w:t>61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6031BE37" w14:textId="4E00CDAA" w:rsidR="007618B7" w:rsidRPr="00C71222" w:rsidRDefault="00F86FA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3% (-8.0–5.4)</w:t>
            </w:r>
          </w:p>
        </w:tc>
        <w:tc>
          <w:tcPr>
            <w:tcW w:w="851" w:type="dxa"/>
          </w:tcPr>
          <w:p w14:paraId="6F5B3C03" w14:textId="3241ECE8" w:rsidR="007618B7" w:rsidRPr="00C71222" w:rsidRDefault="00F86FA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86FAD">
              <w:rPr>
                <w:rFonts w:eastAsia="Yu Gothic UI" w:cstheme="minorHAnsi"/>
                <w:sz w:val="16"/>
                <w:szCs w:val="16"/>
              </w:rPr>
              <w:t>0.6673</w:t>
            </w:r>
          </w:p>
        </w:tc>
        <w:tc>
          <w:tcPr>
            <w:tcW w:w="1559" w:type="dxa"/>
          </w:tcPr>
          <w:p w14:paraId="1A1A3ED8" w14:textId="30799E8E" w:rsidR="007618B7" w:rsidRPr="00C71222" w:rsidRDefault="00823B1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0% (-9.6–7.5)</w:t>
            </w:r>
          </w:p>
        </w:tc>
        <w:tc>
          <w:tcPr>
            <w:tcW w:w="850" w:type="dxa"/>
          </w:tcPr>
          <w:p w14:paraId="7BE9B2C4" w14:textId="34E54E7E" w:rsidR="007618B7" w:rsidRPr="00C71222" w:rsidRDefault="00823B1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3B10">
              <w:rPr>
                <w:rFonts w:eastAsia="Yu Gothic UI" w:cstheme="minorHAnsi"/>
                <w:sz w:val="16"/>
                <w:szCs w:val="16"/>
              </w:rPr>
              <w:t>0.7897</w:t>
            </w:r>
          </w:p>
        </w:tc>
      </w:tr>
      <w:tr w:rsidR="007618B7" w:rsidRPr="00863C10" w14:paraId="6C4EDF46" w14:textId="77777777" w:rsidTr="00054FA7">
        <w:tc>
          <w:tcPr>
            <w:tcW w:w="2553" w:type="dxa"/>
          </w:tcPr>
          <w:p w14:paraId="637098BD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71A06BEA" w14:textId="17D67CC1" w:rsidR="007618B7" w:rsidRPr="00C71222" w:rsidRDefault="002C371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47 (</w:t>
            </w:r>
            <w:r w:rsidRPr="002C371C">
              <w:rPr>
                <w:rFonts w:eastAsia="Yu Gothic UI" w:cstheme="minorHAnsi"/>
                <w:sz w:val="16"/>
                <w:szCs w:val="16"/>
              </w:rPr>
              <w:t>45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258E75F" w14:textId="697AB186" w:rsidR="007618B7" w:rsidRPr="00C71222" w:rsidRDefault="002C371C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47 (</w:t>
            </w:r>
            <w:r w:rsidRPr="002C371C">
              <w:rPr>
                <w:rFonts w:eastAsia="Yu Gothic UI" w:cstheme="minorHAnsi"/>
                <w:sz w:val="16"/>
                <w:szCs w:val="16"/>
              </w:rPr>
              <w:t>54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17B0E8A1" w14:textId="0FDEE4A7" w:rsidR="007618B7" w:rsidRPr="00C71222" w:rsidRDefault="00F86FA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3% (-10.3–9.7)</w:t>
            </w:r>
          </w:p>
        </w:tc>
        <w:tc>
          <w:tcPr>
            <w:tcW w:w="851" w:type="dxa"/>
          </w:tcPr>
          <w:p w14:paraId="78D9160B" w14:textId="40DEB3CC" w:rsidR="007618B7" w:rsidRPr="00C71222" w:rsidRDefault="00F86FAD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86FAD">
              <w:rPr>
                <w:rFonts w:eastAsia="Yu Gothic UI" w:cstheme="minorHAnsi"/>
                <w:sz w:val="16"/>
                <w:szCs w:val="16"/>
              </w:rPr>
              <w:t>0.9498</w:t>
            </w:r>
          </w:p>
        </w:tc>
        <w:tc>
          <w:tcPr>
            <w:tcW w:w="1559" w:type="dxa"/>
          </w:tcPr>
          <w:p w14:paraId="3B2F8E9F" w14:textId="21913792" w:rsidR="007618B7" w:rsidRPr="00C71222" w:rsidRDefault="00823B1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1.3% (-13.1–15.7)</w:t>
            </w:r>
          </w:p>
        </w:tc>
        <w:tc>
          <w:tcPr>
            <w:tcW w:w="850" w:type="dxa"/>
          </w:tcPr>
          <w:p w14:paraId="2A7F2F86" w14:textId="2FD1286D" w:rsidR="007618B7" w:rsidRPr="00C71222" w:rsidRDefault="00823B1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3B10">
              <w:rPr>
                <w:rFonts w:eastAsia="Yu Gothic UI" w:cstheme="minorHAnsi"/>
                <w:sz w:val="16"/>
                <w:szCs w:val="16"/>
              </w:rPr>
              <w:t>0.8369</w:t>
            </w:r>
          </w:p>
        </w:tc>
      </w:tr>
      <w:tr w:rsidR="007618B7" w:rsidRPr="00863C10" w14:paraId="4B20BBB6" w14:textId="77777777" w:rsidTr="00054FA7">
        <w:tc>
          <w:tcPr>
            <w:tcW w:w="2553" w:type="dxa"/>
          </w:tcPr>
          <w:p w14:paraId="12BFB25B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5F2A0B3F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AFE66F2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CC043CE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6F61346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4E2B51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6E06F75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7618B7" w:rsidRPr="00863C10" w14:paraId="110F5D96" w14:textId="77777777" w:rsidTr="00054FA7">
        <w:tc>
          <w:tcPr>
            <w:tcW w:w="2553" w:type="dxa"/>
          </w:tcPr>
          <w:p w14:paraId="41CE17A6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7" w:type="dxa"/>
          </w:tcPr>
          <w:p w14:paraId="1A6E0FAD" w14:textId="467A48DA" w:rsidR="007618B7" w:rsidRPr="00C71222" w:rsidRDefault="0095164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878 (</w:t>
            </w:r>
            <w:r w:rsidRPr="00951640">
              <w:rPr>
                <w:rFonts w:eastAsia="Yu Gothic UI" w:cstheme="minorHAnsi"/>
                <w:sz w:val="16"/>
                <w:szCs w:val="16"/>
              </w:rPr>
              <w:t>39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0B5C278F" w14:textId="576E4768" w:rsidR="007618B7" w:rsidRPr="00C71222" w:rsidRDefault="0095164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853 (</w:t>
            </w:r>
            <w:r w:rsidRPr="00951640">
              <w:rPr>
                <w:rFonts w:eastAsia="Yu Gothic UI" w:cstheme="minorHAnsi"/>
                <w:sz w:val="16"/>
                <w:szCs w:val="16"/>
              </w:rPr>
              <w:t>60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6645E7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1394AE86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49F80AF8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BC9A017" w14:textId="0F0BAB38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618B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48A6F54B" w14:textId="77777777" w:rsidTr="00054FA7">
        <w:tc>
          <w:tcPr>
            <w:tcW w:w="2553" w:type="dxa"/>
          </w:tcPr>
          <w:p w14:paraId="1586050F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7" w:type="dxa"/>
          </w:tcPr>
          <w:p w14:paraId="517CC174" w14:textId="45EAA32D" w:rsidR="007618B7" w:rsidRPr="00C71222" w:rsidRDefault="0095164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80 (</w:t>
            </w:r>
            <w:r w:rsidRPr="00951640">
              <w:rPr>
                <w:rFonts w:eastAsia="Yu Gothic UI" w:cstheme="minorHAnsi"/>
                <w:sz w:val="16"/>
                <w:szCs w:val="16"/>
              </w:rPr>
              <w:t>53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A16510A" w14:textId="14E346AA" w:rsidR="007618B7" w:rsidRPr="00C71222" w:rsidRDefault="0095164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14 (47.0)</w:t>
            </w:r>
          </w:p>
        </w:tc>
        <w:tc>
          <w:tcPr>
            <w:tcW w:w="1417" w:type="dxa"/>
          </w:tcPr>
          <w:p w14:paraId="052FB491" w14:textId="12945900" w:rsidR="007618B7" w:rsidRPr="00C71222" w:rsidRDefault="00C22B43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2% (-3.6–24.0)</w:t>
            </w:r>
          </w:p>
        </w:tc>
        <w:tc>
          <w:tcPr>
            <w:tcW w:w="851" w:type="dxa"/>
          </w:tcPr>
          <w:p w14:paraId="122EE08A" w14:textId="54380518" w:rsidR="007618B7" w:rsidRPr="00C71222" w:rsidRDefault="00C22B43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22B43">
              <w:rPr>
                <w:rFonts w:eastAsia="Yu Gothic UI" w:cstheme="minorHAnsi"/>
                <w:sz w:val="16"/>
                <w:szCs w:val="16"/>
              </w:rPr>
              <w:t>0.0987</w:t>
            </w:r>
          </w:p>
        </w:tc>
        <w:tc>
          <w:tcPr>
            <w:tcW w:w="1559" w:type="dxa"/>
          </w:tcPr>
          <w:p w14:paraId="2B68DB03" w14:textId="614CE480" w:rsidR="007618B7" w:rsidRPr="00C71222" w:rsidRDefault="00823B1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2% (-6.2–16.6)</w:t>
            </w:r>
          </w:p>
        </w:tc>
        <w:tc>
          <w:tcPr>
            <w:tcW w:w="850" w:type="dxa"/>
          </w:tcPr>
          <w:p w14:paraId="70A6C380" w14:textId="7EC4CE93" w:rsidR="007618B7" w:rsidRPr="00C71222" w:rsidRDefault="00823B1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3B10">
              <w:rPr>
                <w:rFonts w:eastAsia="Yu Gothic UI" w:cstheme="minorHAnsi"/>
                <w:sz w:val="16"/>
                <w:szCs w:val="16"/>
              </w:rPr>
              <w:t>0.3031</w:t>
            </w:r>
          </w:p>
        </w:tc>
      </w:tr>
      <w:tr w:rsidR="007618B7" w:rsidRPr="00863C10" w14:paraId="4404B195" w14:textId="77777777" w:rsidTr="00054FA7">
        <w:tc>
          <w:tcPr>
            <w:tcW w:w="2553" w:type="dxa"/>
          </w:tcPr>
          <w:p w14:paraId="1C4FE53C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4019F9CD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91007E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CCC581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C1B6A3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885DB5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7FE86F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7618B7" w:rsidRPr="00863C10" w14:paraId="5C0B3B42" w14:textId="77777777" w:rsidTr="00054FA7">
        <w:tc>
          <w:tcPr>
            <w:tcW w:w="2553" w:type="dxa"/>
          </w:tcPr>
          <w:p w14:paraId="031D7102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7" w:type="dxa"/>
          </w:tcPr>
          <w:p w14:paraId="1B84FEF8" w14:textId="12AE1692" w:rsidR="007618B7" w:rsidRPr="00C71222" w:rsidRDefault="0095164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27 (</w:t>
            </w:r>
            <w:r w:rsidRPr="00951640">
              <w:rPr>
                <w:rFonts w:eastAsia="Yu Gothic UI" w:cstheme="minorHAnsi"/>
                <w:sz w:val="16"/>
                <w:szCs w:val="16"/>
              </w:rPr>
              <w:t>29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8362E23" w14:textId="325899A8" w:rsidR="007618B7" w:rsidRPr="00C71222" w:rsidRDefault="0095164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733 (71.0)</w:t>
            </w:r>
          </w:p>
        </w:tc>
        <w:tc>
          <w:tcPr>
            <w:tcW w:w="1417" w:type="dxa"/>
          </w:tcPr>
          <w:p w14:paraId="3194CE7B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34C20F63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559" w:type="dxa"/>
          </w:tcPr>
          <w:p w14:paraId="13D5267A" w14:textId="77777777" w:rsidR="007618B7" w:rsidRPr="00C71222" w:rsidRDefault="007618B7" w:rsidP="007618B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331E42B" w14:textId="16DB7A20" w:rsidR="007618B7" w:rsidRPr="00C71222" w:rsidRDefault="0099115A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7618B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7618B7" w:rsidRPr="00863C10" w14:paraId="525B7E7A" w14:textId="77777777" w:rsidTr="00054FA7">
        <w:tc>
          <w:tcPr>
            <w:tcW w:w="2553" w:type="dxa"/>
          </w:tcPr>
          <w:p w14:paraId="35ED33B6" w14:textId="77777777" w:rsidR="007618B7" w:rsidRPr="00C71222" w:rsidRDefault="007618B7" w:rsidP="007618B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7" w:type="dxa"/>
          </w:tcPr>
          <w:p w14:paraId="67E593B3" w14:textId="5FCC2154" w:rsidR="007618B7" w:rsidRPr="00C71222" w:rsidRDefault="0095164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31 (</w:t>
            </w:r>
            <w:r w:rsidRPr="00951640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6D6017E9" w14:textId="70922FA6" w:rsidR="007618B7" w:rsidRPr="00C71222" w:rsidRDefault="0095164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34 (</w:t>
            </w:r>
            <w:r w:rsidRPr="00951640">
              <w:rPr>
                <w:rFonts w:eastAsia="Yu Gothic UI" w:cstheme="minorHAnsi"/>
                <w:sz w:val="16"/>
                <w:szCs w:val="16"/>
              </w:rPr>
              <w:t>47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A823657" w14:textId="54507571" w:rsidR="007618B7" w:rsidRPr="00C71222" w:rsidRDefault="00C22B43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.7% (9.2–32.3)</w:t>
            </w:r>
          </w:p>
        </w:tc>
        <w:tc>
          <w:tcPr>
            <w:tcW w:w="851" w:type="dxa"/>
          </w:tcPr>
          <w:p w14:paraId="106B6247" w14:textId="481A8086" w:rsidR="007618B7" w:rsidRPr="00C71222" w:rsidRDefault="00C22B43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22B43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559" w:type="dxa"/>
          </w:tcPr>
          <w:p w14:paraId="02A5F9E4" w14:textId="2EBA332A" w:rsidR="007618B7" w:rsidRPr="00C71222" w:rsidRDefault="00823B1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.8% (8.8–30.9)</w:t>
            </w:r>
          </w:p>
        </w:tc>
        <w:tc>
          <w:tcPr>
            <w:tcW w:w="850" w:type="dxa"/>
          </w:tcPr>
          <w:p w14:paraId="347046DE" w14:textId="7A87AD57" w:rsidR="007618B7" w:rsidRPr="00C71222" w:rsidRDefault="00823B10" w:rsidP="007618B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3B10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</w:tr>
      <w:tr w:rsidR="00DC255E" w:rsidRPr="00863C10" w14:paraId="12DCB0A0" w14:textId="77777777" w:rsidTr="00054FA7">
        <w:tc>
          <w:tcPr>
            <w:tcW w:w="10065" w:type="dxa"/>
            <w:gridSpan w:val="7"/>
          </w:tcPr>
          <w:p w14:paraId="231C61B2" w14:textId="34569DD3" w:rsidR="00DC255E" w:rsidRPr="00404553" w:rsidRDefault="00404553" w:rsidP="00404553">
            <w:pPr>
              <w:tabs>
                <w:tab w:val="left" w:pos="2921"/>
                <w:tab w:val="center" w:pos="5137"/>
              </w:tabs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Very fearful or a little fearful. ^^Not fearful at all, not fearful, or not sure.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DC255E"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=Crude prevalence difference. </w:t>
            </w:r>
            <w:proofErr w:type="spellStart"/>
            <w:r w:rsidR="00DC255E"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=Adjusted prevalence difference. </w:t>
            </w:r>
            <w:proofErr w:type="spellStart"/>
            <w:r w:rsidR="00DC255E"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=Crude coefficient. </w:t>
            </w:r>
            <w:proofErr w:type="spellStart"/>
            <w:r w:rsidR="00DC255E"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=Adjusted coefficient. *Adjusted for clustering. **Adjusted for clustering; Basic knowledge of COVID-19; Attitude towards COVID-19 &amp; COVID-19 vaccination; Source of information about COVID-19 (Main source and </w:t>
            </w:r>
            <w:proofErr w:type="gramStart"/>
            <w:r w:rsidR="00DC255E" w:rsidRPr="00C71222">
              <w:rPr>
                <w:rFonts w:eastAsia="Yu Gothic UI" w:cstheme="minorHAnsi"/>
                <w:sz w:val="16"/>
                <w:szCs w:val="16"/>
              </w:rPr>
              <w:t>Most</w:t>
            </w:r>
            <w:proofErr w:type="gramEnd"/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 trusted source of information about COVID-19);</w:t>
            </w:r>
            <w:r w:rsidR="00477FA0">
              <w:rPr>
                <w:rFonts w:eastAsia="Yu Gothic UI" w:cstheme="minorHAnsi"/>
                <w:sz w:val="16"/>
                <w:szCs w:val="16"/>
              </w:rPr>
              <w:t xml:space="preserve"> and</w:t>
            </w:r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 S</w:t>
            </w:r>
            <w:r w:rsidR="00DC255E" w:rsidRPr="00C71222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, Occupation, Residence (rural vs urban or semi-urban), and Monthly income). </w:t>
            </w:r>
            <w:r w:rsidR="00DC255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DC255E" w:rsidRPr="00C71222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DC255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DC255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Farmer or Trader or Other self-employments. </w:t>
            </w:r>
            <w:r w:rsidR="00DC255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Housewife or Student or Apprentice or Youth </w:t>
            </w:r>
            <w:proofErr w:type="spellStart"/>
            <w:r w:rsidR="00DC255E" w:rsidRPr="00C71222">
              <w:rPr>
                <w:rFonts w:eastAsia="Yu Gothic UI" w:cstheme="minorHAnsi"/>
                <w:sz w:val="16"/>
                <w:szCs w:val="16"/>
              </w:rPr>
              <w:t>Corper</w:t>
            </w:r>
            <w:proofErr w:type="spellEnd"/>
            <w:r w:rsidR="00DC255E" w:rsidRPr="00C71222">
              <w:rPr>
                <w:rFonts w:eastAsia="Yu Gothic UI" w:cstheme="minorHAnsi"/>
                <w:sz w:val="16"/>
                <w:szCs w:val="16"/>
              </w:rPr>
              <w:t xml:space="preserve"> or None. </w:t>
            </w:r>
            <w:r w:rsidR="00DC255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DC255E" w:rsidRPr="00C71222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DC255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</w:t>
            </w:r>
            <w:r w:rsidR="0082194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  <w:r w:rsidR="0082194A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82194A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82194A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82194A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82194A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82194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82194A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82194A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82194A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82194A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82194A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48533E53" w14:textId="77777777" w:rsidR="00054FA7" w:rsidRPr="00EB5365" w:rsidRDefault="00054FA7" w:rsidP="00640C04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F559F03" w14:textId="62C1E3F2" w:rsidR="00640C04" w:rsidRDefault="000909A1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  <w:r w:rsidRPr="00DF1032">
        <w:rPr>
          <w:rFonts w:ascii="Times New Roman" w:hAnsi="Times New Roman" w:cs="Times New Roman"/>
          <w:sz w:val="18"/>
          <w:szCs w:val="18"/>
        </w:rPr>
        <w:t xml:space="preserve">The fear of getting COVID-19 and the associations between it and sociodemographic and background factors are presented in table </w:t>
      </w:r>
      <w:r w:rsidR="00D358BB" w:rsidRPr="00DF1032">
        <w:rPr>
          <w:rFonts w:ascii="Times New Roman" w:hAnsi="Times New Roman" w:cs="Times New Roman"/>
          <w:sz w:val="18"/>
          <w:szCs w:val="18"/>
        </w:rPr>
        <w:t>1</w:t>
      </w:r>
      <w:r w:rsidRPr="00DF1032">
        <w:rPr>
          <w:rFonts w:ascii="Times New Roman" w:hAnsi="Times New Roman" w:cs="Times New Roman"/>
          <w:sz w:val="18"/>
          <w:szCs w:val="18"/>
        </w:rPr>
        <w:t xml:space="preserve">. Among the 10825 study participants, </w:t>
      </w:r>
      <w:bookmarkStart w:id="0" w:name="_Hlk135473040"/>
      <w:r w:rsidR="00D358BB" w:rsidRPr="00DF1032">
        <w:rPr>
          <w:rFonts w:ascii="Times New Roman" w:hAnsi="Times New Roman" w:cs="Times New Roman"/>
          <w:sz w:val="18"/>
          <w:szCs w:val="18"/>
        </w:rPr>
        <w:t>4458</w:t>
      </w:r>
      <w:bookmarkEnd w:id="0"/>
      <w:r w:rsidRPr="00DF1032">
        <w:rPr>
          <w:rFonts w:ascii="Times New Roman" w:hAnsi="Times New Roman" w:cs="Times New Roman"/>
          <w:sz w:val="18"/>
          <w:szCs w:val="18"/>
        </w:rPr>
        <w:t xml:space="preserve"> (</w:t>
      </w:r>
      <w:bookmarkStart w:id="1" w:name="_Hlk135472965"/>
      <w:r w:rsidR="00D358BB" w:rsidRPr="00DF1032">
        <w:rPr>
          <w:rFonts w:ascii="Times New Roman" w:hAnsi="Times New Roman" w:cs="Times New Roman"/>
          <w:sz w:val="18"/>
          <w:szCs w:val="18"/>
        </w:rPr>
        <w:t>41</w:t>
      </w:r>
      <w:r w:rsidRPr="00DF1032">
        <w:rPr>
          <w:rFonts w:ascii="Times New Roman" w:hAnsi="Times New Roman" w:cs="Times New Roman"/>
          <w:sz w:val="18"/>
          <w:szCs w:val="18"/>
        </w:rPr>
        <w:t>.</w:t>
      </w:r>
      <w:r w:rsidR="00D358BB" w:rsidRPr="00DF1032">
        <w:rPr>
          <w:rFonts w:ascii="Times New Roman" w:hAnsi="Times New Roman" w:cs="Times New Roman"/>
          <w:sz w:val="18"/>
          <w:szCs w:val="18"/>
        </w:rPr>
        <w:t>2</w:t>
      </w:r>
      <w:r w:rsidRPr="00DF1032">
        <w:rPr>
          <w:rFonts w:ascii="Times New Roman" w:hAnsi="Times New Roman" w:cs="Times New Roman"/>
          <w:sz w:val="18"/>
          <w:szCs w:val="18"/>
        </w:rPr>
        <w:t xml:space="preserve">%) </w:t>
      </w:r>
      <w:r w:rsidR="00D358BB" w:rsidRPr="00DF1032">
        <w:rPr>
          <w:rFonts w:ascii="Times New Roman" w:hAnsi="Times New Roman" w:cs="Times New Roman"/>
          <w:sz w:val="18"/>
          <w:szCs w:val="18"/>
        </w:rPr>
        <w:t xml:space="preserve">were fearful of getting COVID-19 </w:t>
      </w:r>
      <w:r w:rsidRPr="00DF1032">
        <w:rPr>
          <w:rFonts w:ascii="Times New Roman" w:hAnsi="Times New Roman" w:cs="Times New Roman"/>
          <w:sz w:val="18"/>
          <w:szCs w:val="18"/>
        </w:rPr>
        <w:t>while</w:t>
      </w:r>
      <w:r w:rsidR="00D358BB" w:rsidRPr="00DF1032">
        <w:rPr>
          <w:rFonts w:ascii="Times New Roman" w:hAnsi="Times New Roman" w:cs="Times New Roman"/>
          <w:sz w:val="18"/>
          <w:szCs w:val="18"/>
        </w:rPr>
        <w:t xml:space="preserve"> 6367</w:t>
      </w:r>
      <w:r w:rsidRPr="00DF1032">
        <w:rPr>
          <w:rFonts w:ascii="Times New Roman" w:hAnsi="Times New Roman" w:cs="Times New Roman"/>
          <w:sz w:val="18"/>
          <w:szCs w:val="18"/>
        </w:rPr>
        <w:t xml:space="preserve"> (</w:t>
      </w:r>
      <w:r w:rsidR="00D358BB" w:rsidRPr="00DF1032">
        <w:rPr>
          <w:rFonts w:ascii="Times New Roman" w:hAnsi="Times New Roman" w:cs="Times New Roman"/>
          <w:sz w:val="18"/>
          <w:szCs w:val="18"/>
        </w:rPr>
        <w:t>5</w:t>
      </w:r>
      <w:r w:rsidRPr="00DF1032">
        <w:rPr>
          <w:rFonts w:ascii="Times New Roman" w:hAnsi="Times New Roman" w:cs="Times New Roman"/>
          <w:sz w:val="18"/>
          <w:szCs w:val="18"/>
        </w:rPr>
        <w:t>8.</w:t>
      </w:r>
      <w:r w:rsidR="00D358BB" w:rsidRPr="00DF1032">
        <w:rPr>
          <w:rFonts w:ascii="Times New Roman" w:hAnsi="Times New Roman" w:cs="Times New Roman"/>
          <w:sz w:val="18"/>
          <w:szCs w:val="18"/>
        </w:rPr>
        <w:t>8</w:t>
      </w:r>
      <w:r w:rsidRPr="00DF1032">
        <w:rPr>
          <w:rFonts w:ascii="Times New Roman" w:hAnsi="Times New Roman" w:cs="Times New Roman"/>
          <w:sz w:val="18"/>
          <w:szCs w:val="18"/>
        </w:rPr>
        <w:t xml:space="preserve">%) </w:t>
      </w:r>
      <w:r w:rsidR="00D358BB" w:rsidRPr="00DF1032">
        <w:rPr>
          <w:rFonts w:ascii="Times New Roman" w:hAnsi="Times New Roman" w:cs="Times New Roman"/>
          <w:sz w:val="18"/>
          <w:szCs w:val="18"/>
        </w:rPr>
        <w:t xml:space="preserve">were not </w:t>
      </w:r>
      <w:r w:rsidR="00D358BB" w:rsidRPr="00DF1032">
        <w:rPr>
          <w:rFonts w:ascii="Times New Roman" w:hAnsi="Times New Roman" w:cs="Times New Roman"/>
          <w:sz w:val="18"/>
          <w:szCs w:val="18"/>
        </w:rPr>
        <w:lastRenderedPageBreak/>
        <w:t>fearful</w:t>
      </w:r>
      <w:r w:rsidR="00C85947" w:rsidRPr="00DF1032">
        <w:rPr>
          <w:rFonts w:ascii="Times New Roman" w:hAnsi="Times New Roman" w:cs="Times New Roman"/>
          <w:sz w:val="18"/>
          <w:szCs w:val="18"/>
        </w:rPr>
        <w:t>/not sure</w:t>
      </w:r>
      <w:r w:rsidR="00D358BB" w:rsidRPr="00DF1032">
        <w:rPr>
          <w:rFonts w:ascii="Times New Roman" w:hAnsi="Times New Roman" w:cs="Times New Roman"/>
          <w:sz w:val="18"/>
          <w:szCs w:val="18"/>
        </w:rPr>
        <w:t>.</w:t>
      </w:r>
      <w:r w:rsidR="00321EF4" w:rsidRPr="00DF1032">
        <w:rPr>
          <w:rFonts w:ascii="Times New Roman" w:hAnsi="Times New Roman" w:cs="Times New Roman"/>
          <w:sz w:val="18"/>
          <w:szCs w:val="18"/>
        </w:rPr>
        <w:t xml:space="preserve"> </w:t>
      </w:r>
      <w:r w:rsidRPr="00DF1032">
        <w:rPr>
          <w:rFonts w:ascii="Times New Roman" w:hAnsi="Times New Roman" w:cs="Times New Roman"/>
          <w:sz w:val="18"/>
          <w:szCs w:val="18"/>
        </w:rPr>
        <w:t xml:space="preserve">The adjusted results show that </w:t>
      </w:r>
      <w:r w:rsidRPr="00DF1032">
        <w:rPr>
          <w:rFonts w:ascii="Times New Roman" w:hAnsi="Times New Roman" w:cs="Times New Roman"/>
          <w:sz w:val="18"/>
        </w:rPr>
        <w:t xml:space="preserve">the predictors of </w:t>
      </w:r>
      <w:r w:rsidR="00321EF4" w:rsidRPr="00DF1032">
        <w:rPr>
          <w:rFonts w:ascii="Times New Roman" w:hAnsi="Times New Roman" w:cs="Times New Roman"/>
          <w:sz w:val="18"/>
        </w:rPr>
        <w:t xml:space="preserve">being </w:t>
      </w:r>
      <w:r w:rsidR="00321EF4" w:rsidRPr="00DF1032">
        <w:rPr>
          <w:rFonts w:ascii="Times New Roman" w:hAnsi="Times New Roman" w:cs="Times New Roman"/>
          <w:sz w:val="18"/>
          <w:szCs w:val="18"/>
        </w:rPr>
        <w:t xml:space="preserve">fearful of getting COVID-19 </w:t>
      </w:r>
      <w:r w:rsidRPr="00DF1032">
        <w:rPr>
          <w:rFonts w:ascii="Times New Roman" w:hAnsi="Times New Roman" w:cs="Times New Roman"/>
          <w:sz w:val="18"/>
        </w:rPr>
        <w:t xml:space="preserve">were good 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>attitude towards COVID-19 (vaccination) (adjusted prevalence difference (</w:t>
      </w:r>
      <w:proofErr w:type="spellStart"/>
      <w:r w:rsidRPr="00DF1032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DF1032">
        <w:rPr>
          <w:rFonts w:ascii="Times New Roman" w:eastAsia="Yu Gothic UI" w:hAnsi="Times New Roman" w:cs="Times New Roman"/>
          <w:sz w:val="18"/>
          <w:szCs w:val="18"/>
        </w:rPr>
        <w:t xml:space="preserve">) </w:t>
      </w:r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19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>.</w:t>
      </w:r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8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 xml:space="preserve">%, 97.5% CI </w:t>
      </w:r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8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>.8–</w:t>
      </w:r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3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>0.</w:t>
      </w:r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9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>, p</w:t>
      </w:r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=</w:t>
      </w:r>
      <w:r w:rsidRPr="00DF1032">
        <w:rPr>
          <w:rFonts w:ascii="Times New Roman" w:eastAsia="Yu Gothic UI" w:hAnsi="Times New Roman" w:cs="Times New Roman"/>
          <w:sz w:val="18"/>
          <w:szCs w:val="18"/>
        </w:rPr>
        <w:t xml:space="preserve">0.0001) </w:t>
      </w:r>
      <w:r w:rsidR="00321EF4" w:rsidRPr="00DF1032">
        <w:rPr>
          <w:rFonts w:ascii="Times New Roman" w:hAnsi="Times New Roman" w:cs="Times New Roman"/>
          <w:sz w:val="18"/>
        </w:rPr>
        <w:t xml:space="preserve">and age </w:t>
      </w:r>
      <w:bookmarkEnd w:id="1"/>
      <w:r w:rsidR="00321EF4" w:rsidRPr="00DF1032">
        <w:rPr>
          <w:rFonts w:ascii="Times New Roman" w:hAnsi="Times New Roman" w:cs="Times New Roman"/>
          <w:sz w:val="18"/>
        </w:rPr>
        <w:t xml:space="preserve">as one year increase in age reduces the probability of being </w:t>
      </w:r>
      <w:r w:rsidR="00321EF4" w:rsidRPr="00DF1032">
        <w:rPr>
          <w:rFonts w:ascii="Times New Roman" w:hAnsi="Times New Roman" w:cs="Times New Roman"/>
          <w:sz w:val="18"/>
          <w:szCs w:val="18"/>
        </w:rPr>
        <w:t xml:space="preserve">fearful of getting COVID-19 by 0.2% </w:t>
      </w:r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(adjusted coefficient (</w:t>
      </w:r>
      <w:proofErr w:type="spellStart"/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aCoef</w:t>
      </w:r>
      <w:proofErr w:type="spellEnd"/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) -0.2%, 97.5% CI -0.4</w:t>
      </w:r>
      <w:proofErr w:type="gramStart"/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–</w:t>
      </w:r>
      <w:r w:rsidR="00E07CE1" w:rsidRPr="00DF1032">
        <w:rPr>
          <w:rFonts w:ascii="Times New Roman" w:eastAsia="Yu Gothic UI" w:hAnsi="Times New Roman" w:cs="Times New Roman"/>
          <w:sz w:val="18"/>
          <w:szCs w:val="18"/>
        </w:rPr>
        <w:t>(</w:t>
      </w:r>
      <w:proofErr w:type="gramEnd"/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-0.02), p=0.0</w:t>
      </w:r>
      <w:r w:rsidR="002701B7" w:rsidRPr="00DF1032">
        <w:rPr>
          <w:rFonts w:ascii="Times New Roman" w:eastAsia="Yu Gothic UI" w:hAnsi="Times New Roman" w:cs="Times New Roman"/>
          <w:sz w:val="18"/>
          <w:szCs w:val="18"/>
        </w:rPr>
        <w:t>117</w:t>
      </w:r>
      <w:r w:rsidR="00321EF4" w:rsidRPr="00DF1032">
        <w:rPr>
          <w:rFonts w:ascii="Times New Roman" w:eastAsia="Yu Gothic UI" w:hAnsi="Times New Roman" w:cs="Times New Roman"/>
          <w:sz w:val="18"/>
          <w:szCs w:val="18"/>
        </w:rPr>
        <w:t>).</w:t>
      </w:r>
    </w:p>
    <w:p w14:paraId="7261B9E2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68D8C64F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362D2831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2539E2BB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1C30CC36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6627C451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7A4BD9D5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0E5005F4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567D1E1D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2981B185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36832FDB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769D8532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1FFD4A7D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7776D7B5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5C18A0D3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75725E91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64F35C6B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54AC5A30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4B80F60F" w14:textId="77777777" w:rsidR="00EB5365" w:rsidRDefault="00EB5365" w:rsidP="00640C04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</w:p>
    <w:p w14:paraId="1245C824" w14:textId="77777777" w:rsidR="00EB5365" w:rsidRPr="00640C04" w:rsidRDefault="00EB5365" w:rsidP="00640C04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390073" w:rsidRPr="0059469A" w14:paraId="645A0635" w14:textId="77777777" w:rsidTr="00054FA7">
        <w:tc>
          <w:tcPr>
            <w:tcW w:w="10065" w:type="dxa"/>
            <w:gridSpan w:val="7"/>
          </w:tcPr>
          <w:p w14:paraId="372D6A76" w14:textId="1C9A5727" w:rsidR="00390073" w:rsidRPr="00C71222" w:rsidRDefault="00390073" w:rsidP="00CC404F">
            <w:pPr>
              <w:rPr>
                <w:rFonts w:eastAsia="Yu Gothic UI" w:cstheme="minorHAnsi"/>
                <w:sz w:val="14"/>
                <w:szCs w:val="14"/>
              </w:rPr>
            </w:pPr>
            <w:r w:rsidRPr="00C71222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Yu Gothic UI" w:cstheme="minorHAnsi"/>
                <w:sz w:val="18"/>
                <w:szCs w:val="18"/>
              </w:rPr>
              <w:t>2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</w:t>
            </w:r>
            <w:r>
              <w:rPr>
                <w:rFonts w:eastAsia="Yu Gothic UI" w:cstheme="minorHAnsi"/>
                <w:sz w:val="18"/>
                <w:szCs w:val="18"/>
              </w:rPr>
              <w:t xml:space="preserve">the </w:t>
            </w:r>
            <w:r w:rsidR="00703FF1">
              <w:rPr>
                <w:rFonts w:eastAsia="Yu Gothic UI" w:cstheme="minorHAnsi"/>
                <w:sz w:val="18"/>
                <w:szCs w:val="18"/>
              </w:rPr>
              <w:t>perceived possibility of getting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COVID-19 among the 10825 study participants </w:t>
            </w:r>
          </w:p>
        </w:tc>
      </w:tr>
      <w:tr w:rsidR="00390073" w:rsidRPr="0059469A" w14:paraId="16E98614" w14:textId="77777777" w:rsidTr="00054FA7">
        <w:tc>
          <w:tcPr>
            <w:tcW w:w="2694" w:type="dxa"/>
          </w:tcPr>
          <w:p w14:paraId="6CAD1B2F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47F8C48C" w14:textId="680E3E3E" w:rsidR="00390073" w:rsidRPr="00C71222" w:rsidRDefault="00703FF1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Possibility of</w:t>
            </w:r>
            <w:r w:rsidR="00390073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getting </w:t>
            </w:r>
            <w:r w:rsidR="00390073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</w:p>
        </w:tc>
        <w:tc>
          <w:tcPr>
            <w:tcW w:w="2268" w:type="dxa"/>
            <w:gridSpan w:val="2"/>
          </w:tcPr>
          <w:p w14:paraId="2D990D0C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*</w:t>
            </w:r>
          </w:p>
        </w:tc>
        <w:tc>
          <w:tcPr>
            <w:tcW w:w="2268" w:type="dxa"/>
            <w:gridSpan w:val="2"/>
          </w:tcPr>
          <w:p w14:paraId="63964532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*</w:t>
            </w:r>
          </w:p>
        </w:tc>
      </w:tr>
      <w:tr w:rsidR="00390073" w:rsidRPr="00085D59" w14:paraId="3E43E417" w14:textId="77777777" w:rsidTr="00054FA7">
        <w:tc>
          <w:tcPr>
            <w:tcW w:w="2694" w:type="dxa"/>
          </w:tcPr>
          <w:p w14:paraId="17C96ADC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BDDC04" w14:textId="1FFDD5CF" w:rsidR="00703FF1" w:rsidRDefault="0003759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P</w:t>
            </w:r>
            <w:r w:rsidR="00703FF1"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>ossible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</w:p>
          <w:p w14:paraId="3A419F4B" w14:textId="4CAE81FE" w:rsidR="00390073" w:rsidRPr="00703FF1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n (%) </w:t>
            </w:r>
          </w:p>
          <w:p w14:paraId="0288DAB0" w14:textId="77777777" w:rsidR="00390073" w:rsidRPr="00703FF1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573A4EA1" w14:textId="456E094A" w:rsidR="00390073" w:rsidRPr="00703FF1" w:rsidRDefault="000927A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3698</w:t>
            </w:r>
            <w:r w:rsidR="00390073"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0927A3">
              <w:rPr>
                <w:rFonts w:eastAsia="Yu Gothic UI" w:cstheme="minorHAnsi"/>
                <w:b/>
                <w:bCs/>
                <w:sz w:val="16"/>
                <w:szCs w:val="16"/>
              </w:rPr>
              <w:t>34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2</w:t>
            </w:r>
            <w:r w:rsidR="00390073" w:rsidRPr="00703FF1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80667FB" w14:textId="52DDC086" w:rsidR="00390073" w:rsidRDefault="00703FF1" w:rsidP="0003759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Not possible</w:t>
            </w:r>
            <w:r w:rsidR="00C85947">
              <w:rPr>
                <w:rFonts w:eastAsia="Yu Gothic UI" w:cstheme="minorHAnsi"/>
                <w:b/>
                <w:bCs/>
                <w:sz w:val="16"/>
                <w:szCs w:val="16"/>
              </w:rPr>
              <w:t>/not sure</w:t>
            </w:r>
            <w:r w:rsidR="0003759F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08CFF6EE" w14:textId="77777777" w:rsidR="00390073" w:rsidRPr="00E51B72" w:rsidRDefault="00390073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2D40CDC5" w14:textId="283B4B0B" w:rsidR="00390073" w:rsidRPr="00C71222" w:rsidRDefault="000927A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7127</w:t>
            </w:r>
            <w:r w:rsidR="00390073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0927A3">
              <w:rPr>
                <w:rFonts w:eastAsia="Yu Gothic UI" w:cstheme="minorHAnsi"/>
                <w:b/>
                <w:bCs/>
                <w:sz w:val="16"/>
                <w:szCs w:val="16"/>
              </w:rPr>
              <w:t>65.8</w:t>
            </w:r>
            <w:r w:rsidR="00390073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A22D915" w14:textId="77777777" w:rsidR="00390073" w:rsidRPr="00F4719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15EEBE4B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0306F78D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3D538775" w14:textId="77777777" w:rsidR="00390073" w:rsidRPr="00F4719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488065ED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00D31E73" w14:textId="77777777" w:rsidR="00390073" w:rsidRPr="00C71222" w:rsidRDefault="0039007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577878" w:rsidRPr="00863C10" w14:paraId="4669757A" w14:textId="77777777" w:rsidTr="00054FA7">
        <w:tc>
          <w:tcPr>
            <w:tcW w:w="2694" w:type="dxa"/>
          </w:tcPr>
          <w:p w14:paraId="4D9216AE" w14:textId="77777777" w:rsidR="00577878" w:rsidRPr="00C71222" w:rsidRDefault="00577878" w:rsidP="00577878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787CEBB9" w14:textId="77777777" w:rsidR="00577878" w:rsidRPr="00C71222" w:rsidRDefault="00577878" w:rsidP="0057787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6C023A" w14:textId="77777777" w:rsidR="00577878" w:rsidRPr="00C71222" w:rsidRDefault="00577878" w:rsidP="0057787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9E6C2C" w14:textId="77777777" w:rsidR="00577878" w:rsidRPr="00C71222" w:rsidRDefault="00577878" w:rsidP="0057787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A8ACA0" w14:textId="77777777" w:rsidR="00577878" w:rsidRPr="00C71222" w:rsidRDefault="00577878" w:rsidP="0057787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F34B66" w14:textId="77777777" w:rsidR="00577878" w:rsidRPr="00C71222" w:rsidRDefault="00577878" w:rsidP="00577878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A0304B" w14:textId="77777777" w:rsidR="00577878" w:rsidRPr="00C71222" w:rsidRDefault="00577878" w:rsidP="00577878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518AA" w:rsidRPr="00863C10" w14:paraId="690E6A79" w14:textId="77777777" w:rsidTr="00054FA7">
        <w:tc>
          <w:tcPr>
            <w:tcW w:w="2694" w:type="dxa"/>
          </w:tcPr>
          <w:p w14:paraId="129024EC" w14:textId="3E54E764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3EE52CDA" w14:textId="5A3DB1CE" w:rsidR="008518AA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07 (</w:t>
            </w:r>
            <w:r w:rsidRPr="000927A3">
              <w:rPr>
                <w:rFonts w:eastAsia="Yu Gothic UI" w:cstheme="minorHAnsi"/>
                <w:sz w:val="16"/>
                <w:szCs w:val="16"/>
              </w:rPr>
              <w:t>33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8F68D18" w14:textId="0BDB1ACF" w:rsidR="008518AA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42 (</w:t>
            </w:r>
            <w:r w:rsidRPr="000927A3">
              <w:rPr>
                <w:rFonts w:eastAsia="Yu Gothic UI" w:cstheme="minorHAnsi"/>
                <w:sz w:val="16"/>
                <w:szCs w:val="16"/>
              </w:rPr>
              <w:t>66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258FD31F" w14:textId="3AAAD97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9A31A6A" w14:textId="476480A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139194B" w14:textId="75A8F7EF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68C2259" w14:textId="6E3C878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720BA087" w14:textId="77777777" w:rsidTr="00054FA7">
        <w:tc>
          <w:tcPr>
            <w:tcW w:w="2694" w:type="dxa"/>
          </w:tcPr>
          <w:p w14:paraId="56CCA70E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0431A6D8" w14:textId="2AE99BF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91 (</w:t>
            </w:r>
            <w:r w:rsidRPr="000927A3">
              <w:rPr>
                <w:rFonts w:eastAsia="Yu Gothic UI" w:cstheme="minorHAnsi"/>
                <w:sz w:val="16"/>
                <w:szCs w:val="16"/>
              </w:rPr>
              <w:t>34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FDA6F60" w14:textId="10D86FA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985 (</w:t>
            </w:r>
            <w:r w:rsidRPr="000927A3">
              <w:rPr>
                <w:rFonts w:eastAsia="Yu Gothic UI" w:cstheme="minorHAnsi"/>
                <w:sz w:val="16"/>
                <w:szCs w:val="16"/>
              </w:rPr>
              <w:t>65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79EFBDF1" w14:textId="29FA4A34" w:rsidR="008518AA" w:rsidRPr="008518AA" w:rsidRDefault="006D7620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518AA">
              <w:rPr>
                <w:rFonts w:eastAsia="Yu Gothic UI" w:cstheme="minorHAnsi"/>
                <w:sz w:val="16"/>
                <w:szCs w:val="16"/>
              </w:rPr>
              <w:t>1.1% (-1.7–3.9)</w:t>
            </w:r>
          </w:p>
        </w:tc>
        <w:tc>
          <w:tcPr>
            <w:tcW w:w="850" w:type="dxa"/>
          </w:tcPr>
          <w:p w14:paraId="7D56C15B" w14:textId="7E5C69B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3720</w:t>
            </w:r>
          </w:p>
        </w:tc>
        <w:tc>
          <w:tcPr>
            <w:tcW w:w="1418" w:type="dxa"/>
          </w:tcPr>
          <w:p w14:paraId="0444B52D" w14:textId="71275F27" w:rsidR="008518AA" w:rsidRPr="00C71222" w:rsidRDefault="006D7620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518AA">
              <w:rPr>
                <w:rFonts w:eastAsia="Yu Gothic UI" w:cstheme="minorHAnsi"/>
                <w:sz w:val="16"/>
                <w:szCs w:val="16"/>
              </w:rPr>
              <w:t>2.4% (-0.3–5.1)</w:t>
            </w:r>
          </w:p>
        </w:tc>
        <w:tc>
          <w:tcPr>
            <w:tcW w:w="850" w:type="dxa"/>
          </w:tcPr>
          <w:p w14:paraId="5AE72F3A" w14:textId="26E119D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46E9">
              <w:rPr>
                <w:rFonts w:eastAsia="Yu Gothic UI" w:cstheme="minorHAnsi"/>
                <w:sz w:val="16"/>
                <w:szCs w:val="16"/>
              </w:rPr>
              <w:t>0.0457</w:t>
            </w:r>
          </w:p>
        </w:tc>
      </w:tr>
      <w:tr w:rsidR="008518AA" w:rsidRPr="00863C10" w14:paraId="41E8B919" w14:textId="77777777" w:rsidTr="00054FA7">
        <w:tc>
          <w:tcPr>
            <w:tcW w:w="2694" w:type="dxa"/>
          </w:tcPr>
          <w:p w14:paraId="0E6C6903" w14:textId="0265013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526072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70054B6A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162B0B9C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0C691AF2" w14:textId="4DF817E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2–0.1)</w:t>
            </w:r>
          </w:p>
        </w:tc>
        <w:tc>
          <w:tcPr>
            <w:tcW w:w="850" w:type="dxa"/>
          </w:tcPr>
          <w:p w14:paraId="373B5D07" w14:textId="4F993FD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4428</w:t>
            </w:r>
          </w:p>
        </w:tc>
        <w:tc>
          <w:tcPr>
            <w:tcW w:w="1418" w:type="dxa"/>
          </w:tcPr>
          <w:p w14:paraId="7B6CA856" w14:textId="5131032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3–0.1)</w:t>
            </w:r>
          </w:p>
        </w:tc>
        <w:tc>
          <w:tcPr>
            <w:tcW w:w="850" w:type="dxa"/>
          </w:tcPr>
          <w:p w14:paraId="1282E06F" w14:textId="652222D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46E9">
              <w:rPr>
                <w:rFonts w:eastAsia="Yu Gothic UI" w:cstheme="minorHAnsi"/>
                <w:sz w:val="16"/>
                <w:szCs w:val="16"/>
              </w:rPr>
              <w:t>0.2158</w:t>
            </w:r>
          </w:p>
        </w:tc>
      </w:tr>
      <w:tr w:rsidR="008518AA" w:rsidRPr="00863C10" w14:paraId="7552E1A8" w14:textId="77777777" w:rsidTr="00054FA7">
        <w:tc>
          <w:tcPr>
            <w:tcW w:w="2694" w:type="dxa"/>
          </w:tcPr>
          <w:p w14:paraId="1811C575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7CD0D704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2D5B986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3B3A4D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384FB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583FE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997CBB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518AA" w:rsidRPr="00863C10" w14:paraId="420DAD65" w14:textId="77777777" w:rsidTr="00054FA7">
        <w:tc>
          <w:tcPr>
            <w:tcW w:w="2694" w:type="dxa"/>
          </w:tcPr>
          <w:p w14:paraId="07A7CE10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4B99022B" w14:textId="6B55885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54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32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47F51AF7" w14:textId="202AB71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459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67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1184C6D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C38AB25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50A7119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CA1B0EF" w14:textId="0C63CB9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1C373300" w14:textId="77777777" w:rsidTr="00054FA7">
        <w:tc>
          <w:tcPr>
            <w:tcW w:w="2694" w:type="dxa"/>
          </w:tcPr>
          <w:p w14:paraId="21C1DD1A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254BE705" w14:textId="0FEC767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44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35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6BEA639C" w14:textId="594D257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68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64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9FC4BBD" w14:textId="0E5BAB2F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2% (1.0–7.4)</w:t>
            </w:r>
          </w:p>
        </w:tc>
        <w:tc>
          <w:tcPr>
            <w:tcW w:w="850" w:type="dxa"/>
          </w:tcPr>
          <w:p w14:paraId="7EF25312" w14:textId="66BA676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0032</w:t>
            </w:r>
          </w:p>
        </w:tc>
        <w:tc>
          <w:tcPr>
            <w:tcW w:w="1418" w:type="dxa"/>
          </w:tcPr>
          <w:p w14:paraId="3169C955" w14:textId="4AE90AD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9% (-0.8–6.7)</w:t>
            </w:r>
          </w:p>
        </w:tc>
        <w:tc>
          <w:tcPr>
            <w:tcW w:w="850" w:type="dxa"/>
          </w:tcPr>
          <w:p w14:paraId="425D9C05" w14:textId="5B90EE4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46E9">
              <w:rPr>
                <w:rFonts w:eastAsia="Yu Gothic UI" w:cstheme="minorHAnsi"/>
                <w:sz w:val="16"/>
                <w:szCs w:val="16"/>
              </w:rPr>
              <w:t>0.0821</w:t>
            </w:r>
          </w:p>
        </w:tc>
      </w:tr>
      <w:tr w:rsidR="008518AA" w:rsidRPr="00863C10" w14:paraId="2C9FCF6C" w14:textId="77777777" w:rsidTr="00054FA7">
        <w:tc>
          <w:tcPr>
            <w:tcW w:w="2694" w:type="dxa"/>
          </w:tcPr>
          <w:p w14:paraId="0CAC4FE9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49824701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5EAD565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0949FA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67BDD5" w14:textId="0BD5C91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0013</w:t>
            </w:r>
            <w:r w:rsidRPr="00D352A9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2EEA6F32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B88A55" w14:textId="63D50416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53CA5">
              <w:rPr>
                <w:rFonts w:eastAsia="Yu Gothic UI" w:cstheme="minorHAnsi"/>
                <w:sz w:val="16"/>
                <w:szCs w:val="16"/>
              </w:rPr>
              <w:t>0.5769</w:t>
            </w:r>
            <w:r w:rsidRPr="00F53CA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518AA" w:rsidRPr="00863C10" w14:paraId="2E6A4679" w14:textId="77777777" w:rsidTr="00054FA7">
        <w:tc>
          <w:tcPr>
            <w:tcW w:w="2694" w:type="dxa"/>
          </w:tcPr>
          <w:p w14:paraId="09E5357C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No formal education </w:t>
            </w:r>
          </w:p>
        </w:tc>
        <w:tc>
          <w:tcPr>
            <w:tcW w:w="1418" w:type="dxa"/>
          </w:tcPr>
          <w:p w14:paraId="394181F5" w14:textId="05C0EB5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24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21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123586A" w14:textId="0DF2409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41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7</w:t>
            </w:r>
            <w:r>
              <w:rPr>
                <w:rFonts w:eastAsia="Yu Gothic UI" w:cstheme="minorHAnsi"/>
                <w:sz w:val="16"/>
                <w:szCs w:val="16"/>
              </w:rPr>
              <w:t>9</w:t>
            </w:r>
            <w:r w:rsidRPr="00F11981">
              <w:rPr>
                <w:rFonts w:eastAsia="Yu Gothic UI" w:cstheme="minorHAnsi"/>
                <w:sz w:val="16"/>
                <w:szCs w:val="16"/>
              </w:rPr>
              <w:t>.</w:t>
            </w:r>
            <w:r>
              <w:rPr>
                <w:rFonts w:eastAsia="Yu Gothic UI" w:cstheme="minorHAnsi"/>
                <w:sz w:val="16"/>
                <w:szCs w:val="16"/>
              </w:rPr>
              <w:t>0)</w:t>
            </w:r>
          </w:p>
        </w:tc>
        <w:tc>
          <w:tcPr>
            <w:tcW w:w="1418" w:type="dxa"/>
          </w:tcPr>
          <w:p w14:paraId="6403AE20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C3BF6BC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37586D4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EC248A8" w14:textId="32CBB786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13594294" w14:textId="77777777" w:rsidTr="00054FA7">
        <w:tc>
          <w:tcPr>
            <w:tcW w:w="2694" w:type="dxa"/>
          </w:tcPr>
          <w:p w14:paraId="3E1E6A19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mary </w:t>
            </w:r>
          </w:p>
        </w:tc>
        <w:tc>
          <w:tcPr>
            <w:tcW w:w="1418" w:type="dxa"/>
          </w:tcPr>
          <w:p w14:paraId="2FD90844" w14:textId="6BC25BA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47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33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341EE19C" w14:textId="16F2021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64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66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FC1ED66" w14:textId="091380C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1% (-3.9–16.2)</w:t>
            </w:r>
          </w:p>
        </w:tc>
        <w:tc>
          <w:tcPr>
            <w:tcW w:w="850" w:type="dxa"/>
          </w:tcPr>
          <w:p w14:paraId="6DBD1FB8" w14:textId="6D6617EF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1709</w:t>
            </w:r>
          </w:p>
        </w:tc>
        <w:tc>
          <w:tcPr>
            <w:tcW w:w="1418" w:type="dxa"/>
          </w:tcPr>
          <w:p w14:paraId="0B76C27E" w14:textId="75A2E46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8% (-9.6–8.0)</w:t>
            </w:r>
          </w:p>
        </w:tc>
        <w:tc>
          <w:tcPr>
            <w:tcW w:w="850" w:type="dxa"/>
          </w:tcPr>
          <w:p w14:paraId="66101DEF" w14:textId="429185E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46E9">
              <w:rPr>
                <w:rFonts w:eastAsia="Yu Gothic UI" w:cstheme="minorHAnsi"/>
                <w:sz w:val="16"/>
                <w:szCs w:val="16"/>
              </w:rPr>
              <w:t>0.8419</w:t>
            </w:r>
          </w:p>
        </w:tc>
      </w:tr>
      <w:tr w:rsidR="008518AA" w:rsidRPr="00863C10" w14:paraId="5FAD2B79" w14:textId="77777777" w:rsidTr="00054FA7">
        <w:tc>
          <w:tcPr>
            <w:tcW w:w="2694" w:type="dxa"/>
          </w:tcPr>
          <w:p w14:paraId="625BD8B1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Secondary </w:t>
            </w:r>
          </w:p>
        </w:tc>
        <w:tc>
          <w:tcPr>
            <w:tcW w:w="1418" w:type="dxa"/>
          </w:tcPr>
          <w:p w14:paraId="7894EF97" w14:textId="45901E8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62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32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04B86646" w14:textId="79E066B6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121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67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1384CFE" w14:textId="7828F01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9% (1.7–14.0)</w:t>
            </w:r>
          </w:p>
        </w:tc>
        <w:tc>
          <w:tcPr>
            <w:tcW w:w="850" w:type="dxa"/>
          </w:tcPr>
          <w:p w14:paraId="57EE83A4" w14:textId="2868B4E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0044</w:t>
            </w:r>
          </w:p>
        </w:tc>
        <w:tc>
          <w:tcPr>
            <w:tcW w:w="1418" w:type="dxa"/>
          </w:tcPr>
          <w:p w14:paraId="743CFC79" w14:textId="0521702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4% (-8.4–5.6)</w:t>
            </w:r>
          </w:p>
        </w:tc>
        <w:tc>
          <w:tcPr>
            <w:tcW w:w="850" w:type="dxa"/>
          </w:tcPr>
          <w:p w14:paraId="62AE9C40" w14:textId="672AF16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46E9">
              <w:rPr>
                <w:rFonts w:eastAsia="Yu Gothic UI" w:cstheme="minorHAnsi"/>
                <w:sz w:val="16"/>
                <w:szCs w:val="16"/>
              </w:rPr>
              <w:t>0.6529</w:t>
            </w:r>
          </w:p>
        </w:tc>
      </w:tr>
      <w:tr w:rsidR="008518AA" w:rsidRPr="00863C10" w14:paraId="5972E117" w14:textId="77777777" w:rsidTr="00054FA7">
        <w:tc>
          <w:tcPr>
            <w:tcW w:w="2694" w:type="dxa"/>
          </w:tcPr>
          <w:p w14:paraId="1169B433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1F32C9F1" w14:textId="014A820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65 (</w:t>
            </w:r>
            <w:r w:rsidRPr="00F11981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7A79EBFA" w14:textId="4FAC636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01 (</w:t>
            </w:r>
            <w:r w:rsidRPr="00794AD6">
              <w:rPr>
                <w:rFonts w:eastAsia="Yu Gothic UI" w:cstheme="minorHAnsi"/>
                <w:sz w:val="16"/>
                <w:szCs w:val="16"/>
              </w:rPr>
              <w:t>4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25ED653" w14:textId="23D9BF0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.6% (7.7–29.4)</w:t>
            </w:r>
          </w:p>
        </w:tc>
        <w:tc>
          <w:tcPr>
            <w:tcW w:w="850" w:type="dxa"/>
          </w:tcPr>
          <w:p w14:paraId="7B50F568" w14:textId="6906738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6BE38D04" w14:textId="59E49AA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1% (-6.4–10.6)</w:t>
            </w:r>
          </w:p>
        </w:tc>
        <w:tc>
          <w:tcPr>
            <w:tcW w:w="850" w:type="dxa"/>
          </w:tcPr>
          <w:p w14:paraId="13A5C492" w14:textId="4EE8544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646E9">
              <w:rPr>
                <w:rFonts w:eastAsia="Yu Gothic UI" w:cstheme="minorHAnsi"/>
                <w:sz w:val="16"/>
                <w:szCs w:val="16"/>
              </w:rPr>
              <w:t>0.5825</w:t>
            </w:r>
          </w:p>
        </w:tc>
      </w:tr>
      <w:tr w:rsidR="008518AA" w:rsidRPr="00863C10" w14:paraId="74A0FD54" w14:textId="77777777" w:rsidTr="00054FA7">
        <w:tc>
          <w:tcPr>
            <w:tcW w:w="2694" w:type="dxa"/>
          </w:tcPr>
          <w:p w14:paraId="27321735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occupation</w:t>
            </w:r>
          </w:p>
        </w:tc>
        <w:tc>
          <w:tcPr>
            <w:tcW w:w="1418" w:type="dxa"/>
          </w:tcPr>
          <w:p w14:paraId="47B11CA7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0A508A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4B0F7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89E4099" w14:textId="49F0F18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D352A9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3A20EFAB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C9754E8" w14:textId="706E94F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53CA5">
              <w:rPr>
                <w:rFonts w:eastAsia="Yu Gothic UI" w:cstheme="minorHAnsi"/>
                <w:sz w:val="16"/>
                <w:szCs w:val="16"/>
              </w:rPr>
              <w:t>0.0010</w:t>
            </w:r>
            <w:r w:rsidRPr="00F53CA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518AA" w:rsidRPr="00863C10" w14:paraId="281C1215" w14:textId="77777777" w:rsidTr="00054FA7">
        <w:tc>
          <w:tcPr>
            <w:tcW w:w="2694" w:type="dxa"/>
          </w:tcPr>
          <w:p w14:paraId="5F23706E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Self-employment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6D9D21F8" w14:textId="74CE3E7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28 (</w:t>
            </w:r>
            <w:r w:rsidRPr="00980ED2">
              <w:rPr>
                <w:rFonts w:eastAsia="Yu Gothic UI" w:cstheme="minorHAnsi"/>
                <w:sz w:val="16"/>
                <w:szCs w:val="16"/>
              </w:rPr>
              <w:t>32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02D2A85" w14:textId="359B61D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979 (</w:t>
            </w:r>
            <w:r w:rsidRPr="00980ED2">
              <w:rPr>
                <w:rFonts w:eastAsia="Yu Gothic UI" w:cstheme="minorHAnsi"/>
                <w:sz w:val="16"/>
                <w:szCs w:val="16"/>
              </w:rPr>
              <w:t>67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1FC4FAD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2D90C95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BC4AC96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31DC505" w14:textId="288A7B3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04F08163" w14:textId="77777777" w:rsidTr="00054FA7">
        <w:tc>
          <w:tcPr>
            <w:tcW w:w="2694" w:type="dxa"/>
          </w:tcPr>
          <w:p w14:paraId="57EE6B20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vate paid work </w:t>
            </w:r>
          </w:p>
        </w:tc>
        <w:tc>
          <w:tcPr>
            <w:tcW w:w="1418" w:type="dxa"/>
          </w:tcPr>
          <w:p w14:paraId="70907DA5" w14:textId="22B32AE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59 (</w:t>
            </w:r>
            <w:r w:rsidRPr="00980ED2">
              <w:rPr>
                <w:rFonts w:eastAsia="Yu Gothic UI" w:cstheme="minorHAnsi"/>
                <w:sz w:val="16"/>
                <w:szCs w:val="16"/>
              </w:rPr>
              <w:t>41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723106AB" w14:textId="25AB831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22 (</w:t>
            </w:r>
            <w:r w:rsidRPr="00980ED2">
              <w:rPr>
                <w:rFonts w:eastAsia="Yu Gothic UI" w:cstheme="minorHAnsi"/>
                <w:sz w:val="16"/>
                <w:szCs w:val="16"/>
              </w:rPr>
              <w:t>58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DD9C555" w14:textId="105803C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6% (-2.2–9.4)</w:t>
            </w:r>
          </w:p>
        </w:tc>
        <w:tc>
          <w:tcPr>
            <w:tcW w:w="850" w:type="dxa"/>
          </w:tcPr>
          <w:p w14:paraId="0674276C" w14:textId="3186EEF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1640</w:t>
            </w:r>
          </w:p>
        </w:tc>
        <w:tc>
          <w:tcPr>
            <w:tcW w:w="1418" w:type="dxa"/>
          </w:tcPr>
          <w:p w14:paraId="31191009" w14:textId="0C0E5B04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4% (-5.3–4.5)</w:t>
            </w:r>
          </w:p>
        </w:tc>
        <w:tc>
          <w:tcPr>
            <w:tcW w:w="850" w:type="dxa"/>
          </w:tcPr>
          <w:p w14:paraId="2988ECC8" w14:textId="0029F01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C5EDD">
              <w:rPr>
                <w:rFonts w:eastAsia="Yu Gothic UI" w:cstheme="minorHAnsi"/>
                <w:sz w:val="16"/>
                <w:szCs w:val="16"/>
              </w:rPr>
              <w:t>0.8688</w:t>
            </w:r>
          </w:p>
        </w:tc>
      </w:tr>
      <w:tr w:rsidR="008518AA" w:rsidRPr="00863C10" w14:paraId="453573AD" w14:textId="77777777" w:rsidTr="00054FA7">
        <w:tc>
          <w:tcPr>
            <w:tcW w:w="2694" w:type="dxa"/>
          </w:tcPr>
          <w:p w14:paraId="19A06671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Government paid work </w:t>
            </w:r>
          </w:p>
        </w:tc>
        <w:tc>
          <w:tcPr>
            <w:tcW w:w="1418" w:type="dxa"/>
          </w:tcPr>
          <w:p w14:paraId="3986CEB9" w14:textId="3CE8E17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59 (</w:t>
            </w:r>
            <w:r w:rsidRPr="00980ED2">
              <w:rPr>
                <w:rFonts w:eastAsia="Yu Gothic UI" w:cstheme="minorHAnsi"/>
                <w:sz w:val="16"/>
                <w:szCs w:val="16"/>
              </w:rPr>
              <w:t>56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03B5689A" w14:textId="6D1BE59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77 (</w:t>
            </w:r>
            <w:r w:rsidRPr="00980ED2">
              <w:rPr>
                <w:rFonts w:eastAsia="Yu Gothic UI" w:cstheme="minorHAnsi"/>
                <w:sz w:val="16"/>
                <w:szCs w:val="16"/>
              </w:rPr>
              <w:t>43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17A83CE" w14:textId="58F99E3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.3% (9.1–</w:t>
            </w:r>
            <w:r w:rsidRPr="00D352A9">
              <w:rPr>
                <w:rFonts w:eastAsia="Yu Gothic UI" w:cstheme="minorHAnsi"/>
                <w:sz w:val="16"/>
                <w:szCs w:val="16"/>
              </w:rPr>
              <w:t>25</w:t>
            </w:r>
            <w:r>
              <w:rPr>
                <w:rFonts w:eastAsia="Yu Gothic UI" w:cstheme="minorHAnsi"/>
                <w:sz w:val="16"/>
                <w:szCs w:val="16"/>
              </w:rPr>
              <w:t>.6)</w:t>
            </w:r>
          </w:p>
        </w:tc>
        <w:tc>
          <w:tcPr>
            <w:tcW w:w="850" w:type="dxa"/>
          </w:tcPr>
          <w:p w14:paraId="341F67F4" w14:textId="0EA4D71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3E3C79E" w14:textId="5BDEA0D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8% (3.5–14.1)</w:t>
            </w:r>
          </w:p>
        </w:tc>
        <w:tc>
          <w:tcPr>
            <w:tcW w:w="850" w:type="dxa"/>
          </w:tcPr>
          <w:p w14:paraId="446DD948" w14:textId="544AAED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C5EDD">
              <w:rPr>
                <w:rFonts w:eastAsia="Yu Gothic UI" w:cstheme="minorHAnsi"/>
                <w:sz w:val="16"/>
                <w:szCs w:val="16"/>
              </w:rPr>
              <w:t>0.0002</w:t>
            </w:r>
          </w:p>
        </w:tc>
      </w:tr>
      <w:tr w:rsidR="008518AA" w:rsidRPr="00863C10" w14:paraId="42A64926" w14:textId="77777777" w:rsidTr="00054FA7">
        <w:tc>
          <w:tcPr>
            <w:tcW w:w="2694" w:type="dxa"/>
          </w:tcPr>
          <w:p w14:paraId="2EA3897E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Others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52DE71DA" w14:textId="361B3EE6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13 (</w:t>
            </w:r>
            <w:r w:rsidRPr="00980ED2">
              <w:rPr>
                <w:rFonts w:eastAsia="Yu Gothic UI" w:cstheme="minorHAnsi"/>
                <w:sz w:val="16"/>
                <w:szCs w:val="16"/>
              </w:rPr>
              <w:t>31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3AC2922F" w14:textId="76A7E1A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49 (</w:t>
            </w:r>
            <w:r w:rsidRPr="00980ED2">
              <w:rPr>
                <w:rFonts w:eastAsia="Yu Gothic UI" w:cstheme="minorHAnsi"/>
                <w:sz w:val="16"/>
                <w:szCs w:val="16"/>
              </w:rPr>
              <w:t>68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56EF4AF" w14:textId="1B95C04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3% (-5.2–2.5)</w:t>
            </w:r>
          </w:p>
        </w:tc>
        <w:tc>
          <w:tcPr>
            <w:tcW w:w="850" w:type="dxa"/>
          </w:tcPr>
          <w:p w14:paraId="1CADAEB9" w14:textId="0B5240C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352A9">
              <w:rPr>
                <w:rFonts w:eastAsia="Yu Gothic UI" w:cstheme="minorHAnsi"/>
                <w:sz w:val="16"/>
                <w:szCs w:val="16"/>
              </w:rPr>
              <w:t>0.4310</w:t>
            </w:r>
          </w:p>
        </w:tc>
        <w:tc>
          <w:tcPr>
            <w:tcW w:w="1418" w:type="dxa"/>
          </w:tcPr>
          <w:p w14:paraId="4E14BE2E" w14:textId="25F4553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1% (-3.7–5.8)</w:t>
            </w:r>
          </w:p>
        </w:tc>
        <w:tc>
          <w:tcPr>
            <w:tcW w:w="850" w:type="dxa"/>
          </w:tcPr>
          <w:p w14:paraId="0CD0D5C9" w14:textId="5C323F3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43FFF">
              <w:rPr>
                <w:rFonts w:eastAsia="Yu Gothic UI" w:cstheme="minorHAnsi"/>
                <w:sz w:val="16"/>
                <w:szCs w:val="16"/>
              </w:rPr>
              <w:t>0.6208</w:t>
            </w:r>
          </w:p>
        </w:tc>
      </w:tr>
      <w:tr w:rsidR="008518AA" w:rsidRPr="00863C10" w14:paraId="43F2AB9B" w14:textId="77777777" w:rsidTr="00054FA7">
        <w:tc>
          <w:tcPr>
            <w:tcW w:w="2694" w:type="dxa"/>
          </w:tcPr>
          <w:p w14:paraId="00511B70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esidence</w:t>
            </w:r>
          </w:p>
        </w:tc>
        <w:tc>
          <w:tcPr>
            <w:tcW w:w="1418" w:type="dxa"/>
          </w:tcPr>
          <w:p w14:paraId="429648FE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7AFFA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AFA267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F654B6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1C975E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E7D566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518AA" w:rsidRPr="00863C10" w14:paraId="7D964CCD" w14:textId="77777777" w:rsidTr="00054FA7">
        <w:tc>
          <w:tcPr>
            <w:tcW w:w="2694" w:type="dxa"/>
          </w:tcPr>
          <w:p w14:paraId="1250FA27" w14:textId="62DD353E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ural</w:t>
            </w:r>
          </w:p>
        </w:tc>
        <w:tc>
          <w:tcPr>
            <w:tcW w:w="1418" w:type="dxa"/>
          </w:tcPr>
          <w:p w14:paraId="479974B9" w14:textId="69B25E4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69 (</w:t>
            </w:r>
            <w:r w:rsidRPr="0030748E">
              <w:rPr>
                <w:rFonts w:eastAsia="Yu Gothic UI" w:cstheme="minorHAnsi"/>
                <w:sz w:val="16"/>
                <w:szCs w:val="16"/>
              </w:rPr>
              <w:t>31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51FACC7" w14:textId="5732049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747 (</w:t>
            </w:r>
            <w:r w:rsidRPr="0030748E">
              <w:rPr>
                <w:rFonts w:eastAsia="Yu Gothic UI" w:cstheme="minorHAnsi"/>
                <w:sz w:val="16"/>
                <w:szCs w:val="16"/>
              </w:rPr>
              <w:t>68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0B344AC1" w14:textId="7468C556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0247646" w14:textId="7267690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1DA430E" w14:textId="04361ED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D4B5204" w14:textId="0374505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4EC9B04B" w14:textId="77777777" w:rsidTr="00054FA7">
        <w:tc>
          <w:tcPr>
            <w:tcW w:w="2694" w:type="dxa"/>
          </w:tcPr>
          <w:p w14:paraId="4FAE3552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rban or semi-urban</w:t>
            </w:r>
          </w:p>
        </w:tc>
        <w:tc>
          <w:tcPr>
            <w:tcW w:w="1418" w:type="dxa"/>
          </w:tcPr>
          <w:p w14:paraId="694066B9" w14:textId="537F8FC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29 (</w:t>
            </w:r>
            <w:r w:rsidRPr="0030748E">
              <w:rPr>
                <w:rFonts w:eastAsia="Yu Gothic UI" w:cstheme="minorHAnsi"/>
                <w:sz w:val="16"/>
                <w:szCs w:val="16"/>
              </w:rPr>
              <w:t>42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6B1C289" w14:textId="3AE2212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80 (</w:t>
            </w:r>
            <w:r w:rsidRPr="0030748E">
              <w:rPr>
                <w:rFonts w:eastAsia="Yu Gothic UI" w:cstheme="minorHAnsi"/>
                <w:sz w:val="16"/>
                <w:szCs w:val="16"/>
              </w:rPr>
              <w:t>57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4C810139" w14:textId="53C2153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7.9% (-12.9–28.6)</w:t>
            </w:r>
          </w:p>
        </w:tc>
        <w:tc>
          <w:tcPr>
            <w:tcW w:w="850" w:type="dxa"/>
          </w:tcPr>
          <w:p w14:paraId="0C18C06D" w14:textId="1B3F016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3955</w:t>
            </w:r>
          </w:p>
        </w:tc>
        <w:tc>
          <w:tcPr>
            <w:tcW w:w="1418" w:type="dxa"/>
          </w:tcPr>
          <w:p w14:paraId="2C9ACB79" w14:textId="263E9E0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8.4% (-12.5–29.2)</w:t>
            </w:r>
          </w:p>
        </w:tc>
        <w:tc>
          <w:tcPr>
            <w:tcW w:w="850" w:type="dxa"/>
          </w:tcPr>
          <w:p w14:paraId="497CAB6F" w14:textId="2CEF4C1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6790">
              <w:rPr>
                <w:rFonts w:eastAsia="Yu Gothic UI" w:cstheme="minorHAnsi"/>
                <w:sz w:val="16"/>
                <w:szCs w:val="16"/>
              </w:rPr>
              <w:t>0.3686</w:t>
            </w:r>
          </w:p>
        </w:tc>
      </w:tr>
      <w:tr w:rsidR="008518AA" w:rsidRPr="00863C10" w14:paraId="73AFECD3" w14:textId="77777777" w:rsidTr="00054FA7">
        <w:tc>
          <w:tcPr>
            <w:tcW w:w="2694" w:type="dxa"/>
          </w:tcPr>
          <w:p w14:paraId="2A7D0776" w14:textId="727A8F6D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9940805" w14:textId="7830D05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046C99" w14:textId="03B4BA0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C7200B" w14:textId="51CB88D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252681" w14:textId="084E0CB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42FAE7" w14:textId="354B2D3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A05A2C" w14:textId="201345B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518AA" w:rsidRPr="00863C10" w14:paraId="750B74AA" w14:textId="77777777" w:rsidTr="00054FA7">
        <w:tc>
          <w:tcPr>
            <w:tcW w:w="2694" w:type="dxa"/>
          </w:tcPr>
          <w:p w14:paraId="3F1D4640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sual monthly income, NGN</w:t>
            </w:r>
          </w:p>
        </w:tc>
        <w:tc>
          <w:tcPr>
            <w:tcW w:w="1418" w:type="dxa"/>
          </w:tcPr>
          <w:p w14:paraId="611CD8CB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AB5D1E4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41F21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F23E05" w14:textId="0B85C33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3E107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7042067A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FF6D28" w14:textId="6689D61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53CA5">
              <w:rPr>
                <w:rFonts w:eastAsia="Yu Gothic UI" w:cstheme="minorHAnsi"/>
                <w:sz w:val="16"/>
                <w:szCs w:val="16"/>
              </w:rPr>
              <w:t>0.0471</w:t>
            </w:r>
            <w:r w:rsidRPr="00F53CA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518AA" w:rsidRPr="00863C10" w14:paraId="430D3895" w14:textId="77777777" w:rsidTr="00054FA7">
        <w:tc>
          <w:tcPr>
            <w:tcW w:w="2694" w:type="dxa"/>
          </w:tcPr>
          <w:p w14:paraId="5387957E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 income</w:t>
            </w:r>
          </w:p>
        </w:tc>
        <w:tc>
          <w:tcPr>
            <w:tcW w:w="1418" w:type="dxa"/>
          </w:tcPr>
          <w:p w14:paraId="137EE6CE" w14:textId="49DA612F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98 (</w:t>
            </w:r>
            <w:r w:rsidRPr="00944ED5">
              <w:rPr>
                <w:rFonts w:eastAsia="Yu Gothic UI" w:cstheme="minorHAnsi"/>
                <w:sz w:val="16"/>
                <w:szCs w:val="16"/>
              </w:rPr>
              <w:t>23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669331F" w14:textId="4C71E274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82 (</w:t>
            </w:r>
            <w:r w:rsidRPr="00944ED5">
              <w:rPr>
                <w:rFonts w:eastAsia="Yu Gothic UI" w:cstheme="minorHAnsi"/>
                <w:sz w:val="16"/>
                <w:szCs w:val="16"/>
              </w:rPr>
              <w:t>76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0CDAEE47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5F3CE3E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53C000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9DB09A1" w14:textId="76485D3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355891C3" w14:textId="77777777" w:rsidTr="00054FA7">
        <w:tc>
          <w:tcPr>
            <w:tcW w:w="2694" w:type="dxa"/>
          </w:tcPr>
          <w:p w14:paraId="6D4096D3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20,000 and less</w:t>
            </w:r>
          </w:p>
        </w:tc>
        <w:tc>
          <w:tcPr>
            <w:tcW w:w="1418" w:type="dxa"/>
          </w:tcPr>
          <w:p w14:paraId="61E70FAA" w14:textId="4B2053C6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72 (</w:t>
            </w:r>
            <w:r w:rsidRPr="00944ED5">
              <w:rPr>
                <w:rFonts w:eastAsia="Yu Gothic UI" w:cstheme="minorHAnsi"/>
                <w:sz w:val="16"/>
                <w:szCs w:val="16"/>
              </w:rPr>
              <w:t>34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850E610" w14:textId="0CFDA3E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28 (</w:t>
            </w:r>
            <w:r w:rsidRPr="00944ED5">
              <w:rPr>
                <w:rFonts w:eastAsia="Yu Gothic UI" w:cstheme="minorHAnsi"/>
                <w:sz w:val="16"/>
                <w:szCs w:val="16"/>
              </w:rPr>
              <w:t>65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5296F6F0" w14:textId="3655BC8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2% (-0.5–10.8)</w:t>
            </w:r>
          </w:p>
        </w:tc>
        <w:tc>
          <w:tcPr>
            <w:tcW w:w="850" w:type="dxa"/>
          </w:tcPr>
          <w:p w14:paraId="048C2A3C" w14:textId="3141D36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0399</w:t>
            </w:r>
          </w:p>
        </w:tc>
        <w:tc>
          <w:tcPr>
            <w:tcW w:w="1418" w:type="dxa"/>
          </w:tcPr>
          <w:p w14:paraId="103CF97F" w14:textId="29C1F36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7% (-1.0–10.5)</w:t>
            </w:r>
          </w:p>
        </w:tc>
        <w:tc>
          <w:tcPr>
            <w:tcW w:w="850" w:type="dxa"/>
          </w:tcPr>
          <w:p w14:paraId="0E3C2B5F" w14:textId="18DD085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6790">
              <w:rPr>
                <w:rFonts w:eastAsia="Yu Gothic UI" w:cstheme="minorHAnsi"/>
                <w:sz w:val="16"/>
                <w:szCs w:val="16"/>
              </w:rPr>
              <w:t>0.0656</w:t>
            </w:r>
          </w:p>
        </w:tc>
      </w:tr>
      <w:tr w:rsidR="008518AA" w:rsidRPr="00863C10" w14:paraId="11C4600F" w14:textId="77777777" w:rsidTr="00054FA7">
        <w:tc>
          <w:tcPr>
            <w:tcW w:w="2694" w:type="dxa"/>
          </w:tcPr>
          <w:p w14:paraId="21DCACCD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re than 20,000</w:t>
            </w:r>
          </w:p>
        </w:tc>
        <w:tc>
          <w:tcPr>
            <w:tcW w:w="1418" w:type="dxa"/>
          </w:tcPr>
          <w:p w14:paraId="29DDE879" w14:textId="6D1565D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28 (</w:t>
            </w:r>
            <w:r w:rsidRPr="00944ED5">
              <w:rPr>
                <w:rFonts w:eastAsia="Yu Gothic UI" w:cstheme="minorHAnsi"/>
                <w:sz w:val="16"/>
                <w:szCs w:val="16"/>
              </w:rPr>
              <w:t>42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412C460B" w14:textId="1771D54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17 (</w:t>
            </w:r>
            <w:r w:rsidRPr="00944ED5">
              <w:rPr>
                <w:rFonts w:eastAsia="Yu Gothic UI" w:cstheme="minorHAnsi"/>
                <w:sz w:val="16"/>
                <w:szCs w:val="16"/>
              </w:rPr>
              <w:t>57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A87F6E6" w14:textId="38F379E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7% (5.2–</w:t>
            </w:r>
            <w:r w:rsidRPr="003E107B">
              <w:rPr>
                <w:rFonts w:eastAsia="Yu Gothic UI" w:cstheme="minorHAnsi"/>
                <w:sz w:val="16"/>
                <w:szCs w:val="16"/>
              </w:rPr>
              <w:t>14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3E107B">
              <w:rPr>
                <w:rFonts w:eastAsia="Yu Gothic UI" w:cstheme="minorHAnsi"/>
                <w:sz w:val="16"/>
                <w:szCs w:val="16"/>
              </w:rPr>
              <w:t>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D17CCC4" w14:textId="6B4AC44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051754AC" w14:textId="058D750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0% (0.4–11.7)</w:t>
            </w:r>
          </w:p>
        </w:tc>
        <w:tc>
          <w:tcPr>
            <w:tcW w:w="850" w:type="dxa"/>
          </w:tcPr>
          <w:p w14:paraId="6B17F950" w14:textId="5BA3E8E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6790">
              <w:rPr>
                <w:rFonts w:eastAsia="Yu Gothic UI" w:cstheme="minorHAnsi"/>
                <w:sz w:val="16"/>
                <w:szCs w:val="16"/>
              </w:rPr>
              <w:t>0.0159</w:t>
            </w:r>
          </w:p>
        </w:tc>
      </w:tr>
      <w:tr w:rsidR="008518AA" w:rsidRPr="00863C10" w14:paraId="3075E052" w14:textId="77777777" w:rsidTr="00054FA7">
        <w:tc>
          <w:tcPr>
            <w:tcW w:w="2694" w:type="dxa"/>
          </w:tcPr>
          <w:p w14:paraId="35A5EBCD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3953F4D6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4E475A7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82858D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4A2BB1" w14:textId="5CC994B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5147</w:t>
            </w:r>
            <w:r w:rsidRPr="003E107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3D7B0B5B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6F64AC" w14:textId="51BED69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53CA5">
              <w:rPr>
                <w:rFonts w:eastAsia="Yu Gothic UI" w:cstheme="minorHAnsi"/>
                <w:sz w:val="16"/>
                <w:szCs w:val="16"/>
              </w:rPr>
              <w:t>0.9203</w:t>
            </w:r>
            <w:r w:rsidRPr="00F53CA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518AA" w:rsidRPr="00863C10" w14:paraId="035C886C" w14:textId="77777777" w:rsidTr="00054FA7">
        <w:tc>
          <w:tcPr>
            <w:tcW w:w="2694" w:type="dxa"/>
          </w:tcPr>
          <w:p w14:paraId="352B685B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5D4F383C" w14:textId="433D868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38 (</w:t>
            </w:r>
            <w:r w:rsidRPr="008617FB">
              <w:rPr>
                <w:rFonts w:eastAsia="Yu Gothic UI" w:cstheme="minorHAnsi"/>
                <w:sz w:val="16"/>
                <w:szCs w:val="16"/>
              </w:rPr>
              <w:t>29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432D3315" w14:textId="187CCCA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75 (</w:t>
            </w:r>
            <w:r w:rsidRPr="008617FB">
              <w:rPr>
                <w:rFonts w:eastAsia="Yu Gothic UI" w:cstheme="minorHAnsi"/>
                <w:sz w:val="16"/>
                <w:szCs w:val="16"/>
              </w:rPr>
              <w:t>7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80D8BF0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ABE51D2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255EB1C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5297AE5" w14:textId="51BCB19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7BA497B9" w14:textId="77777777" w:rsidTr="00054FA7">
        <w:tc>
          <w:tcPr>
            <w:tcW w:w="2694" w:type="dxa"/>
          </w:tcPr>
          <w:p w14:paraId="0FEA59EC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2C887F8A" w14:textId="5E5AA7E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72 (</w:t>
            </w:r>
            <w:r w:rsidRPr="008617FB">
              <w:rPr>
                <w:rFonts w:eastAsia="Yu Gothic UI" w:cstheme="minorHAnsi"/>
                <w:sz w:val="16"/>
                <w:szCs w:val="16"/>
              </w:rPr>
              <w:t>31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B918B95" w14:textId="14E03FC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145 (</w:t>
            </w:r>
            <w:r w:rsidRPr="008617FB">
              <w:rPr>
                <w:rFonts w:eastAsia="Yu Gothic UI" w:cstheme="minorHAnsi"/>
                <w:sz w:val="16"/>
                <w:szCs w:val="16"/>
              </w:rPr>
              <w:t>68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69A47A50" w14:textId="7D57B1E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2% (-7.7–10.1)</w:t>
            </w:r>
          </w:p>
        </w:tc>
        <w:tc>
          <w:tcPr>
            <w:tcW w:w="850" w:type="dxa"/>
          </w:tcPr>
          <w:p w14:paraId="65F54F30" w14:textId="1E8BFCB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7685</w:t>
            </w:r>
          </w:p>
        </w:tc>
        <w:tc>
          <w:tcPr>
            <w:tcW w:w="1418" w:type="dxa"/>
          </w:tcPr>
          <w:p w14:paraId="0EEBD582" w14:textId="55868BC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0.9% (-12.3–10.6)</w:t>
            </w:r>
          </w:p>
        </w:tc>
        <w:tc>
          <w:tcPr>
            <w:tcW w:w="850" w:type="dxa"/>
          </w:tcPr>
          <w:p w14:paraId="086A9361" w14:textId="77C60A54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6790">
              <w:rPr>
                <w:rFonts w:eastAsia="Yu Gothic UI" w:cstheme="minorHAnsi"/>
                <w:sz w:val="16"/>
                <w:szCs w:val="16"/>
              </w:rPr>
              <w:t>0.8638</w:t>
            </w:r>
          </w:p>
        </w:tc>
      </w:tr>
      <w:tr w:rsidR="008518AA" w:rsidRPr="00863C10" w14:paraId="3649BE60" w14:textId="77777777" w:rsidTr="00054FA7">
        <w:tc>
          <w:tcPr>
            <w:tcW w:w="2694" w:type="dxa"/>
          </w:tcPr>
          <w:p w14:paraId="745D89D7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437E0434" w14:textId="24E4F80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88 (</w:t>
            </w:r>
            <w:r w:rsidRPr="00944ED5">
              <w:rPr>
                <w:rFonts w:eastAsia="Yu Gothic UI" w:cstheme="minorHAnsi"/>
                <w:sz w:val="16"/>
                <w:szCs w:val="16"/>
              </w:rPr>
              <w:t>39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5474058C" w14:textId="5449C39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07 (</w:t>
            </w:r>
            <w:r w:rsidRPr="008617FB">
              <w:rPr>
                <w:rFonts w:eastAsia="Yu Gothic UI" w:cstheme="minorHAnsi"/>
                <w:sz w:val="16"/>
                <w:szCs w:val="16"/>
              </w:rPr>
              <w:t>60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205B0B8" w14:textId="284FE20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2% (-14.3–7.9)</w:t>
            </w:r>
          </w:p>
        </w:tc>
        <w:tc>
          <w:tcPr>
            <w:tcW w:w="850" w:type="dxa"/>
          </w:tcPr>
          <w:p w14:paraId="2F5922B1" w14:textId="6F3E506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5166</w:t>
            </w:r>
          </w:p>
        </w:tc>
        <w:tc>
          <w:tcPr>
            <w:tcW w:w="1418" w:type="dxa"/>
          </w:tcPr>
          <w:p w14:paraId="09949B5A" w14:textId="439FD03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0.2% (-12.9–13.2)</w:t>
            </w:r>
          </w:p>
        </w:tc>
        <w:tc>
          <w:tcPr>
            <w:tcW w:w="850" w:type="dxa"/>
          </w:tcPr>
          <w:p w14:paraId="251874E8" w14:textId="74500B5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6790">
              <w:rPr>
                <w:rFonts w:eastAsia="Yu Gothic UI" w:cstheme="minorHAnsi"/>
                <w:sz w:val="16"/>
                <w:szCs w:val="16"/>
              </w:rPr>
              <w:t>0.9774</w:t>
            </w:r>
          </w:p>
        </w:tc>
      </w:tr>
      <w:tr w:rsidR="008518AA" w:rsidRPr="00863C10" w14:paraId="49DCFFF9" w14:textId="77777777" w:rsidTr="00054FA7">
        <w:tc>
          <w:tcPr>
            <w:tcW w:w="2694" w:type="dxa"/>
          </w:tcPr>
          <w:p w14:paraId="46193766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506F2BAE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3EB9411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F9C328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4C5E61" w14:textId="3ED4621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2944</w:t>
            </w:r>
            <w:r w:rsidRPr="003E107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6ACDA58C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54E4DE" w14:textId="64A412A4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53CA5">
              <w:rPr>
                <w:rFonts w:eastAsia="Yu Gothic UI" w:cstheme="minorHAnsi"/>
                <w:sz w:val="16"/>
                <w:szCs w:val="16"/>
              </w:rPr>
              <w:t>0.2629</w:t>
            </w:r>
            <w:r w:rsidRPr="00F53CA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518AA" w:rsidRPr="00863C10" w14:paraId="2B74BD50" w14:textId="77777777" w:rsidTr="00054FA7">
        <w:tc>
          <w:tcPr>
            <w:tcW w:w="2694" w:type="dxa"/>
          </w:tcPr>
          <w:p w14:paraId="3E54DFE1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591D8E35" w14:textId="604443D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67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25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5DE56E6E" w14:textId="4FB3DC6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81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74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5CA505F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D7A2141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15AA529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D7EFB20" w14:textId="6E24DAB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3AA7431B" w14:textId="77777777" w:rsidTr="00054FA7">
        <w:tc>
          <w:tcPr>
            <w:tcW w:w="2694" w:type="dxa"/>
          </w:tcPr>
          <w:p w14:paraId="388F72DD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72366917" w14:textId="679DDA8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59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33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C6A8B45" w14:textId="2599AB6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924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66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E6DAFE9" w14:textId="4E0300D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6% (-7.1–14.2)</w:t>
            </w:r>
          </w:p>
        </w:tc>
        <w:tc>
          <w:tcPr>
            <w:tcW w:w="850" w:type="dxa"/>
          </w:tcPr>
          <w:p w14:paraId="210228F5" w14:textId="45530E9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4536</w:t>
            </w:r>
          </w:p>
        </w:tc>
        <w:tc>
          <w:tcPr>
            <w:tcW w:w="1418" w:type="dxa"/>
          </w:tcPr>
          <w:p w14:paraId="6AE9F207" w14:textId="3560A2EB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3.8% (-10.4–18.0)</w:t>
            </w:r>
          </w:p>
        </w:tc>
        <w:tc>
          <w:tcPr>
            <w:tcW w:w="850" w:type="dxa"/>
          </w:tcPr>
          <w:p w14:paraId="2BF6EB22" w14:textId="794A5E5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6790">
              <w:rPr>
                <w:rFonts w:eastAsia="Yu Gothic UI" w:cstheme="minorHAnsi"/>
                <w:sz w:val="16"/>
                <w:szCs w:val="16"/>
              </w:rPr>
              <w:t>0.5524</w:t>
            </w:r>
          </w:p>
        </w:tc>
      </w:tr>
      <w:tr w:rsidR="008518AA" w:rsidRPr="00863C10" w14:paraId="45E87A31" w14:textId="77777777" w:rsidTr="00054FA7">
        <w:tc>
          <w:tcPr>
            <w:tcW w:w="2694" w:type="dxa"/>
          </w:tcPr>
          <w:p w14:paraId="3DC62EC9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76FDB5E6" w14:textId="39C7276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72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36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E38336F" w14:textId="604EC9A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22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63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4D1A2554" w14:textId="644497C4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6% (-14.0–8.8)</w:t>
            </w:r>
          </w:p>
        </w:tc>
        <w:tc>
          <w:tcPr>
            <w:tcW w:w="850" w:type="dxa"/>
          </w:tcPr>
          <w:p w14:paraId="7F16F907" w14:textId="047DDC4C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6122</w:t>
            </w:r>
          </w:p>
        </w:tc>
        <w:tc>
          <w:tcPr>
            <w:tcW w:w="1418" w:type="dxa"/>
          </w:tcPr>
          <w:p w14:paraId="2F5C88DD" w14:textId="3A796016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1.2% (-19.4–17.0)</w:t>
            </w:r>
          </w:p>
        </w:tc>
        <w:tc>
          <w:tcPr>
            <w:tcW w:w="850" w:type="dxa"/>
          </w:tcPr>
          <w:p w14:paraId="0BFB61ED" w14:textId="18C3474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6790">
              <w:rPr>
                <w:rFonts w:eastAsia="Yu Gothic UI" w:cstheme="minorHAnsi"/>
                <w:sz w:val="16"/>
                <w:szCs w:val="16"/>
              </w:rPr>
              <w:t>0.8828</w:t>
            </w:r>
          </w:p>
        </w:tc>
      </w:tr>
      <w:tr w:rsidR="008518AA" w:rsidRPr="00863C10" w14:paraId="325CB0FB" w14:textId="77777777" w:rsidTr="00054FA7">
        <w:tc>
          <w:tcPr>
            <w:tcW w:w="2694" w:type="dxa"/>
          </w:tcPr>
          <w:p w14:paraId="556EAC63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11D82703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C5D57C9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FD8E9E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54F9A7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3FA1C43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1B10B5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518AA" w:rsidRPr="00863C10" w14:paraId="1BD080C0" w14:textId="77777777" w:rsidTr="00054FA7">
        <w:tc>
          <w:tcPr>
            <w:tcW w:w="2694" w:type="dxa"/>
          </w:tcPr>
          <w:p w14:paraId="28FE5860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40912C23" w14:textId="2AB2A09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53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30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1C5700F6" w14:textId="20CCE72F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778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69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0CCAF0A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763EC05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F627068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E7F1188" w14:textId="69FFD78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57C15DC8" w14:textId="77777777" w:rsidTr="00054FA7">
        <w:tc>
          <w:tcPr>
            <w:tcW w:w="2694" w:type="dxa"/>
          </w:tcPr>
          <w:p w14:paraId="28E8006C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6764EB53" w14:textId="70522D39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45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68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5A4C2EB" w14:textId="101577CF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49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31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CD67D33" w14:textId="6C7508C1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.3% (10.4–40.3)</w:t>
            </w:r>
          </w:p>
        </w:tc>
        <w:tc>
          <w:tcPr>
            <w:tcW w:w="850" w:type="dxa"/>
          </w:tcPr>
          <w:p w14:paraId="0B8DE07A" w14:textId="5AFC8B78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E107B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5CE95EB8" w14:textId="39BE0396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.1% (3.8–32.4)</w:t>
            </w:r>
          </w:p>
        </w:tc>
        <w:tc>
          <w:tcPr>
            <w:tcW w:w="850" w:type="dxa"/>
          </w:tcPr>
          <w:p w14:paraId="7FE38DBC" w14:textId="2988532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D6790">
              <w:rPr>
                <w:rFonts w:eastAsia="Yu Gothic UI" w:cstheme="minorHAnsi"/>
                <w:sz w:val="16"/>
                <w:szCs w:val="16"/>
              </w:rPr>
              <w:t>0.0047</w:t>
            </w:r>
          </w:p>
        </w:tc>
      </w:tr>
      <w:tr w:rsidR="008518AA" w:rsidRPr="00863C10" w14:paraId="4D103707" w14:textId="77777777" w:rsidTr="00054FA7">
        <w:tc>
          <w:tcPr>
            <w:tcW w:w="2694" w:type="dxa"/>
          </w:tcPr>
          <w:p w14:paraId="476E72FD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733E3D1B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BB35E9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A100448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38139CB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F92C8FC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3533C8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518AA" w:rsidRPr="00863C10" w14:paraId="08E1D795" w14:textId="77777777" w:rsidTr="00054FA7">
        <w:tc>
          <w:tcPr>
            <w:tcW w:w="2694" w:type="dxa"/>
          </w:tcPr>
          <w:p w14:paraId="021BEA4D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03F84EE3" w14:textId="511B0E7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72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16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67F715CF" w14:textId="59CB9950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88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83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D0C91A4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63BF6E7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57BC9D8" w14:textId="77777777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8FB39B6" w14:textId="5BF23CEA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</w:tr>
      <w:tr w:rsidR="008518AA" w:rsidRPr="00863C10" w14:paraId="18A0D56F" w14:textId="77777777" w:rsidTr="00054FA7">
        <w:tc>
          <w:tcPr>
            <w:tcW w:w="2694" w:type="dxa"/>
          </w:tcPr>
          <w:p w14:paraId="5B182826" w14:textId="77777777" w:rsidR="008518AA" w:rsidRPr="00C71222" w:rsidRDefault="008518AA" w:rsidP="008518AA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48C91C69" w14:textId="648BF22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26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50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6653C37B" w14:textId="2C2655E3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39 (</w:t>
            </w:r>
            <w:r w:rsidRPr="00B7256C">
              <w:rPr>
                <w:rFonts w:eastAsia="Yu Gothic UI" w:cstheme="minorHAnsi"/>
                <w:sz w:val="16"/>
                <w:szCs w:val="16"/>
              </w:rPr>
              <w:t>49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67F2FA2" w14:textId="4256544E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.2% (16.9–</w:t>
            </w:r>
            <w:r w:rsidRPr="00A82E3A">
              <w:rPr>
                <w:rFonts w:eastAsia="Yu Gothic UI" w:cstheme="minorHAnsi"/>
                <w:sz w:val="16"/>
                <w:szCs w:val="16"/>
              </w:rPr>
              <w:t>41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A82E3A">
              <w:rPr>
                <w:rFonts w:eastAsia="Yu Gothic UI" w:cstheme="minorHAnsi"/>
                <w:sz w:val="16"/>
                <w:szCs w:val="16"/>
              </w:rPr>
              <w:t>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8532D8C" w14:textId="5C467DC5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A072994" w14:textId="0FECF6C2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.6% (14.7–38.6)</w:t>
            </w:r>
          </w:p>
        </w:tc>
        <w:tc>
          <w:tcPr>
            <w:tcW w:w="850" w:type="dxa"/>
          </w:tcPr>
          <w:p w14:paraId="3FD2E4D0" w14:textId="0C4AD99D" w:rsidR="008518AA" w:rsidRPr="00C71222" w:rsidRDefault="008518AA" w:rsidP="008518AA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8518AA" w:rsidRPr="00863C10" w14:paraId="2A025B40" w14:textId="77777777" w:rsidTr="00054FA7">
        <w:tc>
          <w:tcPr>
            <w:tcW w:w="10065" w:type="dxa"/>
            <w:gridSpan w:val="7"/>
          </w:tcPr>
          <w:p w14:paraId="389AE9A6" w14:textId="56B2F24B" w:rsidR="008518AA" w:rsidRPr="00C71222" w:rsidRDefault="0003759F" w:rsidP="008518AA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</w:t>
            </w:r>
            <w:r>
              <w:rPr>
                <w:rFonts w:eastAsia="Yu Gothic UI" w:cstheme="minorHAnsi"/>
                <w:sz w:val="16"/>
                <w:szCs w:val="16"/>
              </w:rPr>
              <w:t>Highly possible or a bit possible</w:t>
            </w:r>
            <w:r w:rsidRPr="00404553">
              <w:rPr>
                <w:rFonts w:eastAsia="Yu Gothic UI" w:cstheme="minorHAnsi"/>
                <w:sz w:val="16"/>
                <w:szCs w:val="16"/>
              </w:rPr>
              <w:t xml:space="preserve">. ^^Not </w:t>
            </w:r>
            <w:r>
              <w:rPr>
                <w:rFonts w:eastAsia="Yu Gothic UI" w:cstheme="minorHAnsi"/>
                <w:sz w:val="16"/>
                <w:szCs w:val="16"/>
              </w:rPr>
              <w:t>possible at all, not possible</w:t>
            </w:r>
            <w:r w:rsidRPr="00404553">
              <w:rPr>
                <w:rFonts w:eastAsia="Yu Gothic UI" w:cstheme="minorHAnsi"/>
                <w:sz w:val="16"/>
                <w:szCs w:val="16"/>
              </w:rPr>
              <w:t>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proofErr w:type="spellStart"/>
            <w:r w:rsidR="008518AA"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=Crude prevalence difference. </w:t>
            </w:r>
            <w:proofErr w:type="spellStart"/>
            <w:r w:rsidR="008518AA"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=Adjusted prevalence difference. </w:t>
            </w:r>
            <w:proofErr w:type="spellStart"/>
            <w:r w:rsidR="008518AA"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=Crude coefficient. </w:t>
            </w:r>
            <w:proofErr w:type="spellStart"/>
            <w:r w:rsidR="008518AA"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=Adjusted coefficient. *Adjusted for clustering. **Adjusted for clustering; Basic knowledge of COVID-19; Attitude towards COVID-19 &amp; COVID-19 vaccination; Source of information about COVID-19 (Main source and </w:t>
            </w:r>
            <w:proofErr w:type="gramStart"/>
            <w:r w:rsidR="008518AA" w:rsidRPr="00C71222">
              <w:rPr>
                <w:rFonts w:eastAsia="Yu Gothic UI" w:cstheme="minorHAnsi"/>
                <w:sz w:val="16"/>
                <w:szCs w:val="16"/>
              </w:rPr>
              <w:t>Most</w:t>
            </w:r>
            <w:proofErr w:type="gramEnd"/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 trusted source of information about COVID-19); </w:t>
            </w:r>
            <w:r w:rsidR="00477FA0">
              <w:rPr>
                <w:rFonts w:eastAsia="Yu Gothic UI" w:cstheme="minorHAnsi"/>
                <w:sz w:val="16"/>
                <w:szCs w:val="16"/>
              </w:rPr>
              <w:t xml:space="preserve">and 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>S</w:t>
            </w:r>
            <w:r w:rsidR="008518AA" w:rsidRPr="00C71222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, Occupation, Residence (rural vs urban or semi-urban), and Monthly income). </w:t>
            </w:r>
            <w:r w:rsidR="008518A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8518A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8518A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Farmer or Trader or Other self-employments. </w:t>
            </w:r>
            <w:r w:rsidR="008518A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Housewife or Student or Apprentice or Youth </w:t>
            </w:r>
            <w:proofErr w:type="spellStart"/>
            <w:r w:rsidR="008518AA" w:rsidRPr="00C71222">
              <w:rPr>
                <w:rFonts w:eastAsia="Yu Gothic UI" w:cstheme="minorHAnsi"/>
                <w:sz w:val="16"/>
                <w:szCs w:val="16"/>
              </w:rPr>
              <w:t>Corper</w:t>
            </w:r>
            <w:proofErr w:type="spellEnd"/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 or None. </w:t>
            </w:r>
            <w:r w:rsidR="008518A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8518A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5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8518AA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8518AA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8518AA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8518AA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8518AA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8518AA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37EA3FE9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1D1E9E1" w14:textId="1A1BCF3E" w:rsidR="00054FA7" w:rsidRDefault="00994188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  <w:r w:rsidRPr="00EB5365">
        <w:rPr>
          <w:rFonts w:ascii="Times New Roman" w:hAnsi="Times New Roman" w:cs="Times New Roman"/>
          <w:sz w:val="18"/>
          <w:szCs w:val="18"/>
        </w:rPr>
        <w:t xml:space="preserve">The 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 xml:space="preserve">perceived possibility of getting COVID-19 </w:t>
      </w:r>
      <w:r w:rsidRPr="00EB5365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</w:t>
      </w:r>
      <w:r w:rsidR="00530AF3" w:rsidRPr="00EB5365">
        <w:rPr>
          <w:rFonts w:ascii="Times New Roman" w:hAnsi="Times New Roman" w:cs="Times New Roman"/>
          <w:sz w:val="18"/>
          <w:szCs w:val="18"/>
        </w:rPr>
        <w:t>2</w:t>
      </w:r>
      <w:r w:rsidRPr="00EB5365">
        <w:rPr>
          <w:rFonts w:ascii="Times New Roman" w:hAnsi="Times New Roman" w:cs="Times New Roman"/>
          <w:sz w:val="18"/>
          <w:szCs w:val="18"/>
        </w:rPr>
        <w:t xml:space="preserve">. Among the 10825 study participants, </w:t>
      </w:r>
      <w:bookmarkStart w:id="2" w:name="_Hlk135473318"/>
      <w:r w:rsidR="00530AF3" w:rsidRPr="00EB5365">
        <w:rPr>
          <w:rFonts w:ascii="Times New Roman" w:hAnsi="Times New Roman" w:cs="Times New Roman"/>
          <w:sz w:val="18"/>
          <w:szCs w:val="18"/>
        </w:rPr>
        <w:t>369</w:t>
      </w:r>
      <w:r w:rsidRPr="00EB5365">
        <w:rPr>
          <w:rFonts w:ascii="Times New Roman" w:hAnsi="Times New Roman" w:cs="Times New Roman"/>
          <w:sz w:val="18"/>
          <w:szCs w:val="18"/>
        </w:rPr>
        <w:t>8 (</w:t>
      </w:r>
      <w:r w:rsidR="00530AF3" w:rsidRPr="00EB5365">
        <w:rPr>
          <w:rFonts w:ascii="Times New Roman" w:hAnsi="Times New Roman" w:cs="Times New Roman"/>
          <w:sz w:val="18"/>
          <w:szCs w:val="18"/>
        </w:rPr>
        <w:t>34</w:t>
      </w:r>
      <w:r w:rsidRPr="00EB5365">
        <w:rPr>
          <w:rFonts w:ascii="Times New Roman" w:hAnsi="Times New Roman" w:cs="Times New Roman"/>
          <w:sz w:val="18"/>
          <w:szCs w:val="18"/>
        </w:rPr>
        <w:t xml:space="preserve">.2%) </w:t>
      </w:r>
      <w:r w:rsidR="00530AF3" w:rsidRPr="00EB5365">
        <w:rPr>
          <w:rFonts w:ascii="Times New Roman" w:hAnsi="Times New Roman" w:cs="Times New Roman"/>
          <w:sz w:val="18"/>
          <w:szCs w:val="18"/>
        </w:rPr>
        <w:t>said it was possible for them to</w:t>
      </w:r>
      <w:r w:rsidRPr="00EB5365">
        <w:rPr>
          <w:rFonts w:ascii="Times New Roman" w:hAnsi="Times New Roman" w:cs="Times New Roman"/>
          <w:sz w:val="18"/>
          <w:szCs w:val="18"/>
        </w:rPr>
        <w:t xml:space="preserve"> get COVID-19 while </w:t>
      </w:r>
      <w:r w:rsidR="00530AF3" w:rsidRPr="00EB5365">
        <w:rPr>
          <w:rFonts w:ascii="Times New Roman" w:hAnsi="Times New Roman" w:cs="Times New Roman"/>
          <w:sz w:val="18"/>
          <w:szCs w:val="18"/>
        </w:rPr>
        <w:t>712</w:t>
      </w:r>
      <w:r w:rsidRPr="00EB5365">
        <w:rPr>
          <w:rFonts w:ascii="Times New Roman" w:hAnsi="Times New Roman" w:cs="Times New Roman"/>
          <w:sz w:val="18"/>
          <w:szCs w:val="18"/>
        </w:rPr>
        <w:t>7 (</w:t>
      </w:r>
      <w:r w:rsidR="00530AF3" w:rsidRPr="00EB5365">
        <w:rPr>
          <w:rFonts w:ascii="Times New Roman" w:hAnsi="Times New Roman" w:cs="Times New Roman"/>
          <w:sz w:val="18"/>
          <w:szCs w:val="18"/>
        </w:rPr>
        <w:t>65</w:t>
      </w:r>
      <w:r w:rsidRPr="00EB5365">
        <w:rPr>
          <w:rFonts w:ascii="Times New Roman" w:hAnsi="Times New Roman" w:cs="Times New Roman"/>
          <w:sz w:val="18"/>
          <w:szCs w:val="18"/>
        </w:rPr>
        <w:t xml:space="preserve">.8%) </w:t>
      </w:r>
      <w:r w:rsidR="00530AF3" w:rsidRPr="00EB5365">
        <w:rPr>
          <w:rFonts w:ascii="Times New Roman" w:hAnsi="Times New Roman" w:cs="Times New Roman"/>
          <w:sz w:val="18"/>
          <w:szCs w:val="18"/>
        </w:rPr>
        <w:t xml:space="preserve">said it was not </w:t>
      </w:r>
      <w:r w:rsidR="006C3EAF" w:rsidRPr="00EB5365">
        <w:rPr>
          <w:rFonts w:ascii="Times New Roman" w:hAnsi="Times New Roman" w:cs="Times New Roman"/>
          <w:sz w:val="18"/>
          <w:szCs w:val="18"/>
        </w:rPr>
        <w:t xml:space="preserve">possible </w:t>
      </w:r>
      <w:r w:rsidR="00530AF3" w:rsidRPr="00EB5365">
        <w:rPr>
          <w:rFonts w:ascii="Times New Roman" w:hAnsi="Times New Roman" w:cs="Times New Roman"/>
          <w:sz w:val="18"/>
          <w:szCs w:val="18"/>
        </w:rPr>
        <w:t>or that they were not sure about it</w:t>
      </w:r>
      <w:r w:rsidRPr="00EB5365">
        <w:rPr>
          <w:rFonts w:ascii="Times New Roman" w:hAnsi="Times New Roman" w:cs="Times New Roman"/>
          <w:sz w:val="18"/>
          <w:szCs w:val="18"/>
        </w:rPr>
        <w:t xml:space="preserve">. The </w:t>
      </w:r>
      <w:r w:rsidRPr="00EB5365">
        <w:rPr>
          <w:rFonts w:ascii="Times New Roman" w:hAnsi="Times New Roman" w:cs="Times New Roman"/>
          <w:sz w:val="18"/>
        </w:rPr>
        <w:t xml:space="preserve">predictors of </w:t>
      </w:r>
      <w:r w:rsidR="0035325C" w:rsidRPr="00EB5365">
        <w:rPr>
          <w:rFonts w:ascii="Times New Roman" w:hAnsi="Times New Roman" w:cs="Times New Roman"/>
          <w:sz w:val="18"/>
        </w:rPr>
        <w:t xml:space="preserve">having the </w:t>
      </w:r>
      <w:r w:rsidR="0035325C" w:rsidRPr="00EB5365">
        <w:rPr>
          <w:rFonts w:ascii="Times New Roman" w:eastAsia="Yu Gothic UI" w:hAnsi="Times New Roman" w:cs="Times New Roman"/>
          <w:sz w:val="18"/>
          <w:szCs w:val="18"/>
        </w:rPr>
        <w:t>perception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t xml:space="preserve"> that it 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lastRenderedPageBreak/>
        <w:t xml:space="preserve">was possible to get COVID-19 </w:t>
      </w:r>
      <w:r w:rsidRPr="00EB5365">
        <w:rPr>
          <w:rFonts w:ascii="Times New Roman" w:hAnsi="Times New Roman" w:cs="Times New Roman"/>
          <w:sz w:val="18"/>
        </w:rPr>
        <w:t>were</w:t>
      </w:r>
      <w:r w:rsidR="00616C42" w:rsidRPr="00EB5365">
        <w:rPr>
          <w:rFonts w:ascii="Times New Roman" w:hAnsi="Times New Roman" w:cs="Times New Roman"/>
          <w:sz w:val="18"/>
        </w:rPr>
        <w:t>:</w:t>
      </w:r>
      <w:r w:rsidRPr="00EB5365">
        <w:rPr>
          <w:rFonts w:ascii="Times New Roman" w:hAnsi="Times New Roman" w:cs="Times New Roman"/>
          <w:sz w:val="18"/>
        </w:rPr>
        <w:t xml:space="preserve"> good 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>attitude towards COVID-19 (vaccination) (</w:t>
      </w:r>
      <w:proofErr w:type="spellStart"/>
      <w:r w:rsidRPr="00EB5365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EB5365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t>26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>.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t>6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t>14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>.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t>7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>–3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t>8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>.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t>6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>, p</w:t>
      </w:r>
      <w:r w:rsidR="00792CD5" w:rsidRPr="00EB5365">
        <w:rPr>
          <w:rFonts w:ascii="Times New Roman" w:eastAsia="Yu Gothic UI" w:hAnsi="Times New Roman" w:cs="Times New Roman"/>
          <w:sz w:val="18"/>
          <w:szCs w:val="18"/>
        </w:rPr>
        <w:t>&lt;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>0.0001)</w:t>
      </w:r>
      <w:r w:rsidR="003D4ADF" w:rsidRPr="00EB5365">
        <w:rPr>
          <w:rFonts w:ascii="Times New Roman" w:eastAsia="Yu Gothic UI" w:hAnsi="Times New Roman" w:cs="Times New Roman"/>
          <w:sz w:val="18"/>
          <w:szCs w:val="18"/>
        </w:rPr>
        <w:t>;</w:t>
      </w:r>
      <w:r w:rsidRPr="00EB5365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3D4ADF" w:rsidRPr="00EB5365">
        <w:rPr>
          <w:rFonts w:ascii="Times New Roman" w:hAnsi="Times New Roman" w:cs="Times New Roman"/>
          <w:sz w:val="18"/>
        </w:rPr>
        <w:t xml:space="preserve">good </w:t>
      </w:r>
      <w:r w:rsidR="003D4ADF" w:rsidRPr="00EB5365">
        <w:rPr>
          <w:rFonts w:ascii="Times New Roman" w:eastAsia="Yu Gothic UI" w:hAnsi="Times New Roman" w:cs="Times New Roman"/>
          <w:sz w:val="18"/>
          <w:szCs w:val="18"/>
        </w:rPr>
        <w:t>knowledge about COVID-19 (</w:t>
      </w:r>
      <w:proofErr w:type="spellStart"/>
      <w:r w:rsidR="003D4ADF" w:rsidRPr="00EB5365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="003D4ADF" w:rsidRPr="00EB5365">
        <w:rPr>
          <w:rFonts w:ascii="Times New Roman" w:eastAsia="Yu Gothic UI" w:hAnsi="Times New Roman" w:cs="Times New Roman"/>
          <w:sz w:val="18"/>
          <w:szCs w:val="18"/>
        </w:rPr>
        <w:t xml:space="preserve"> 18.1%, 3.8–32.4, p=0.0047); </w:t>
      </w:r>
      <w:r w:rsidRPr="00EB5365">
        <w:rPr>
          <w:rFonts w:ascii="Times New Roman" w:hAnsi="Times New Roman" w:cs="Times New Roman"/>
          <w:sz w:val="18"/>
        </w:rPr>
        <w:t xml:space="preserve">and </w:t>
      </w:r>
      <w:r w:rsidR="00FA72F8" w:rsidRPr="00EB5365">
        <w:rPr>
          <w:rFonts w:ascii="Times New Roman" w:hAnsi="Times New Roman" w:cs="Times New Roman"/>
          <w:sz w:val="18"/>
        </w:rPr>
        <w:t>main occupation</w:t>
      </w:r>
      <w:bookmarkEnd w:id="2"/>
      <w:r w:rsidR="00FA72F8" w:rsidRPr="00EB5365">
        <w:rPr>
          <w:rFonts w:ascii="Times New Roman" w:hAnsi="Times New Roman" w:cs="Times New Roman"/>
          <w:sz w:val="18"/>
        </w:rPr>
        <w:t xml:space="preserve"> (adjusted p value of overall effect=0.0010).</w:t>
      </w:r>
    </w:p>
    <w:p w14:paraId="6A9E561D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4744BA21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0BA32FFC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2AE23732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291E940F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75BE2F7C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0D80615E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301BC2E8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0EB1D09E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6007D991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35C6A7EC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1C7CF0F3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763521A1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21895A18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420F621B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49D193AF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4299A6C0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392AA141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4746357C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767EE583" w14:textId="77777777" w:rsid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</w:p>
    <w:p w14:paraId="7A2AB9B3" w14:textId="77777777" w:rsidR="00EB5365" w:rsidRPr="00EB5365" w:rsidRDefault="00EB5365" w:rsidP="00EB5365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5761A0" w:rsidRPr="0059469A" w14:paraId="4B42695D" w14:textId="77777777" w:rsidTr="00054FA7">
        <w:tc>
          <w:tcPr>
            <w:tcW w:w="10065" w:type="dxa"/>
            <w:gridSpan w:val="7"/>
          </w:tcPr>
          <w:p w14:paraId="30B2826D" w14:textId="16AC5437" w:rsidR="005761A0" w:rsidRPr="00C71222" w:rsidRDefault="005761A0" w:rsidP="00CC404F">
            <w:pPr>
              <w:rPr>
                <w:rFonts w:eastAsia="Yu Gothic UI" w:cstheme="minorHAnsi"/>
                <w:sz w:val="14"/>
                <w:szCs w:val="14"/>
              </w:rPr>
            </w:pPr>
            <w:r w:rsidRPr="00C71222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Yu Gothic UI" w:cstheme="minorHAnsi"/>
                <w:sz w:val="18"/>
                <w:szCs w:val="18"/>
              </w:rPr>
              <w:t>3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</w:t>
            </w:r>
            <w:r>
              <w:rPr>
                <w:rFonts w:eastAsia="Yu Gothic UI" w:cstheme="minorHAnsi"/>
                <w:sz w:val="18"/>
                <w:szCs w:val="18"/>
              </w:rPr>
              <w:t xml:space="preserve">the </w:t>
            </w:r>
            <w:r w:rsidR="00BF4BBD">
              <w:rPr>
                <w:rFonts w:eastAsia="Yu Gothic UI" w:cstheme="minorHAnsi"/>
                <w:sz w:val="18"/>
                <w:szCs w:val="18"/>
              </w:rPr>
              <w:t>perceived importance of receiving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COVID-19 </w:t>
            </w:r>
            <w:r w:rsidR="00BF4BBD">
              <w:rPr>
                <w:rFonts w:eastAsia="Yu Gothic UI" w:cstheme="minorHAnsi"/>
                <w:sz w:val="18"/>
                <w:szCs w:val="18"/>
              </w:rPr>
              <w:t xml:space="preserve">vaccination 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among the 10825 study participants </w:t>
            </w:r>
          </w:p>
        </w:tc>
      </w:tr>
      <w:tr w:rsidR="005761A0" w:rsidRPr="0059469A" w14:paraId="20FF8ECA" w14:textId="77777777" w:rsidTr="00054FA7">
        <w:tc>
          <w:tcPr>
            <w:tcW w:w="2694" w:type="dxa"/>
          </w:tcPr>
          <w:p w14:paraId="4DD0DF7D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611A9BEB" w14:textId="62C4B969" w:rsidR="005761A0" w:rsidRPr="00C71222" w:rsidRDefault="00BF4BBD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Important to receive</w:t>
            </w:r>
            <w:r w:rsidR="005761A0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  <w:r w:rsidR="005761A0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vaccination</w:t>
            </w:r>
          </w:p>
        </w:tc>
        <w:tc>
          <w:tcPr>
            <w:tcW w:w="2268" w:type="dxa"/>
            <w:gridSpan w:val="2"/>
          </w:tcPr>
          <w:p w14:paraId="54DC7A95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*</w:t>
            </w:r>
          </w:p>
        </w:tc>
        <w:tc>
          <w:tcPr>
            <w:tcW w:w="2268" w:type="dxa"/>
            <w:gridSpan w:val="2"/>
          </w:tcPr>
          <w:p w14:paraId="29579BC5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*</w:t>
            </w:r>
          </w:p>
        </w:tc>
      </w:tr>
      <w:tr w:rsidR="005761A0" w:rsidRPr="00085D59" w14:paraId="37A7DEB2" w14:textId="77777777" w:rsidTr="00054FA7">
        <w:tc>
          <w:tcPr>
            <w:tcW w:w="2694" w:type="dxa"/>
          </w:tcPr>
          <w:p w14:paraId="07159408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DCB6AB" w14:textId="26BB2B0A" w:rsidR="005761A0" w:rsidRPr="00F47192" w:rsidRDefault="007E3981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I</w:t>
            </w:r>
            <w:r w:rsidR="00BF4BBD">
              <w:rPr>
                <w:rFonts w:eastAsia="Yu Gothic UI" w:cstheme="minorHAnsi"/>
                <w:b/>
                <w:bCs/>
                <w:sz w:val="16"/>
                <w:szCs w:val="16"/>
              </w:rPr>
              <w:t>mportant</w:t>
            </w:r>
            <w:r w:rsidR="00823954"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</w:p>
          <w:p w14:paraId="6B58AE10" w14:textId="77777777" w:rsidR="005761A0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441A83E3" w14:textId="77777777" w:rsidR="005761A0" w:rsidRPr="00E51B72" w:rsidRDefault="005761A0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484280D8" w14:textId="1A3ACA70" w:rsidR="005761A0" w:rsidRPr="00C71222" w:rsidRDefault="006C2D87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5930</w:t>
            </w:r>
            <w:r w:rsidR="005761A0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6C2D87">
              <w:rPr>
                <w:rFonts w:eastAsia="Yu Gothic UI" w:cstheme="minorHAnsi"/>
                <w:b/>
                <w:bCs/>
                <w:sz w:val="16"/>
                <w:szCs w:val="16"/>
              </w:rPr>
              <w:t>54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8</w:t>
            </w:r>
            <w:r w:rsidR="005761A0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DAF772C" w14:textId="3A734BD5" w:rsidR="00BF4BBD" w:rsidRDefault="00BF4BBD" w:rsidP="00BF4BBD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BF4BBD">
              <w:rPr>
                <w:rFonts w:eastAsia="Yu Gothic UI" w:cstheme="minorHAnsi"/>
                <w:b/>
                <w:bCs/>
                <w:sz w:val="16"/>
                <w:szCs w:val="16"/>
              </w:rPr>
              <w:t>Not important</w:t>
            </w:r>
            <w:r w:rsidR="00823954">
              <w:rPr>
                <w:rFonts w:eastAsia="Yu Gothic UI" w:cstheme="minorHAnsi"/>
                <w:b/>
                <w:bCs/>
                <w:sz w:val="16"/>
                <w:szCs w:val="16"/>
              </w:rPr>
              <w:t>/ not sure^^</w:t>
            </w:r>
          </w:p>
          <w:p w14:paraId="7E50B559" w14:textId="0099F743" w:rsidR="005761A0" w:rsidRPr="00BF4BBD" w:rsidRDefault="005761A0" w:rsidP="00BF4BBD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BF4BBD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794A0433" w14:textId="77777777" w:rsidR="005761A0" w:rsidRPr="00BF4BBD" w:rsidRDefault="005761A0" w:rsidP="00BF4BBD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279015E2" w14:textId="2B86AD48" w:rsidR="005761A0" w:rsidRPr="00BF4BBD" w:rsidRDefault="006C2D87" w:rsidP="00BF4BBD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4895</w:t>
            </w:r>
            <w:r w:rsidR="005761A0" w:rsidRPr="00BF4BBD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6C2D87">
              <w:rPr>
                <w:rFonts w:eastAsia="Yu Gothic UI" w:cstheme="minorHAnsi"/>
                <w:b/>
                <w:bCs/>
                <w:sz w:val="16"/>
                <w:szCs w:val="16"/>
              </w:rPr>
              <w:t>45.2</w:t>
            </w:r>
            <w:r w:rsidR="005761A0" w:rsidRPr="00BF4BBD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DA45498" w14:textId="77777777" w:rsidR="005761A0" w:rsidRPr="00F4719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044E2EBA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46635170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6B38148B" w14:textId="77777777" w:rsidR="005761A0" w:rsidRPr="00F4719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6179170C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7D761F9E" w14:textId="77777777" w:rsidR="005761A0" w:rsidRPr="00C71222" w:rsidRDefault="005761A0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5761A0" w:rsidRPr="00863C10" w14:paraId="2E7A7B99" w14:textId="77777777" w:rsidTr="00054FA7">
        <w:tc>
          <w:tcPr>
            <w:tcW w:w="2694" w:type="dxa"/>
          </w:tcPr>
          <w:p w14:paraId="3E171487" w14:textId="77777777" w:rsidR="005761A0" w:rsidRPr="00C71222" w:rsidRDefault="005761A0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167B4BEC" w14:textId="77777777" w:rsidR="005761A0" w:rsidRPr="00C71222" w:rsidRDefault="005761A0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31C5E26" w14:textId="77777777" w:rsidR="005761A0" w:rsidRPr="00C71222" w:rsidRDefault="005761A0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54A13C" w14:textId="77777777" w:rsidR="005761A0" w:rsidRPr="00C71222" w:rsidRDefault="005761A0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BA54F0" w14:textId="77777777" w:rsidR="005761A0" w:rsidRPr="00C71222" w:rsidRDefault="005761A0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E59425E" w14:textId="77777777" w:rsidR="005761A0" w:rsidRPr="00C71222" w:rsidRDefault="005761A0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53FF6B" w14:textId="77777777" w:rsidR="005761A0" w:rsidRPr="00C71222" w:rsidRDefault="005761A0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424511" w:rsidRPr="00863C10" w14:paraId="278D1585" w14:textId="77777777" w:rsidTr="00054FA7">
        <w:tc>
          <w:tcPr>
            <w:tcW w:w="2694" w:type="dxa"/>
          </w:tcPr>
          <w:p w14:paraId="7ACB94D6" w14:textId="49B1B281" w:rsidR="00424511" w:rsidRPr="00C71222" w:rsidRDefault="00424511" w:rsidP="0042451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6F19CBFA" w14:textId="4119DA93" w:rsidR="00424511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16 (53.0)</w:t>
            </w:r>
          </w:p>
        </w:tc>
        <w:tc>
          <w:tcPr>
            <w:tcW w:w="1417" w:type="dxa"/>
          </w:tcPr>
          <w:p w14:paraId="4BB327F0" w14:textId="17E31FD5" w:rsidR="00424511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33 (</w:t>
            </w:r>
            <w:r w:rsidRPr="002D7DB5">
              <w:rPr>
                <w:rFonts w:eastAsia="Yu Gothic UI" w:cstheme="minorHAnsi"/>
                <w:sz w:val="16"/>
                <w:szCs w:val="16"/>
              </w:rPr>
              <w:t>47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30FEE3E" w14:textId="54E42CB1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5338204" w14:textId="50936FB2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40F7D7D" w14:textId="4330E0FF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14DFA6F" w14:textId="0C692A8B" w:rsidR="00424511" w:rsidRPr="00C71222" w:rsidRDefault="00E44570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24511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424511" w:rsidRPr="00863C10" w14:paraId="42D830F7" w14:textId="77777777" w:rsidTr="00054FA7">
        <w:tc>
          <w:tcPr>
            <w:tcW w:w="2694" w:type="dxa"/>
          </w:tcPr>
          <w:p w14:paraId="2BE45A40" w14:textId="77777777" w:rsidR="00424511" w:rsidRPr="00C71222" w:rsidRDefault="00424511" w:rsidP="0042451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72670F88" w14:textId="6E719B8B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414 (</w:t>
            </w:r>
            <w:r w:rsidRPr="002D7DB5">
              <w:rPr>
                <w:rFonts w:eastAsia="Yu Gothic UI" w:cstheme="minorHAnsi"/>
                <w:sz w:val="16"/>
                <w:szCs w:val="16"/>
              </w:rPr>
              <w:t>56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76CBBCC7" w14:textId="398E9C8C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62 (</w:t>
            </w:r>
            <w:r w:rsidRPr="002D7DB5">
              <w:rPr>
                <w:rFonts w:eastAsia="Yu Gothic UI" w:cstheme="minorHAnsi"/>
                <w:sz w:val="16"/>
                <w:szCs w:val="16"/>
              </w:rPr>
              <w:t>43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1161F8C" w14:textId="7BDF5EA4" w:rsidR="00424511" w:rsidRPr="00424511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24511">
              <w:rPr>
                <w:rFonts w:eastAsia="Yu Gothic UI" w:cstheme="minorHAnsi"/>
                <w:sz w:val="16"/>
                <w:szCs w:val="16"/>
              </w:rPr>
              <w:t>1.8</w:t>
            </w:r>
            <w:r>
              <w:rPr>
                <w:rFonts w:eastAsia="Yu Gothic UI" w:cstheme="minorHAnsi"/>
                <w:sz w:val="16"/>
                <w:szCs w:val="16"/>
              </w:rPr>
              <w:t>% (-1.2–4.7)</w:t>
            </w:r>
          </w:p>
        </w:tc>
        <w:tc>
          <w:tcPr>
            <w:tcW w:w="850" w:type="dxa"/>
          </w:tcPr>
          <w:p w14:paraId="48C4FE13" w14:textId="5EF2B553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35F9">
              <w:rPr>
                <w:rFonts w:eastAsia="Yu Gothic UI" w:cstheme="minorHAnsi"/>
                <w:sz w:val="16"/>
                <w:szCs w:val="16"/>
              </w:rPr>
              <w:t>0.1835</w:t>
            </w:r>
          </w:p>
        </w:tc>
        <w:tc>
          <w:tcPr>
            <w:tcW w:w="1418" w:type="dxa"/>
          </w:tcPr>
          <w:p w14:paraId="4853EBEE" w14:textId="347C821E" w:rsidR="00424511" w:rsidRPr="00C71222" w:rsidRDefault="00E44570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4% (0.2–4.6)</w:t>
            </w:r>
          </w:p>
        </w:tc>
        <w:tc>
          <w:tcPr>
            <w:tcW w:w="850" w:type="dxa"/>
          </w:tcPr>
          <w:p w14:paraId="568EE446" w14:textId="45C4E915" w:rsidR="00424511" w:rsidRPr="00C71222" w:rsidRDefault="00E44570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44570">
              <w:rPr>
                <w:rFonts w:eastAsia="Yu Gothic UI" w:cstheme="minorHAnsi"/>
                <w:sz w:val="16"/>
                <w:szCs w:val="16"/>
              </w:rPr>
              <w:t>0.0129</w:t>
            </w:r>
          </w:p>
        </w:tc>
      </w:tr>
      <w:tr w:rsidR="00424511" w:rsidRPr="00863C10" w14:paraId="605C3A3F" w14:textId="77777777" w:rsidTr="00054FA7">
        <w:tc>
          <w:tcPr>
            <w:tcW w:w="2694" w:type="dxa"/>
          </w:tcPr>
          <w:p w14:paraId="7868E1A6" w14:textId="0FA93C6C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526072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6AA5A286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6F58ED62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4197A85C" w14:textId="4181214A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3–0.05)</w:t>
            </w:r>
          </w:p>
        </w:tc>
        <w:tc>
          <w:tcPr>
            <w:tcW w:w="850" w:type="dxa"/>
          </w:tcPr>
          <w:p w14:paraId="7222B0A7" w14:textId="5C4BF1FB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35F9">
              <w:rPr>
                <w:rFonts w:eastAsia="Yu Gothic UI" w:cstheme="minorHAnsi"/>
                <w:sz w:val="16"/>
                <w:szCs w:val="16"/>
              </w:rPr>
              <w:t>0.1212</w:t>
            </w:r>
          </w:p>
        </w:tc>
        <w:tc>
          <w:tcPr>
            <w:tcW w:w="1418" w:type="dxa"/>
          </w:tcPr>
          <w:p w14:paraId="37DFF1B3" w14:textId="279882DB" w:rsidR="00424511" w:rsidRPr="00C71222" w:rsidRDefault="00E44570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2% (-0.3–0.03)</w:t>
            </w:r>
          </w:p>
        </w:tc>
        <w:tc>
          <w:tcPr>
            <w:tcW w:w="850" w:type="dxa"/>
          </w:tcPr>
          <w:p w14:paraId="254843C2" w14:textId="4C155C09" w:rsidR="00424511" w:rsidRPr="00C71222" w:rsidRDefault="00E44570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44570">
              <w:rPr>
                <w:rFonts w:eastAsia="Yu Gothic UI" w:cstheme="minorHAnsi"/>
                <w:sz w:val="16"/>
                <w:szCs w:val="16"/>
              </w:rPr>
              <w:t>0.0544</w:t>
            </w:r>
          </w:p>
        </w:tc>
      </w:tr>
      <w:tr w:rsidR="00424511" w:rsidRPr="00863C10" w14:paraId="01671E98" w14:textId="77777777" w:rsidTr="00054FA7">
        <w:tc>
          <w:tcPr>
            <w:tcW w:w="2694" w:type="dxa"/>
          </w:tcPr>
          <w:p w14:paraId="4D337BBF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4B1F27B3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42EBA7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570F2D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DEE2350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CD988A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61D64C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44570" w:rsidRPr="00863C10" w14:paraId="70779987" w14:textId="77777777" w:rsidTr="00054FA7">
        <w:tc>
          <w:tcPr>
            <w:tcW w:w="2694" w:type="dxa"/>
          </w:tcPr>
          <w:p w14:paraId="6C0D5FCB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5820DFE3" w14:textId="669E93AB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54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51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039F77D" w14:textId="683E7E43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59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48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4AD818BA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F3978C1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ADA5C88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61C8DC5" w14:textId="4AD7E02B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424511" w:rsidRPr="00863C10" w14:paraId="0E8794F5" w14:textId="77777777" w:rsidTr="00054FA7">
        <w:tc>
          <w:tcPr>
            <w:tcW w:w="2694" w:type="dxa"/>
          </w:tcPr>
          <w:p w14:paraId="3749BD84" w14:textId="77777777" w:rsidR="00424511" w:rsidRPr="00C71222" w:rsidRDefault="00424511" w:rsidP="00424511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22F832F8" w14:textId="2D6681DE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76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57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26C8088C" w14:textId="4764B606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36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42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2FC9C07" w14:textId="55D232B1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5% (-0.6–7.5)</w:t>
            </w:r>
          </w:p>
        </w:tc>
        <w:tc>
          <w:tcPr>
            <w:tcW w:w="850" w:type="dxa"/>
          </w:tcPr>
          <w:p w14:paraId="0FFAA917" w14:textId="2F45BC3E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35F9">
              <w:rPr>
                <w:rFonts w:eastAsia="Yu Gothic UI" w:cstheme="minorHAnsi"/>
                <w:sz w:val="16"/>
                <w:szCs w:val="16"/>
              </w:rPr>
              <w:t>0.0533</w:t>
            </w:r>
          </w:p>
        </w:tc>
        <w:tc>
          <w:tcPr>
            <w:tcW w:w="1418" w:type="dxa"/>
          </w:tcPr>
          <w:p w14:paraId="1E358417" w14:textId="7428512F" w:rsidR="00424511" w:rsidRPr="00C71222" w:rsidRDefault="00913B3D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1% (-0.8–7.0)</w:t>
            </w:r>
          </w:p>
        </w:tc>
        <w:tc>
          <w:tcPr>
            <w:tcW w:w="850" w:type="dxa"/>
          </w:tcPr>
          <w:p w14:paraId="06192AB2" w14:textId="4D349E7B" w:rsidR="00424511" w:rsidRPr="00C71222" w:rsidRDefault="00913B3D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13B3D">
              <w:rPr>
                <w:rFonts w:eastAsia="Yu Gothic UI" w:cstheme="minorHAnsi"/>
                <w:sz w:val="16"/>
                <w:szCs w:val="16"/>
              </w:rPr>
              <w:t>0.0715</w:t>
            </w:r>
          </w:p>
        </w:tc>
      </w:tr>
      <w:tr w:rsidR="00424511" w:rsidRPr="00863C10" w14:paraId="6FAE7264" w14:textId="77777777" w:rsidTr="00054FA7">
        <w:tc>
          <w:tcPr>
            <w:tcW w:w="2694" w:type="dxa"/>
          </w:tcPr>
          <w:p w14:paraId="026A2784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3D7AA262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B4629F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383026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9BF91A" w14:textId="14C20B89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BF54E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57AFFF02" w14:textId="77777777" w:rsidR="00424511" w:rsidRPr="00C71222" w:rsidRDefault="00424511" w:rsidP="00424511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D6E225" w14:textId="08412CD0" w:rsidR="00424511" w:rsidRPr="00C71222" w:rsidRDefault="0043534E" w:rsidP="00424511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3534E">
              <w:rPr>
                <w:rFonts w:eastAsia="Yu Gothic UI" w:cstheme="minorHAnsi"/>
                <w:sz w:val="16"/>
                <w:szCs w:val="16"/>
              </w:rPr>
              <w:t>0.0481</w:t>
            </w:r>
            <w:r w:rsidRPr="0043534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44570" w:rsidRPr="00863C10" w14:paraId="75F4ABC9" w14:textId="77777777" w:rsidTr="00054FA7">
        <w:tc>
          <w:tcPr>
            <w:tcW w:w="2694" w:type="dxa"/>
          </w:tcPr>
          <w:p w14:paraId="12675513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No formal education </w:t>
            </w:r>
          </w:p>
        </w:tc>
        <w:tc>
          <w:tcPr>
            <w:tcW w:w="1418" w:type="dxa"/>
          </w:tcPr>
          <w:p w14:paraId="21377F5D" w14:textId="25BDD604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25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49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1DD4DF" w14:textId="60C19FCC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40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5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87C50CB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4345729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7008A73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ACC2D5A" w14:textId="4DC76DE2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44570" w:rsidRPr="00863C10" w14:paraId="6C84DFB1" w14:textId="77777777" w:rsidTr="00054FA7">
        <w:tc>
          <w:tcPr>
            <w:tcW w:w="2694" w:type="dxa"/>
          </w:tcPr>
          <w:p w14:paraId="466F32E8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mary </w:t>
            </w:r>
          </w:p>
        </w:tc>
        <w:tc>
          <w:tcPr>
            <w:tcW w:w="1418" w:type="dxa"/>
          </w:tcPr>
          <w:p w14:paraId="3300D5E8" w14:textId="06DB4F02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78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53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421B0723" w14:textId="7CB3162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33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46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1EDAC19" w14:textId="100323B3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3% (-3.7–10.4)</w:t>
            </w:r>
          </w:p>
        </w:tc>
        <w:tc>
          <w:tcPr>
            <w:tcW w:w="850" w:type="dxa"/>
          </w:tcPr>
          <w:p w14:paraId="35F00184" w14:textId="03F2C1A6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35F9">
              <w:rPr>
                <w:rFonts w:eastAsia="Yu Gothic UI" w:cstheme="minorHAnsi"/>
                <w:sz w:val="16"/>
                <w:szCs w:val="16"/>
              </w:rPr>
              <w:t>0.2906</w:t>
            </w:r>
          </w:p>
        </w:tc>
        <w:tc>
          <w:tcPr>
            <w:tcW w:w="1418" w:type="dxa"/>
          </w:tcPr>
          <w:p w14:paraId="5376F4E7" w14:textId="5D9EE06E" w:rsidR="00E44570" w:rsidRPr="00C71222" w:rsidRDefault="00913B3D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5.0% (-10.7–0.8)</w:t>
            </w:r>
          </w:p>
        </w:tc>
        <w:tc>
          <w:tcPr>
            <w:tcW w:w="850" w:type="dxa"/>
          </w:tcPr>
          <w:p w14:paraId="159E147E" w14:textId="702C30EA" w:rsidR="00E44570" w:rsidRPr="00C71222" w:rsidRDefault="00913B3D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13B3D">
              <w:rPr>
                <w:rFonts w:eastAsia="Yu Gothic UI" w:cstheme="minorHAnsi"/>
                <w:sz w:val="16"/>
                <w:szCs w:val="16"/>
              </w:rPr>
              <w:t>0.0523</w:t>
            </w:r>
          </w:p>
        </w:tc>
      </w:tr>
      <w:tr w:rsidR="00E44570" w:rsidRPr="00863C10" w14:paraId="33F68763" w14:textId="77777777" w:rsidTr="00054FA7">
        <w:tc>
          <w:tcPr>
            <w:tcW w:w="2694" w:type="dxa"/>
          </w:tcPr>
          <w:p w14:paraId="408672CD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Secondary </w:t>
            </w:r>
          </w:p>
        </w:tc>
        <w:tc>
          <w:tcPr>
            <w:tcW w:w="1418" w:type="dxa"/>
          </w:tcPr>
          <w:p w14:paraId="00EEF2BA" w14:textId="0B740C1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73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69E26B49" w14:textId="4FF3EC40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10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4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E3AC5AF" w14:textId="565FB30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6% (0.06–15.2)</w:t>
            </w:r>
          </w:p>
        </w:tc>
        <w:tc>
          <w:tcPr>
            <w:tcW w:w="850" w:type="dxa"/>
          </w:tcPr>
          <w:p w14:paraId="1FBE9AAD" w14:textId="5D5D92F4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35F9">
              <w:rPr>
                <w:rFonts w:eastAsia="Yu Gothic UI" w:cstheme="minorHAnsi"/>
                <w:sz w:val="16"/>
                <w:szCs w:val="16"/>
              </w:rPr>
              <w:t>0.0239</w:t>
            </w:r>
          </w:p>
        </w:tc>
        <w:tc>
          <w:tcPr>
            <w:tcW w:w="1418" w:type="dxa"/>
          </w:tcPr>
          <w:p w14:paraId="6E4098FD" w14:textId="2282E03B" w:rsidR="00E44570" w:rsidRPr="00C71222" w:rsidRDefault="00913B3D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4.9% (-11.6–1.8)</w:t>
            </w:r>
          </w:p>
        </w:tc>
        <w:tc>
          <w:tcPr>
            <w:tcW w:w="850" w:type="dxa"/>
          </w:tcPr>
          <w:p w14:paraId="3F3A2051" w14:textId="1F98FD3F" w:rsidR="00E44570" w:rsidRPr="00C71222" w:rsidRDefault="00913B3D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13B3D">
              <w:rPr>
                <w:rFonts w:eastAsia="Yu Gothic UI" w:cstheme="minorHAnsi"/>
                <w:sz w:val="16"/>
                <w:szCs w:val="16"/>
              </w:rPr>
              <w:t>0.1028</w:t>
            </w:r>
          </w:p>
        </w:tc>
      </w:tr>
      <w:tr w:rsidR="00E44570" w:rsidRPr="00863C10" w14:paraId="4F82EF39" w14:textId="77777777" w:rsidTr="00054FA7">
        <w:tc>
          <w:tcPr>
            <w:tcW w:w="2694" w:type="dxa"/>
          </w:tcPr>
          <w:p w14:paraId="13B4B124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15FC7332" w14:textId="7708862F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54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71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0DBF2B9" w14:textId="787863FB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12 (</w:t>
            </w:r>
            <w:r w:rsidRPr="00522289">
              <w:rPr>
                <w:rFonts w:eastAsia="Yu Gothic UI" w:cstheme="minorHAnsi"/>
                <w:sz w:val="16"/>
                <w:szCs w:val="16"/>
              </w:rPr>
              <w:t>28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0FB6777" w14:textId="44BDAA01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.6% (11.9–</w:t>
            </w:r>
            <w:r w:rsidRPr="002035F9">
              <w:rPr>
                <w:rFonts w:eastAsia="Yu Gothic UI" w:cstheme="minorHAnsi"/>
                <w:sz w:val="16"/>
                <w:szCs w:val="16"/>
              </w:rPr>
              <w:t>31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2035F9">
              <w:rPr>
                <w:rFonts w:eastAsia="Yu Gothic UI" w:cstheme="minorHAnsi"/>
                <w:sz w:val="16"/>
                <w:szCs w:val="16"/>
              </w:rPr>
              <w:t>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7BD2C47" w14:textId="3458527A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1F5876C9" w14:textId="008BF130" w:rsidR="00E44570" w:rsidRPr="00C71222" w:rsidRDefault="00913B3D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4% (-6.5–7.3)</w:t>
            </w:r>
          </w:p>
        </w:tc>
        <w:tc>
          <w:tcPr>
            <w:tcW w:w="850" w:type="dxa"/>
          </w:tcPr>
          <w:p w14:paraId="1FD1D271" w14:textId="452563C1" w:rsidR="00E44570" w:rsidRPr="00C71222" w:rsidRDefault="00913B3D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13B3D">
              <w:rPr>
                <w:rFonts w:eastAsia="Yu Gothic UI" w:cstheme="minorHAnsi"/>
                <w:sz w:val="16"/>
                <w:szCs w:val="16"/>
              </w:rPr>
              <w:t>0.9051</w:t>
            </w:r>
          </w:p>
        </w:tc>
      </w:tr>
      <w:tr w:rsidR="00E44570" w:rsidRPr="00863C10" w14:paraId="305900F5" w14:textId="77777777" w:rsidTr="00054FA7">
        <w:tc>
          <w:tcPr>
            <w:tcW w:w="2694" w:type="dxa"/>
          </w:tcPr>
          <w:p w14:paraId="6D20440F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occupation</w:t>
            </w:r>
          </w:p>
        </w:tc>
        <w:tc>
          <w:tcPr>
            <w:tcW w:w="1418" w:type="dxa"/>
          </w:tcPr>
          <w:p w14:paraId="09DFD1F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85999C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262E312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ADE482" w14:textId="44D41486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3D1084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18242732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E006615" w14:textId="0E496D5E" w:rsidR="00E44570" w:rsidRPr="00C71222" w:rsidRDefault="0043534E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3534E">
              <w:rPr>
                <w:rFonts w:eastAsia="Yu Gothic UI" w:cstheme="minorHAnsi"/>
                <w:sz w:val="16"/>
                <w:szCs w:val="16"/>
              </w:rPr>
              <w:t>0.0002</w:t>
            </w:r>
            <w:r w:rsidRPr="0043534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44570" w:rsidRPr="00863C10" w14:paraId="5574BC3B" w14:textId="77777777" w:rsidTr="00054FA7">
        <w:tc>
          <w:tcPr>
            <w:tcW w:w="2694" w:type="dxa"/>
          </w:tcPr>
          <w:p w14:paraId="61867BDC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Self-employment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7F4AA459" w14:textId="3593B5BA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14 (</w:t>
            </w:r>
            <w:r w:rsidRPr="0084591A">
              <w:rPr>
                <w:rFonts w:eastAsia="Yu Gothic UI" w:cstheme="minorHAnsi"/>
                <w:sz w:val="16"/>
                <w:szCs w:val="16"/>
              </w:rPr>
              <w:t>54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D8FED14" w14:textId="56282ECD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93 (</w:t>
            </w:r>
            <w:r w:rsidRPr="0084591A">
              <w:rPr>
                <w:rFonts w:eastAsia="Yu Gothic UI" w:cstheme="minorHAnsi"/>
                <w:sz w:val="16"/>
                <w:szCs w:val="16"/>
              </w:rPr>
              <w:t>45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4587171F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A8EC7AB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28EC8EF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ABF3C2F" w14:textId="2A63D5E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44570" w:rsidRPr="00863C10" w14:paraId="240BA55D" w14:textId="77777777" w:rsidTr="00054FA7">
        <w:tc>
          <w:tcPr>
            <w:tcW w:w="2694" w:type="dxa"/>
          </w:tcPr>
          <w:p w14:paraId="7A65F627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vate paid work </w:t>
            </w:r>
          </w:p>
        </w:tc>
        <w:tc>
          <w:tcPr>
            <w:tcW w:w="1418" w:type="dxa"/>
          </w:tcPr>
          <w:p w14:paraId="34A12463" w14:textId="51EA7D16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09 (</w:t>
            </w:r>
            <w:r w:rsidRPr="0084591A">
              <w:rPr>
                <w:rFonts w:eastAsia="Yu Gothic UI" w:cstheme="minorHAnsi"/>
                <w:sz w:val="16"/>
                <w:szCs w:val="16"/>
              </w:rPr>
              <w:t>56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4FDCB4C" w14:textId="4EE99B1B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11 (</w:t>
            </w:r>
            <w:r w:rsidRPr="0084591A">
              <w:rPr>
                <w:rFonts w:eastAsia="Yu Gothic UI" w:cstheme="minorHAnsi"/>
                <w:sz w:val="16"/>
                <w:szCs w:val="16"/>
              </w:rPr>
              <w:t>43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376CFA93" w14:textId="648774E8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1% (-1.9–10.0)</w:t>
            </w:r>
          </w:p>
        </w:tc>
        <w:tc>
          <w:tcPr>
            <w:tcW w:w="850" w:type="dxa"/>
          </w:tcPr>
          <w:p w14:paraId="6AD5BCAE" w14:textId="137AFFE3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D1084">
              <w:rPr>
                <w:rFonts w:eastAsia="Yu Gothic UI" w:cstheme="minorHAnsi"/>
                <w:sz w:val="16"/>
                <w:szCs w:val="16"/>
              </w:rPr>
              <w:t>0.1268</w:t>
            </w:r>
          </w:p>
        </w:tc>
        <w:tc>
          <w:tcPr>
            <w:tcW w:w="1418" w:type="dxa"/>
          </w:tcPr>
          <w:p w14:paraId="24B452E7" w14:textId="4490D098" w:rsidR="00E44570" w:rsidRPr="00C71222" w:rsidRDefault="005B7D3E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5% (-5.5–2.6)</w:t>
            </w:r>
          </w:p>
        </w:tc>
        <w:tc>
          <w:tcPr>
            <w:tcW w:w="850" w:type="dxa"/>
          </w:tcPr>
          <w:p w14:paraId="34DD2CC7" w14:textId="79EC1CDA" w:rsidR="00E44570" w:rsidRPr="00C71222" w:rsidRDefault="005B7D3E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B7D3E">
              <w:rPr>
                <w:rFonts w:eastAsia="Yu Gothic UI" w:cstheme="minorHAnsi"/>
                <w:sz w:val="16"/>
                <w:szCs w:val="16"/>
              </w:rPr>
              <w:t>0.4205</w:t>
            </w:r>
          </w:p>
        </w:tc>
      </w:tr>
      <w:tr w:rsidR="00E44570" w:rsidRPr="00863C10" w14:paraId="7BA0FB49" w14:textId="77777777" w:rsidTr="00054FA7">
        <w:tc>
          <w:tcPr>
            <w:tcW w:w="2694" w:type="dxa"/>
          </w:tcPr>
          <w:p w14:paraId="6DD396CE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Government paid work </w:t>
            </w:r>
          </w:p>
        </w:tc>
        <w:tc>
          <w:tcPr>
            <w:tcW w:w="1418" w:type="dxa"/>
          </w:tcPr>
          <w:p w14:paraId="694D5B9D" w14:textId="06E4DEF4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99 (</w:t>
            </w:r>
            <w:r w:rsidRPr="0084591A">
              <w:rPr>
                <w:rFonts w:eastAsia="Yu Gothic UI" w:cstheme="minorHAnsi"/>
                <w:sz w:val="16"/>
                <w:szCs w:val="16"/>
              </w:rPr>
              <w:t>78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57C07CC3" w14:textId="049390CF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37 (</w:t>
            </w:r>
            <w:r w:rsidRPr="0084591A">
              <w:rPr>
                <w:rFonts w:eastAsia="Yu Gothic UI" w:cstheme="minorHAnsi"/>
                <w:sz w:val="16"/>
                <w:szCs w:val="16"/>
              </w:rPr>
              <w:t>21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E7F1FCE" w14:textId="6EFE274A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.9% (14.6–</w:t>
            </w:r>
            <w:r w:rsidRPr="003D1084">
              <w:rPr>
                <w:rFonts w:eastAsia="Yu Gothic UI" w:cstheme="minorHAnsi"/>
                <w:sz w:val="16"/>
                <w:szCs w:val="16"/>
              </w:rPr>
              <w:t>27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3D1084">
              <w:rPr>
                <w:rFonts w:eastAsia="Yu Gothic UI" w:cstheme="minorHAnsi"/>
                <w:sz w:val="16"/>
                <w:szCs w:val="16"/>
              </w:rPr>
              <w:t>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DF3E8F1" w14:textId="7F14309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513C4DDA" w14:textId="320148EA" w:rsidR="00E44570" w:rsidRPr="00C71222" w:rsidRDefault="005B7D3E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0% (4.0–14.0)</w:t>
            </w:r>
          </w:p>
        </w:tc>
        <w:tc>
          <w:tcPr>
            <w:tcW w:w="850" w:type="dxa"/>
          </w:tcPr>
          <w:p w14:paraId="1183780B" w14:textId="2F4EAACF" w:rsidR="00E44570" w:rsidRPr="00C71222" w:rsidRDefault="005B7D3E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B7D3E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</w:tr>
      <w:tr w:rsidR="00E44570" w:rsidRPr="00863C10" w14:paraId="06B2F111" w14:textId="77777777" w:rsidTr="00054FA7">
        <w:tc>
          <w:tcPr>
            <w:tcW w:w="2694" w:type="dxa"/>
          </w:tcPr>
          <w:p w14:paraId="69D50FAF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Others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2DC7A9A2" w14:textId="12CF5029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08 (</w:t>
            </w:r>
            <w:r w:rsidRPr="0084591A">
              <w:rPr>
                <w:rFonts w:eastAsia="Yu Gothic UI" w:cstheme="minorHAnsi"/>
                <w:sz w:val="16"/>
                <w:szCs w:val="16"/>
              </w:rPr>
              <w:t>50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5FC36565" w14:textId="3FCC219F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54 (</w:t>
            </w:r>
            <w:r w:rsidRPr="0084591A">
              <w:rPr>
                <w:rFonts w:eastAsia="Yu Gothic UI" w:cstheme="minorHAnsi"/>
                <w:sz w:val="16"/>
                <w:szCs w:val="16"/>
              </w:rPr>
              <w:t>49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615C0B6" w14:textId="0A903141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5% (-4.1–5.0)</w:t>
            </w:r>
          </w:p>
        </w:tc>
        <w:tc>
          <w:tcPr>
            <w:tcW w:w="850" w:type="dxa"/>
          </w:tcPr>
          <w:p w14:paraId="6B8EEAF8" w14:textId="45FA77C8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D1084">
              <w:rPr>
                <w:rFonts w:eastAsia="Yu Gothic UI" w:cstheme="minorHAnsi"/>
                <w:sz w:val="16"/>
                <w:szCs w:val="16"/>
              </w:rPr>
              <w:t>0.8226</w:t>
            </w:r>
          </w:p>
        </w:tc>
        <w:tc>
          <w:tcPr>
            <w:tcW w:w="1418" w:type="dxa"/>
          </w:tcPr>
          <w:p w14:paraId="64D918AA" w14:textId="01DD6127" w:rsidR="00E44570" w:rsidRPr="00C71222" w:rsidRDefault="005B7D3E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8% (-1.9–9.6)</w:t>
            </w:r>
          </w:p>
        </w:tc>
        <w:tc>
          <w:tcPr>
            <w:tcW w:w="850" w:type="dxa"/>
          </w:tcPr>
          <w:p w14:paraId="7794133D" w14:textId="087DEF6A" w:rsidR="00E44570" w:rsidRPr="00C71222" w:rsidRDefault="005B7D3E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B7D3E">
              <w:rPr>
                <w:rFonts w:eastAsia="Yu Gothic UI" w:cstheme="minorHAnsi"/>
                <w:sz w:val="16"/>
                <w:szCs w:val="16"/>
              </w:rPr>
              <w:t>0.1360</w:t>
            </w:r>
          </w:p>
        </w:tc>
      </w:tr>
      <w:tr w:rsidR="00E44570" w:rsidRPr="00863C10" w14:paraId="05314EE1" w14:textId="77777777" w:rsidTr="00054FA7">
        <w:tc>
          <w:tcPr>
            <w:tcW w:w="2694" w:type="dxa"/>
          </w:tcPr>
          <w:p w14:paraId="19D6CDDA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esidence</w:t>
            </w:r>
          </w:p>
        </w:tc>
        <w:tc>
          <w:tcPr>
            <w:tcW w:w="1418" w:type="dxa"/>
          </w:tcPr>
          <w:p w14:paraId="60A3F245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92254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ABB61B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7609F2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683E1E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23B706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44570" w:rsidRPr="00863C10" w14:paraId="13B3FAFF" w14:textId="77777777" w:rsidTr="00054FA7">
        <w:tc>
          <w:tcPr>
            <w:tcW w:w="2694" w:type="dxa"/>
          </w:tcPr>
          <w:p w14:paraId="4FABBE37" w14:textId="56369B1D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ural</w:t>
            </w:r>
          </w:p>
        </w:tc>
        <w:tc>
          <w:tcPr>
            <w:tcW w:w="1418" w:type="dxa"/>
          </w:tcPr>
          <w:p w14:paraId="0AAD31D4" w14:textId="65654429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673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55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15D506F" w14:textId="0135A7A4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743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44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63E3719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78886D8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BA9C4AA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AEA906F" w14:textId="3331FDCC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44570" w:rsidRPr="00863C10" w14:paraId="2C824FDE" w14:textId="77777777" w:rsidTr="00054FA7">
        <w:tc>
          <w:tcPr>
            <w:tcW w:w="2694" w:type="dxa"/>
          </w:tcPr>
          <w:p w14:paraId="7AB0C819" w14:textId="6C6ABF3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rban or semi-urban</w:t>
            </w:r>
          </w:p>
        </w:tc>
        <w:tc>
          <w:tcPr>
            <w:tcW w:w="1418" w:type="dxa"/>
          </w:tcPr>
          <w:p w14:paraId="6AF96183" w14:textId="2F5F343C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57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7C1ED74C" w14:textId="4EC7834A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52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4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636706D" w14:textId="10A41F78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3.2% (-19.0–12.6)</w:t>
            </w:r>
          </w:p>
        </w:tc>
        <w:tc>
          <w:tcPr>
            <w:tcW w:w="850" w:type="dxa"/>
          </w:tcPr>
          <w:p w14:paraId="3183DC24" w14:textId="628C3014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F0727">
              <w:rPr>
                <w:rFonts w:eastAsia="Yu Gothic UI" w:cstheme="minorHAnsi"/>
                <w:sz w:val="16"/>
                <w:szCs w:val="16"/>
              </w:rPr>
              <w:t>0.6488</w:t>
            </w:r>
          </w:p>
        </w:tc>
        <w:tc>
          <w:tcPr>
            <w:tcW w:w="1418" w:type="dxa"/>
          </w:tcPr>
          <w:p w14:paraId="2AA1230D" w14:textId="1E430781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3.1% (-18.2–12.0)</w:t>
            </w:r>
          </w:p>
        </w:tc>
        <w:tc>
          <w:tcPr>
            <w:tcW w:w="850" w:type="dxa"/>
          </w:tcPr>
          <w:p w14:paraId="02CA78A0" w14:textId="2EB56268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5AB4">
              <w:rPr>
                <w:rFonts w:eastAsia="Yu Gothic UI" w:cstheme="minorHAnsi"/>
                <w:sz w:val="16"/>
                <w:szCs w:val="16"/>
              </w:rPr>
              <w:t>0.6429</w:t>
            </w:r>
          </w:p>
        </w:tc>
      </w:tr>
      <w:tr w:rsidR="00E44570" w:rsidRPr="00863C10" w14:paraId="52D5E3FF" w14:textId="77777777" w:rsidTr="00054FA7">
        <w:tc>
          <w:tcPr>
            <w:tcW w:w="2694" w:type="dxa"/>
          </w:tcPr>
          <w:p w14:paraId="1E3EC4E7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sual monthly income, NGN</w:t>
            </w:r>
          </w:p>
        </w:tc>
        <w:tc>
          <w:tcPr>
            <w:tcW w:w="1418" w:type="dxa"/>
          </w:tcPr>
          <w:p w14:paraId="6914A6CF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8504BAF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74556A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FD7901" w14:textId="1A11BE74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0001</w:t>
            </w:r>
            <w:r w:rsidRPr="005F072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0F180FBB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202FC8" w14:textId="51D0487A" w:rsidR="00E44570" w:rsidRPr="00C71222" w:rsidRDefault="0043534E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3534E">
              <w:rPr>
                <w:rFonts w:eastAsia="Yu Gothic UI" w:cstheme="minorHAnsi"/>
                <w:sz w:val="16"/>
                <w:szCs w:val="16"/>
              </w:rPr>
              <w:t>0.0028</w:t>
            </w:r>
            <w:r w:rsidRPr="0043534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44570" w:rsidRPr="00863C10" w14:paraId="0B7E9040" w14:textId="77777777" w:rsidTr="00054FA7">
        <w:tc>
          <w:tcPr>
            <w:tcW w:w="2694" w:type="dxa"/>
          </w:tcPr>
          <w:p w14:paraId="72988D64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 income</w:t>
            </w:r>
          </w:p>
        </w:tc>
        <w:tc>
          <w:tcPr>
            <w:tcW w:w="1418" w:type="dxa"/>
          </w:tcPr>
          <w:p w14:paraId="61753AC6" w14:textId="0D62B94F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97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43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5CAB19" w14:textId="221C41D1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83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56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231CD0E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385DF58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1D5EEC3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73586BB" w14:textId="6403DC62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44570" w:rsidRPr="00863C10" w14:paraId="46570751" w14:textId="77777777" w:rsidTr="00054FA7">
        <w:tc>
          <w:tcPr>
            <w:tcW w:w="2694" w:type="dxa"/>
          </w:tcPr>
          <w:p w14:paraId="11709256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20,000 and less</w:t>
            </w:r>
          </w:p>
        </w:tc>
        <w:tc>
          <w:tcPr>
            <w:tcW w:w="1418" w:type="dxa"/>
          </w:tcPr>
          <w:p w14:paraId="26AAB1BB" w14:textId="665725D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51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58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D710728" w14:textId="3637C956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49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41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742C7A85" w14:textId="2839C26D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0% (1.3–10.8)</w:t>
            </w:r>
          </w:p>
        </w:tc>
        <w:tc>
          <w:tcPr>
            <w:tcW w:w="850" w:type="dxa"/>
          </w:tcPr>
          <w:p w14:paraId="69653D38" w14:textId="405949F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F0727">
              <w:rPr>
                <w:rFonts w:eastAsia="Yu Gothic UI" w:cstheme="minorHAnsi"/>
                <w:sz w:val="16"/>
                <w:szCs w:val="16"/>
              </w:rPr>
              <w:t>0.0041</w:t>
            </w:r>
          </w:p>
        </w:tc>
        <w:tc>
          <w:tcPr>
            <w:tcW w:w="1418" w:type="dxa"/>
          </w:tcPr>
          <w:p w14:paraId="6BEA85C0" w14:textId="0E6378CA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1% (1.9–14.3)</w:t>
            </w:r>
          </w:p>
        </w:tc>
        <w:tc>
          <w:tcPr>
            <w:tcW w:w="850" w:type="dxa"/>
          </w:tcPr>
          <w:p w14:paraId="1F1A12FC" w14:textId="1B7D16D5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5AB4">
              <w:rPr>
                <w:rFonts w:eastAsia="Yu Gothic UI" w:cstheme="minorHAnsi"/>
                <w:sz w:val="16"/>
                <w:szCs w:val="16"/>
              </w:rPr>
              <w:t>0.0034</w:t>
            </w:r>
          </w:p>
        </w:tc>
      </w:tr>
      <w:tr w:rsidR="00E44570" w:rsidRPr="00863C10" w14:paraId="03BDB427" w14:textId="77777777" w:rsidTr="00054FA7">
        <w:tc>
          <w:tcPr>
            <w:tcW w:w="2694" w:type="dxa"/>
          </w:tcPr>
          <w:p w14:paraId="13C089FE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re than 20,000</w:t>
            </w:r>
          </w:p>
        </w:tc>
        <w:tc>
          <w:tcPr>
            <w:tcW w:w="1418" w:type="dxa"/>
          </w:tcPr>
          <w:p w14:paraId="5C7A8766" w14:textId="046DAD19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82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63A941BF" w14:textId="6CA1C736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63 (</w:t>
            </w:r>
            <w:r w:rsidRPr="000B71CC">
              <w:rPr>
                <w:rFonts w:eastAsia="Yu Gothic UI" w:cstheme="minorHAnsi"/>
                <w:sz w:val="16"/>
                <w:szCs w:val="16"/>
              </w:rPr>
              <w:t>4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F4C3997" w14:textId="790D8F0C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6% (4.9–</w:t>
            </w:r>
            <w:r w:rsidRPr="005F0727">
              <w:rPr>
                <w:rFonts w:eastAsia="Yu Gothic UI" w:cstheme="minorHAnsi"/>
                <w:sz w:val="16"/>
                <w:szCs w:val="16"/>
              </w:rPr>
              <w:t>16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5F0727">
              <w:rPr>
                <w:rFonts w:eastAsia="Yu Gothic UI" w:cstheme="minorHAnsi"/>
                <w:sz w:val="16"/>
                <w:szCs w:val="16"/>
              </w:rPr>
              <w:t>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A4A43B3" w14:textId="416EE98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6E140EF4" w14:textId="207300C4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8% (3.4–16.4)</w:t>
            </w:r>
          </w:p>
        </w:tc>
        <w:tc>
          <w:tcPr>
            <w:tcW w:w="850" w:type="dxa"/>
          </w:tcPr>
          <w:p w14:paraId="128E9A2F" w14:textId="7256CEB6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5AB4">
              <w:rPr>
                <w:rFonts w:eastAsia="Yu Gothic UI" w:cstheme="minorHAnsi"/>
                <w:sz w:val="16"/>
                <w:szCs w:val="16"/>
              </w:rPr>
              <w:t>0.0007</w:t>
            </w:r>
          </w:p>
        </w:tc>
      </w:tr>
      <w:tr w:rsidR="00E44570" w:rsidRPr="00863C10" w14:paraId="5ABDE6DC" w14:textId="77777777" w:rsidTr="00054FA7">
        <w:tc>
          <w:tcPr>
            <w:tcW w:w="2694" w:type="dxa"/>
          </w:tcPr>
          <w:p w14:paraId="1FB4DCB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78831F54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55E016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828E86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A27F0E" w14:textId="75B6EB31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9205C">
              <w:rPr>
                <w:rFonts w:eastAsia="Yu Gothic UI" w:cstheme="minorHAnsi"/>
                <w:sz w:val="16"/>
                <w:szCs w:val="16"/>
              </w:rPr>
              <w:t>0.7471</w:t>
            </w:r>
            <w:r w:rsidRPr="00D9205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51F0DD6E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6B9849" w14:textId="4662218F" w:rsidR="00E44570" w:rsidRPr="00C71222" w:rsidRDefault="0043534E" w:rsidP="0043534E">
            <w:pPr>
              <w:spacing w:after="160" w:line="259" w:lineRule="auto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3534E">
              <w:rPr>
                <w:rFonts w:eastAsia="Yu Gothic UI" w:cstheme="minorHAnsi"/>
                <w:sz w:val="16"/>
                <w:szCs w:val="16"/>
              </w:rPr>
              <w:t>0.5652</w:t>
            </w:r>
            <w:r w:rsidRPr="0043534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44570" w:rsidRPr="00863C10" w14:paraId="5A56707B" w14:textId="77777777" w:rsidTr="00054FA7">
        <w:tc>
          <w:tcPr>
            <w:tcW w:w="2694" w:type="dxa"/>
          </w:tcPr>
          <w:p w14:paraId="424E648E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5474853C" w14:textId="07210AE1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536DA">
              <w:rPr>
                <w:rFonts w:eastAsia="Yu Gothic UI" w:cstheme="minorHAnsi"/>
                <w:sz w:val="16"/>
                <w:szCs w:val="16"/>
              </w:rPr>
              <w:t>447</w:t>
            </w:r>
            <w:r>
              <w:rPr>
                <w:rFonts w:eastAsia="Yu Gothic UI" w:cstheme="minorHAnsi"/>
                <w:sz w:val="16"/>
                <w:szCs w:val="16"/>
              </w:rPr>
              <w:t xml:space="preserve"> (55.0)</w:t>
            </w:r>
          </w:p>
        </w:tc>
        <w:tc>
          <w:tcPr>
            <w:tcW w:w="1417" w:type="dxa"/>
          </w:tcPr>
          <w:p w14:paraId="15282CFC" w14:textId="54FB2810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66 (</w:t>
            </w:r>
            <w:r w:rsidRPr="00E536DA">
              <w:rPr>
                <w:rFonts w:eastAsia="Yu Gothic UI" w:cstheme="minorHAnsi"/>
                <w:sz w:val="16"/>
                <w:szCs w:val="16"/>
              </w:rPr>
              <w:t>45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1527F63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4EDC984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1588A8C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CC7DC2D" w14:textId="29FFC08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44570" w:rsidRPr="00863C10" w14:paraId="579AAB04" w14:textId="77777777" w:rsidTr="00054FA7">
        <w:tc>
          <w:tcPr>
            <w:tcW w:w="2694" w:type="dxa"/>
          </w:tcPr>
          <w:p w14:paraId="41260496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6A8AC987" w14:textId="471D7D62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42 (</w:t>
            </w:r>
            <w:r w:rsidRPr="00E536DA">
              <w:rPr>
                <w:rFonts w:eastAsia="Yu Gothic UI" w:cstheme="minorHAnsi"/>
                <w:sz w:val="16"/>
                <w:szCs w:val="16"/>
              </w:rPr>
              <w:t>50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6962347B" w14:textId="25DA90E6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75 (</w:t>
            </w:r>
            <w:r w:rsidRPr="00E536DA">
              <w:rPr>
                <w:rFonts w:eastAsia="Yu Gothic UI" w:cstheme="minorHAnsi"/>
                <w:sz w:val="16"/>
                <w:szCs w:val="16"/>
              </w:rPr>
              <w:t>49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78436DC" w14:textId="0569AF9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6% (-7.5–6.4)</w:t>
            </w:r>
          </w:p>
        </w:tc>
        <w:tc>
          <w:tcPr>
            <w:tcW w:w="850" w:type="dxa"/>
          </w:tcPr>
          <w:p w14:paraId="26399082" w14:textId="2386928C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9205C">
              <w:rPr>
                <w:rFonts w:eastAsia="Yu Gothic UI" w:cstheme="minorHAnsi"/>
                <w:sz w:val="16"/>
                <w:szCs w:val="16"/>
              </w:rPr>
              <w:t>0.8426</w:t>
            </w:r>
          </w:p>
        </w:tc>
        <w:tc>
          <w:tcPr>
            <w:tcW w:w="1418" w:type="dxa"/>
          </w:tcPr>
          <w:p w14:paraId="09698500" w14:textId="5FC22BA3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4% (-9.4–6.6)</w:t>
            </w:r>
          </w:p>
        </w:tc>
        <w:tc>
          <w:tcPr>
            <w:tcW w:w="850" w:type="dxa"/>
          </w:tcPr>
          <w:p w14:paraId="30200633" w14:textId="329044EB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5AB4">
              <w:rPr>
                <w:rFonts w:eastAsia="Yu Gothic UI" w:cstheme="minorHAnsi"/>
                <w:sz w:val="16"/>
                <w:szCs w:val="16"/>
              </w:rPr>
              <w:t>0.6976</w:t>
            </w:r>
          </w:p>
        </w:tc>
      </w:tr>
      <w:tr w:rsidR="00E44570" w:rsidRPr="00863C10" w14:paraId="09B7B593" w14:textId="77777777" w:rsidTr="00054FA7">
        <w:tc>
          <w:tcPr>
            <w:tcW w:w="2694" w:type="dxa"/>
          </w:tcPr>
          <w:p w14:paraId="639FA625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7EB5D6A5" w14:textId="587708D1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41 (</w:t>
            </w:r>
            <w:r w:rsidRPr="00E536DA">
              <w:rPr>
                <w:rFonts w:eastAsia="Yu Gothic UI" w:cstheme="minorHAnsi"/>
                <w:sz w:val="16"/>
                <w:szCs w:val="16"/>
              </w:rPr>
              <w:t>61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0F865CA" w14:textId="3F32416A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54 (</w:t>
            </w:r>
            <w:r w:rsidRPr="00E536DA">
              <w:rPr>
                <w:rFonts w:eastAsia="Yu Gothic UI" w:cstheme="minorHAnsi"/>
                <w:sz w:val="16"/>
                <w:szCs w:val="16"/>
              </w:rPr>
              <w:t>38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465B4F2" w14:textId="4281DFD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8% (-11.1–5.6)</w:t>
            </w:r>
          </w:p>
        </w:tc>
        <w:tc>
          <w:tcPr>
            <w:tcW w:w="850" w:type="dxa"/>
          </w:tcPr>
          <w:p w14:paraId="7CDB9B73" w14:textId="26C13D32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9205C">
              <w:rPr>
                <w:rFonts w:eastAsia="Yu Gothic UI" w:cstheme="minorHAnsi"/>
                <w:sz w:val="16"/>
                <w:szCs w:val="16"/>
              </w:rPr>
              <w:t>0.4592</w:t>
            </w:r>
          </w:p>
        </w:tc>
        <w:tc>
          <w:tcPr>
            <w:tcW w:w="1418" w:type="dxa"/>
          </w:tcPr>
          <w:p w14:paraId="0FE78E94" w14:textId="371108F9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4% (-12.7–5.9)</w:t>
            </w:r>
          </w:p>
        </w:tc>
        <w:tc>
          <w:tcPr>
            <w:tcW w:w="850" w:type="dxa"/>
          </w:tcPr>
          <w:p w14:paraId="41558AB9" w14:textId="0B37CC15" w:rsidR="00E44570" w:rsidRPr="00C71222" w:rsidRDefault="00825AB4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25AB4">
              <w:rPr>
                <w:rFonts w:eastAsia="Yu Gothic UI" w:cstheme="minorHAnsi"/>
                <w:sz w:val="16"/>
                <w:szCs w:val="16"/>
              </w:rPr>
              <w:t>0.4131</w:t>
            </w:r>
          </w:p>
        </w:tc>
      </w:tr>
      <w:tr w:rsidR="00E44570" w:rsidRPr="00863C10" w14:paraId="133F9B05" w14:textId="77777777" w:rsidTr="00054FA7">
        <w:tc>
          <w:tcPr>
            <w:tcW w:w="2694" w:type="dxa"/>
          </w:tcPr>
          <w:p w14:paraId="67BD7E2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6B9C7487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C2F564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0CD526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5A1567" w14:textId="74A14B7C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1137C">
              <w:rPr>
                <w:rFonts w:eastAsia="Yu Gothic UI" w:cstheme="minorHAnsi"/>
                <w:sz w:val="16"/>
                <w:szCs w:val="16"/>
              </w:rPr>
              <w:t>0.8047</w:t>
            </w:r>
            <w:r w:rsidRPr="00A1137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4CF40156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E40FD1" w14:textId="1315F704" w:rsidR="00E44570" w:rsidRPr="00C71222" w:rsidRDefault="00B2674C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3534E" w:rsidRPr="0043534E">
              <w:rPr>
                <w:rFonts w:eastAsia="Yu Gothic UI" w:cstheme="minorHAnsi"/>
                <w:sz w:val="16"/>
                <w:szCs w:val="16"/>
              </w:rPr>
              <w:t>0.1897</w:t>
            </w:r>
            <w:r w:rsidR="0043534E" w:rsidRPr="0043534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44570" w:rsidRPr="00863C10" w14:paraId="6304FBAB" w14:textId="77777777" w:rsidTr="00054FA7">
        <w:tc>
          <w:tcPr>
            <w:tcW w:w="2694" w:type="dxa"/>
          </w:tcPr>
          <w:p w14:paraId="0A2ADD58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297A3A3C" w14:textId="0CA60C28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57 (</w:t>
            </w:r>
            <w:r w:rsidRPr="00FE7576">
              <w:rPr>
                <w:rFonts w:eastAsia="Yu Gothic UI" w:cstheme="minorHAnsi"/>
                <w:sz w:val="16"/>
                <w:szCs w:val="16"/>
              </w:rPr>
              <w:t>55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5118CB4A" w14:textId="33E34D58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91 (</w:t>
            </w:r>
            <w:r w:rsidRPr="00FE7576">
              <w:rPr>
                <w:rFonts w:eastAsia="Yu Gothic UI" w:cstheme="minorHAnsi"/>
                <w:sz w:val="16"/>
                <w:szCs w:val="16"/>
              </w:rPr>
              <w:t>44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F3BB844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118CF22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FCF41A9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D16E968" w14:textId="20C52B46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44570" w:rsidRPr="00863C10" w14:paraId="3912F9BF" w14:textId="77777777" w:rsidTr="00054FA7">
        <w:tc>
          <w:tcPr>
            <w:tcW w:w="2694" w:type="dxa"/>
          </w:tcPr>
          <w:p w14:paraId="5137B480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6114631F" w14:textId="19682BC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83 (</w:t>
            </w:r>
            <w:r w:rsidRPr="00FE7576">
              <w:rPr>
                <w:rFonts w:eastAsia="Yu Gothic UI" w:cstheme="minorHAnsi"/>
                <w:sz w:val="16"/>
                <w:szCs w:val="16"/>
              </w:rPr>
              <w:t>5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62B872F" w14:textId="414271D8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00 (</w:t>
            </w:r>
            <w:r w:rsidRPr="00FE7576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2EEDF7A2" w14:textId="3E383509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8% (-4.8–8.5)</w:t>
            </w:r>
          </w:p>
        </w:tc>
        <w:tc>
          <w:tcPr>
            <w:tcW w:w="850" w:type="dxa"/>
          </w:tcPr>
          <w:p w14:paraId="7A41C85B" w14:textId="7183B12D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1137C">
              <w:rPr>
                <w:rFonts w:eastAsia="Yu Gothic UI" w:cstheme="minorHAnsi"/>
                <w:sz w:val="16"/>
                <w:szCs w:val="16"/>
              </w:rPr>
              <w:t>0.5340</w:t>
            </w:r>
          </w:p>
        </w:tc>
        <w:tc>
          <w:tcPr>
            <w:tcW w:w="1418" w:type="dxa"/>
          </w:tcPr>
          <w:p w14:paraId="48B04857" w14:textId="5693C960" w:rsidR="00E44570" w:rsidRPr="00C71222" w:rsidRDefault="00D957C1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9% (-6.0–13.8)</w:t>
            </w:r>
          </w:p>
        </w:tc>
        <w:tc>
          <w:tcPr>
            <w:tcW w:w="850" w:type="dxa"/>
          </w:tcPr>
          <w:p w14:paraId="2DD4000F" w14:textId="2A8FD55B" w:rsidR="00E44570" w:rsidRPr="00C71222" w:rsidRDefault="00D957C1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957C1">
              <w:rPr>
                <w:rFonts w:eastAsia="Yu Gothic UI" w:cstheme="minorHAnsi"/>
                <w:sz w:val="16"/>
                <w:szCs w:val="16"/>
              </w:rPr>
              <w:t>0.3754</w:t>
            </w:r>
          </w:p>
        </w:tc>
      </w:tr>
      <w:tr w:rsidR="00E44570" w:rsidRPr="00863C10" w14:paraId="20583328" w14:textId="77777777" w:rsidTr="00054FA7">
        <w:tc>
          <w:tcPr>
            <w:tcW w:w="2694" w:type="dxa"/>
          </w:tcPr>
          <w:p w14:paraId="2803D401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35E8E602" w14:textId="5F92925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90 (</w:t>
            </w:r>
            <w:r w:rsidRPr="00FE7576">
              <w:rPr>
                <w:rFonts w:eastAsia="Yu Gothic UI" w:cstheme="minorHAnsi"/>
                <w:sz w:val="16"/>
                <w:szCs w:val="16"/>
              </w:rPr>
              <w:t>60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2CCA4AE" w14:textId="26C71DBB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04 (</w:t>
            </w:r>
            <w:r w:rsidRPr="00FE7576">
              <w:rPr>
                <w:rFonts w:eastAsia="Yu Gothic UI" w:cstheme="minorHAnsi"/>
                <w:sz w:val="16"/>
                <w:szCs w:val="16"/>
              </w:rPr>
              <w:t>39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3FD68BC4" w14:textId="6C7345D8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5% (-6.4–9.5)</w:t>
            </w:r>
          </w:p>
        </w:tc>
        <w:tc>
          <w:tcPr>
            <w:tcW w:w="850" w:type="dxa"/>
          </w:tcPr>
          <w:p w14:paraId="24BCAEE7" w14:textId="4938CA86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1137C">
              <w:rPr>
                <w:rFonts w:eastAsia="Yu Gothic UI" w:cstheme="minorHAnsi"/>
                <w:sz w:val="16"/>
                <w:szCs w:val="16"/>
              </w:rPr>
              <w:t>0.6649</w:t>
            </w:r>
          </w:p>
        </w:tc>
        <w:tc>
          <w:tcPr>
            <w:tcW w:w="1418" w:type="dxa"/>
          </w:tcPr>
          <w:p w14:paraId="758E9F71" w14:textId="0E8D76B0" w:rsidR="00E44570" w:rsidRPr="00C71222" w:rsidRDefault="00D957C1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2% (-3.9–18.4)</w:t>
            </w:r>
          </w:p>
        </w:tc>
        <w:tc>
          <w:tcPr>
            <w:tcW w:w="850" w:type="dxa"/>
          </w:tcPr>
          <w:p w14:paraId="7B87B5D9" w14:textId="66EFE309" w:rsidR="00E44570" w:rsidRPr="00C71222" w:rsidRDefault="00D957C1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957C1">
              <w:rPr>
                <w:rFonts w:eastAsia="Yu Gothic UI" w:cstheme="minorHAnsi"/>
                <w:sz w:val="16"/>
                <w:szCs w:val="16"/>
              </w:rPr>
              <w:t>0.1467</w:t>
            </w:r>
          </w:p>
        </w:tc>
      </w:tr>
      <w:tr w:rsidR="00E44570" w:rsidRPr="00863C10" w14:paraId="2B346B9E" w14:textId="77777777" w:rsidTr="00054FA7">
        <w:tc>
          <w:tcPr>
            <w:tcW w:w="2694" w:type="dxa"/>
          </w:tcPr>
          <w:p w14:paraId="2F19FD6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131A184E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23264D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813A21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E9FDC07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C8E2CA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B14F1B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44570" w:rsidRPr="00863C10" w14:paraId="62D2A216" w14:textId="77777777" w:rsidTr="00054FA7">
        <w:tc>
          <w:tcPr>
            <w:tcW w:w="2694" w:type="dxa"/>
          </w:tcPr>
          <w:p w14:paraId="151157B4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555E5CEC" w14:textId="5905C811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981 (</w:t>
            </w:r>
            <w:r w:rsidRPr="00BC7259">
              <w:rPr>
                <w:rFonts w:eastAsia="Yu Gothic UI" w:cstheme="minorHAnsi"/>
                <w:sz w:val="16"/>
                <w:szCs w:val="16"/>
              </w:rPr>
              <w:t>51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201F9CFB" w14:textId="3358E62C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750 (</w:t>
            </w:r>
            <w:r w:rsidRPr="00BC7259">
              <w:rPr>
                <w:rFonts w:eastAsia="Yu Gothic UI" w:cstheme="minorHAnsi"/>
                <w:sz w:val="16"/>
                <w:szCs w:val="16"/>
              </w:rPr>
              <w:t>48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7D61B74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BE81BE9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283B3B4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191D62F" w14:textId="72E84293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44570" w:rsidRPr="00863C10" w14:paraId="3B54C9D0" w14:textId="77777777" w:rsidTr="00054FA7">
        <w:tc>
          <w:tcPr>
            <w:tcW w:w="2694" w:type="dxa"/>
          </w:tcPr>
          <w:p w14:paraId="45A11E1A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510CABCD" w14:textId="6875D6BC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49 (</w:t>
            </w:r>
            <w:r w:rsidRPr="00BC7259">
              <w:rPr>
                <w:rFonts w:eastAsia="Yu Gothic UI" w:cstheme="minorHAnsi"/>
                <w:sz w:val="16"/>
                <w:szCs w:val="16"/>
              </w:rPr>
              <w:t>86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6E27C7F0" w14:textId="71C6DD9D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45 (</w:t>
            </w:r>
            <w:r w:rsidRPr="00BC7259">
              <w:rPr>
                <w:rFonts w:eastAsia="Yu Gothic UI" w:cstheme="minorHAnsi"/>
                <w:sz w:val="16"/>
                <w:szCs w:val="16"/>
              </w:rPr>
              <w:t>13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72E34AF" w14:textId="2EE54170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.2% (14.9–</w:t>
            </w:r>
            <w:r w:rsidRPr="00F468D9">
              <w:rPr>
                <w:rFonts w:eastAsia="Yu Gothic UI" w:cstheme="minorHAnsi"/>
                <w:sz w:val="16"/>
                <w:szCs w:val="16"/>
              </w:rPr>
              <w:t>29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F468D9">
              <w:rPr>
                <w:rFonts w:eastAsia="Yu Gothic UI" w:cstheme="minorHAnsi"/>
                <w:sz w:val="16"/>
                <w:szCs w:val="16"/>
              </w:rPr>
              <w:t>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2A7BFAB" w14:textId="04A42C93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4870CF66" w14:textId="535BCD5A" w:rsidR="00E44570" w:rsidRPr="00C71222" w:rsidRDefault="00DA1D1C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7% (4.2–17.2)</w:t>
            </w:r>
          </w:p>
        </w:tc>
        <w:tc>
          <w:tcPr>
            <w:tcW w:w="850" w:type="dxa"/>
          </w:tcPr>
          <w:p w14:paraId="2AD15273" w14:textId="2B8FCEC2" w:rsidR="00E44570" w:rsidRPr="00C71222" w:rsidRDefault="00B2674C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DA1D1C" w:rsidRPr="00DA1D1C">
              <w:rPr>
                <w:rFonts w:eastAsia="Yu Gothic UI" w:cstheme="minorHAnsi"/>
                <w:sz w:val="16"/>
                <w:szCs w:val="16"/>
              </w:rPr>
              <w:t>0.0002</w:t>
            </w:r>
          </w:p>
        </w:tc>
      </w:tr>
      <w:tr w:rsidR="00E44570" w:rsidRPr="00863C10" w14:paraId="44158DEC" w14:textId="77777777" w:rsidTr="00054FA7">
        <w:tc>
          <w:tcPr>
            <w:tcW w:w="2694" w:type="dxa"/>
          </w:tcPr>
          <w:p w14:paraId="2552BA43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71C07042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9F7E99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C89FB4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A39A6C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D681FDC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9B3A3A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44570" w:rsidRPr="00863C10" w14:paraId="37748365" w14:textId="77777777" w:rsidTr="00054FA7">
        <w:tc>
          <w:tcPr>
            <w:tcW w:w="2694" w:type="dxa"/>
          </w:tcPr>
          <w:p w14:paraId="09F2822F" w14:textId="77777777" w:rsidR="00E44570" w:rsidRPr="00C71222" w:rsidRDefault="00E44570" w:rsidP="00E4457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37790AAF" w14:textId="10CCF6F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30 (</w:t>
            </w:r>
            <w:r w:rsidRPr="00BC7259">
              <w:rPr>
                <w:rFonts w:eastAsia="Yu Gothic UI" w:cstheme="minorHAnsi"/>
                <w:sz w:val="16"/>
                <w:szCs w:val="16"/>
              </w:rPr>
              <w:t>3</w:t>
            </w:r>
            <w:r>
              <w:rPr>
                <w:rFonts w:eastAsia="Yu Gothic UI" w:cstheme="minorHAnsi"/>
                <w:sz w:val="16"/>
                <w:szCs w:val="16"/>
              </w:rPr>
              <w:t>1</w:t>
            </w:r>
            <w:r w:rsidRPr="00BC7259">
              <w:rPr>
                <w:rFonts w:eastAsia="Yu Gothic UI" w:cstheme="minorHAnsi"/>
                <w:sz w:val="16"/>
                <w:szCs w:val="16"/>
              </w:rPr>
              <w:t>.</w:t>
            </w:r>
            <w:r>
              <w:rPr>
                <w:rFonts w:eastAsia="Yu Gothic UI" w:cstheme="minorHAnsi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14:paraId="399BAB99" w14:textId="0F28B534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30 (</w:t>
            </w:r>
            <w:r w:rsidRPr="00BC7259">
              <w:rPr>
                <w:rFonts w:eastAsia="Yu Gothic UI" w:cstheme="minorHAnsi"/>
                <w:sz w:val="16"/>
                <w:szCs w:val="16"/>
              </w:rPr>
              <w:t>69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412E620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4130F6D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A438C1B" w14:textId="77777777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C62DAE6" w14:textId="74890BEE" w:rsidR="00E44570" w:rsidRPr="00C71222" w:rsidRDefault="00E44570" w:rsidP="00E4457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DA1D1C" w:rsidRPr="00863C10" w14:paraId="0997EF27" w14:textId="77777777" w:rsidTr="00054FA7">
        <w:tc>
          <w:tcPr>
            <w:tcW w:w="2694" w:type="dxa"/>
          </w:tcPr>
          <w:p w14:paraId="0BE18B5E" w14:textId="77777777" w:rsidR="00DA1D1C" w:rsidRPr="00C71222" w:rsidRDefault="00DA1D1C" w:rsidP="00DA1D1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66AC482C" w14:textId="325706F4" w:rsidR="00DA1D1C" w:rsidRPr="00C71222" w:rsidRDefault="00DA1D1C" w:rsidP="00DA1D1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00 (</w:t>
            </w:r>
            <w:r w:rsidRPr="00BC7259">
              <w:rPr>
                <w:rFonts w:eastAsia="Yu Gothic UI" w:cstheme="minorHAnsi"/>
                <w:sz w:val="16"/>
                <w:szCs w:val="16"/>
              </w:rPr>
              <w:t>77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7A59B492" w14:textId="3D5F7BF3" w:rsidR="00DA1D1C" w:rsidRPr="00C71222" w:rsidRDefault="00DA1D1C" w:rsidP="00DA1D1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65 (</w:t>
            </w:r>
            <w:r w:rsidRPr="00BC7259">
              <w:rPr>
                <w:rFonts w:eastAsia="Yu Gothic UI" w:cstheme="minorHAnsi"/>
                <w:sz w:val="16"/>
                <w:szCs w:val="16"/>
              </w:rPr>
              <w:t>22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E713727" w14:textId="3FEE5A47" w:rsidR="00DA1D1C" w:rsidRPr="00C71222" w:rsidRDefault="00DA1D1C" w:rsidP="00DA1D1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2.4% (33.4–51.5)</w:t>
            </w:r>
          </w:p>
        </w:tc>
        <w:tc>
          <w:tcPr>
            <w:tcW w:w="850" w:type="dxa"/>
          </w:tcPr>
          <w:p w14:paraId="385DC596" w14:textId="4EA8304E" w:rsidR="00DA1D1C" w:rsidRPr="00C71222" w:rsidRDefault="00DA1D1C" w:rsidP="00DA1D1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0071CCFC" w14:textId="19E46D40" w:rsidR="00DA1D1C" w:rsidRPr="00C71222" w:rsidRDefault="00DA1D1C" w:rsidP="00DA1D1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0.3% (31.6–</w:t>
            </w:r>
            <w:r w:rsidRPr="00DA1D1C">
              <w:rPr>
                <w:rFonts w:eastAsia="Yu Gothic UI" w:cstheme="minorHAnsi"/>
                <w:sz w:val="16"/>
                <w:szCs w:val="16"/>
              </w:rPr>
              <w:t>49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DA1D1C">
              <w:rPr>
                <w:rFonts w:eastAsia="Yu Gothic UI" w:cstheme="minorHAnsi"/>
                <w:sz w:val="16"/>
                <w:szCs w:val="16"/>
              </w:rPr>
              <w:t>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8D18995" w14:textId="64DF5EB8" w:rsidR="00DA1D1C" w:rsidRPr="00C71222" w:rsidRDefault="00DA1D1C" w:rsidP="00DA1D1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DA1D1C" w:rsidRPr="00863C10" w14:paraId="6EBC739F" w14:textId="77777777" w:rsidTr="00054FA7">
        <w:tc>
          <w:tcPr>
            <w:tcW w:w="10065" w:type="dxa"/>
            <w:gridSpan w:val="7"/>
          </w:tcPr>
          <w:p w14:paraId="1CE094E2" w14:textId="53F434C8" w:rsidR="00DA1D1C" w:rsidRPr="00C71222" w:rsidRDefault="007E3981" w:rsidP="00DA1D1C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</w:t>
            </w:r>
            <w:r>
              <w:rPr>
                <w:rFonts w:eastAsia="Yu Gothic UI" w:cstheme="minorHAnsi"/>
                <w:sz w:val="16"/>
                <w:szCs w:val="16"/>
              </w:rPr>
              <w:t>Very important or important</w:t>
            </w:r>
            <w:r w:rsidRPr="00404553">
              <w:rPr>
                <w:rFonts w:eastAsia="Yu Gothic UI" w:cstheme="minorHAnsi"/>
                <w:sz w:val="16"/>
                <w:szCs w:val="16"/>
              </w:rPr>
              <w:t>. ^^Not</w:t>
            </w:r>
            <w:r>
              <w:rPr>
                <w:rFonts w:eastAsia="Yu Gothic UI" w:cstheme="minorHAnsi"/>
                <w:sz w:val="16"/>
                <w:szCs w:val="16"/>
              </w:rPr>
              <w:t xml:space="preserve"> important at all, not important</w:t>
            </w:r>
            <w:r w:rsidRPr="00404553">
              <w:rPr>
                <w:rFonts w:eastAsia="Yu Gothic UI" w:cstheme="minorHAnsi"/>
                <w:sz w:val="16"/>
                <w:szCs w:val="16"/>
              </w:rPr>
              <w:t>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proofErr w:type="spellStart"/>
            <w:r w:rsidR="00DA1D1C"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=Crude prevalence difference. </w:t>
            </w:r>
            <w:proofErr w:type="spellStart"/>
            <w:r w:rsidR="00DA1D1C"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=Adjusted prevalence difference. </w:t>
            </w:r>
            <w:proofErr w:type="spellStart"/>
            <w:r w:rsidR="00DA1D1C"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=Crude coefficient. </w:t>
            </w:r>
            <w:proofErr w:type="spellStart"/>
            <w:r w:rsidR="00DA1D1C"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=Adjusted coefficient. *Adjusted for clustering. **Adjusted for clustering; Basic knowledge of COVID-19; Attitude towards COVID-19 &amp; COVID-19 vaccination; Source of information about COVID-19 (Main source and </w:t>
            </w:r>
            <w:proofErr w:type="gramStart"/>
            <w:r w:rsidR="00DA1D1C" w:rsidRPr="00C71222">
              <w:rPr>
                <w:rFonts w:eastAsia="Yu Gothic UI" w:cstheme="minorHAnsi"/>
                <w:sz w:val="16"/>
                <w:szCs w:val="16"/>
              </w:rPr>
              <w:t>Most</w:t>
            </w:r>
            <w:proofErr w:type="gramEnd"/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 trusted source of information about COVID-19); </w:t>
            </w:r>
            <w:r w:rsidR="00477FA0">
              <w:rPr>
                <w:rFonts w:eastAsia="Yu Gothic UI" w:cstheme="minorHAnsi"/>
                <w:sz w:val="16"/>
                <w:szCs w:val="16"/>
              </w:rPr>
              <w:t xml:space="preserve">and 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>S</w:t>
            </w:r>
            <w:r w:rsidR="00DA1D1C" w:rsidRPr="00C71222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, Occupation, Residence (rural vs urban or semi-urban), and Monthly income). </w:t>
            </w:r>
            <w:r w:rsidR="00DA1D1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DA1D1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DA1D1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Farmer or Trader or Other self-employments. </w:t>
            </w:r>
            <w:r w:rsidR="00DA1D1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Housewife or Student or Apprentice or Youth </w:t>
            </w:r>
            <w:proofErr w:type="spellStart"/>
            <w:r w:rsidR="00DA1D1C" w:rsidRPr="00C71222">
              <w:rPr>
                <w:rFonts w:eastAsia="Yu Gothic UI" w:cstheme="minorHAnsi"/>
                <w:sz w:val="16"/>
                <w:szCs w:val="16"/>
              </w:rPr>
              <w:t>Corper</w:t>
            </w:r>
            <w:proofErr w:type="spellEnd"/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 or None. </w:t>
            </w:r>
            <w:r w:rsidR="00DA1D1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DA1D1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5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DA1D1C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DA1D1C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DA1D1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DA1D1C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DA1D1C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DA1D1C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0E15DE86" w14:textId="78067C3D" w:rsidR="001A6539" w:rsidRPr="00FD1178" w:rsidRDefault="001A653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2AEF4A3" w14:textId="2FBB5C6C" w:rsidR="00F32943" w:rsidRPr="00FD1178" w:rsidRDefault="00FB2392" w:rsidP="00FD1178">
      <w:pPr>
        <w:spacing w:after="200" w:line="480" w:lineRule="auto"/>
        <w:jc w:val="both"/>
        <w:rPr>
          <w:rFonts w:ascii="Times New Roman" w:eastAsia="Yu Gothic UI" w:hAnsi="Times New Roman" w:cs="Times New Roman"/>
          <w:sz w:val="18"/>
          <w:szCs w:val="18"/>
        </w:rPr>
      </w:pPr>
      <w:r w:rsidRPr="00FD1178">
        <w:rPr>
          <w:rFonts w:ascii="Times New Roman" w:hAnsi="Times New Roman" w:cs="Times New Roman"/>
          <w:sz w:val="18"/>
          <w:szCs w:val="18"/>
        </w:rPr>
        <w:t xml:space="preserve">The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perceived importance of receiving COVID-19 vaccination</w:t>
      </w:r>
      <w:r w:rsidRPr="00FD1178">
        <w:rPr>
          <w:rFonts w:eastAsia="Yu Gothic UI" w:cstheme="minorHAnsi"/>
          <w:sz w:val="18"/>
          <w:szCs w:val="18"/>
        </w:rPr>
        <w:t xml:space="preserve"> </w:t>
      </w:r>
      <w:r w:rsidRPr="00FD1178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3. Among the 10825 study participants, </w:t>
      </w:r>
      <w:bookmarkStart w:id="3" w:name="_Hlk135473431"/>
      <w:r w:rsidRPr="00FD1178">
        <w:rPr>
          <w:rFonts w:ascii="Times New Roman" w:hAnsi="Times New Roman" w:cs="Times New Roman"/>
          <w:sz w:val="18"/>
          <w:szCs w:val="18"/>
        </w:rPr>
        <w:t xml:space="preserve">5930 (54.8%) said it was important for them </w:t>
      </w:r>
      <w:r w:rsidRPr="00FD1178">
        <w:rPr>
          <w:rFonts w:ascii="Times New Roman" w:hAnsi="Times New Roman" w:cs="Times New Roman"/>
          <w:sz w:val="18"/>
          <w:szCs w:val="18"/>
        </w:rPr>
        <w:lastRenderedPageBreak/>
        <w:t xml:space="preserve">to receive COVID-19 vaccination while 4895 (45.2%) said it was not </w:t>
      </w:r>
      <w:r w:rsidR="006C3EAF" w:rsidRPr="00FD1178">
        <w:rPr>
          <w:rFonts w:ascii="Times New Roman" w:hAnsi="Times New Roman" w:cs="Times New Roman"/>
          <w:sz w:val="18"/>
          <w:szCs w:val="18"/>
        </w:rPr>
        <w:t xml:space="preserve">important </w:t>
      </w:r>
      <w:r w:rsidRPr="00FD1178">
        <w:rPr>
          <w:rFonts w:ascii="Times New Roman" w:hAnsi="Times New Roman" w:cs="Times New Roman"/>
          <w:sz w:val="18"/>
          <w:szCs w:val="18"/>
        </w:rPr>
        <w:t>or that they were not sure about it.</w:t>
      </w:r>
      <w:r w:rsidR="00A1250B" w:rsidRPr="00FD1178">
        <w:rPr>
          <w:rFonts w:ascii="Times New Roman" w:hAnsi="Times New Roman" w:cs="Times New Roman"/>
          <w:sz w:val="18"/>
          <w:szCs w:val="18"/>
        </w:rPr>
        <w:t xml:space="preserve"> </w:t>
      </w:r>
      <w:r w:rsidRPr="00FD1178">
        <w:rPr>
          <w:rFonts w:ascii="Times New Roman" w:hAnsi="Times New Roman" w:cs="Times New Roman"/>
          <w:sz w:val="18"/>
          <w:szCs w:val="18"/>
        </w:rPr>
        <w:t xml:space="preserve">The </w:t>
      </w:r>
      <w:r w:rsidRPr="00FD1178">
        <w:rPr>
          <w:rFonts w:ascii="Times New Roman" w:hAnsi="Times New Roman" w:cs="Times New Roman"/>
          <w:sz w:val="18"/>
        </w:rPr>
        <w:t xml:space="preserve">predictors of </w:t>
      </w:r>
      <w:r w:rsidR="00B7085B" w:rsidRPr="00FD1178">
        <w:rPr>
          <w:rFonts w:ascii="Times New Roman" w:eastAsia="Yu Gothic UI" w:hAnsi="Times New Roman" w:cs="Times New Roman"/>
          <w:sz w:val="18"/>
          <w:szCs w:val="18"/>
        </w:rPr>
        <w:t>having the perception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that it was </w:t>
      </w:r>
      <w:r w:rsidR="00A1250B" w:rsidRPr="00FD1178">
        <w:rPr>
          <w:rFonts w:ascii="Times New Roman" w:eastAsia="Yu Gothic UI" w:hAnsi="Times New Roman" w:cs="Times New Roman"/>
          <w:sz w:val="18"/>
          <w:szCs w:val="18"/>
        </w:rPr>
        <w:t>important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to </w:t>
      </w:r>
      <w:r w:rsidR="00A1250B" w:rsidRPr="00FD1178">
        <w:rPr>
          <w:rFonts w:ascii="Times New Roman" w:eastAsia="Yu Gothic UI" w:hAnsi="Times New Roman" w:cs="Times New Roman"/>
          <w:sz w:val="18"/>
          <w:szCs w:val="18"/>
        </w:rPr>
        <w:t xml:space="preserve">receive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COVID-19 </w:t>
      </w:r>
      <w:r w:rsidR="00A1250B" w:rsidRPr="00FD1178">
        <w:rPr>
          <w:rFonts w:ascii="Times New Roman" w:eastAsia="Yu Gothic UI" w:hAnsi="Times New Roman" w:cs="Times New Roman"/>
          <w:sz w:val="18"/>
          <w:szCs w:val="18"/>
        </w:rPr>
        <w:t>vaccination</w:t>
      </w:r>
      <w:r w:rsidRPr="00FD1178">
        <w:rPr>
          <w:rFonts w:ascii="Times New Roman" w:hAnsi="Times New Roman" w:cs="Times New Roman"/>
          <w:sz w:val="18"/>
          <w:szCs w:val="18"/>
        </w:rPr>
        <w:t xml:space="preserve"> </w:t>
      </w:r>
      <w:r w:rsidRPr="00FD1178">
        <w:rPr>
          <w:rFonts w:ascii="Times New Roman" w:hAnsi="Times New Roman" w:cs="Times New Roman"/>
          <w:sz w:val="18"/>
        </w:rPr>
        <w:t>were</w:t>
      </w:r>
      <w:r w:rsidR="007D7190" w:rsidRPr="00FD1178">
        <w:rPr>
          <w:rFonts w:ascii="Times New Roman" w:hAnsi="Times New Roman" w:cs="Times New Roman"/>
          <w:sz w:val="18"/>
        </w:rPr>
        <w:t>:</w:t>
      </w:r>
      <w:r w:rsidRPr="00FD1178">
        <w:rPr>
          <w:rFonts w:ascii="Times New Roman" w:hAnsi="Times New Roman" w:cs="Times New Roman"/>
          <w:sz w:val="18"/>
        </w:rPr>
        <w:t xml:space="preserve"> good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attitude towards COVID-19 (vaccination) (</w:t>
      </w:r>
      <w:proofErr w:type="spellStart"/>
      <w:r w:rsidRPr="00FD1178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40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3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31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6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–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49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0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, p&lt;0.0001); </w:t>
      </w:r>
      <w:r w:rsidRPr="00FD1178">
        <w:rPr>
          <w:rFonts w:ascii="Times New Roman" w:hAnsi="Times New Roman" w:cs="Times New Roman"/>
          <w:sz w:val="18"/>
        </w:rPr>
        <w:t xml:space="preserve">good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knowledge about COVID-19 (</w:t>
      </w:r>
      <w:proofErr w:type="spellStart"/>
      <w:r w:rsidRPr="00FD1178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10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7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4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2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–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17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2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, p=0.00</w:t>
      </w:r>
      <w:r w:rsidR="00F32943" w:rsidRPr="00FD1178">
        <w:rPr>
          <w:rFonts w:ascii="Times New Roman" w:eastAsia="Yu Gothic UI" w:hAnsi="Times New Roman" w:cs="Times New Roman"/>
          <w:sz w:val="18"/>
          <w:szCs w:val="18"/>
        </w:rPr>
        <w:t>02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="009115CF" w:rsidRPr="00FD1178">
        <w:rPr>
          <w:rFonts w:ascii="Times New Roman" w:hAnsi="Times New Roman" w:cs="Times New Roman"/>
          <w:sz w:val="18"/>
        </w:rPr>
        <w:t xml:space="preserve">female gender </w:t>
      </w:r>
      <w:r w:rsidR="009115CF" w:rsidRPr="00FD1178">
        <w:rPr>
          <w:rFonts w:ascii="Times New Roman" w:eastAsia="Yu Gothic UI" w:hAnsi="Times New Roman" w:cs="Times New Roman"/>
          <w:sz w:val="18"/>
          <w:szCs w:val="18"/>
        </w:rPr>
        <w:t>(</w:t>
      </w:r>
      <w:proofErr w:type="spellStart"/>
      <w:r w:rsidR="009115CF" w:rsidRPr="00FD1178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="009115CF" w:rsidRPr="00FD1178">
        <w:rPr>
          <w:rFonts w:ascii="Times New Roman" w:eastAsia="Yu Gothic UI" w:hAnsi="Times New Roman" w:cs="Times New Roman"/>
          <w:sz w:val="18"/>
          <w:szCs w:val="18"/>
        </w:rPr>
        <w:t xml:space="preserve"> 2.4%, 0.2–4.6, p=0.0129);</w:t>
      </w:r>
      <w:r w:rsidRPr="00FD1178">
        <w:rPr>
          <w:rFonts w:ascii="Times New Roman" w:hAnsi="Times New Roman" w:cs="Times New Roman"/>
          <w:sz w:val="18"/>
        </w:rPr>
        <w:t xml:space="preserve"> main occupation (adjusted p value of overall effect=0.00</w:t>
      </w:r>
      <w:r w:rsidR="009115CF" w:rsidRPr="00FD1178">
        <w:rPr>
          <w:rFonts w:ascii="Times New Roman" w:hAnsi="Times New Roman" w:cs="Times New Roman"/>
          <w:sz w:val="18"/>
        </w:rPr>
        <w:t>02</w:t>
      </w:r>
      <w:r w:rsidRPr="00FD1178">
        <w:rPr>
          <w:rFonts w:ascii="Times New Roman" w:hAnsi="Times New Roman" w:cs="Times New Roman"/>
          <w:sz w:val="18"/>
        </w:rPr>
        <w:t>)</w:t>
      </w:r>
      <w:r w:rsidR="009115CF" w:rsidRPr="00FD1178">
        <w:rPr>
          <w:rFonts w:ascii="Times New Roman" w:hAnsi="Times New Roman" w:cs="Times New Roman"/>
          <w:sz w:val="18"/>
        </w:rPr>
        <w:t xml:space="preserve">; and level of monthly income </w:t>
      </w:r>
      <w:bookmarkEnd w:id="3"/>
      <w:r w:rsidR="009115CF" w:rsidRPr="00FD1178">
        <w:rPr>
          <w:rFonts w:ascii="Times New Roman" w:hAnsi="Times New Roman" w:cs="Times New Roman"/>
          <w:sz w:val="18"/>
        </w:rPr>
        <w:t>(adjusted p value of overall effect=0.0028).</w:t>
      </w:r>
    </w:p>
    <w:p w14:paraId="22BEFD16" w14:textId="77777777" w:rsidR="00F32943" w:rsidRPr="00FD1178" w:rsidRDefault="00F32943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C2A9B06" w14:textId="77777777" w:rsidR="00321121" w:rsidRPr="00FD1178" w:rsidRDefault="00321121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EC26265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7611B0B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3AF84FF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7656172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FEB05A7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2CB0BE1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BE8B6F5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6256E5C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1D6F6E8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CE78017" w14:textId="77777777" w:rsidR="00F32943" w:rsidRDefault="00F32943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0BD4440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47AE1A1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F83EB77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A786344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1C4A3C2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F6CE838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3709A43" w14:textId="77777777" w:rsidR="00FD1178" w:rsidRP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707AD2" w:rsidRPr="0059469A" w14:paraId="031E37A1" w14:textId="77777777" w:rsidTr="00054FA7">
        <w:tc>
          <w:tcPr>
            <w:tcW w:w="10065" w:type="dxa"/>
            <w:gridSpan w:val="7"/>
          </w:tcPr>
          <w:p w14:paraId="061C34B2" w14:textId="4DAD1719" w:rsidR="00707AD2" w:rsidRPr="00C71222" w:rsidRDefault="00707AD2" w:rsidP="00CC404F">
            <w:pPr>
              <w:rPr>
                <w:rFonts w:eastAsia="Yu Gothic UI" w:cstheme="minorHAnsi"/>
                <w:sz w:val="14"/>
                <w:szCs w:val="14"/>
              </w:rPr>
            </w:pPr>
            <w:r w:rsidRPr="00C71222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Yu Gothic UI" w:cstheme="minorHAnsi"/>
                <w:sz w:val="18"/>
                <w:szCs w:val="18"/>
              </w:rPr>
              <w:t>4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</w:t>
            </w:r>
            <w:r>
              <w:rPr>
                <w:rFonts w:eastAsia="Yu Gothic UI" w:cstheme="minorHAnsi"/>
                <w:sz w:val="18"/>
                <w:szCs w:val="18"/>
              </w:rPr>
              <w:t>the fear of</w:t>
            </w:r>
            <w:r w:rsidR="00B43008">
              <w:rPr>
                <w:rFonts w:eastAsia="Yu Gothic UI" w:cstheme="minorHAnsi"/>
                <w:sz w:val="18"/>
                <w:szCs w:val="18"/>
              </w:rPr>
              <w:t xml:space="preserve"> having</w:t>
            </w:r>
            <w:r>
              <w:rPr>
                <w:rFonts w:eastAsia="Yu Gothic UI" w:cstheme="minorHAnsi"/>
                <w:sz w:val="18"/>
                <w:szCs w:val="18"/>
              </w:rPr>
              <w:t xml:space="preserve"> </w:t>
            </w:r>
            <w:r w:rsidR="00B43461">
              <w:rPr>
                <w:rFonts w:eastAsia="Yu Gothic UI" w:cstheme="minorHAnsi"/>
                <w:sz w:val="18"/>
                <w:szCs w:val="18"/>
              </w:rPr>
              <w:t>severe side-effects from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COVID-19</w:t>
            </w:r>
            <w:r w:rsidR="00B43461">
              <w:rPr>
                <w:rFonts w:eastAsia="Yu Gothic UI" w:cstheme="minorHAnsi"/>
                <w:sz w:val="18"/>
                <w:szCs w:val="18"/>
              </w:rPr>
              <w:t xml:space="preserve"> vaccination</w:t>
            </w:r>
            <w:r w:rsidRPr="00C71222">
              <w:rPr>
                <w:rFonts w:eastAsia="Yu Gothic UI" w:cstheme="minorHAnsi"/>
                <w:sz w:val="18"/>
                <w:szCs w:val="18"/>
              </w:rPr>
              <w:t xml:space="preserve"> among the 10825 study participants </w:t>
            </w:r>
          </w:p>
        </w:tc>
      </w:tr>
      <w:tr w:rsidR="00707AD2" w:rsidRPr="0059469A" w14:paraId="729ED163" w14:textId="77777777" w:rsidTr="00054FA7">
        <w:tc>
          <w:tcPr>
            <w:tcW w:w="2694" w:type="dxa"/>
          </w:tcPr>
          <w:p w14:paraId="3948E059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6654F67C" w14:textId="6D559638" w:rsidR="00B43461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Fear of </w:t>
            </w:r>
            <w:r w:rsidR="00B43008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having </w:t>
            </w:r>
            <w:r w:rsidR="00B43461">
              <w:rPr>
                <w:rFonts w:eastAsia="Yu Gothic UI" w:cstheme="minorHAnsi"/>
                <w:b/>
                <w:bCs/>
                <w:sz w:val="16"/>
                <w:szCs w:val="16"/>
              </w:rPr>
              <w:t>severe side-effects from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BD38D67" w14:textId="1A631623" w:rsidR="00707AD2" w:rsidRPr="00C7122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OVID-19</w:t>
            </w:r>
            <w:r w:rsidR="00B4346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vaccination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gridSpan w:val="2"/>
          </w:tcPr>
          <w:p w14:paraId="3DE47572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*</w:t>
            </w:r>
          </w:p>
        </w:tc>
        <w:tc>
          <w:tcPr>
            <w:tcW w:w="2268" w:type="dxa"/>
            <w:gridSpan w:val="2"/>
          </w:tcPr>
          <w:p w14:paraId="007A65C4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*</w:t>
            </w:r>
          </w:p>
        </w:tc>
      </w:tr>
      <w:tr w:rsidR="00707AD2" w:rsidRPr="00085D59" w14:paraId="4B6C6EC6" w14:textId="77777777" w:rsidTr="00054FA7">
        <w:tc>
          <w:tcPr>
            <w:tcW w:w="2694" w:type="dxa"/>
          </w:tcPr>
          <w:p w14:paraId="51D3C437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1B6419" w14:textId="0927BD95" w:rsidR="00707AD2" w:rsidRPr="00F47192" w:rsidRDefault="00B43461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Not </w:t>
            </w:r>
            <w:r w:rsidR="00707AD2">
              <w:rPr>
                <w:rFonts w:eastAsia="Yu Gothic UI" w:cstheme="minorHAnsi"/>
                <w:b/>
                <w:bCs/>
                <w:sz w:val="16"/>
                <w:szCs w:val="16"/>
              </w:rPr>
              <w:t>fearful</w:t>
            </w:r>
            <w:r w:rsidR="00321121"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</w:p>
          <w:p w14:paraId="69DBDF0F" w14:textId="77777777" w:rsidR="00707AD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3092355" w14:textId="77777777" w:rsidR="00707AD2" w:rsidRPr="00E51B72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009D4867" w14:textId="5FEAC8E9" w:rsidR="00707AD2" w:rsidRPr="00C71222" w:rsidRDefault="00106859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4439</w:t>
            </w:r>
            <w:r w:rsidR="00707AD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106859">
              <w:rPr>
                <w:rFonts w:eastAsia="Yu Gothic UI" w:cstheme="minorHAnsi"/>
                <w:b/>
                <w:bCs/>
                <w:sz w:val="16"/>
                <w:szCs w:val="16"/>
              </w:rPr>
              <w:t>41.0</w:t>
            </w:r>
            <w:r w:rsidR="00707AD2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2780C1B" w14:textId="0E8E2416" w:rsidR="00707AD2" w:rsidRPr="00B43461" w:rsidRDefault="00321121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F</w:t>
            </w:r>
            <w:r w:rsidR="00B43461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>earful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/not sure^^</w:t>
            </w:r>
            <w:r w:rsidR="00707AD2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02754D4E" w14:textId="77777777" w:rsidR="00707AD2" w:rsidRPr="00B43461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69234AFA" w14:textId="77777777" w:rsidR="00707AD2" w:rsidRPr="00B43461" w:rsidRDefault="00707AD2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0A004805" w14:textId="7746A654" w:rsidR="00707AD2" w:rsidRPr="00B43461" w:rsidRDefault="00106859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6386</w:t>
            </w:r>
            <w:r w:rsidR="00707AD2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59</w:t>
            </w:r>
            <w:r w:rsidR="00707AD2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>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0</w:t>
            </w:r>
            <w:r w:rsidR="00707AD2" w:rsidRPr="00B43461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7D7A136" w14:textId="77777777" w:rsidR="00707AD2" w:rsidRPr="00F4719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365073B4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4773871F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36139C16" w14:textId="77777777" w:rsidR="00707AD2" w:rsidRPr="00F4719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2957BA15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258A730D" w14:textId="77777777" w:rsidR="00707AD2" w:rsidRPr="00C71222" w:rsidRDefault="00707AD2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707AD2" w:rsidRPr="00863C10" w14:paraId="7CBE12FE" w14:textId="77777777" w:rsidTr="00054FA7">
        <w:tc>
          <w:tcPr>
            <w:tcW w:w="2694" w:type="dxa"/>
          </w:tcPr>
          <w:p w14:paraId="19E26C7C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1E68A0A0" w14:textId="657128A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E6C9DB" w14:textId="518E9183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6DAA515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FBFE41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55E579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510F1F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CA21BC" w:rsidRPr="00863C10" w14:paraId="4EED83C7" w14:textId="77777777" w:rsidTr="00054FA7">
        <w:tc>
          <w:tcPr>
            <w:tcW w:w="2694" w:type="dxa"/>
          </w:tcPr>
          <w:p w14:paraId="7CA2875D" w14:textId="32BEAD2B" w:rsidR="00CA21BC" w:rsidRPr="00C71222" w:rsidRDefault="00CA21BC" w:rsidP="00CA21B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0230057B" w14:textId="67181440" w:rsidR="00CA21BC" w:rsidRDefault="00CA21BC" w:rsidP="00CA21B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31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40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74EFB8E" w14:textId="21CDD54F" w:rsidR="00CA21BC" w:rsidRDefault="00CA21BC" w:rsidP="00CA21B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45 (60.0)</w:t>
            </w:r>
          </w:p>
        </w:tc>
        <w:tc>
          <w:tcPr>
            <w:tcW w:w="1418" w:type="dxa"/>
          </w:tcPr>
          <w:p w14:paraId="7C152F15" w14:textId="7256A3D5" w:rsidR="00CA21BC" w:rsidRPr="00C71222" w:rsidRDefault="00CA21BC" w:rsidP="00CA21B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3BC27D0" w14:textId="00D81865" w:rsidR="00CA21BC" w:rsidRPr="00C71222" w:rsidRDefault="00CA21BC" w:rsidP="00CA21B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450368B" w14:textId="7D2C9176" w:rsidR="00CA21BC" w:rsidRPr="00C71222" w:rsidRDefault="00CA21BC" w:rsidP="00CA21B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449667C" w14:textId="257B4808" w:rsidR="00CA21BC" w:rsidRPr="00C71222" w:rsidRDefault="0097462E" w:rsidP="00CA21B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CA21BC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9A23F3" w:rsidRPr="00863C10" w14:paraId="40E4DC1E" w14:textId="77777777" w:rsidTr="00054FA7">
        <w:tc>
          <w:tcPr>
            <w:tcW w:w="2694" w:type="dxa"/>
          </w:tcPr>
          <w:p w14:paraId="22EB887F" w14:textId="0DAC5E05" w:rsidR="009A23F3" w:rsidRPr="00C71222" w:rsidRDefault="009A23F3" w:rsidP="009A23F3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14:paraId="40E02B1B" w14:textId="22C5F390" w:rsidR="009A23F3" w:rsidRPr="00C71222" w:rsidRDefault="009A23F3" w:rsidP="009A23F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08 (</w:t>
            </w:r>
            <w:r w:rsidRPr="00106859">
              <w:rPr>
                <w:rFonts w:eastAsia="Yu Gothic UI" w:cstheme="minorHAnsi"/>
                <w:sz w:val="16"/>
                <w:szCs w:val="16"/>
              </w:rPr>
              <w:t>42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72E282C6" w14:textId="1F1D9B74" w:rsidR="009A23F3" w:rsidRPr="00C71222" w:rsidRDefault="009A23F3" w:rsidP="009A23F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41 (</w:t>
            </w:r>
            <w:r w:rsidRPr="00106859">
              <w:rPr>
                <w:rFonts w:eastAsia="Yu Gothic UI" w:cstheme="minorHAnsi"/>
                <w:sz w:val="16"/>
                <w:szCs w:val="16"/>
              </w:rPr>
              <w:t>57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6BFC935" w14:textId="4C3F979C" w:rsidR="009A23F3" w:rsidRPr="00CA21BC" w:rsidRDefault="00E95A95" w:rsidP="009A23F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CA21BC">
              <w:rPr>
                <w:rFonts w:eastAsia="Yu Gothic UI" w:cstheme="minorHAnsi"/>
                <w:sz w:val="16"/>
                <w:szCs w:val="16"/>
              </w:rPr>
              <w:t>3.0% (0.6–5.5)</w:t>
            </w:r>
          </w:p>
        </w:tc>
        <w:tc>
          <w:tcPr>
            <w:tcW w:w="850" w:type="dxa"/>
          </w:tcPr>
          <w:p w14:paraId="3696EA05" w14:textId="536B2007" w:rsidR="009A23F3" w:rsidRPr="00C71222" w:rsidRDefault="00E95A95" w:rsidP="009A23F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CA21BC" w:rsidRPr="00CA21BC">
              <w:rPr>
                <w:rFonts w:eastAsia="Yu Gothic UI" w:cstheme="minorHAnsi"/>
                <w:sz w:val="16"/>
                <w:szCs w:val="16"/>
              </w:rPr>
              <w:t>0.0054</w:t>
            </w:r>
          </w:p>
        </w:tc>
        <w:tc>
          <w:tcPr>
            <w:tcW w:w="1418" w:type="dxa"/>
          </w:tcPr>
          <w:p w14:paraId="569C8DB8" w14:textId="579C264F" w:rsidR="009A23F3" w:rsidRPr="00C71222" w:rsidRDefault="0097462E" w:rsidP="009A23F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9% (-0.8–4.6)</w:t>
            </w:r>
          </w:p>
        </w:tc>
        <w:tc>
          <w:tcPr>
            <w:tcW w:w="850" w:type="dxa"/>
          </w:tcPr>
          <w:p w14:paraId="4EF5A5C2" w14:textId="299013A7" w:rsidR="009A23F3" w:rsidRPr="00C71222" w:rsidRDefault="0097462E" w:rsidP="009A23F3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7462E">
              <w:rPr>
                <w:rFonts w:eastAsia="Yu Gothic UI" w:cstheme="minorHAnsi"/>
                <w:sz w:val="16"/>
                <w:szCs w:val="16"/>
              </w:rPr>
              <w:t>0.1097</w:t>
            </w:r>
          </w:p>
        </w:tc>
      </w:tr>
      <w:tr w:rsidR="004C7F46" w:rsidRPr="00863C10" w14:paraId="1779BC17" w14:textId="77777777" w:rsidTr="00054FA7">
        <w:tc>
          <w:tcPr>
            <w:tcW w:w="2694" w:type="dxa"/>
          </w:tcPr>
          <w:p w14:paraId="7A0B1F82" w14:textId="3E37B085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526072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17C4B42B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7040857F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764E5BF5" w14:textId="4490734C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04% (-0.1–0.2)</w:t>
            </w:r>
          </w:p>
        </w:tc>
        <w:tc>
          <w:tcPr>
            <w:tcW w:w="850" w:type="dxa"/>
          </w:tcPr>
          <w:p w14:paraId="372ACBE7" w14:textId="73EE7BF2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95A95">
              <w:rPr>
                <w:rFonts w:eastAsia="Yu Gothic UI" w:cstheme="minorHAnsi"/>
                <w:sz w:val="16"/>
                <w:szCs w:val="16"/>
              </w:rPr>
              <w:t>0.4348</w:t>
            </w:r>
          </w:p>
        </w:tc>
        <w:tc>
          <w:tcPr>
            <w:tcW w:w="1418" w:type="dxa"/>
          </w:tcPr>
          <w:p w14:paraId="7FDD272B" w14:textId="1C7688F5" w:rsidR="004C7F46" w:rsidRPr="00C71222" w:rsidRDefault="0097462E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2–0.1)</w:t>
            </w:r>
          </w:p>
        </w:tc>
        <w:tc>
          <w:tcPr>
            <w:tcW w:w="850" w:type="dxa"/>
          </w:tcPr>
          <w:p w14:paraId="62349D0C" w14:textId="15E4020C" w:rsidR="004C7F46" w:rsidRPr="00C71222" w:rsidRDefault="0097462E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7462E">
              <w:rPr>
                <w:rFonts w:eastAsia="Yu Gothic UI" w:cstheme="minorHAnsi"/>
                <w:sz w:val="16"/>
                <w:szCs w:val="16"/>
              </w:rPr>
              <w:t>0.277</w:t>
            </w:r>
            <w:r w:rsidR="00AF73BE">
              <w:rPr>
                <w:rFonts w:eastAsia="Yu Gothic UI" w:cstheme="minorHAnsi"/>
                <w:sz w:val="16"/>
                <w:szCs w:val="16"/>
              </w:rPr>
              <w:t>0</w:t>
            </w:r>
          </w:p>
        </w:tc>
      </w:tr>
      <w:tr w:rsidR="00707AD2" w:rsidRPr="00863C10" w14:paraId="2E173482" w14:textId="77777777" w:rsidTr="00054FA7">
        <w:tc>
          <w:tcPr>
            <w:tcW w:w="2694" w:type="dxa"/>
          </w:tcPr>
          <w:p w14:paraId="343172F5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6813E81C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BC6278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1A8FCC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0B8F21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07EAEF2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0A381C" w14:textId="77777777" w:rsidR="00707AD2" w:rsidRPr="00C71222" w:rsidRDefault="00707AD2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4C7F46" w:rsidRPr="00863C10" w14:paraId="731D167C" w14:textId="77777777" w:rsidTr="00054FA7">
        <w:tc>
          <w:tcPr>
            <w:tcW w:w="2694" w:type="dxa"/>
          </w:tcPr>
          <w:p w14:paraId="4B462AC1" w14:textId="77777777" w:rsidR="004C7F46" w:rsidRPr="00C71222" w:rsidRDefault="004C7F46" w:rsidP="004C7F4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5DE30B8C" w14:textId="56F35E34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34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3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A3EE71A" w14:textId="3FF94ADB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79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6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0A34CA35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63E0D1A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5895A9D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1660D67" w14:textId="2DF081F8" w:rsidR="004C7F46" w:rsidRPr="00C71222" w:rsidRDefault="0097462E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C7F46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4C7F46" w:rsidRPr="00863C10" w14:paraId="0C448A4C" w14:textId="77777777" w:rsidTr="00054FA7">
        <w:tc>
          <w:tcPr>
            <w:tcW w:w="2694" w:type="dxa"/>
          </w:tcPr>
          <w:p w14:paraId="3DF48CCE" w14:textId="77777777" w:rsidR="004C7F46" w:rsidRPr="00C71222" w:rsidRDefault="004C7F46" w:rsidP="004C7F4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69CA9B1E" w14:textId="35654FF8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05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43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1CADB766" w14:textId="23C153FE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07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56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F61944D" w14:textId="290AE8CA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2% (0.7–7.7)</w:t>
            </w:r>
          </w:p>
        </w:tc>
        <w:tc>
          <w:tcPr>
            <w:tcW w:w="850" w:type="dxa"/>
          </w:tcPr>
          <w:p w14:paraId="6D833C6A" w14:textId="3ADF192C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95A95">
              <w:rPr>
                <w:rFonts w:eastAsia="Yu Gothic UI" w:cstheme="minorHAnsi"/>
                <w:sz w:val="16"/>
                <w:szCs w:val="16"/>
              </w:rPr>
              <w:t>0.0074</w:t>
            </w:r>
          </w:p>
        </w:tc>
        <w:tc>
          <w:tcPr>
            <w:tcW w:w="1418" w:type="dxa"/>
          </w:tcPr>
          <w:p w14:paraId="5EB1A4AB" w14:textId="4618F43D" w:rsidR="004C7F46" w:rsidRPr="00C71222" w:rsidRDefault="000276DD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7% (-1.4–4.9)</w:t>
            </w:r>
          </w:p>
        </w:tc>
        <w:tc>
          <w:tcPr>
            <w:tcW w:w="850" w:type="dxa"/>
          </w:tcPr>
          <w:p w14:paraId="60071F31" w14:textId="3879802A" w:rsidR="004C7F46" w:rsidRPr="00C71222" w:rsidRDefault="000276DD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276DD">
              <w:rPr>
                <w:rFonts w:eastAsia="Yu Gothic UI" w:cstheme="minorHAnsi"/>
                <w:sz w:val="16"/>
                <w:szCs w:val="16"/>
              </w:rPr>
              <w:t>0.2145</w:t>
            </w:r>
          </w:p>
        </w:tc>
      </w:tr>
      <w:tr w:rsidR="004C7F46" w:rsidRPr="00863C10" w14:paraId="3FAC5507" w14:textId="77777777" w:rsidTr="00054FA7">
        <w:tc>
          <w:tcPr>
            <w:tcW w:w="2694" w:type="dxa"/>
          </w:tcPr>
          <w:p w14:paraId="3C7A43E0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398AC00B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F62D68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38A63A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4DE8CC" w14:textId="5F91C730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95A95">
              <w:rPr>
                <w:rFonts w:eastAsia="Yu Gothic UI" w:cstheme="minorHAnsi"/>
                <w:sz w:val="16"/>
                <w:szCs w:val="16"/>
              </w:rPr>
              <w:t>0.0007</w:t>
            </w:r>
            <w:r w:rsidRPr="00E95A9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38E898FA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E417182" w14:textId="1DF99DDE" w:rsidR="004C7F46" w:rsidRPr="00C71222" w:rsidRDefault="003F4FB1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04F57" w:rsidRPr="00E04F57">
              <w:rPr>
                <w:rFonts w:eastAsia="Yu Gothic UI" w:cstheme="minorHAnsi"/>
                <w:sz w:val="16"/>
                <w:szCs w:val="16"/>
              </w:rPr>
              <w:t>0.0818</w:t>
            </w:r>
            <w:r w:rsidR="00E04F57" w:rsidRPr="00E04F5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4C7F46" w:rsidRPr="00863C10" w14:paraId="03F7984C" w14:textId="77777777" w:rsidTr="00054FA7">
        <w:tc>
          <w:tcPr>
            <w:tcW w:w="2694" w:type="dxa"/>
          </w:tcPr>
          <w:p w14:paraId="5146CE59" w14:textId="77777777" w:rsidR="004C7F46" w:rsidRPr="00C71222" w:rsidRDefault="004C7F46" w:rsidP="004C7F4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No formal education </w:t>
            </w:r>
          </w:p>
        </w:tc>
        <w:tc>
          <w:tcPr>
            <w:tcW w:w="1418" w:type="dxa"/>
          </w:tcPr>
          <w:p w14:paraId="24672040" w14:textId="55019933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44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41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234CEAA7" w14:textId="1211B0D2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21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58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8D2D35F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B03C106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A10D108" w14:textId="77777777" w:rsidR="004C7F46" w:rsidRPr="00C71222" w:rsidRDefault="004C7F46" w:rsidP="004C7F46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22FEF2F" w14:textId="4661DF35" w:rsidR="004C7F46" w:rsidRPr="00C71222" w:rsidRDefault="0097462E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4C7F46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4C7F46" w:rsidRPr="00863C10" w14:paraId="5C93A537" w14:textId="77777777" w:rsidTr="00054FA7">
        <w:tc>
          <w:tcPr>
            <w:tcW w:w="2694" w:type="dxa"/>
          </w:tcPr>
          <w:p w14:paraId="4C9A5442" w14:textId="77777777" w:rsidR="004C7F46" w:rsidRPr="00C71222" w:rsidRDefault="004C7F46" w:rsidP="004C7F4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mary </w:t>
            </w:r>
          </w:p>
        </w:tc>
        <w:tc>
          <w:tcPr>
            <w:tcW w:w="1418" w:type="dxa"/>
          </w:tcPr>
          <w:p w14:paraId="579F3EBC" w14:textId="087FB633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863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39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33689E4" w14:textId="77D19382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48 (61.0)</w:t>
            </w:r>
          </w:p>
        </w:tc>
        <w:tc>
          <w:tcPr>
            <w:tcW w:w="1418" w:type="dxa"/>
          </w:tcPr>
          <w:p w14:paraId="2E54B045" w14:textId="372206C9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3% (-1.3–7.8)</w:t>
            </w:r>
          </w:p>
        </w:tc>
        <w:tc>
          <w:tcPr>
            <w:tcW w:w="850" w:type="dxa"/>
          </w:tcPr>
          <w:p w14:paraId="01FB02A3" w14:textId="0CE33929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95A95">
              <w:rPr>
                <w:rFonts w:eastAsia="Yu Gothic UI" w:cstheme="minorHAnsi"/>
                <w:sz w:val="16"/>
                <w:szCs w:val="16"/>
              </w:rPr>
              <w:t>0.1080</w:t>
            </w:r>
          </w:p>
        </w:tc>
        <w:tc>
          <w:tcPr>
            <w:tcW w:w="1418" w:type="dxa"/>
          </w:tcPr>
          <w:p w14:paraId="15A0EA34" w14:textId="3134485F" w:rsidR="004C7F46" w:rsidRPr="00C71222" w:rsidRDefault="00AF497C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9% (-5.8–3.9)</w:t>
            </w:r>
          </w:p>
        </w:tc>
        <w:tc>
          <w:tcPr>
            <w:tcW w:w="850" w:type="dxa"/>
          </w:tcPr>
          <w:p w14:paraId="59458F34" w14:textId="494AD5BC" w:rsidR="004C7F46" w:rsidRPr="00C71222" w:rsidRDefault="00AF497C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F497C">
              <w:rPr>
                <w:rFonts w:eastAsia="Yu Gothic UI" w:cstheme="minorHAnsi"/>
                <w:sz w:val="16"/>
                <w:szCs w:val="16"/>
              </w:rPr>
              <w:t>0.6667</w:t>
            </w:r>
          </w:p>
        </w:tc>
      </w:tr>
      <w:tr w:rsidR="004C7F46" w:rsidRPr="00863C10" w14:paraId="353A6C83" w14:textId="77777777" w:rsidTr="00054FA7">
        <w:tc>
          <w:tcPr>
            <w:tcW w:w="2694" w:type="dxa"/>
          </w:tcPr>
          <w:p w14:paraId="27361B54" w14:textId="77777777" w:rsidR="004C7F46" w:rsidRPr="00C71222" w:rsidRDefault="004C7F46" w:rsidP="004C7F4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Secondary </w:t>
            </w:r>
          </w:p>
        </w:tc>
        <w:tc>
          <w:tcPr>
            <w:tcW w:w="1418" w:type="dxa"/>
          </w:tcPr>
          <w:p w14:paraId="61C33204" w14:textId="583B49CC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87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37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862AEC1" w14:textId="0296C338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796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62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CD6D9CA" w14:textId="3B7CA614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8% (-2.0–7.5)</w:t>
            </w:r>
          </w:p>
        </w:tc>
        <w:tc>
          <w:tcPr>
            <w:tcW w:w="850" w:type="dxa"/>
          </w:tcPr>
          <w:p w14:paraId="796DCC48" w14:textId="21E259CF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95A95">
              <w:rPr>
                <w:rFonts w:eastAsia="Yu Gothic UI" w:cstheme="minorHAnsi"/>
                <w:sz w:val="16"/>
                <w:szCs w:val="16"/>
              </w:rPr>
              <w:t>0.1919</w:t>
            </w:r>
          </w:p>
        </w:tc>
        <w:tc>
          <w:tcPr>
            <w:tcW w:w="1418" w:type="dxa"/>
          </w:tcPr>
          <w:p w14:paraId="0442E550" w14:textId="3DC943F9" w:rsidR="004C7F46" w:rsidRPr="00C71222" w:rsidRDefault="00AF497C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2% (-8.2–1.9)</w:t>
            </w:r>
          </w:p>
        </w:tc>
        <w:tc>
          <w:tcPr>
            <w:tcW w:w="850" w:type="dxa"/>
          </w:tcPr>
          <w:p w14:paraId="1563EAFB" w14:textId="47A2C715" w:rsidR="004C7F46" w:rsidRPr="00C71222" w:rsidRDefault="00AF497C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F497C">
              <w:rPr>
                <w:rFonts w:eastAsia="Yu Gothic UI" w:cstheme="minorHAnsi"/>
                <w:sz w:val="16"/>
                <w:szCs w:val="16"/>
              </w:rPr>
              <w:t>0.1643</w:t>
            </w:r>
          </w:p>
        </w:tc>
      </w:tr>
      <w:tr w:rsidR="004C7F46" w:rsidRPr="00863C10" w14:paraId="14B072DB" w14:textId="77777777" w:rsidTr="00054FA7">
        <w:tc>
          <w:tcPr>
            <w:tcW w:w="2694" w:type="dxa"/>
          </w:tcPr>
          <w:p w14:paraId="1D61A274" w14:textId="77777777" w:rsidR="004C7F46" w:rsidRPr="00C71222" w:rsidRDefault="004C7F46" w:rsidP="004C7F46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45A1ECD8" w14:textId="712A8D52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45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57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007F6DA" w14:textId="17CCBB7B" w:rsidR="004C7F46" w:rsidRPr="00C71222" w:rsidRDefault="009A23F3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21 (</w:t>
            </w:r>
            <w:r w:rsidRPr="009A23F3">
              <w:rPr>
                <w:rFonts w:eastAsia="Yu Gothic UI" w:cstheme="minorHAnsi"/>
                <w:sz w:val="16"/>
                <w:szCs w:val="16"/>
              </w:rPr>
              <w:t>42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7C9607F8" w14:textId="237F4A55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.8% (6.3–23.4)</w:t>
            </w:r>
          </w:p>
        </w:tc>
        <w:tc>
          <w:tcPr>
            <w:tcW w:w="850" w:type="dxa"/>
          </w:tcPr>
          <w:p w14:paraId="22BCC230" w14:textId="6D416AAA" w:rsidR="004C7F46" w:rsidRPr="00C71222" w:rsidRDefault="00E95A95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95A95">
              <w:rPr>
                <w:rFonts w:eastAsia="Yu Gothic UI" w:cstheme="minorHAnsi"/>
                <w:sz w:val="16"/>
                <w:szCs w:val="16"/>
              </w:rPr>
              <w:t>0.0001</w:t>
            </w:r>
            <w:r w:rsidR="00AF497C">
              <w:rPr>
                <w:rFonts w:eastAsia="Yu Gothic U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3E72601D" w14:textId="025D034C" w:rsidR="004C7F46" w:rsidRPr="00C71222" w:rsidRDefault="00AF497C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7% (-5.0–10.4)</w:t>
            </w:r>
          </w:p>
        </w:tc>
        <w:tc>
          <w:tcPr>
            <w:tcW w:w="850" w:type="dxa"/>
          </w:tcPr>
          <w:p w14:paraId="44DE069C" w14:textId="3536C71E" w:rsidR="004C7F46" w:rsidRPr="00C71222" w:rsidRDefault="00AF497C" w:rsidP="004C7F46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F497C">
              <w:rPr>
                <w:rFonts w:eastAsia="Yu Gothic UI" w:cstheme="minorHAnsi"/>
                <w:sz w:val="16"/>
                <w:szCs w:val="16"/>
              </w:rPr>
              <w:t>0.4373</w:t>
            </w:r>
          </w:p>
        </w:tc>
      </w:tr>
      <w:tr w:rsidR="006034EE" w:rsidRPr="00863C10" w14:paraId="1DC9E6EA" w14:textId="77777777" w:rsidTr="00054FA7">
        <w:tc>
          <w:tcPr>
            <w:tcW w:w="2694" w:type="dxa"/>
          </w:tcPr>
          <w:p w14:paraId="5032E96A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occupation</w:t>
            </w:r>
          </w:p>
        </w:tc>
        <w:tc>
          <w:tcPr>
            <w:tcW w:w="1418" w:type="dxa"/>
          </w:tcPr>
          <w:p w14:paraId="4C3167A4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61DA25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FA6F92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96FB5E" w14:textId="395F7129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6034EE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0F36425B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9C648B" w14:textId="0126A5BE" w:rsidR="006034EE" w:rsidRPr="00C71222" w:rsidRDefault="003F4FB1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04F57" w:rsidRPr="00E04F57">
              <w:rPr>
                <w:rFonts w:eastAsia="Yu Gothic UI" w:cstheme="minorHAnsi"/>
                <w:sz w:val="16"/>
                <w:szCs w:val="16"/>
              </w:rPr>
              <w:t>0.1694</w:t>
            </w:r>
            <w:r w:rsidR="00E04F57" w:rsidRPr="00E04F5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6034EE" w:rsidRPr="00863C10" w14:paraId="047092C9" w14:textId="77777777" w:rsidTr="00054FA7">
        <w:tc>
          <w:tcPr>
            <w:tcW w:w="2694" w:type="dxa"/>
          </w:tcPr>
          <w:p w14:paraId="65AC5E3F" w14:textId="77777777" w:rsidR="006034EE" w:rsidRPr="00C71222" w:rsidRDefault="006034EE" w:rsidP="006034E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Self-employment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20A87C6B" w14:textId="34B9F5E6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53 (</w:t>
            </w:r>
            <w:r w:rsidRPr="000D5C0B">
              <w:rPr>
                <w:rFonts w:eastAsia="Yu Gothic UI" w:cstheme="minorHAnsi"/>
                <w:sz w:val="16"/>
                <w:szCs w:val="16"/>
              </w:rPr>
              <w:t>41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AB9CD10" w14:textId="250594B3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454 (</w:t>
            </w:r>
            <w:r w:rsidRPr="000D5C0B">
              <w:rPr>
                <w:rFonts w:eastAsia="Yu Gothic UI" w:cstheme="minorHAnsi"/>
                <w:sz w:val="16"/>
                <w:szCs w:val="16"/>
              </w:rPr>
              <w:t>58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44FCE7DB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5579EF1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D7949FB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118187F" w14:textId="6C49CB40" w:rsidR="006034EE" w:rsidRPr="00C71222" w:rsidRDefault="0097462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034EE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034EE" w:rsidRPr="00863C10" w14:paraId="2E40A0F8" w14:textId="77777777" w:rsidTr="00054FA7">
        <w:tc>
          <w:tcPr>
            <w:tcW w:w="2694" w:type="dxa"/>
          </w:tcPr>
          <w:p w14:paraId="6DBBE9E8" w14:textId="77777777" w:rsidR="006034EE" w:rsidRPr="00C71222" w:rsidRDefault="006034EE" w:rsidP="006034E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vate paid work </w:t>
            </w:r>
          </w:p>
        </w:tc>
        <w:tc>
          <w:tcPr>
            <w:tcW w:w="1418" w:type="dxa"/>
          </w:tcPr>
          <w:p w14:paraId="5D094EA8" w14:textId="4F429B69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11 (</w:t>
            </w:r>
            <w:r w:rsidRPr="002E4623">
              <w:rPr>
                <w:rFonts w:eastAsia="Yu Gothic UI" w:cstheme="minorHAnsi"/>
                <w:sz w:val="16"/>
                <w:szCs w:val="16"/>
              </w:rPr>
              <w:t>43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491B7A18" w14:textId="3E08F941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09 (</w:t>
            </w:r>
            <w:r w:rsidRPr="002E4623">
              <w:rPr>
                <w:rFonts w:eastAsia="Yu Gothic UI" w:cstheme="minorHAnsi"/>
                <w:sz w:val="16"/>
                <w:szCs w:val="16"/>
              </w:rPr>
              <w:t>56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E27B63F" w14:textId="12EC6ACF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0% (-1.8–7.9)</w:t>
            </w:r>
          </w:p>
        </w:tc>
        <w:tc>
          <w:tcPr>
            <w:tcW w:w="850" w:type="dxa"/>
          </w:tcPr>
          <w:p w14:paraId="14876C53" w14:textId="71F182B2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034EE">
              <w:rPr>
                <w:rFonts w:eastAsia="Yu Gothic UI" w:cstheme="minorHAnsi"/>
                <w:sz w:val="16"/>
                <w:szCs w:val="16"/>
              </w:rPr>
              <w:t>0.1605</w:t>
            </w:r>
          </w:p>
        </w:tc>
        <w:tc>
          <w:tcPr>
            <w:tcW w:w="1418" w:type="dxa"/>
          </w:tcPr>
          <w:p w14:paraId="2A537309" w14:textId="224101E8" w:rsidR="006034EE" w:rsidRPr="00C71222" w:rsidRDefault="00AF497C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4% (-4.0–3.3)</w:t>
            </w:r>
          </w:p>
        </w:tc>
        <w:tc>
          <w:tcPr>
            <w:tcW w:w="850" w:type="dxa"/>
          </w:tcPr>
          <w:p w14:paraId="5E70F3AA" w14:textId="177E1326" w:rsidR="006034EE" w:rsidRPr="00C71222" w:rsidRDefault="00AF497C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F497C">
              <w:rPr>
                <w:rFonts w:eastAsia="Yu Gothic UI" w:cstheme="minorHAnsi"/>
                <w:sz w:val="16"/>
                <w:szCs w:val="16"/>
              </w:rPr>
              <w:t>0.8097</w:t>
            </w:r>
          </w:p>
        </w:tc>
      </w:tr>
      <w:tr w:rsidR="006034EE" w:rsidRPr="00863C10" w14:paraId="5A471AEB" w14:textId="77777777" w:rsidTr="00054FA7">
        <w:tc>
          <w:tcPr>
            <w:tcW w:w="2694" w:type="dxa"/>
          </w:tcPr>
          <w:p w14:paraId="006C0644" w14:textId="77777777" w:rsidR="006034EE" w:rsidRPr="00C71222" w:rsidRDefault="006034EE" w:rsidP="006034E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Government paid work </w:t>
            </w:r>
          </w:p>
        </w:tc>
        <w:tc>
          <w:tcPr>
            <w:tcW w:w="1418" w:type="dxa"/>
          </w:tcPr>
          <w:p w14:paraId="4B390CB5" w14:textId="47634C12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07 (64.0)</w:t>
            </w:r>
          </w:p>
        </w:tc>
        <w:tc>
          <w:tcPr>
            <w:tcW w:w="1417" w:type="dxa"/>
          </w:tcPr>
          <w:p w14:paraId="66A969D3" w14:textId="6A63BB60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29 (</w:t>
            </w:r>
            <w:r w:rsidRPr="002E4623">
              <w:rPr>
                <w:rFonts w:eastAsia="Yu Gothic UI" w:cstheme="minorHAnsi"/>
                <w:sz w:val="16"/>
                <w:szCs w:val="16"/>
              </w:rPr>
              <w:t>36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C4DA271" w14:textId="30B228D1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.0% (7.1–</w:t>
            </w:r>
            <w:r w:rsidRPr="006034EE">
              <w:rPr>
                <w:rFonts w:eastAsia="Yu Gothic UI" w:cstheme="minorHAnsi"/>
                <w:sz w:val="16"/>
                <w:szCs w:val="16"/>
              </w:rPr>
              <w:t>22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6034EE">
              <w:rPr>
                <w:rFonts w:eastAsia="Yu Gothic UI" w:cstheme="minorHAnsi"/>
                <w:sz w:val="16"/>
                <w:szCs w:val="16"/>
              </w:rPr>
              <w:t>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95D73EA" w14:textId="61ABE045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1348797" w14:textId="28A24A9B" w:rsidR="006034EE" w:rsidRPr="00C71222" w:rsidRDefault="00AF497C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5% (-7.4–13.7)</w:t>
            </w:r>
          </w:p>
        </w:tc>
        <w:tc>
          <w:tcPr>
            <w:tcW w:w="850" w:type="dxa"/>
          </w:tcPr>
          <w:p w14:paraId="47426C72" w14:textId="5EED9625" w:rsidR="006034EE" w:rsidRPr="00C71222" w:rsidRDefault="00AF497C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F497C">
              <w:rPr>
                <w:rFonts w:eastAsia="Yu Gothic UI" w:cstheme="minorHAnsi"/>
                <w:sz w:val="16"/>
                <w:szCs w:val="16"/>
              </w:rPr>
              <w:t>0.0442</w:t>
            </w:r>
          </w:p>
        </w:tc>
      </w:tr>
      <w:tr w:rsidR="006034EE" w:rsidRPr="00863C10" w14:paraId="2175CD2D" w14:textId="77777777" w:rsidTr="00054FA7">
        <w:tc>
          <w:tcPr>
            <w:tcW w:w="2694" w:type="dxa"/>
          </w:tcPr>
          <w:p w14:paraId="74E08A7A" w14:textId="77777777" w:rsidR="006034EE" w:rsidRPr="00C71222" w:rsidRDefault="006034EE" w:rsidP="006034E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Others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652D53BE" w14:textId="5790265E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68 (</w:t>
            </w:r>
            <w:r w:rsidRPr="002E4623">
              <w:rPr>
                <w:rFonts w:eastAsia="Yu Gothic UI" w:cstheme="minorHAnsi"/>
                <w:sz w:val="16"/>
                <w:szCs w:val="16"/>
              </w:rPr>
              <w:t>35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6F28FBF" w14:textId="0C0388A6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94 (</w:t>
            </w:r>
            <w:r w:rsidRPr="002E4623">
              <w:rPr>
                <w:rFonts w:eastAsia="Yu Gothic UI" w:cstheme="minorHAnsi"/>
                <w:sz w:val="16"/>
                <w:szCs w:val="16"/>
              </w:rPr>
              <w:t>64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2813F31" w14:textId="12CA4D2F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2% (-6.7–0.2)</w:t>
            </w:r>
          </w:p>
        </w:tc>
        <w:tc>
          <w:tcPr>
            <w:tcW w:w="850" w:type="dxa"/>
          </w:tcPr>
          <w:p w14:paraId="63622C77" w14:textId="1E599D28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034EE">
              <w:rPr>
                <w:rFonts w:eastAsia="Yu Gothic UI" w:cstheme="minorHAnsi"/>
                <w:sz w:val="16"/>
                <w:szCs w:val="16"/>
              </w:rPr>
              <w:t>0.0374</w:t>
            </w:r>
          </w:p>
        </w:tc>
        <w:tc>
          <w:tcPr>
            <w:tcW w:w="1418" w:type="dxa"/>
          </w:tcPr>
          <w:p w14:paraId="4850C033" w14:textId="7514F745" w:rsidR="006034EE" w:rsidRPr="00C71222" w:rsidRDefault="00AF497C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03% (-4.6–4.6)</w:t>
            </w:r>
          </w:p>
        </w:tc>
        <w:tc>
          <w:tcPr>
            <w:tcW w:w="850" w:type="dxa"/>
          </w:tcPr>
          <w:p w14:paraId="5CEA3EBD" w14:textId="09740BA5" w:rsidR="006034EE" w:rsidRPr="00C71222" w:rsidRDefault="00AF497C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F497C">
              <w:rPr>
                <w:rFonts w:eastAsia="Yu Gothic UI" w:cstheme="minorHAnsi"/>
                <w:sz w:val="16"/>
                <w:szCs w:val="16"/>
              </w:rPr>
              <w:t>0.9877</w:t>
            </w:r>
          </w:p>
        </w:tc>
      </w:tr>
      <w:tr w:rsidR="006034EE" w:rsidRPr="00863C10" w14:paraId="375B96F4" w14:textId="77777777" w:rsidTr="00054FA7">
        <w:tc>
          <w:tcPr>
            <w:tcW w:w="2694" w:type="dxa"/>
          </w:tcPr>
          <w:p w14:paraId="3F4CFC22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esidence</w:t>
            </w:r>
          </w:p>
        </w:tc>
        <w:tc>
          <w:tcPr>
            <w:tcW w:w="1418" w:type="dxa"/>
          </w:tcPr>
          <w:p w14:paraId="07717474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68D4049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E80890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9D4033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B4ADBB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79CA89" w14:textId="7777777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D4225" w:rsidRPr="00863C10" w14:paraId="747B591F" w14:textId="77777777" w:rsidTr="00054FA7">
        <w:tc>
          <w:tcPr>
            <w:tcW w:w="2694" w:type="dxa"/>
          </w:tcPr>
          <w:p w14:paraId="73CC852D" w14:textId="16B222E5" w:rsidR="008D4225" w:rsidRPr="00C71222" w:rsidRDefault="008D4225" w:rsidP="008D4225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rban or semi-urban</w:t>
            </w:r>
          </w:p>
        </w:tc>
        <w:tc>
          <w:tcPr>
            <w:tcW w:w="1418" w:type="dxa"/>
          </w:tcPr>
          <w:p w14:paraId="081E0C42" w14:textId="4AF16A81" w:rsidR="008D4225" w:rsidRDefault="008D4225" w:rsidP="008D4225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33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38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3C8EBAA" w14:textId="2A8FC35C" w:rsidR="008D4225" w:rsidRDefault="008D4225" w:rsidP="008D4225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76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61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4E058843" w14:textId="46F29385" w:rsidR="008D4225" w:rsidRPr="00C71222" w:rsidRDefault="008D4225" w:rsidP="008D4225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5495253" w14:textId="63123872" w:rsidR="008D4225" w:rsidRPr="00C71222" w:rsidRDefault="008D4225" w:rsidP="008D4225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8E807C8" w14:textId="4D0C532B" w:rsidR="008D4225" w:rsidRPr="00C71222" w:rsidRDefault="008D4225" w:rsidP="008D4225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87F3E06" w14:textId="429DB11D" w:rsidR="008D4225" w:rsidRPr="00C71222" w:rsidRDefault="0097462E" w:rsidP="008D4225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D4225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034EE" w:rsidRPr="00863C10" w14:paraId="5C0DD139" w14:textId="77777777" w:rsidTr="00054FA7">
        <w:tc>
          <w:tcPr>
            <w:tcW w:w="2694" w:type="dxa"/>
          </w:tcPr>
          <w:p w14:paraId="4FBAD66C" w14:textId="69D5108B" w:rsidR="006034EE" w:rsidRPr="00C71222" w:rsidRDefault="006034EE" w:rsidP="006034E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Rural </w:t>
            </w:r>
          </w:p>
        </w:tc>
        <w:tc>
          <w:tcPr>
            <w:tcW w:w="1418" w:type="dxa"/>
          </w:tcPr>
          <w:p w14:paraId="4DC0C786" w14:textId="1AD72FB7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06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41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77B334CC" w14:textId="5AE05D69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910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58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0FD5D23" w14:textId="0C0CCDBF" w:rsidR="006034EE" w:rsidRPr="00C71222" w:rsidRDefault="008D4225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</w:t>
            </w:r>
            <w:r w:rsidR="008C2DFC">
              <w:rPr>
                <w:rFonts w:eastAsia="Yu Gothic UI" w:cstheme="minorHAnsi"/>
                <w:sz w:val="16"/>
                <w:szCs w:val="16"/>
              </w:rPr>
              <w:t>5</w:t>
            </w:r>
            <w:r>
              <w:rPr>
                <w:rFonts w:eastAsia="Yu Gothic UI" w:cstheme="minorHAnsi"/>
                <w:sz w:val="16"/>
                <w:szCs w:val="16"/>
              </w:rPr>
              <w:t>% (-8.5–15.4)</w:t>
            </w:r>
          </w:p>
        </w:tc>
        <w:tc>
          <w:tcPr>
            <w:tcW w:w="850" w:type="dxa"/>
          </w:tcPr>
          <w:p w14:paraId="02EAD844" w14:textId="7BEFA217" w:rsidR="006034EE" w:rsidRPr="00C71222" w:rsidRDefault="008D4225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D4225">
              <w:rPr>
                <w:rFonts w:eastAsia="Yu Gothic UI" w:cstheme="minorHAnsi"/>
                <w:sz w:val="16"/>
                <w:szCs w:val="16"/>
              </w:rPr>
              <w:t>0.5183</w:t>
            </w:r>
          </w:p>
        </w:tc>
        <w:tc>
          <w:tcPr>
            <w:tcW w:w="1418" w:type="dxa"/>
          </w:tcPr>
          <w:p w14:paraId="0677664C" w14:textId="14706523" w:rsidR="006034EE" w:rsidRPr="00C71222" w:rsidRDefault="00937CD0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1% (-8.9–15.0)</w:t>
            </w:r>
          </w:p>
        </w:tc>
        <w:tc>
          <w:tcPr>
            <w:tcW w:w="850" w:type="dxa"/>
          </w:tcPr>
          <w:p w14:paraId="2D9C30ED" w14:textId="00185527" w:rsidR="006034EE" w:rsidRPr="00C71222" w:rsidRDefault="00937CD0" w:rsidP="006034E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37CD0">
              <w:rPr>
                <w:rFonts w:eastAsia="Yu Gothic UI" w:cstheme="minorHAnsi"/>
                <w:sz w:val="16"/>
                <w:szCs w:val="16"/>
              </w:rPr>
              <w:t>0.5658</w:t>
            </w:r>
          </w:p>
        </w:tc>
      </w:tr>
      <w:tr w:rsidR="006034EE" w:rsidRPr="00863C10" w14:paraId="64C4006F" w14:textId="77777777" w:rsidTr="00054FA7">
        <w:tc>
          <w:tcPr>
            <w:tcW w:w="2694" w:type="dxa"/>
          </w:tcPr>
          <w:p w14:paraId="19206032" w14:textId="6500AC2B" w:rsidR="006034EE" w:rsidRPr="00C71222" w:rsidRDefault="006034EE" w:rsidP="006034E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17304A" w14:textId="4F2BF91D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A43D5B" w14:textId="31A62D7E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D2A7EB" w14:textId="2CFCA840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80D6BD" w14:textId="73CF5F03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2BAC783" w14:textId="5391A921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849E90" w14:textId="16124A4E" w:rsidR="006034EE" w:rsidRPr="00C71222" w:rsidRDefault="006034EE" w:rsidP="006034EE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C2DFC" w:rsidRPr="00863C10" w14:paraId="5758F550" w14:textId="77777777" w:rsidTr="00054FA7">
        <w:tc>
          <w:tcPr>
            <w:tcW w:w="2694" w:type="dxa"/>
          </w:tcPr>
          <w:p w14:paraId="4E51818F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sual monthly income, NGN</w:t>
            </w:r>
          </w:p>
        </w:tc>
        <w:tc>
          <w:tcPr>
            <w:tcW w:w="1418" w:type="dxa"/>
          </w:tcPr>
          <w:p w14:paraId="27E41F9F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59DD3FA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DA0705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4C258E" w14:textId="73B1193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8C2DF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21499127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525378" w14:textId="4F729E39" w:rsidR="008C2DFC" w:rsidRPr="00C71222" w:rsidRDefault="003F4FB1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04F57" w:rsidRPr="00E04F57">
              <w:rPr>
                <w:rFonts w:eastAsia="Yu Gothic UI" w:cstheme="minorHAnsi"/>
                <w:sz w:val="16"/>
                <w:szCs w:val="16"/>
              </w:rPr>
              <w:t>0.0013</w:t>
            </w:r>
            <w:r w:rsidR="00E04F57" w:rsidRPr="00E04F5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C2DFC" w:rsidRPr="00863C10" w14:paraId="09663147" w14:textId="77777777" w:rsidTr="00054FA7">
        <w:tc>
          <w:tcPr>
            <w:tcW w:w="2694" w:type="dxa"/>
          </w:tcPr>
          <w:p w14:paraId="0AC7EC49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 income</w:t>
            </w:r>
          </w:p>
        </w:tc>
        <w:tc>
          <w:tcPr>
            <w:tcW w:w="1418" w:type="dxa"/>
          </w:tcPr>
          <w:p w14:paraId="32C0676A" w14:textId="2C286DB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01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33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1A4C1E82" w14:textId="450A2E8D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79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66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53B2243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89E57A7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D95907C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DD4D7C4" w14:textId="4388D6F9" w:rsidR="008C2DFC" w:rsidRPr="00C71222" w:rsidRDefault="0097462E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C2DFC" w:rsidRPr="00863C10" w14:paraId="12C16527" w14:textId="77777777" w:rsidTr="00054FA7">
        <w:tc>
          <w:tcPr>
            <w:tcW w:w="2694" w:type="dxa"/>
          </w:tcPr>
          <w:p w14:paraId="307D37AD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20,000 and less</w:t>
            </w:r>
          </w:p>
        </w:tc>
        <w:tc>
          <w:tcPr>
            <w:tcW w:w="1418" w:type="dxa"/>
          </w:tcPr>
          <w:p w14:paraId="4ECDBB3E" w14:textId="2301C175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59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41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59519BB" w14:textId="376558C4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41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58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0408FD78" w14:textId="75802DF8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3% (1.4–9.3)</w:t>
            </w:r>
          </w:p>
        </w:tc>
        <w:tc>
          <w:tcPr>
            <w:tcW w:w="850" w:type="dxa"/>
          </w:tcPr>
          <w:p w14:paraId="67F09299" w14:textId="51735295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C2DFC">
              <w:rPr>
                <w:rFonts w:eastAsia="Yu Gothic UI" w:cstheme="minorHAnsi"/>
                <w:sz w:val="16"/>
                <w:szCs w:val="16"/>
              </w:rPr>
              <w:t>0.0024</w:t>
            </w:r>
          </w:p>
        </w:tc>
        <w:tc>
          <w:tcPr>
            <w:tcW w:w="1418" w:type="dxa"/>
          </w:tcPr>
          <w:p w14:paraId="1334E5A8" w14:textId="0A52B838" w:rsidR="008C2DFC" w:rsidRPr="00C71222" w:rsidRDefault="00937CD0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6% (0.2–9.0)</w:t>
            </w:r>
          </w:p>
        </w:tc>
        <w:tc>
          <w:tcPr>
            <w:tcW w:w="850" w:type="dxa"/>
          </w:tcPr>
          <w:p w14:paraId="6F5B0AFC" w14:textId="020BCADF" w:rsidR="008C2DFC" w:rsidRPr="00C71222" w:rsidRDefault="00937CD0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37CD0">
              <w:rPr>
                <w:rFonts w:eastAsia="Yu Gothic UI" w:cstheme="minorHAnsi"/>
                <w:sz w:val="16"/>
                <w:szCs w:val="16"/>
              </w:rPr>
              <w:t>0.0187</w:t>
            </w:r>
          </w:p>
        </w:tc>
      </w:tr>
      <w:tr w:rsidR="008C2DFC" w:rsidRPr="00863C10" w14:paraId="0F740089" w14:textId="77777777" w:rsidTr="00054FA7">
        <w:tc>
          <w:tcPr>
            <w:tcW w:w="2694" w:type="dxa"/>
          </w:tcPr>
          <w:p w14:paraId="20524989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re than 20,000</w:t>
            </w:r>
          </w:p>
        </w:tc>
        <w:tc>
          <w:tcPr>
            <w:tcW w:w="1418" w:type="dxa"/>
          </w:tcPr>
          <w:p w14:paraId="0FDBC15F" w14:textId="66D16A70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79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47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C96209E" w14:textId="7343259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66 (</w:t>
            </w:r>
            <w:r w:rsidRPr="00A452A4">
              <w:rPr>
                <w:rFonts w:eastAsia="Yu Gothic UI" w:cstheme="minorHAnsi"/>
                <w:sz w:val="16"/>
                <w:szCs w:val="16"/>
              </w:rPr>
              <w:t>52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66E35B3" w14:textId="64041C83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.0% (6.3–</w:t>
            </w:r>
            <w:r w:rsidRPr="008C2DFC">
              <w:rPr>
                <w:rFonts w:eastAsia="Yu Gothic UI" w:cstheme="minorHAnsi"/>
                <w:sz w:val="16"/>
                <w:szCs w:val="16"/>
              </w:rPr>
              <w:t>15</w:t>
            </w:r>
            <w:r>
              <w:rPr>
                <w:rFonts w:eastAsia="Yu Gothic UI" w:cstheme="minorHAnsi"/>
                <w:sz w:val="16"/>
                <w:szCs w:val="16"/>
              </w:rPr>
              <w:t>.7)</w:t>
            </w:r>
          </w:p>
        </w:tc>
        <w:tc>
          <w:tcPr>
            <w:tcW w:w="850" w:type="dxa"/>
          </w:tcPr>
          <w:p w14:paraId="6D0EE7DF" w14:textId="2CA6CF9C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6FE239AA" w14:textId="0646D145" w:rsidR="008C2DFC" w:rsidRPr="00C71222" w:rsidRDefault="00937CD0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1% (2.7–11.5)</w:t>
            </w:r>
          </w:p>
        </w:tc>
        <w:tc>
          <w:tcPr>
            <w:tcW w:w="850" w:type="dxa"/>
          </w:tcPr>
          <w:p w14:paraId="54CB1F13" w14:textId="58FA2A1C" w:rsidR="008C2DFC" w:rsidRPr="00C71222" w:rsidRDefault="00937CD0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37CD0">
              <w:rPr>
                <w:rFonts w:eastAsia="Yu Gothic UI" w:cstheme="minorHAnsi"/>
                <w:sz w:val="16"/>
                <w:szCs w:val="16"/>
              </w:rPr>
              <w:t>0.0003</w:t>
            </w:r>
          </w:p>
        </w:tc>
      </w:tr>
      <w:tr w:rsidR="008C2DFC" w:rsidRPr="00863C10" w14:paraId="6B0626B5" w14:textId="77777777" w:rsidTr="00054FA7">
        <w:tc>
          <w:tcPr>
            <w:tcW w:w="2694" w:type="dxa"/>
          </w:tcPr>
          <w:p w14:paraId="70453912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2AAB5550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9F49597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71B65D3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1E0A52" w14:textId="598F6359" w:rsidR="008C2DFC" w:rsidRPr="00C71222" w:rsidRDefault="00427391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27391">
              <w:rPr>
                <w:rFonts w:eastAsia="Yu Gothic UI" w:cstheme="minorHAnsi"/>
                <w:sz w:val="16"/>
                <w:szCs w:val="16"/>
              </w:rPr>
              <w:t>0.1427</w:t>
            </w:r>
            <w:r w:rsidRPr="00427391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387ECE3F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BB1449" w14:textId="6476790F" w:rsidR="008C2DFC" w:rsidRPr="00C71222" w:rsidRDefault="003F4FB1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04F57" w:rsidRPr="00E04F57">
              <w:rPr>
                <w:rFonts w:eastAsia="Yu Gothic UI" w:cstheme="minorHAnsi"/>
                <w:sz w:val="16"/>
                <w:szCs w:val="16"/>
              </w:rPr>
              <w:t>0.7444</w:t>
            </w:r>
            <w:r w:rsidR="00E04F57" w:rsidRPr="00E04F5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C2DFC" w:rsidRPr="00863C10" w14:paraId="674438EF" w14:textId="77777777" w:rsidTr="00054FA7">
        <w:tc>
          <w:tcPr>
            <w:tcW w:w="2694" w:type="dxa"/>
          </w:tcPr>
          <w:p w14:paraId="6607E710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58382DA6" w14:textId="018C186E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32 (</w:t>
            </w:r>
            <w:r w:rsidRPr="00C70160">
              <w:rPr>
                <w:rFonts w:eastAsia="Yu Gothic UI" w:cstheme="minorHAnsi"/>
                <w:sz w:val="16"/>
                <w:szCs w:val="16"/>
              </w:rPr>
              <w:t>4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E3C152A" w14:textId="55ADADC4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81 (</w:t>
            </w:r>
            <w:r w:rsidRPr="00C70160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6204E09F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02A110B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8DCD8AC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B70F3C2" w14:textId="25829734" w:rsidR="008C2DFC" w:rsidRPr="00C71222" w:rsidRDefault="0097462E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C2DFC" w:rsidRPr="00863C10" w14:paraId="54CE5ECA" w14:textId="77777777" w:rsidTr="00054FA7">
        <w:tc>
          <w:tcPr>
            <w:tcW w:w="2694" w:type="dxa"/>
          </w:tcPr>
          <w:p w14:paraId="3F49128C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71596A03" w14:textId="689451E4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13 (</w:t>
            </w:r>
            <w:r w:rsidRPr="00C70160">
              <w:rPr>
                <w:rFonts w:eastAsia="Yu Gothic UI" w:cstheme="minorHAnsi"/>
                <w:sz w:val="16"/>
                <w:szCs w:val="16"/>
              </w:rPr>
              <w:t>36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0E44D72D" w14:textId="07E61CAC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804 (</w:t>
            </w:r>
            <w:r w:rsidRPr="00C70160">
              <w:rPr>
                <w:rFonts w:eastAsia="Yu Gothic UI" w:cstheme="minorHAnsi"/>
                <w:sz w:val="16"/>
                <w:szCs w:val="16"/>
              </w:rPr>
              <w:t>63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1FF83FC" w14:textId="6081415A" w:rsidR="008C2DFC" w:rsidRPr="00C71222" w:rsidRDefault="00427391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4.5% (-10.1–1.2)</w:t>
            </w:r>
          </w:p>
        </w:tc>
        <w:tc>
          <w:tcPr>
            <w:tcW w:w="850" w:type="dxa"/>
          </w:tcPr>
          <w:p w14:paraId="42771B96" w14:textId="53BD9935" w:rsidR="008C2DFC" w:rsidRPr="00C71222" w:rsidRDefault="00427391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27391">
              <w:rPr>
                <w:rFonts w:eastAsia="Yu Gothic UI" w:cstheme="minorHAnsi"/>
                <w:sz w:val="16"/>
                <w:szCs w:val="16"/>
              </w:rPr>
              <w:t>0.0758</w:t>
            </w:r>
          </w:p>
        </w:tc>
        <w:tc>
          <w:tcPr>
            <w:tcW w:w="1418" w:type="dxa"/>
          </w:tcPr>
          <w:p w14:paraId="6E6A1672" w14:textId="2C1A296C" w:rsidR="008C2DFC" w:rsidRPr="00C71222" w:rsidRDefault="00850A62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9% (-11.8–6.0)</w:t>
            </w:r>
          </w:p>
        </w:tc>
        <w:tc>
          <w:tcPr>
            <w:tcW w:w="850" w:type="dxa"/>
          </w:tcPr>
          <w:p w14:paraId="76EBF2CB" w14:textId="0E624B52" w:rsidR="008C2DFC" w:rsidRPr="00C71222" w:rsidRDefault="00850A62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50A62">
              <w:rPr>
                <w:rFonts w:eastAsia="Yu Gothic UI" w:cstheme="minorHAnsi"/>
                <w:sz w:val="16"/>
                <w:szCs w:val="16"/>
              </w:rPr>
              <w:t>0.4623</w:t>
            </w:r>
          </w:p>
        </w:tc>
      </w:tr>
      <w:tr w:rsidR="008C2DFC" w:rsidRPr="00863C10" w14:paraId="13E0FE57" w14:textId="77777777" w:rsidTr="00054FA7">
        <w:tc>
          <w:tcPr>
            <w:tcW w:w="2694" w:type="dxa"/>
          </w:tcPr>
          <w:p w14:paraId="0C174DC4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750F1EA2" w14:textId="6C6EE39A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94 (</w:t>
            </w:r>
            <w:r w:rsidRPr="00C70160">
              <w:rPr>
                <w:rFonts w:eastAsia="Yu Gothic UI" w:cstheme="minorHAnsi"/>
                <w:sz w:val="16"/>
                <w:szCs w:val="16"/>
              </w:rPr>
              <w:t>47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0172329" w14:textId="071FA4E5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01 (</w:t>
            </w:r>
            <w:r w:rsidRPr="00C70160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72ACD4E7" w14:textId="59B513E7" w:rsidR="008C2DFC" w:rsidRPr="00C71222" w:rsidRDefault="00427391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5.2% (-12.0–1.7)</w:t>
            </w:r>
          </w:p>
        </w:tc>
        <w:tc>
          <w:tcPr>
            <w:tcW w:w="850" w:type="dxa"/>
          </w:tcPr>
          <w:p w14:paraId="6B70892B" w14:textId="6816AFF3" w:rsidR="008C2DFC" w:rsidRPr="00C71222" w:rsidRDefault="00427391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427391">
              <w:rPr>
                <w:rFonts w:eastAsia="Yu Gothic UI" w:cstheme="minorHAnsi"/>
                <w:sz w:val="16"/>
                <w:szCs w:val="16"/>
              </w:rPr>
              <w:t>0.0895</w:t>
            </w:r>
          </w:p>
        </w:tc>
        <w:tc>
          <w:tcPr>
            <w:tcW w:w="1418" w:type="dxa"/>
          </w:tcPr>
          <w:p w14:paraId="574B1C26" w14:textId="02B3DEA4" w:rsidR="008C2DFC" w:rsidRPr="00C71222" w:rsidRDefault="00850A62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7% (-10.2–6.7)</w:t>
            </w:r>
          </w:p>
        </w:tc>
        <w:tc>
          <w:tcPr>
            <w:tcW w:w="850" w:type="dxa"/>
          </w:tcPr>
          <w:p w14:paraId="7783BC70" w14:textId="7BE87B7D" w:rsidR="008C2DFC" w:rsidRPr="00C71222" w:rsidRDefault="00850A62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50A62">
              <w:rPr>
                <w:rFonts w:eastAsia="Yu Gothic UI" w:cstheme="minorHAnsi"/>
                <w:sz w:val="16"/>
                <w:szCs w:val="16"/>
              </w:rPr>
              <w:t>0.6430</w:t>
            </w:r>
          </w:p>
        </w:tc>
      </w:tr>
      <w:tr w:rsidR="008C2DFC" w:rsidRPr="00863C10" w14:paraId="324F9816" w14:textId="77777777" w:rsidTr="00054FA7">
        <w:tc>
          <w:tcPr>
            <w:tcW w:w="2694" w:type="dxa"/>
          </w:tcPr>
          <w:p w14:paraId="398A0794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7F51868A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5A34ACD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797F41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139FEE" w14:textId="6F08E575" w:rsidR="008C2DFC" w:rsidRPr="00C71222" w:rsidRDefault="009E1A07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E1A07">
              <w:rPr>
                <w:rFonts w:eastAsia="Yu Gothic UI" w:cstheme="minorHAnsi"/>
                <w:sz w:val="16"/>
                <w:szCs w:val="16"/>
              </w:rPr>
              <w:t>0.1357</w:t>
            </w:r>
            <w:r w:rsidRPr="009E1A0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4FEB3398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2728A9" w14:textId="4B88C244" w:rsidR="008C2DFC" w:rsidRPr="00C71222" w:rsidRDefault="003F4FB1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04F57" w:rsidRPr="00E04F57">
              <w:rPr>
                <w:rFonts w:eastAsia="Yu Gothic UI" w:cstheme="minorHAnsi"/>
                <w:sz w:val="16"/>
                <w:szCs w:val="16"/>
              </w:rPr>
              <w:t>0.7639</w:t>
            </w:r>
            <w:r w:rsidR="00E04F57" w:rsidRPr="00E04F5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8C2DFC" w:rsidRPr="00863C10" w14:paraId="084D5E0E" w14:textId="77777777" w:rsidTr="00054FA7">
        <w:tc>
          <w:tcPr>
            <w:tcW w:w="2694" w:type="dxa"/>
          </w:tcPr>
          <w:p w14:paraId="328A62C7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01FC3D85" w14:textId="11E3D071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75 (</w:t>
            </w:r>
            <w:r w:rsidRPr="005B23C2">
              <w:rPr>
                <w:rFonts w:eastAsia="Yu Gothic UI" w:cstheme="minorHAnsi"/>
                <w:sz w:val="16"/>
                <w:szCs w:val="16"/>
              </w:rPr>
              <w:t>42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4D0C6E5" w14:textId="49E039E0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73 (</w:t>
            </w:r>
            <w:r w:rsidRPr="005B23C2">
              <w:rPr>
                <w:rFonts w:eastAsia="Yu Gothic UI" w:cstheme="minorHAnsi"/>
                <w:sz w:val="16"/>
                <w:szCs w:val="16"/>
              </w:rPr>
              <w:t>57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186B2626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1A339F3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DF2F751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D06C8AC" w14:textId="07ADBE7D" w:rsidR="008C2DFC" w:rsidRPr="00C71222" w:rsidRDefault="0097462E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C2DFC" w:rsidRPr="00863C10" w14:paraId="738B8310" w14:textId="77777777" w:rsidTr="00054FA7">
        <w:tc>
          <w:tcPr>
            <w:tcW w:w="2694" w:type="dxa"/>
          </w:tcPr>
          <w:p w14:paraId="1B1E0466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699B7134" w14:textId="00B689BB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158 (</w:t>
            </w:r>
            <w:r w:rsidRPr="005B23C2">
              <w:rPr>
                <w:rFonts w:eastAsia="Yu Gothic UI" w:cstheme="minorHAnsi"/>
                <w:sz w:val="16"/>
                <w:szCs w:val="16"/>
              </w:rPr>
              <w:t>36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0B52C1EB" w14:textId="7271121F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725 (</w:t>
            </w:r>
            <w:r w:rsidRPr="005B23C2">
              <w:rPr>
                <w:rFonts w:eastAsia="Yu Gothic UI" w:cstheme="minorHAnsi"/>
                <w:sz w:val="16"/>
                <w:szCs w:val="16"/>
              </w:rPr>
              <w:t>63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0E608AD" w14:textId="43579D3C" w:rsidR="008C2DFC" w:rsidRPr="00C71222" w:rsidRDefault="009E1A07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4.1% (-9.5–1.3)</w:t>
            </w:r>
          </w:p>
        </w:tc>
        <w:tc>
          <w:tcPr>
            <w:tcW w:w="850" w:type="dxa"/>
          </w:tcPr>
          <w:p w14:paraId="13E78016" w14:textId="1B835424" w:rsidR="008C2DFC" w:rsidRPr="00C71222" w:rsidRDefault="009E1A07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E1A07">
              <w:rPr>
                <w:rFonts w:eastAsia="Yu Gothic UI" w:cstheme="minorHAnsi"/>
                <w:sz w:val="16"/>
                <w:szCs w:val="16"/>
              </w:rPr>
              <w:t>0.0855</w:t>
            </w:r>
          </w:p>
        </w:tc>
        <w:tc>
          <w:tcPr>
            <w:tcW w:w="1418" w:type="dxa"/>
          </w:tcPr>
          <w:p w14:paraId="3329780D" w14:textId="0CA98E2C" w:rsidR="008C2DFC" w:rsidRPr="00C71222" w:rsidRDefault="00850A62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5% (-10.8–5.8)</w:t>
            </w:r>
          </w:p>
        </w:tc>
        <w:tc>
          <w:tcPr>
            <w:tcW w:w="850" w:type="dxa"/>
          </w:tcPr>
          <w:p w14:paraId="58EF6892" w14:textId="05050FFD" w:rsidR="008C2DFC" w:rsidRPr="00C71222" w:rsidRDefault="00850A62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50A62">
              <w:rPr>
                <w:rFonts w:eastAsia="Yu Gothic UI" w:cstheme="minorHAnsi"/>
                <w:sz w:val="16"/>
                <w:szCs w:val="16"/>
              </w:rPr>
              <w:t>0.5023</w:t>
            </w:r>
          </w:p>
        </w:tc>
      </w:tr>
      <w:tr w:rsidR="008C2DFC" w:rsidRPr="00863C10" w14:paraId="5BF8D445" w14:textId="77777777" w:rsidTr="00054FA7">
        <w:tc>
          <w:tcPr>
            <w:tcW w:w="2694" w:type="dxa"/>
          </w:tcPr>
          <w:p w14:paraId="4A2FF30D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2C8C057A" w14:textId="4B3947E6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06 (</w:t>
            </w:r>
            <w:r w:rsidRPr="005B23C2">
              <w:rPr>
                <w:rFonts w:eastAsia="Yu Gothic UI" w:cstheme="minorHAnsi"/>
                <w:sz w:val="16"/>
                <w:szCs w:val="16"/>
              </w:rPr>
              <w:t>46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2BAE54D" w14:textId="1E157288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88 (</w:t>
            </w:r>
            <w:r w:rsidRPr="005B23C2">
              <w:rPr>
                <w:rFonts w:eastAsia="Yu Gothic UI" w:cstheme="minorHAnsi"/>
                <w:sz w:val="16"/>
                <w:szCs w:val="16"/>
              </w:rPr>
              <w:t>53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26FB757E" w14:textId="1337E330" w:rsidR="008C2DFC" w:rsidRPr="00C71222" w:rsidRDefault="009E1A07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5.1% (-11.6–1.5)</w:t>
            </w:r>
          </w:p>
        </w:tc>
        <w:tc>
          <w:tcPr>
            <w:tcW w:w="850" w:type="dxa"/>
          </w:tcPr>
          <w:p w14:paraId="17D7374C" w14:textId="5B90E351" w:rsidR="008C2DFC" w:rsidRPr="00C71222" w:rsidRDefault="009E1A07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E1A07">
              <w:rPr>
                <w:rFonts w:eastAsia="Yu Gothic UI" w:cstheme="minorHAnsi"/>
                <w:sz w:val="16"/>
                <w:szCs w:val="16"/>
              </w:rPr>
              <w:t>0.0836</w:t>
            </w:r>
          </w:p>
        </w:tc>
        <w:tc>
          <w:tcPr>
            <w:tcW w:w="1418" w:type="dxa"/>
          </w:tcPr>
          <w:p w14:paraId="36710DE4" w14:textId="5FBFD41F" w:rsidR="008C2DFC" w:rsidRPr="00C71222" w:rsidRDefault="00850A62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5% (-10.4–5.5)</w:t>
            </w:r>
          </w:p>
        </w:tc>
        <w:tc>
          <w:tcPr>
            <w:tcW w:w="850" w:type="dxa"/>
          </w:tcPr>
          <w:p w14:paraId="2A2EAEE8" w14:textId="5D9C1A5A" w:rsidR="008C2DFC" w:rsidRPr="00C71222" w:rsidRDefault="00850A62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50A62">
              <w:rPr>
                <w:rFonts w:eastAsia="Yu Gothic UI" w:cstheme="minorHAnsi"/>
                <w:sz w:val="16"/>
                <w:szCs w:val="16"/>
              </w:rPr>
              <w:t>0.4860</w:t>
            </w:r>
          </w:p>
        </w:tc>
      </w:tr>
      <w:tr w:rsidR="008C2DFC" w:rsidRPr="00863C10" w14:paraId="7EE5866E" w14:textId="77777777" w:rsidTr="00054FA7">
        <w:tc>
          <w:tcPr>
            <w:tcW w:w="2694" w:type="dxa"/>
          </w:tcPr>
          <w:p w14:paraId="7B57EBD2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76FED7A3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9A38E43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957889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3DCB3B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AA5766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E7C10B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C2DFC" w:rsidRPr="00863C10" w14:paraId="6FC1519C" w14:textId="77777777" w:rsidTr="00054FA7">
        <w:tc>
          <w:tcPr>
            <w:tcW w:w="2694" w:type="dxa"/>
          </w:tcPr>
          <w:p w14:paraId="46631615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625301AA" w14:textId="408A4B29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781 (</w:t>
            </w:r>
            <w:r w:rsidRPr="00537687">
              <w:rPr>
                <w:rFonts w:eastAsia="Yu Gothic UI" w:cstheme="minorHAnsi"/>
                <w:sz w:val="16"/>
                <w:szCs w:val="16"/>
              </w:rPr>
              <w:t>38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2573AF06" w14:textId="30BC6FAC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950 (</w:t>
            </w:r>
            <w:r w:rsidRPr="00537687">
              <w:rPr>
                <w:rFonts w:eastAsia="Yu Gothic UI" w:cstheme="minorHAnsi"/>
                <w:sz w:val="16"/>
                <w:szCs w:val="16"/>
              </w:rPr>
              <w:t>61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20E51F8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A6B7A4C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83FA254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C435FDB" w14:textId="2FD46C2C" w:rsidR="008C2DFC" w:rsidRPr="00C71222" w:rsidRDefault="0097462E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C2DFC" w:rsidRPr="00863C10" w14:paraId="3523A4D5" w14:textId="77777777" w:rsidTr="00054FA7">
        <w:tc>
          <w:tcPr>
            <w:tcW w:w="2694" w:type="dxa"/>
          </w:tcPr>
          <w:p w14:paraId="6664D404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45269184" w14:textId="3E26C3F1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58 (</w:t>
            </w:r>
            <w:r w:rsidRPr="00537687">
              <w:rPr>
                <w:rFonts w:eastAsia="Yu Gothic UI" w:cstheme="minorHAnsi"/>
                <w:sz w:val="16"/>
                <w:szCs w:val="16"/>
              </w:rPr>
              <w:t>60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73A95CA7" w14:textId="26F5CF83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36 (</w:t>
            </w:r>
            <w:r w:rsidRPr="00537687">
              <w:rPr>
                <w:rFonts w:eastAsia="Yu Gothic UI" w:cstheme="minorHAnsi"/>
                <w:sz w:val="16"/>
                <w:szCs w:val="16"/>
              </w:rPr>
              <w:t>39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3545B7E" w14:textId="6265A142" w:rsidR="008C2DFC" w:rsidRPr="00C71222" w:rsidRDefault="006C3BB9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.2% (5.3–23.1)</w:t>
            </w:r>
          </w:p>
        </w:tc>
        <w:tc>
          <w:tcPr>
            <w:tcW w:w="850" w:type="dxa"/>
          </w:tcPr>
          <w:p w14:paraId="1646CF1C" w14:textId="3BC06E9D" w:rsidR="008C2DFC" w:rsidRPr="00C71222" w:rsidRDefault="006C3BB9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C3BB9">
              <w:rPr>
                <w:rFonts w:eastAsia="Yu Gothic UI" w:cstheme="minorHAnsi"/>
                <w:sz w:val="16"/>
                <w:szCs w:val="16"/>
              </w:rPr>
              <w:t>0.0003</w:t>
            </w:r>
          </w:p>
        </w:tc>
        <w:tc>
          <w:tcPr>
            <w:tcW w:w="1418" w:type="dxa"/>
          </w:tcPr>
          <w:p w14:paraId="358432F3" w14:textId="7E53BCF5" w:rsidR="008C2DFC" w:rsidRPr="00C71222" w:rsidRDefault="005A4760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3% (0.7–17.9)</w:t>
            </w:r>
          </w:p>
        </w:tc>
        <w:tc>
          <w:tcPr>
            <w:tcW w:w="850" w:type="dxa"/>
          </w:tcPr>
          <w:p w14:paraId="2BA35C96" w14:textId="24DE42B9" w:rsidR="008C2DFC" w:rsidRPr="00C71222" w:rsidRDefault="005A4760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A4760">
              <w:rPr>
                <w:rFonts w:eastAsia="Yu Gothic UI" w:cstheme="minorHAnsi"/>
                <w:sz w:val="16"/>
                <w:szCs w:val="16"/>
              </w:rPr>
              <w:t>0.0155</w:t>
            </w:r>
          </w:p>
        </w:tc>
      </w:tr>
      <w:tr w:rsidR="008C2DFC" w:rsidRPr="00863C10" w14:paraId="6ED8FB01" w14:textId="77777777" w:rsidTr="00054FA7">
        <w:tc>
          <w:tcPr>
            <w:tcW w:w="2694" w:type="dxa"/>
          </w:tcPr>
          <w:p w14:paraId="631293B4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5AB94372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5D4B34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61AB4BF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94FFB2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221040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D6571E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C2DFC" w:rsidRPr="00863C10" w14:paraId="0B6CA90A" w14:textId="77777777" w:rsidTr="00054FA7">
        <w:tc>
          <w:tcPr>
            <w:tcW w:w="2694" w:type="dxa"/>
          </w:tcPr>
          <w:p w14:paraId="15223ECA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5DCF94BC" w14:textId="1358DAC9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80 (</w:t>
            </w:r>
            <w:r w:rsidRPr="00537687">
              <w:rPr>
                <w:rFonts w:eastAsia="Yu Gothic UI" w:cstheme="minorHAnsi"/>
                <w:sz w:val="16"/>
                <w:szCs w:val="16"/>
              </w:rPr>
              <w:t>30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F89E9D4" w14:textId="07983FE2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80 (70.0)</w:t>
            </w:r>
          </w:p>
        </w:tc>
        <w:tc>
          <w:tcPr>
            <w:tcW w:w="1418" w:type="dxa"/>
          </w:tcPr>
          <w:p w14:paraId="68DC5BAE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8B6112D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BBDEBED" w14:textId="77777777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010B140" w14:textId="4600B1EF" w:rsidR="008C2DFC" w:rsidRPr="00C71222" w:rsidRDefault="0097462E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C2DFC" w:rsidRPr="00863C10" w14:paraId="7ED87BB2" w14:textId="77777777" w:rsidTr="00054FA7">
        <w:tc>
          <w:tcPr>
            <w:tcW w:w="2694" w:type="dxa"/>
          </w:tcPr>
          <w:p w14:paraId="629D8E5E" w14:textId="77777777" w:rsidR="008C2DFC" w:rsidRPr="00C71222" w:rsidRDefault="008C2DFC" w:rsidP="008C2DFC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516B8CA8" w14:textId="545D2B7E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59 (</w:t>
            </w:r>
            <w:r w:rsidRPr="00537687">
              <w:rPr>
                <w:rFonts w:eastAsia="Yu Gothic UI" w:cstheme="minorHAnsi"/>
                <w:sz w:val="16"/>
                <w:szCs w:val="16"/>
              </w:rPr>
              <w:t>51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25FFE113" w14:textId="1C07C268" w:rsidR="008C2DFC" w:rsidRPr="00C71222" w:rsidRDefault="008C2DFC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06 (</w:t>
            </w:r>
            <w:r w:rsidRPr="00537687">
              <w:rPr>
                <w:rFonts w:eastAsia="Yu Gothic UI" w:cstheme="minorHAnsi"/>
                <w:sz w:val="16"/>
                <w:szCs w:val="16"/>
              </w:rPr>
              <w:t>48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46A59C9" w14:textId="04D7DEB0" w:rsidR="008C2DFC" w:rsidRPr="00C71222" w:rsidRDefault="006C3BB9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.6% (8.5–</w:t>
            </w:r>
            <w:r w:rsidRPr="006C3BB9">
              <w:rPr>
                <w:rFonts w:eastAsia="Yu Gothic UI" w:cstheme="minorHAnsi"/>
                <w:sz w:val="16"/>
                <w:szCs w:val="16"/>
              </w:rPr>
              <w:t>28</w:t>
            </w:r>
            <w:r>
              <w:rPr>
                <w:rFonts w:eastAsia="Yu Gothic UI" w:cstheme="minorHAnsi"/>
                <w:sz w:val="16"/>
                <w:szCs w:val="16"/>
              </w:rPr>
              <w:t>.7)</w:t>
            </w:r>
          </w:p>
        </w:tc>
        <w:tc>
          <w:tcPr>
            <w:tcW w:w="850" w:type="dxa"/>
          </w:tcPr>
          <w:p w14:paraId="5F036396" w14:textId="68FED17F" w:rsidR="008C2DFC" w:rsidRPr="00C71222" w:rsidRDefault="006C3BB9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20105D17" w14:textId="6C4D8DF9" w:rsidR="008C2DFC" w:rsidRPr="00C71222" w:rsidRDefault="005A4760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.9% (7.1–26.7)</w:t>
            </w:r>
          </w:p>
        </w:tc>
        <w:tc>
          <w:tcPr>
            <w:tcW w:w="850" w:type="dxa"/>
          </w:tcPr>
          <w:p w14:paraId="2ED00EE7" w14:textId="6FC54074" w:rsidR="008C2DFC" w:rsidRPr="00C71222" w:rsidRDefault="00E04F57" w:rsidP="008C2DFC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A4760" w:rsidRPr="005A4760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</w:tr>
      <w:tr w:rsidR="008C2DFC" w:rsidRPr="00863C10" w14:paraId="47FE7416" w14:textId="77777777" w:rsidTr="00054FA7">
        <w:tc>
          <w:tcPr>
            <w:tcW w:w="10065" w:type="dxa"/>
            <w:gridSpan w:val="7"/>
          </w:tcPr>
          <w:p w14:paraId="09882BA1" w14:textId="0876C3D9" w:rsidR="008C2DFC" w:rsidRPr="00C71222" w:rsidRDefault="00321121" w:rsidP="008C2DFC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</w:t>
            </w:r>
            <w:r>
              <w:rPr>
                <w:rFonts w:eastAsia="Yu Gothic UI" w:cstheme="minorHAnsi"/>
                <w:sz w:val="16"/>
                <w:szCs w:val="16"/>
              </w:rPr>
              <w:t>Not fearful at all or not fearful</w:t>
            </w:r>
            <w:r w:rsidRPr="00404553">
              <w:rPr>
                <w:rFonts w:eastAsia="Yu Gothic UI" w:cstheme="minorHAnsi"/>
                <w:sz w:val="16"/>
                <w:szCs w:val="16"/>
              </w:rPr>
              <w:t>. ^^</w:t>
            </w:r>
            <w:r>
              <w:rPr>
                <w:rFonts w:eastAsia="Yu Gothic UI" w:cstheme="minorHAnsi"/>
                <w:sz w:val="16"/>
                <w:szCs w:val="16"/>
              </w:rPr>
              <w:t>Very fearful, a little fearful</w:t>
            </w:r>
            <w:r w:rsidRPr="00404553">
              <w:rPr>
                <w:rFonts w:eastAsia="Yu Gothic UI" w:cstheme="minorHAnsi"/>
                <w:sz w:val="16"/>
                <w:szCs w:val="16"/>
              </w:rPr>
              <w:t>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proofErr w:type="spellStart"/>
            <w:r w:rsidR="008C2DFC"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=Crude prevalence difference. </w:t>
            </w:r>
            <w:proofErr w:type="spellStart"/>
            <w:r w:rsidR="008C2DFC"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=Adjusted prevalence difference. </w:t>
            </w:r>
            <w:proofErr w:type="spellStart"/>
            <w:r w:rsidR="008C2DFC"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=Crude coefficient. </w:t>
            </w:r>
            <w:proofErr w:type="spellStart"/>
            <w:r w:rsidR="008C2DFC"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=Adjusted coefficient. *Adjusted for clustering. **Adjusted for clustering; Basic knowledge of COVID-19; Attitude towards COVID-19 &amp; COVID-19 vaccination; Source of information about COVID-19 (Main source and </w:t>
            </w:r>
            <w:proofErr w:type="gramStart"/>
            <w:r w:rsidR="008C2DFC" w:rsidRPr="00C71222">
              <w:rPr>
                <w:rFonts w:eastAsia="Yu Gothic UI" w:cstheme="minorHAnsi"/>
                <w:sz w:val="16"/>
                <w:szCs w:val="16"/>
              </w:rPr>
              <w:t>Most</w:t>
            </w:r>
            <w:proofErr w:type="gramEnd"/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 trusted source of information about COVID-19); </w:t>
            </w:r>
            <w:r w:rsidR="00477FA0">
              <w:rPr>
                <w:rFonts w:eastAsia="Yu Gothic UI" w:cstheme="minorHAnsi"/>
                <w:sz w:val="16"/>
                <w:szCs w:val="16"/>
              </w:rPr>
              <w:t xml:space="preserve">and 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S</w:t>
            </w:r>
            <w:r w:rsidR="008C2DFC" w:rsidRPr="00C71222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, Occupation, Residence (rural vs urban or semi-urban), and Monthly income). </w:t>
            </w:r>
            <w:r w:rsidR="008C2DF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8C2DF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8C2DF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Farmer or Trader or Other self-employments. </w:t>
            </w:r>
            <w:r w:rsidR="008C2DF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Housewife or Student or Apprentice or Youth </w:t>
            </w:r>
            <w:proofErr w:type="spellStart"/>
            <w:r w:rsidR="008C2DFC" w:rsidRPr="00C71222">
              <w:rPr>
                <w:rFonts w:eastAsia="Yu Gothic UI" w:cstheme="minorHAnsi"/>
                <w:sz w:val="16"/>
                <w:szCs w:val="16"/>
              </w:rPr>
              <w:t>Corper</w:t>
            </w:r>
            <w:proofErr w:type="spellEnd"/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 or None. </w:t>
            </w:r>
            <w:r w:rsidR="008C2DF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8C2DF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5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8C2DFC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8C2DFC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8C2DFC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8C2DFC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8C2DFC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8C2DFC">
              <w:rPr>
                <w:rFonts w:eastAsia="Yu Gothic UI" w:cstheme="minorHAnsi"/>
                <w:sz w:val="16"/>
                <w:szCs w:val="16"/>
              </w:rPr>
              <w:t xml:space="preserve"> attitude.</w:t>
            </w:r>
          </w:p>
        </w:tc>
      </w:tr>
    </w:tbl>
    <w:p w14:paraId="2BD92DE4" w14:textId="45C255E0" w:rsidR="001A6539" w:rsidRPr="00FD1178" w:rsidRDefault="001A653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C2B62D4" w14:textId="154ED8B2" w:rsidR="00B43008" w:rsidRPr="00FD1178" w:rsidRDefault="00B4300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</w:rPr>
      </w:pPr>
      <w:r w:rsidRPr="00FD1178">
        <w:rPr>
          <w:rFonts w:ascii="Times New Roman" w:hAnsi="Times New Roman" w:cs="Times New Roman"/>
          <w:sz w:val="18"/>
          <w:szCs w:val="18"/>
        </w:rPr>
        <w:t xml:space="preserve">The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fear of </w:t>
      </w:r>
      <w:r w:rsidR="00CA0C1F" w:rsidRPr="00FD1178">
        <w:rPr>
          <w:rFonts w:ascii="Times New Roman" w:eastAsia="Yu Gothic UI" w:hAnsi="Times New Roman" w:cs="Times New Roman"/>
          <w:sz w:val="18"/>
          <w:szCs w:val="18"/>
        </w:rPr>
        <w:t xml:space="preserve">having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severe side-effects from COVID-19 vaccination</w:t>
      </w:r>
      <w:r w:rsidRPr="00FD1178">
        <w:rPr>
          <w:rFonts w:eastAsia="Yu Gothic UI" w:cstheme="minorHAnsi"/>
          <w:sz w:val="18"/>
          <w:szCs w:val="18"/>
        </w:rPr>
        <w:t xml:space="preserve"> </w:t>
      </w:r>
      <w:r w:rsidRPr="00FD1178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4. Among the 10825 study participants, </w:t>
      </w:r>
      <w:bookmarkStart w:id="4" w:name="_Hlk135473938"/>
      <w:r w:rsidR="00CA0C1F" w:rsidRPr="00FD1178">
        <w:rPr>
          <w:rFonts w:ascii="Times New Roman" w:hAnsi="Times New Roman" w:cs="Times New Roman"/>
          <w:sz w:val="18"/>
          <w:szCs w:val="18"/>
        </w:rPr>
        <w:t>4439</w:t>
      </w:r>
      <w:r w:rsidRPr="00FD1178">
        <w:rPr>
          <w:rFonts w:ascii="Times New Roman" w:hAnsi="Times New Roman" w:cs="Times New Roman"/>
          <w:sz w:val="18"/>
          <w:szCs w:val="18"/>
        </w:rPr>
        <w:t xml:space="preserve"> (</w:t>
      </w:r>
      <w:r w:rsidR="00CA0C1F" w:rsidRPr="00FD1178">
        <w:rPr>
          <w:rFonts w:ascii="Times New Roman" w:hAnsi="Times New Roman" w:cs="Times New Roman"/>
          <w:sz w:val="18"/>
          <w:szCs w:val="18"/>
        </w:rPr>
        <w:t>41</w:t>
      </w:r>
      <w:r w:rsidRPr="00FD1178">
        <w:rPr>
          <w:rFonts w:ascii="Times New Roman" w:hAnsi="Times New Roman" w:cs="Times New Roman"/>
          <w:sz w:val="18"/>
          <w:szCs w:val="18"/>
        </w:rPr>
        <w:t>.</w:t>
      </w:r>
      <w:r w:rsidR="00CA0C1F" w:rsidRPr="00FD1178">
        <w:rPr>
          <w:rFonts w:ascii="Times New Roman" w:hAnsi="Times New Roman" w:cs="Times New Roman"/>
          <w:sz w:val="18"/>
          <w:szCs w:val="18"/>
        </w:rPr>
        <w:t>0</w:t>
      </w:r>
      <w:r w:rsidRPr="00FD1178">
        <w:rPr>
          <w:rFonts w:ascii="Times New Roman" w:hAnsi="Times New Roman" w:cs="Times New Roman"/>
          <w:sz w:val="18"/>
          <w:szCs w:val="18"/>
        </w:rPr>
        <w:t xml:space="preserve">%) </w:t>
      </w:r>
      <w:r w:rsidR="00CA0C1F" w:rsidRPr="00FD1178">
        <w:rPr>
          <w:rFonts w:ascii="Times New Roman" w:hAnsi="Times New Roman" w:cs="Times New Roman"/>
          <w:sz w:val="18"/>
          <w:szCs w:val="18"/>
        </w:rPr>
        <w:t xml:space="preserve">were not fearful of having </w:t>
      </w:r>
      <w:r w:rsidR="00CA0C1F" w:rsidRPr="00FD1178">
        <w:rPr>
          <w:rFonts w:ascii="Times New Roman" w:hAnsi="Times New Roman" w:cs="Times New Roman"/>
          <w:sz w:val="18"/>
          <w:szCs w:val="18"/>
        </w:rPr>
        <w:lastRenderedPageBreak/>
        <w:t>severe side-effects</w:t>
      </w:r>
      <w:r w:rsidRPr="00FD1178">
        <w:rPr>
          <w:rFonts w:ascii="Times New Roman" w:hAnsi="Times New Roman" w:cs="Times New Roman"/>
          <w:sz w:val="18"/>
          <w:szCs w:val="18"/>
        </w:rPr>
        <w:t xml:space="preserve"> </w:t>
      </w:r>
      <w:r w:rsidR="00CA0C1F" w:rsidRPr="00FD1178">
        <w:rPr>
          <w:rFonts w:ascii="Times New Roman" w:eastAsia="Yu Gothic UI" w:hAnsi="Times New Roman" w:cs="Times New Roman"/>
          <w:sz w:val="18"/>
          <w:szCs w:val="18"/>
        </w:rPr>
        <w:t>from COVID-19 vaccination</w:t>
      </w:r>
      <w:r w:rsidRPr="00FD1178">
        <w:rPr>
          <w:rFonts w:ascii="Times New Roman" w:hAnsi="Times New Roman" w:cs="Times New Roman"/>
          <w:sz w:val="18"/>
          <w:szCs w:val="18"/>
        </w:rPr>
        <w:t xml:space="preserve"> while </w:t>
      </w:r>
      <w:r w:rsidR="00CA0C1F" w:rsidRPr="00FD1178">
        <w:rPr>
          <w:rFonts w:ascii="Times New Roman" w:hAnsi="Times New Roman" w:cs="Times New Roman"/>
          <w:sz w:val="18"/>
          <w:szCs w:val="18"/>
        </w:rPr>
        <w:t>6386</w:t>
      </w:r>
      <w:r w:rsidRPr="00FD1178">
        <w:rPr>
          <w:rFonts w:ascii="Times New Roman" w:hAnsi="Times New Roman" w:cs="Times New Roman"/>
          <w:sz w:val="18"/>
          <w:szCs w:val="18"/>
        </w:rPr>
        <w:t xml:space="preserve"> (</w:t>
      </w:r>
      <w:r w:rsidR="00CA0C1F" w:rsidRPr="00FD1178">
        <w:rPr>
          <w:rFonts w:ascii="Times New Roman" w:hAnsi="Times New Roman" w:cs="Times New Roman"/>
          <w:sz w:val="18"/>
          <w:szCs w:val="18"/>
        </w:rPr>
        <w:t>59</w:t>
      </w:r>
      <w:r w:rsidRPr="00FD1178">
        <w:rPr>
          <w:rFonts w:ascii="Times New Roman" w:hAnsi="Times New Roman" w:cs="Times New Roman"/>
          <w:sz w:val="18"/>
          <w:szCs w:val="18"/>
        </w:rPr>
        <w:t>.</w:t>
      </w:r>
      <w:r w:rsidR="00CA0C1F" w:rsidRPr="00FD1178">
        <w:rPr>
          <w:rFonts w:ascii="Times New Roman" w:hAnsi="Times New Roman" w:cs="Times New Roman"/>
          <w:sz w:val="18"/>
          <w:szCs w:val="18"/>
        </w:rPr>
        <w:t>0</w:t>
      </w:r>
      <w:r w:rsidRPr="00FD1178">
        <w:rPr>
          <w:rFonts w:ascii="Times New Roman" w:hAnsi="Times New Roman" w:cs="Times New Roman"/>
          <w:sz w:val="18"/>
          <w:szCs w:val="18"/>
        </w:rPr>
        <w:t xml:space="preserve">%) were </w:t>
      </w:r>
      <w:r w:rsidR="00CA0C1F" w:rsidRPr="00FD1178">
        <w:rPr>
          <w:rFonts w:ascii="Times New Roman" w:hAnsi="Times New Roman" w:cs="Times New Roman"/>
          <w:sz w:val="18"/>
          <w:szCs w:val="18"/>
        </w:rPr>
        <w:t xml:space="preserve">fearful or </w:t>
      </w:r>
      <w:r w:rsidRPr="00FD1178">
        <w:rPr>
          <w:rFonts w:ascii="Times New Roman" w:hAnsi="Times New Roman" w:cs="Times New Roman"/>
          <w:sz w:val="18"/>
          <w:szCs w:val="18"/>
        </w:rPr>
        <w:t xml:space="preserve">not sure about it. The </w:t>
      </w:r>
      <w:r w:rsidRPr="00FD1178">
        <w:rPr>
          <w:rFonts w:ascii="Times New Roman" w:hAnsi="Times New Roman" w:cs="Times New Roman"/>
          <w:sz w:val="18"/>
        </w:rPr>
        <w:t xml:space="preserve">predictors of </w:t>
      </w:r>
      <w:r w:rsidR="007D7190" w:rsidRPr="00FD1178">
        <w:rPr>
          <w:rFonts w:ascii="Times New Roman" w:hAnsi="Times New Roman" w:cs="Times New Roman"/>
          <w:sz w:val="18"/>
          <w:szCs w:val="18"/>
        </w:rPr>
        <w:t xml:space="preserve">not being fearful of having severe side-effects </w:t>
      </w:r>
      <w:r w:rsidR="007D7190" w:rsidRPr="00FD1178">
        <w:rPr>
          <w:rFonts w:ascii="Times New Roman" w:eastAsia="Yu Gothic UI" w:hAnsi="Times New Roman" w:cs="Times New Roman"/>
          <w:sz w:val="18"/>
          <w:szCs w:val="18"/>
        </w:rPr>
        <w:t>from COVID-19 vaccination</w:t>
      </w:r>
      <w:r w:rsidR="007D7190" w:rsidRPr="00FD1178">
        <w:rPr>
          <w:rFonts w:ascii="Times New Roman" w:hAnsi="Times New Roman" w:cs="Times New Roman"/>
          <w:sz w:val="18"/>
        </w:rPr>
        <w:t xml:space="preserve"> </w:t>
      </w:r>
      <w:r w:rsidRPr="00FD1178">
        <w:rPr>
          <w:rFonts w:ascii="Times New Roman" w:hAnsi="Times New Roman" w:cs="Times New Roman"/>
          <w:sz w:val="18"/>
        </w:rPr>
        <w:t>were</w:t>
      </w:r>
      <w:r w:rsidR="007D7190" w:rsidRPr="00FD1178">
        <w:rPr>
          <w:rFonts w:ascii="Times New Roman" w:hAnsi="Times New Roman" w:cs="Times New Roman"/>
          <w:sz w:val="18"/>
        </w:rPr>
        <w:t>:</w:t>
      </w:r>
      <w:r w:rsidR="00702934" w:rsidRPr="00FD1178">
        <w:rPr>
          <w:rFonts w:ascii="Times New Roman" w:hAnsi="Times New Roman" w:cs="Times New Roman"/>
          <w:sz w:val="18"/>
        </w:rPr>
        <w:t xml:space="preserve"> </w:t>
      </w:r>
      <w:r w:rsidRPr="00FD1178">
        <w:rPr>
          <w:rFonts w:ascii="Times New Roman" w:hAnsi="Times New Roman" w:cs="Times New Roman"/>
          <w:sz w:val="18"/>
        </w:rPr>
        <w:t xml:space="preserve">good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attitude towards COVID-19 (vaccination) (</w:t>
      </w:r>
      <w:proofErr w:type="spellStart"/>
      <w:r w:rsidRPr="00FD1178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16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9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7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1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–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26.7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, p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=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0.0001); </w:t>
      </w:r>
      <w:r w:rsidRPr="00FD1178">
        <w:rPr>
          <w:rFonts w:ascii="Times New Roman" w:hAnsi="Times New Roman" w:cs="Times New Roman"/>
          <w:sz w:val="18"/>
        </w:rPr>
        <w:t xml:space="preserve">good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knowledge about COVID-19 (</w:t>
      </w:r>
      <w:proofErr w:type="spellStart"/>
      <w:r w:rsidRPr="00FD1178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9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3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0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7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–17.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9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, p=0.0</w:t>
      </w:r>
      <w:r w:rsidR="00C712EC" w:rsidRPr="00FD1178">
        <w:rPr>
          <w:rFonts w:ascii="Times New Roman" w:eastAsia="Yu Gothic UI" w:hAnsi="Times New Roman" w:cs="Times New Roman"/>
          <w:sz w:val="18"/>
          <w:szCs w:val="18"/>
        </w:rPr>
        <w:t>155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Pr="00FD1178">
        <w:rPr>
          <w:rFonts w:ascii="Times New Roman" w:hAnsi="Times New Roman" w:cs="Times New Roman"/>
          <w:sz w:val="18"/>
        </w:rPr>
        <w:t xml:space="preserve">and level of monthly income </w:t>
      </w:r>
      <w:bookmarkEnd w:id="4"/>
      <w:r w:rsidRPr="00FD1178">
        <w:rPr>
          <w:rFonts w:ascii="Times New Roman" w:hAnsi="Times New Roman" w:cs="Times New Roman"/>
          <w:sz w:val="18"/>
        </w:rPr>
        <w:t>(adjusted p value of overall effect=0.00</w:t>
      </w:r>
      <w:r w:rsidR="00C712EC" w:rsidRPr="00FD1178">
        <w:rPr>
          <w:rFonts w:ascii="Times New Roman" w:hAnsi="Times New Roman" w:cs="Times New Roman"/>
          <w:sz w:val="18"/>
        </w:rPr>
        <w:t>13</w:t>
      </w:r>
      <w:r w:rsidRPr="00FD1178">
        <w:rPr>
          <w:rFonts w:ascii="Times New Roman" w:hAnsi="Times New Roman" w:cs="Times New Roman"/>
          <w:sz w:val="18"/>
        </w:rPr>
        <w:t>).</w:t>
      </w:r>
    </w:p>
    <w:p w14:paraId="5F03A2C6" w14:textId="77777777" w:rsidR="008D7364" w:rsidRPr="00FD1178" w:rsidRDefault="008D7364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50EB073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0CFE038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5FAB2B6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0B5E3AA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87852EB" w14:textId="77777777" w:rsidR="004D4AF9" w:rsidRPr="00FD1178" w:rsidRDefault="004D4AF9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E0429A4" w14:textId="77777777" w:rsidR="00414943" w:rsidRPr="00FD1178" w:rsidRDefault="00414943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C5373BF" w14:textId="77777777" w:rsidR="00414943" w:rsidRPr="00FD1178" w:rsidRDefault="00414943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8AB15AE" w14:textId="77777777" w:rsidR="00414943" w:rsidRPr="00FD1178" w:rsidRDefault="00414943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8017136" w14:textId="77777777" w:rsidR="00414943" w:rsidRPr="00FD1178" w:rsidRDefault="00414943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8226841" w14:textId="77777777" w:rsidR="00414943" w:rsidRPr="00FD1178" w:rsidRDefault="00414943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D6C94E4" w14:textId="77777777" w:rsidR="00F11327" w:rsidRDefault="00F1132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3B3BC36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F3CF00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2BDD2B2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CE733E4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725F83E" w14:textId="77777777" w:rsid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7741853" w14:textId="77777777" w:rsidR="00FD1178" w:rsidRPr="00FD1178" w:rsidRDefault="00FD1178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E74ACE1" w14:textId="77777777" w:rsidR="00414943" w:rsidRPr="00FD1178" w:rsidRDefault="00414943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2767F5" w:rsidRPr="0059469A" w14:paraId="57EA77BD" w14:textId="77777777" w:rsidTr="00054FA7">
        <w:tc>
          <w:tcPr>
            <w:tcW w:w="10065" w:type="dxa"/>
            <w:gridSpan w:val="7"/>
          </w:tcPr>
          <w:p w14:paraId="15C23EA8" w14:textId="0C773FA4" w:rsidR="002767F5" w:rsidRPr="002767F5" w:rsidRDefault="002767F5" w:rsidP="00CC404F">
            <w:pPr>
              <w:rPr>
                <w:rFonts w:eastAsia="Yu Gothic UI" w:cstheme="minorHAnsi"/>
                <w:sz w:val="18"/>
                <w:szCs w:val="18"/>
              </w:rPr>
            </w:pPr>
            <w:r w:rsidRPr="002767F5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 w:rsidR="0068317F">
              <w:rPr>
                <w:rFonts w:eastAsia="Yu Gothic UI" w:cstheme="minorHAnsi"/>
                <w:sz w:val="18"/>
                <w:szCs w:val="18"/>
              </w:rPr>
              <w:t>5</w:t>
            </w:r>
            <w:r w:rsidRPr="002767F5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the perceived protection against COVID-19 from receiving COVID-19 vaccination among the 10825 study participants </w:t>
            </w:r>
          </w:p>
        </w:tc>
      </w:tr>
      <w:tr w:rsidR="002767F5" w:rsidRPr="0059469A" w14:paraId="1EE086D8" w14:textId="77777777" w:rsidTr="00054FA7">
        <w:tc>
          <w:tcPr>
            <w:tcW w:w="2694" w:type="dxa"/>
          </w:tcPr>
          <w:p w14:paraId="59007D27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02CE25CD" w14:textId="40601D6D" w:rsidR="002767F5" w:rsidRPr="00C7122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Perceived protection from </w:t>
            </w:r>
            <w:r w:rsidR="00414943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receiving 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vaccination</w:t>
            </w:r>
          </w:p>
        </w:tc>
        <w:tc>
          <w:tcPr>
            <w:tcW w:w="2268" w:type="dxa"/>
            <w:gridSpan w:val="2"/>
          </w:tcPr>
          <w:p w14:paraId="398CDAC7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*</w:t>
            </w:r>
          </w:p>
        </w:tc>
        <w:tc>
          <w:tcPr>
            <w:tcW w:w="2268" w:type="dxa"/>
            <w:gridSpan w:val="2"/>
          </w:tcPr>
          <w:p w14:paraId="6BB1CBB3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*</w:t>
            </w:r>
          </w:p>
        </w:tc>
      </w:tr>
      <w:tr w:rsidR="002767F5" w:rsidRPr="00085D59" w14:paraId="126359A6" w14:textId="77777777" w:rsidTr="00054FA7">
        <w:tc>
          <w:tcPr>
            <w:tcW w:w="2694" w:type="dxa"/>
          </w:tcPr>
          <w:p w14:paraId="26A1C6D7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55ECB1" w14:textId="372DB121" w:rsidR="002767F5" w:rsidRPr="00F47192" w:rsidRDefault="00B56A81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P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>rotection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  <w:r w:rsidR="002767F5"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2665F9D3" w14:textId="77777777" w:rsidR="002767F5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312DDDFC" w14:textId="77777777" w:rsidR="002767F5" w:rsidRPr="00E51B7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47A9C737" w14:textId="461DE2E4" w:rsidR="002767F5" w:rsidRPr="00C71222" w:rsidRDefault="00FC2EFD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5580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FC2EFD">
              <w:rPr>
                <w:rFonts w:eastAsia="Yu Gothic UI" w:cstheme="minorHAnsi"/>
                <w:b/>
                <w:bCs/>
                <w:sz w:val="16"/>
                <w:szCs w:val="16"/>
              </w:rPr>
              <w:t>51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6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9C27517" w14:textId="101E96FC" w:rsidR="002767F5" w:rsidRPr="00F47192" w:rsidRDefault="002767F5" w:rsidP="002767F5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No protection</w:t>
            </w:r>
            <w:r w:rsidR="005A46A3">
              <w:rPr>
                <w:rFonts w:eastAsia="Yu Gothic UI" w:cstheme="minorHAnsi"/>
                <w:b/>
                <w:bCs/>
                <w:sz w:val="16"/>
                <w:szCs w:val="16"/>
              </w:rPr>
              <w:t>/ not sure</w:t>
            </w:r>
            <w:r w:rsidR="00B56A81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</w:p>
          <w:p w14:paraId="2412BF2F" w14:textId="77777777" w:rsidR="002767F5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7E3D4104" w14:textId="77777777" w:rsidR="002767F5" w:rsidRPr="00E51B72" w:rsidRDefault="002767F5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0EF43995" w14:textId="6BD4E2BE" w:rsidR="002767F5" w:rsidRPr="00C71222" w:rsidRDefault="00FC2EFD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5245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FC2EFD">
              <w:rPr>
                <w:rFonts w:eastAsia="Yu Gothic UI" w:cstheme="minorHAnsi"/>
                <w:b/>
                <w:bCs/>
                <w:sz w:val="16"/>
                <w:szCs w:val="16"/>
              </w:rPr>
              <w:t>48.4</w:t>
            </w:r>
            <w:r w:rsidR="002767F5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A51B7CF" w14:textId="77777777" w:rsidR="002767F5" w:rsidRPr="00F4719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3C056042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354A9892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09CBF5A7" w14:textId="77777777" w:rsidR="002767F5" w:rsidRPr="00F4719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709BCE9F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2452AA7E" w14:textId="77777777" w:rsidR="002767F5" w:rsidRPr="00C71222" w:rsidRDefault="002767F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2767F5" w:rsidRPr="00863C10" w14:paraId="4D8F10DB" w14:textId="77777777" w:rsidTr="00054FA7">
        <w:tc>
          <w:tcPr>
            <w:tcW w:w="2694" w:type="dxa"/>
          </w:tcPr>
          <w:p w14:paraId="0872FFCA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3ECB8AA0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91F657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A435C1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AF1842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429296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FE7303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D7364" w:rsidRPr="00863C10" w14:paraId="46B44F65" w14:textId="77777777" w:rsidTr="00054FA7">
        <w:tc>
          <w:tcPr>
            <w:tcW w:w="2694" w:type="dxa"/>
          </w:tcPr>
          <w:p w14:paraId="04868870" w14:textId="0786B92B" w:rsidR="008D7364" w:rsidRPr="00C71222" w:rsidRDefault="008D7364" w:rsidP="008D736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Male </w:t>
            </w:r>
          </w:p>
        </w:tc>
        <w:tc>
          <w:tcPr>
            <w:tcW w:w="1418" w:type="dxa"/>
          </w:tcPr>
          <w:p w14:paraId="382CF33A" w14:textId="379DBEB0" w:rsidR="008D7364" w:rsidRPr="00C71222" w:rsidRDefault="00FC2EFD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14 (</w:t>
            </w:r>
            <w:r w:rsidRPr="00FC2EFD">
              <w:rPr>
                <w:rFonts w:eastAsia="Yu Gothic UI" w:cstheme="minorHAnsi"/>
                <w:sz w:val="16"/>
                <w:szCs w:val="16"/>
              </w:rPr>
              <w:t>5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F7BB6F0" w14:textId="43447CA8" w:rsidR="008D7364" w:rsidRPr="00C71222" w:rsidRDefault="00FC2EFD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35 (</w:t>
            </w:r>
            <w:r w:rsidRPr="00FC2EFD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3825D7E0" w14:textId="77777777" w:rsidR="008D7364" w:rsidRPr="00C71222" w:rsidRDefault="008D7364" w:rsidP="008D7364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ED7792E" w14:textId="77777777" w:rsidR="008D7364" w:rsidRPr="00C71222" w:rsidRDefault="008D7364" w:rsidP="008D736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B509428" w14:textId="5B54F043" w:rsidR="008D7364" w:rsidRPr="00C71222" w:rsidRDefault="00156C2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="008D7364" w:rsidRPr="00C71222">
              <w:rPr>
                <w:rFonts w:eastAsia="Yu Gothic UI" w:cstheme="minorHAnsi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D509014" w14:textId="47D3596C" w:rsidR="008D7364" w:rsidRPr="00C71222" w:rsidRDefault="00156C2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D7364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D7364" w:rsidRPr="00863C10" w14:paraId="2EFE32AF" w14:textId="77777777" w:rsidTr="00054FA7">
        <w:tc>
          <w:tcPr>
            <w:tcW w:w="2694" w:type="dxa"/>
          </w:tcPr>
          <w:p w14:paraId="0E56A08C" w14:textId="567A51A1" w:rsidR="008D7364" w:rsidRPr="00C71222" w:rsidRDefault="008D7364" w:rsidP="008D736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2C59DFF2" w14:textId="49904036" w:rsidR="008D7364" w:rsidRPr="00C71222" w:rsidRDefault="00FC2EFD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66 (</w:t>
            </w:r>
            <w:r w:rsidRPr="00FC2EFD">
              <w:rPr>
                <w:rFonts w:eastAsia="Yu Gothic UI" w:cstheme="minorHAnsi"/>
                <w:sz w:val="16"/>
                <w:szCs w:val="16"/>
              </w:rPr>
              <w:t>52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EF10C87" w14:textId="722B69CC" w:rsidR="008D7364" w:rsidRPr="00C71222" w:rsidRDefault="00FC2EFD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10 (</w:t>
            </w:r>
            <w:r w:rsidRPr="00FC2EFD">
              <w:rPr>
                <w:rFonts w:eastAsia="Yu Gothic UI" w:cstheme="minorHAnsi"/>
                <w:sz w:val="16"/>
                <w:szCs w:val="16"/>
              </w:rPr>
              <w:t>47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507A40B4" w14:textId="58E8E51E" w:rsidR="008D7364" w:rsidRPr="00C71222" w:rsidRDefault="0056340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7% (-2.4–3.7)</w:t>
            </w:r>
          </w:p>
        </w:tc>
        <w:tc>
          <w:tcPr>
            <w:tcW w:w="850" w:type="dxa"/>
          </w:tcPr>
          <w:p w14:paraId="7D1112ED" w14:textId="64921779" w:rsidR="008D7364" w:rsidRPr="00C71222" w:rsidRDefault="0056340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63409">
              <w:rPr>
                <w:rFonts w:eastAsia="Yu Gothic UI" w:cstheme="minorHAnsi"/>
                <w:sz w:val="16"/>
                <w:szCs w:val="16"/>
              </w:rPr>
              <w:t>0.6217</w:t>
            </w:r>
            <w:r w:rsidR="00156C29">
              <w:rPr>
                <w:rFonts w:eastAsia="Yu Gothic U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131010A0" w14:textId="539B74B1" w:rsidR="008D7364" w:rsidRPr="00C71222" w:rsidRDefault="00156C2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1.1% (-1.3–3.5)</w:t>
            </w:r>
          </w:p>
        </w:tc>
        <w:tc>
          <w:tcPr>
            <w:tcW w:w="850" w:type="dxa"/>
          </w:tcPr>
          <w:p w14:paraId="6A5A8DC8" w14:textId="1641EB7A" w:rsidR="008D7364" w:rsidRPr="00C71222" w:rsidRDefault="00156C2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56C29">
              <w:rPr>
                <w:rFonts w:eastAsia="Yu Gothic UI" w:cstheme="minorHAnsi"/>
                <w:sz w:val="16"/>
                <w:szCs w:val="16"/>
              </w:rPr>
              <w:t>0.2967</w:t>
            </w:r>
          </w:p>
        </w:tc>
      </w:tr>
      <w:tr w:rsidR="008D7364" w:rsidRPr="00863C10" w14:paraId="7B739F8E" w14:textId="77777777" w:rsidTr="00054FA7">
        <w:tc>
          <w:tcPr>
            <w:tcW w:w="2694" w:type="dxa"/>
          </w:tcPr>
          <w:p w14:paraId="68EB352B" w14:textId="5DD6B2CF" w:rsidR="008D7364" w:rsidRPr="00C71222" w:rsidRDefault="008D7364" w:rsidP="008D736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526072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2263AB68" w14:textId="77777777" w:rsidR="008D7364" w:rsidRPr="00C71222" w:rsidRDefault="008D7364" w:rsidP="008D736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64B38720" w14:textId="77777777" w:rsidR="008D7364" w:rsidRPr="00C71222" w:rsidRDefault="008D7364" w:rsidP="008D736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5653C85D" w14:textId="79AA9799" w:rsidR="008D7364" w:rsidRPr="00C71222" w:rsidRDefault="0056340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1% (-0.3–0.01)</w:t>
            </w:r>
          </w:p>
        </w:tc>
        <w:tc>
          <w:tcPr>
            <w:tcW w:w="850" w:type="dxa"/>
          </w:tcPr>
          <w:p w14:paraId="673A8DA5" w14:textId="189BDA28" w:rsidR="008D7364" w:rsidRPr="00C71222" w:rsidRDefault="0056340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63409">
              <w:rPr>
                <w:rFonts w:eastAsia="Yu Gothic UI" w:cstheme="minorHAnsi"/>
                <w:sz w:val="16"/>
                <w:szCs w:val="16"/>
              </w:rPr>
              <w:t>0.0425</w:t>
            </w:r>
          </w:p>
        </w:tc>
        <w:tc>
          <w:tcPr>
            <w:tcW w:w="1418" w:type="dxa"/>
          </w:tcPr>
          <w:p w14:paraId="4C58E86E" w14:textId="027137B8" w:rsidR="008D7364" w:rsidRPr="00C71222" w:rsidRDefault="00156C2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0.2% (-0.4</w:t>
            </w:r>
            <w:proofErr w:type="gramStart"/>
            <w:r>
              <w:rPr>
                <w:rFonts w:eastAsia="Yu Gothic UI" w:cstheme="minorHAnsi"/>
                <w:sz w:val="16"/>
                <w:szCs w:val="16"/>
              </w:rPr>
              <w:t>–(</w:t>
            </w:r>
            <w:proofErr w:type="gramEnd"/>
            <w:r>
              <w:rPr>
                <w:rFonts w:eastAsia="Yu Gothic UI" w:cstheme="minorHAnsi"/>
                <w:sz w:val="16"/>
                <w:szCs w:val="16"/>
              </w:rPr>
              <w:t>-0.02)</w:t>
            </w:r>
          </w:p>
        </w:tc>
        <w:tc>
          <w:tcPr>
            <w:tcW w:w="850" w:type="dxa"/>
          </w:tcPr>
          <w:p w14:paraId="09D9969C" w14:textId="09D7BFCD" w:rsidR="008D7364" w:rsidRPr="00C71222" w:rsidRDefault="00156C2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56C29">
              <w:rPr>
                <w:rFonts w:eastAsia="Yu Gothic UI" w:cstheme="minorHAnsi"/>
                <w:sz w:val="16"/>
                <w:szCs w:val="16"/>
              </w:rPr>
              <w:t>0.0154</w:t>
            </w:r>
          </w:p>
        </w:tc>
      </w:tr>
      <w:tr w:rsidR="002767F5" w:rsidRPr="00863C10" w14:paraId="02492C4B" w14:textId="77777777" w:rsidTr="00054FA7">
        <w:tc>
          <w:tcPr>
            <w:tcW w:w="2694" w:type="dxa"/>
          </w:tcPr>
          <w:p w14:paraId="1DBD1654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7A0E6536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54DBA83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F8EAA9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4F42A4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BC60F9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E110AB" w14:textId="77777777" w:rsidR="002767F5" w:rsidRPr="00C71222" w:rsidRDefault="002767F5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8D7364" w:rsidRPr="00863C10" w14:paraId="57FE9C8C" w14:textId="77777777" w:rsidTr="00054FA7">
        <w:tc>
          <w:tcPr>
            <w:tcW w:w="2694" w:type="dxa"/>
          </w:tcPr>
          <w:p w14:paraId="4C34E740" w14:textId="77777777" w:rsidR="008D7364" w:rsidRPr="00C71222" w:rsidRDefault="008D7364" w:rsidP="008D736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24987053" w14:textId="496F1AB4" w:rsidR="008D7364" w:rsidRPr="00C71222" w:rsidRDefault="00FC2EFD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03 (</w:t>
            </w:r>
            <w:r w:rsidRPr="00FC2EFD">
              <w:rPr>
                <w:rFonts w:eastAsia="Yu Gothic UI" w:cstheme="minorHAnsi"/>
                <w:sz w:val="16"/>
                <w:szCs w:val="16"/>
              </w:rPr>
              <w:t>48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719E41E" w14:textId="3881DE0F" w:rsidR="008D7364" w:rsidRPr="00C71222" w:rsidRDefault="00FC2EFD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10 (</w:t>
            </w:r>
            <w:r w:rsidRPr="00FC2EFD">
              <w:rPr>
                <w:rFonts w:eastAsia="Yu Gothic UI" w:cstheme="minorHAnsi"/>
                <w:sz w:val="16"/>
                <w:szCs w:val="16"/>
              </w:rPr>
              <w:t>51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0750FCB6" w14:textId="77777777" w:rsidR="008D7364" w:rsidRPr="00C71222" w:rsidRDefault="008D7364" w:rsidP="008D736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8FB933B" w14:textId="77777777" w:rsidR="008D7364" w:rsidRPr="00C71222" w:rsidRDefault="008D7364" w:rsidP="008D736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64C125A" w14:textId="77777777" w:rsidR="008D7364" w:rsidRPr="00C71222" w:rsidRDefault="008D7364" w:rsidP="008D736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F68F151" w14:textId="071E0480" w:rsidR="008D7364" w:rsidRPr="00C71222" w:rsidRDefault="00D710E5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8D7364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D7364" w:rsidRPr="00863C10" w14:paraId="6C84FF1A" w14:textId="77777777" w:rsidTr="00054FA7">
        <w:tc>
          <w:tcPr>
            <w:tcW w:w="2694" w:type="dxa"/>
          </w:tcPr>
          <w:p w14:paraId="5DC884D1" w14:textId="77777777" w:rsidR="008D7364" w:rsidRPr="00C71222" w:rsidRDefault="008D7364" w:rsidP="008D736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709C3D95" w14:textId="3E9D52BB" w:rsidR="008D7364" w:rsidRPr="00C71222" w:rsidRDefault="00FC2EFD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77 (</w:t>
            </w:r>
            <w:r w:rsidRPr="00FC2EFD">
              <w:rPr>
                <w:rFonts w:eastAsia="Yu Gothic UI" w:cstheme="minorHAnsi"/>
                <w:sz w:val="16"/>
                <w:szCs w:val="16"/>
              </w:rPr>
              <w:t>53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34F38067" w14:textId="76FBDCFB" w:rsidR="008D7364" w:rsidRPr="00C71222" w:rsidRDefault="00FC2EFD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35 (</w:t>
            </w:r>
            <w:r w:rsidRPr="00FC2EFD">
              <w:rPr>
                <w:rFonts w:eastAsia="Yu Gothic UI" w:cstheme="minorHAnsi"/>
                <w:sz w:val="16"/>
                <w:szCs w:val="16"/>
              </w:rPr>
              <w:t>46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C91D23F" w14:textId="7B60A6A7" w:rsidR="008D7364" w:rsidRPr="00C71222" w:rsidRDefault="0056340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6% (-0.4–7.6)</w:t>
            </w:r>
          </w:p>
        </w:tc>
        <w:tc>
          <w:tcPr>
            <w:tcW w:w="850" w:type="dxa"/>
          </w:tcPr>
          <w:p w14:paraId="013BAB22" w14:textId="2F614BA0" w:rsidR="008D7364" w:rsidRPr="00C71222" w:rsidRDefault="00563409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63409">
              <w:rPr>
                <w:rFonts w:eastAsia="Yu Gothic UI" w:cstheme="minorHAnsi"/>
                <w:sz w:val="16"/>
                <w:szCs w:val="16"/>
              </w:rPr>
              <w:t>0.0455</w:t>
            </w:r>
          </w:p>
        </w:tc>
        <w:tc>
          <w:tcPr>
            <w:tcW w:w="1418" w:type="dxa"/>
          </w:tcPr>
          <w:p w14:paraId="6920EEB9" w14:textId="275EBECC" w:rsidR="008D7364" w:rsidRPr="00C71222" w:rsidRDefault="00D710E5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3% (0.9–7.7)</w:t>
            </w:r>
          </w:p>
        </w:tc>
        <w:tc>
          <w:tcPr>
            <w:tcW w:w="850" w:type="dxa"/>
          </w:tcPr>
          <w:p w14:paraId="2F7311F7" w14:textId="6BF47206" w:rsidR="008D7364" w:rsidRPr="00C71222" w:rsidRDefault="00D710E5" w:rsidP="008D736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710E5">
              <w:rPr>
                <w:rFonts w:eastAsia="Yu Gothic UI" w:cstheme="minorHAnsi"/>
                <w:sz w:val="16"/>
                <w:szCs w:val="16"/>
              </w:rPr>
              <w:t>0.0049</w:t>
            </w:r>
          </w:p>
        </w:tc>
      </w:tr>
      <w:tr w:rsidR="002E5C74" w:rsidRPr="00863C10" w14:paraId="383F5389" w14:textId="77777777" w:rsidTr="00054FA7">
        <w:tc>
          <w:tcPr>
            <w:tcW w:w="2694" w:type="dxa"/>
          </w:tcPr>
          <w:p w14:paraId="453B887F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17F05A50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AC5714C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3986055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B449C4" w14:textId="01A01B1F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2E5C74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2A7E901D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6B6CF2" w14:textId="0220876B" w:rsidR="002E5C74" w:rsidRPr="00C71222" w:rsidRDefault="00524E60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B548B" w:rsidRPr="005B548B">
              <w:rPr>
                <w:rFonts w:eastAsia="Yu Gothic UI" w:cstheme="minorHAnsi"/>
                <w:sz w:val="16"/>
                <w:szCs w:val="16"/>
              </w:rPr>
              <w:t>0.0226</w:t>
            </w:r>
            <w:r w:rsidR="005B548B" w:rsidRPr="005B548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2E5C74" w:rsidRPr="00863C10" w14:paraId="7F641365" w14:textId="77777777" w:rsidTr="00054FA7">
        <w:tc>
          <w:tcPr>
            <w:tcW w:w="2694" w:type="dxa"/>
          </w:tcPr>
          <w:p w14:paraId="70747D84" w14:textId="77777777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No formal education </w:t>
            </w:r>
          </w:p>
        </w:tc>
        <w:tc>
          <w:tcPr>
            <w:tcW w:w="1418" w:type="dxa"/>
          </w:tcPr>
          <w:p w14:paraId="40002D7C" w14:textId="7E181528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37 (</w:t>
            </w:r>
            <w:r w:rsidRPr="00E9687D">
              <w:rPr>
                <w:rFonts w:eastAsia="Yu Gothic UI" w:cstheme="minorHAnsi"/>
                <w:sz w:val="16"/>
                <w:szCs w:val="16"/>
              </w:rPr>
              <w:t>50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1DDC3B0" w14:textId="348BF3DF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28 (</w:t>
            </w:r>
            <w:r w:rsidRPr="00E9687D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13A92862" w14:textId="35400E25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5B7EEB3A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F12EFAE" w14:textId="57B37FCC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0481B75D" w14:textId="48D68C2D" w:rsidR="002E5C74" w:rsidRPr="00C71222" w:rsidRDefault="00D710E5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2E5C74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2E5C74" w:rsidRPr="00863C10" w14:paraId="564BEC07" w14:textId="77777777" w:rsidTr="00054FA7">
        <w:tc>
          <w:tcPr>
            <w:tcW w:w="2694" w:type="dxa"/>
          </w:tcPr>
          <w:p w14:paraId="3D48F4C4" w14:textId="77777777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mary </w:t>
            </w:r>
          </w:p>
        </w:tc>
        <w:tc>
          <w:tcPr>
            <w:tcW w:w="1418" w:type="dxa"/>
          </w:tcPr>
          <w:p w14:paraId="32E2CC69" w14:textId="29FCE1BA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900 (</w:t>
            </w:r>
            <w:r w:rsidRPr="00E9687D">
              <w:rPr>
                <w:rFonts w:eastAsia="Yu Gothic UI" w:cstheme="minorHAnsi"/>
                <w:sz w:val="16"/>
                <w:szCs w:val="16"/>
              </w:rPr>
              <w:t>4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1C89D61" w14:textId="4D1D6DFC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11 (</w:t>
            </w:r>
            <w:r w:rsidRPr="00E9687D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484A65C8" w14:textId="1BCA26D2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1.4% (-6.2–9.0)</w:t>
            </w:r>
          </w:p>
        </w:tc>
        <w:tc>
          <w:tcPr>
            <w:tcW w:w="850" w:type="dxa"/>
          </w:tcPr>
          <w:p w14:paraId="692F97CC" w14:textId="781FCB99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63409">
              <w:rPr>
                <w:rFonts w:eastAsia="Yu Gothic UI" w:cstheme="minorHAnsi"/>
                <w:sz w:val="16"/>
                <w:szCs w:val="16"/>
              </w:rPr>
              <w:t>0.6781</w:t>
            </w:r>
          </w:p>
        </w:tc>
        <w:tc>
          <w:tcPr>
            <w:tcW w:w="1418" w:type="dxa"/>
          </w:tcPr>
          <w:p w14:paraId="61DF6DC2" w14:textId="7D37909B" w:rsidR="002E5C74" w:rsidRPr="00C71222" w:rsidRDefault="006A6F76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6.8% (-12.6</w:t>
            </w:r>
            <w:proofErr w:type="gramStart"/>
            <w:r>
              <w:rPr>
                <w:rFonts w:eastAsia="Yu Gothic UI" w:cstheme="minorHAnsi"/>
                <w:sz w:val="16"/>
                <w:szCs w:val="16"/>
              </w:rPr>
              <w:t>–(</w:t>
            </w:r>
            <w:proofErr w:type="gramEnd"/>
            <w:r>
              <w:rPr>
                <w:rFonts w:eastAsia="Yu Gothic UI" w:cstheme="minorHAnsi"/>
                <w:sz w:val="16"/>
                <w:szCs w:val="16"/>
              </w:rPr>
              <w:t>-1.0)</w:t>
            </w:r>
          </w:p>
        </w:tc>
        <w:tc>
          <w:tcPr>
            <w:tcW w:w="850" w:type="dxa"/>
          </w:tcPr>
          <w:p w14:paraId="5382A6F5" w14:textId="473D7B2A" w:rsidR="002E5C74" w:rsidRPr="00C71222" w:rsidRDefault="00C150B7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A6F76" w:rsidRPr="006A6F76">
              <w:rPr>
                <w:rFonts w:eastAsia="Yu Gothic UI" w:cstheme="minorHAnsi"/>
                <w:sz w:val="16"/>
                <w:szCs w:val="16"/>
              </w:rPr>
              <w:t>0.0087</w:t>
            </w:r>
          </w:p>
        </w:tc>
      </w:tr>
      <w:tr w:rsidR="002E5C74" w:rsidRPr="00863C10" w14:paraId="18BE26B0" w14:textId="77777777" w:rsidTr="00054FA7">
        <w:tc>
          <w:tcPr>
            <w:tcW w:w="2694" w:type="dxa"/>
          </w:tcPr>
          <w:p w14:paraId="39AABF61" w14:textId="77777777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Secondary </w:t>
            </w:r>
          </w:p>
        </w:tc>
        <w:tc>
          <w:tcPr>
            <w:tcW w:w="1418" w:type="dxa"/>
          </w:tcPr>
          <w:p w14:paraId="667CC939" w14:textId="362AD160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00 (51.0)</w:t>
            </w:r>
          </w:p>
        </w:tc>
        <w:tc>
          <w:tcPr>
            <w:tcW w:w="1417" w:type="dxa"/>
          </w:tcPr>
          <w:p w14:paraId="5C407981" w14:textId="5B4F5E13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83 (</w:t>
            </w:r>
            <w:r w:rsidRPr="00E9687D">
              <w:rPr>
                <w:rFonts w:eastAsia="Yu Gothic UI" w:cstheme="minorHAnsi"/>
                <w:sz w:val="16"/>
                <w:szCs w:val="16"/>
              </w:rPr>
              <w:t>49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08235FC" w14:textId="2BC410ED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7.6% (-0.02–15.2)</w:t>
            </w:r>
          </w:p>
        </w:tc>
        <w:tc>
          <w:tcPr>
            <w:tcW w:w="850" w:type="dxa"/>
          </w:tcPr>
          <w:p w14:paraId="0E5DE283" w14:textId="09B47E5C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63409">
              <w:rPr>
                <w:rFonts w:eastAsia="Yu Gothic UI" w:cstheme="minorHAnsi"/>
                <w:sz w:val="16"/>
                <w:szCs w:val="16"/>
              </w:rPr>
              <w:t>0.0255</w:t>
            </w:r>
          </w:p>
        </w:tc>
        <w:tc>
          <w:tcPr>
            <w:tcW w:w="1418" w:type="dxa"/>
          </w:tcPr>
          <w:p w14:paraId="42C76686" w14:textId="7B3AAB10" w:rsidR="002E5C74" w:rsidRPr="00C71222" w:rsidRDefault="00C150B7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5.1% (-12.9–2.6)</w:t>
            </w:r>
          </w:p>
        </w:tc>
        <w:tc>
          <w:tcPr>
            <w:tcW w:w="850" w:type="dxa"/>
          </w:tcPr>
          <w:p w14:paraId="76B4FF96" w14:textId="5F3604A9" w:rsidR="002E5C74" w:rsidRPr="00C71222" w:rsidRDefault="00C150B7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150B7">
              <w:rPr>
                <w:rFonts w:eastAsia="Yu Gothic UI" w:cstheme="minorHAnsi"/>
                <w:sz w:val="16"/>
                <w:szCs w:val="16"/>
              </w:rPr>
              <w:t>0.1372</w:t>
            </w:r>
          </w:p>
        </w:tc>
      </w:tr>
      <w:tr w:rsidR="002E5C74" w:rsidRPr="00863C10" w14:paraId="04C7DD68" w14:textId="77777777" w:rsidTr="00054FA7">
        <w:tc>
          <w:tcPr>
            <w:tcW w:w="2694" w:type="dxa"/>
          </w:tcPr>
          <w:p w14:paraId="51DEF7E4" w14:textId="77777777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71D8CA61" w14:textId="0E947AF4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43 (</w:t>
            </w:r>
            <w:r w:rsidRPr="00E9687D">
              <w:rPr>
                <w:rFonts w:eastAsia="Yu Gothic UI" w:cstheme="minorHAnsi"/>
                <w:sz w:val="16"/>
                <w:szCs w:val="16"/>
              </w:rPr>
              <w:t>71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24D8E24D" w14:textId="39F58086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23 (</w:t>
            </w:r>
            <w:r w:rsidRPr="00E9687D">
              <w:rPr>
                <w:rFonts w:eastAsia="Yu Gothic UI" w:cstheme="minorHAnsi"/>
                <w:sz w:val="16"/>
                <w:szCs w:val="16"/>
              </w:rPr>
              <w:t>28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F6E6F94" w14:textId="5759EECC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.3% (12.5–</w:t>
            </w:r>
            <w:r w:rsidRPr="00563409">
              <w:rPr>
                <w:rFonts w:eastAsia="Yu Gothic UI" w:cstheme="minorHAnsi"/>
                <w:sz w:val="16"/>
                <w:szCs w:val="16"/>
              </w:rPr>
              <w:t>32</w:t>
            </w:r>
            <w:r>
              <w:rPr>
                <w:rFonts w:eastAsia="Yu Gothic UI" w:cstheme="minorHAnsi"/>
                <w:sz w:val="16"/>
                <w:szCs w:val="16"/>
              </w:rPr>
              <w:t>.1)</w:t>
            </w:r>
          </w:p>
        </w:tc>
        <w:tc>
          <w:tcPr>
            <w:tcW w:w="850" w:type="dxa"/>
          </w:tcPr>
          <w:p w14:paraId="3ABB3ECF" w14:textId="57AB9DB0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C654DF6" w14:textId="1C3A87C2" w:rsidR="002E5C74" w:rsidRPr="00C71222" w:rsidRDefault="00C150B7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2.4% (-7.3–12.0)</w:t>
            </w:r>
          </w:p>
        </w:tc>
        <w:tc>
          <w:tcPr>
            <w:tcW w:w="850" w:type="dxa"/>
          </w:tcPr>
          <w:p w14:paraId="156CAA24" w14:textId="42275F26" w:rsidR="002E5C74" w:rsidRPr="00C71222" w:rsidRDefault="00C150B7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150B7">
              <w:rPr>
                <w:rFonts w:eastAsia="Yu Gothic UI" w:cstheme="minorHAnsi"/>
                <w:sz w:val="16"/>
                <w:szCs w:val="16"/>
              </w:rPr>
              <w:t>0.5839</w:t>
            </w:r>
          </w:p>
        </w:tc>
      </w:tr>
      <w:tr w:rsidR="002E5C74" w:rsidRPr="00863C10" w14:paraId="4E332A12" w14:textId="77777777" w:rsidTr="00054FA7">
        <w:tc>
          <w:tcPr>
            <w:tcW w:w="2694" w:type="dxa"/>
          </w:tcPr>
          <w:p w14:paraId="02858659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occupation</w:t>
            </w:r>
          </w:p>
        </w:tc>
        <w:tc>
          <w:tcPr>
            <w:tcW w:w="1418" w:type="dxa"/>
          </w:tcPr>
          <w:p w14:paraId="577FB436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315814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0CEDA7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05F934" w14:textId="5B3F7766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2E5C74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3C36426B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89EC689" w14:textId="3B71F067" w:rsidR="002E5C74" w:rsidRPr="00C71222" w:rsidRDefault="00524E60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B548B" w:rsidRPr="005B548B">
              <w:rPr>
                <w:rFonts w:eastAsia="Yu Gothic UI" w:cstheme="minorHAnsi"/>
                <w:sz w:val="16"/>
                <w:szCs w:val="16"/>
              </w:rPr>
              <w:t>0.0338</w:t>
            </w:r>
            <w:r w:rsidR="005B548B" w:rsidRPr="005B548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2E5C74" w:rsidRPr="00863C10" w14:paraId="51881CF8" w14:textId="77777777" w:rsidTr="00054FA7">
        <w:tc>
          <w:tcPr>
            <w:tcW w:w="2694" w:type="dxa"/>
          </w:tcPr>
          <w:p w14:paraId="1BE1C623" w14:textId="77777777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Self-employment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3F7AFF23" w14:textId="3D5BB38B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70 (</w:t>
            </w:r>
            <w:r w:rsidRPr="00FF163F">
              <w:rPr>
                <w:rFonts w:eastAsia="Yu Gothic UI" w:cstheme="minorHAnsi"/>
                <w:sz w:val="16"/>
                <w:szCs w:val="16"/>
              </w:rPr>
              <w:t>50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6C9AB40F" w14:textId="7C2C09E3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937 (</w:t>
            </w:r>
            <w:r w:rsidRPr="00FF163F">
              <w:rPr>
                <w:rFonts w:eastAsia="Yu Gothic UI" w:cstheme="minorHAnsi"/>
                <w:sz w:val="16"/>
                <w:szCs w:val="16"/>
              </w:rPr>
              <w:t>49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5FA9532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93A4872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BFA40D7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A9642A8" w14:textId="62D74F84" w:rsidR="002E5C74" w:rsidRPr="00C71222" w:rsidRDefault="00D710E5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2E5C74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2E5C74" w:rsidRPr="00863C10" w14:paraId="73EB16DA" w14:textId="77777777" w:rsidTr="00054FA7">
        <w:tc>
          <w:tcPr>
            <w:tcW w:w="2694" w:type="dxa"/>
          </w:tcPr>
          <w:p w14:paraId="6DCC2C2F" w14:textId="77777777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vate paid work </w:t>
            </w:r>
          </w:p>
        </w:tc>
        <w:tc>
          <w:tcPr>
            <w:tcW w:w="1418" w:type="dxa"/>
          </w:tcPr>
          <w:p w14:paraId="4CC7FBF6" w14:textId="52543AE4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75 (</w:t>
            </w:r>
            <w:r w:rsidRPr="00FF163F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2F19F3FF" w14:textId="0F6A486D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45 (</w:t>
            </w:r>
            <w:r w:rsidRPr="00FF163F">
              <w:rPr>
                <w:rFonts w:eastAsia="Yu Gothic UI" w:cstheme="minorHAnsi"/>
                <w:sz w:val="16"/>
                <w:szCs w:val="16"/>
              </w:rPr>
              <w:t>47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1B23922" w14:textId="6C958FAB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5% (-3.6–8.5)</w:t>
            </w:r>
          </w:p>
        </w:tc>
        <w:tc>
          <w:tcPr>
            <w:tcW w:w="850" w:type="dxa"/>
          </w:tcPr>
          <w:p w14:paraId="7D46895E" w14:textId="5EEC7180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E5C74">
              <w:rPr>
                <w:rFonts w:eastAsia="Yu Gothic UI" w:cstheme="minorHAnsi"/>
                <w:sz w:val="16"/>
                <w:szCs w:val="16"/>
              </w:rPr>
              <w:t>0.3556</w:t>
            </w:r>
          </w:p>
        </w:tc>
        <w:tc>
          <w:tcPr>
            <w:tcW w:w="1418" w:type="dxa"/>
          </w:tcPr>
          <w:p w14:paraId="1610C7F2" w14:textId="075CC490" w:rsidR="002E5C74" w:rsidRPr="00C71222" w:rsidRDefault="00DA6861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9% (-9.1–1.3)</w:t>
            </w:r>
          </w:p>
        </w:tc>
        <w:tc>
          <w:tcPr>
            <w:tcW w:w="850" w:type="dxa"/>
          </w:tcPr>
          <w:p w14:paraId="1CD35EDD" w14:textId="7A492623" w:rsidR="002E5C74" w:rsidRPr="00C71222" w:rsidRDefault="00DA6861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A6861">
              <w:rPr>
                <w:rFonts w:eastAsia="Yu Gothic UI" w:cstheme="minorHAnsi"/>
                <w:sz w:val="16"/>
                <w:szCs w:val="16"/>
              </w:rPr>
              <w:t>0.0920</w:t>
            </w:r>
          </w:p>
        </w:tc>
      </w:tr>
      <w:tr w:rsidR="002E5C74" w:rsidRPr="00863C10" w14:paraId="4F556450" w14:textId="77777777" w:rsidTr="00054FA7">
        <w:tc>
          <w:tcPr>
            <w:tcW w:w="2694" w:type="dxa"/>
          </w:tcPr>
          <w:p w14:paraId="1CD8AFD8" w14:textId="77777777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Government paid work </w:t>
            </w:r>
          </w:p>
        </w:tc>
        <w:tc>
          <w:tcPr>
            <w:tcW w:w="1418" w:type="dxa"/>
          </w:tcPr>
          <w:p w14:paraId="3FDEB4AE" w14:textId="60AC4AD9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87 (</w:t>
            </w:r>
            <w:r w:rsidRPr="00FF163F">
              <w:rPr>
                <w:rFonts w:eastAsia="Yu Gothic UI" w:cstheme="minorHAnsi"/>
                <w:sz w:val="16"/>
                <w:szCs w:val="16"/>
              </w:rPr>
              <w:t>76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5DC64E6D" w14:textId="0CC62080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49 (</w:t>
            </w:r>
            <w:r w:rsidRPr="00FF163F">
              <w:rPr>
                <w:rFonts w:eastAsia="Yu Gothic UI" w:cstheme="minorHAnsi"/>
                <w:sz w:val="16"/>
                <w:szCs w:val="16"/>
              </w:rPr>
              <w:t>23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BBB95EC" w14:textId="18F85A66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.3% (12.0–</w:t>
            </w:r>
            <w:r w:rsidRPr="002E5C74">
              <w:rPr>
                <w:rFonts w:eastAsia="Yu Gothic UI" w:cstheme="minorHAnsi"/>
                <w:sz w:val="16"/>
                <w:szCs w:val="16"/>
              </w:rPr>
              <w:t>26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2E5C74">
              <w:rPr>
                <w:rFonts w:eastAsia="Yu Gothic UI" w:cstheme="minorHAnsi"/>
                <w:sz w:val="16"/>
                <w:szCs w:val="16"/>
              </w:rPr>
              <w:t>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6734EE9" w14:textId="2E800DD9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10A701C3" w14:textId="614D6681" w:rsidR="002E5C74" w:rsidRPr="00C71222" w:rsidRDefault="00DA6861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7% (-1.7–13.1)</w:t>
            </w:r>
          </w:p>
        </w:tc>
        <w:tc>
          <w:tcPr>
            <w:tcW w:w="850" w:type="dxa"/>
          </w:tcPr>
          <w:p w14:paraId="71FB4365" w14:textId="017F07C8" w:rsidR="002E5C74" w:rsidRPr="00C71222" w:rsidRDefault="00DA6861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A6861">
              <w:rPr>
                <w:rFonts w:eastAsia="Yu Gothic UI" w:cstheme="minorHAnsi"/>
                <w:sz w:val="16"/>
                <w:szCs w:val="16"/>
              </w:rPr>
              <w:t>0.0822</w:t>
            </w:r>
          </w:p>
        </w:tc>
      </w:tr>
      <w:tr w:rsidR="002E5C74" w:rsidRPr="00863C10" w14:paraId="5E1636A2" w14:textId="77777777" w:rsidTr="00054FA7">
        <w:tc>
          <w:tcPr>
            <w:tcW w:w="2694" w:type="dxa"/>
          </w:tcPr>
          <w:p w14:paraId="19F63D30" w14:textId="77777777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Others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1696120A" w14:textId="094D1243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48 (</w:t>
            </w:r>
            <w:r w:rsidRPr="00FF163F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163EB492" w14:textId="079E15CF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14 (</w:t>
            </w:r>
            <w:r w:rsidRPr="00FF163F">
              <w:rPr>
                <w:rFonts w:eastAsia="Yu Gothic UI" w:cstheme="minorHAnsi"/>
                <w:sz w:val="16"/>
                <w:szCs w:val="16"/>
              </w:rPr>
              <w:t>50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EA1FB95" w14:textId="0E69455B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8% (-3.6–5.3)</w:t>
            </w:r>
          </w:p>
        </w:tc>
        <w:tc>
          <w:tcPr>
            <w:tcW w:w="850" w:type="dxa"/>
          </w:tcPr>
          <w:p w14:paraId="273D8C53" w14:textId="21D284AB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E5C74">
              <w:rPr>
                <w:rFonts w:eastAsia="Yu Gothic UI" w:cstheme="minorHAnsi"/>
                <w:sz w:val="16"/>
                <w:szCs w:val="16"/>
              </w:rPr>
              <w:t>0.6756</w:t>
            </w:r>
          </w:p>
        </w:tc>
        <w:tc>
          <w:tcPr>
            <w:tcW w:w="1418" w:type="dxa"/>
          </w:tcPr>
          <w:p w14:paraId="7F3D161A" w14:textId="615DAFF3" w:rsidR="002E5C74" w:rsidRPr="00C71222" w:rsidRDefault="00DA6861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1% (-4.1–10.2)</w:t>
            </w:r>
          </w:p>
        </w:tc>
        <w:tc>
          <w:tcPr>
            <w:tcW w:w="850" w:type="dxa"/>
          </w:tcPr>
          <w:p w14:paraId="6585EE5C" w14:textId="7CC587BD" w:rsidR="002E5C74" w:rsidRPr="00C71222" w:rsidRDefault="00DA6861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A6861">
              <w:rPr>
                <w:rFonts w:eastAsia="Yu Gothic UI" w:cstheme="minorHAnsi"/>
                <w:sz w:val="16"/>
                <w:szCs w:val="16"/>
              </w:rPr>
              <w:t>0.3329</w:t>
            </w:r>
          </w:p>
        </w:tc>
      </w:tr>
      <w:tr w:rsidR="002E5C74" w:rsidRPr="00863C10" w14:paraId="76186082" w14:textId="77777777" w:rsidTr="00054FA7">
        <w:tc>
          <w:tcPr>
            <w:tcW w:w="2694" w:type="dxa"/>
          </w:tcPr>
          <w:p w14:paraId="153ABE52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esidence</w:t>
            </w:r>
          </w:p>
        </w:tc>
        <w:tc>
          <w:tcPr>
            <w:tcW w:w="1418" w:type="dxa"/>
          </w:tcPr>
          <w:p w14:paraId="09A3FE9F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6BE164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CB2AC0C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7EFF6F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1A0C35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5320A7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2E5C74" w:rsidRPr="00863C10" w14:paraId="2334BAAA" w14:textId="77777777" w:rsidTr="00054FA7">
        <w:tc>
          <w:tcPr>
            <w:tcW w:w="2694" w:type="dxa"/>
          </w:tcPr>
          <w:p w14:paraId="203B641F" w14:textId="1996C651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Rural </w:t>
            </w:r>
          </w:p>
        </w:tc>
        <w:tc>
          <w:tcPr>
            <w:tcW w:w="1418" w:type="dxa"/>
          </w:tcPr>
          <w:p w14:paraId="217CCDB5" w14:textId="66338E13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34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51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BEC676E" w14:textId="7B61B0AF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082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48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748B629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B811C82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32F8A5C" w14:textId="77777777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1DBAAD0" w14:textId="4F20A35B" w:rsidR="002E5C74" w:rsidRPr="00C71222" w:rsidRDefault="00D710E5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2E5C74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2E5C74" w:rsidRPr="00863C10" w14:paraId="2267FD18" w14:textId="77777777" w:rsidTr="00054FA7">
        <w:tc>
          <w:tcPr>
            <w:tcW w:w="2694" w:type="dxa"/>
          </w:tcPr>
          <w:p w14:paraId="38E9E213" w14:textId="4842C700" w:rsidR="002E5C74" w:rsidRPr="00C71222" w:rsidRDefault="002E5C74" w:rsidP="002E5C74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rban or semi-urban</w:t>
            </w:r>
          </w:p>
        </w:tc>
        <w:tc>
          <w:tcPr>
            <w:tcW w:w="1418" w:type="dxa"/>
          </w:tcPr>
          <w:p w14:paraId="7F92D654" w14:textId="5BB8A723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46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51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F355624" w14:textId="56DB8D91" w:rsidR="002E5C74" w:rsidRPr="00C71222" w:rsidRDefault="002E5C74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63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48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7C368634" w14:textId="2D7BFB9B" w:rsidR="002E5C74" w:rsidRPr="00C71222" w:rsidRDefault="003F73F0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0.1% (-15.6–15.5)</w:t>
            </w:r>
          </w:p>
        </w:tc>
        <w:tc>
          <w:tcPr>
            <w:tcW w:w="850" w:type="dxa"/>
          </w:tcPr>
          <w:p w14:paraId="52C78501" w14:textId="48AB2DC9" w:rsidR="002E5C74" w:rsidRPr="00C71222" w:rsidRDefault="003F73F0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F73F0">
              <w:rPr>
                <w:rFonts w:eastAsia="Yu Gothic UI" w:cstheme="minorHAnsi"/>
                <w:sz w:val="16"/>
                <w:szCs w:val="16"/>
              </w:rPr>
              <w:t>0.9894</w:t>
            </w:r>
          </w:p>
        </w:tc>
        <w:tc>
          <w:tcPr>
            <w:tcW w:w="1418" w:type="dxa"/>
          </w:tcPr>
          <w:p w14:paraId="4B466AFA" w14:textId="7E8137C8" w:rsidR="002E5C74" w:rsidRPr="00C71222" w:rsidRDefault="00022A50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1.0% (-16.6–14.7)</w:t>
            </w:r>
          </w:p>
        </w:tc>
        <w:tc>
          <w:tcPr>
            <w:tcW w:w="850" w:type="dxa"/>
          </w:tcPr>
          <w:p w14:paraId="6782DD13" w14:textId="1A110E78" w:rsidR="002E5C74" w:rsidRPr="00C71222" w:rsidRDefault="00022A50" w:rsidP="002E5C74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22A50">
              <w:rPr>
                <w:rFonts w:eastAsia="Yu Gothic UI" w:cstheme="minorHAnsi"/>
                <w:sz w:val="16"/>
                <w:szCs w:val="16"/>
              </w:rPr>
              <w:t>0.8909</w:t>
            </w:r>
          </w:p>
        </w:tc>
      </w:tr>
      <w:tr w:rsidR="003F73F0" w:rsidRPr="00863C10" w14:paraId="0B6E8F48" w14:textId="77777777" w:rsidTr="00054FA7">
        <w:tc>
          <w:tcPr>
            <w:tcW w:w="2694" w:type="dxa"/>
          </w:tcPr>
          <w:p w14:paraId="0A65375F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sual monthly income, NGN</w:t>
            </w:r>
          </w:p>
        </w:tc>
        <w:tc>
          <w:tcPr>
            <w:tcW w:w="1418" w:type="dxa"/>
          </w:tcPr>
          <w:p w14:paraId="6809ED15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D939F6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916B75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D44039" w14:textId="1BC7AFB9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0002</w:t>
            </w:r>
            <w:r w:rsidRPr="003F73F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5DB08094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419E9B" w14:textId="51D9F5F1" w:rsidR="003F73F0" w:rsidRPr="00C71222" w:rsidRDefault="00524E6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B548B" w:rsidRPr="005B548B">
              <w:rPr>
                <w:rFonts w:eastAsia="Yu Gothic UI" w:cstheme="minorHAnsi"/>
                <w:sz w:val="16"/>
                <w:szCs w:val="16"/>
              </w:rPr>
              <w:t>0.0385</w:t>
            </w:r>
            <w:r w:rsidR="005B548B" w:rsidRPr="005B548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3F73F0" w:rsidRPr="00863C10" w14:paraId="406D24FA" w14:textId="77777777" w:rsidTr="00054FA7">
        <w:tc>
          <w:tcPr>
            <w:tcW w:w="2694" w:type="dxa"/>
          </w:tcPr>
          <w:p w14:paraId="2B7B7102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 income</w:t>
            </w:r>
          </w:p>
        </w:tc>
        <w:tc>
          <w:tcPr>
            <w:tcW w:w="1418" w:type="dxa"/>
          </w:tcPr>
          <w:p w14:paraId="39AB27E1" w14:textId="7896828C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12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44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625A785" w14:textId="7065FBF9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68 (56.0)</w:t>
            </w:r>
          </w:p>
        </w:tc>
        <w:tc>
          <w:tcPr>
            <w:tcW w:w="1418" w:type="dxa"/>
          </w:tcPr>
          <w:p w14:paraId="1D988FC8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0D0A5E1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F786162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83CD2BB" w14:textId="2D8771CE" w:rsidR="003F73F0" w:rsidRPr="00C71222" w:rsidRDefault="00D710E5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3F73F0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3F73F0" w:rsidRPr="00863C10" w14:paraId="768DA6E2" w14:textId="77777777" w:rsidTr="00054FA7">
        <w:tc>
          <w:tcPr>
            <w:tcW w:w="2694" w:type="dxa"/>
          </w:tcPr>
          <w:p w14:paraId="36306AE1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20,000 and less</w:t>
            </w:r>
          </w:p>
        </w:tc>
        <w:tc>
          <w:tcPr>
            <w:tcW w:w="1418" w:type="dxa"/>
          </w:tcPr>
          <w:p w14:paraId="7A810E54" w14:textId="5205194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86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5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40FAF7E" w14:textId="18C4C8B6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14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49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8CC3BBB" w14:textId="4FE6B376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5% (-1.3–10.4)</w:t>
            </w:r>
          </w:p>
        </w:tc>
        <w:tc>
          <w:tcPr>
            <w:tcW w:w="850" w:type="dxa"/>
          </w:tcPr>
          <w:p w14:paraId="3E1C4F4C" w14:textId="5C5E94E9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F73F0">
              <w:rPr>
                <w:rFonts w:eastAsia="Yu Gothic UI" w:cstheme="minorHAnsi"/>
                <w:sz w:val="16"/>
                <w:szCs w:val="16"/>
              </w:rPr>
              <w:t>0.0834</w:t>
            </w:r>
          </w:p>
        </w:tc>
        <w:tc>
          <w:tcPr>
            <w:tcW w:w="1418" w:type="dxa"/>
          </w:tcPr>
          <w:p w14:paraId="5F1AF2B2" w14:textId="7BACB396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7% (-2.1–15.5)</w:t>
            </w:r>
          </w:p>
        </w:tc>
        <w:tc>
          <w:tcPr>
            <w:tcW w:w="850" w:type="dxa"/>
          </w:tcPr>
          <w:p w14:paraId="27DD7992" w14:textId="615F6CFF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22A50">
              <w:rPr>
                <w:rFonts w:eastAsia="Yu Gothic UI" w:cstheme="minorHAnsi"/>
                <w:sz w:val="16"/>
                <w:szCs w:val="16"/>
              </w:rPr>
              <w:t>0.0891</w:t>
            </w:r>
          </w:p>
        </w:tc>
      </w:tr>
      <w:tr w:rsidR="003F73F0" w:rsidRPr="00863C10" w14:paraId="05A7901C" w14:textId="77777777" w:rsidTr="00054FA7">
        <w:tc>
          <w:tcPr>
            <w:tcW w:w="2694" w:type="dxa"/>
          </w:tcPr>
          <w:p w14:paraId="33482BEE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re than 20,000</w:t>
            </w:r>
          </w:p>
        </w:tc>
        <w:tc>
          <w:tcPr>
            <w:tcW w:w="1418" w:type="dxa"/>
          </w:tcPr>
          <w:p w14:paraId="72CA1ECD" w14:textId="646F0478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82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59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4F0C9A67" w14:textId="2D5A2749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63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4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18C4C0B" w14:textId="304C9F0F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5% (4.5–16.5)</w:t>
            </w:r>
          </w:p>
        </w:tc>
        <w:tc>
          <w:tcPr>
            <w:tcW w:w="850" w:type="dxa"/>
          </w:tcPr>
          <w:p w14:paraId="6E4E07AD" w14:textId="5B7EC788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F73F0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42897534" w14:textId="25D48046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0% (1.2–18.9)</w:t>
            </w:r>
          </w:p>
        </w:tc>
        <w:tc>
          <w:tcPr>
            <w:tcW w:w="850" w:type="dxa"/>
          </w:tcPr>
          <w:p w14:paraId="2E622163" w14:textId="102EA265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22A50">
              <w:rPr>
                <w:rFonts w:eastAsia="Yu Gothic UI" w:cstheme="minorHAnsi"/>
                <w:sz w:val="16"/>
                <w:szCs w:val="16"/>
              </w:rPr>
              <w:t>0.0112</w:t>
            </w:r>
          </w:p>
        </w:tc>
      </w:tr>
      <w:tr w:rsidR="003F73F0" w:rsidRPr="00863C10" w14:paraId="08EE756A" w14:textId="77777777" w:rsidTr="00054FA7">
        <w:tc>
          <w:tcPr>
            <w:tcW w:w="2694" w:type="dxa"/>
          </w:tcPr>
          <w:p w14:paraId="08503E0B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0968E47F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128DF8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DD0E8E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841E8D" w14:textId="172626AC" w:rsidR="003F73F0" w:rsidRPr="00C71222" w:rsidRDefault="008A1C66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A1C66">
              <w:rPr>
                <w:rFonts w:eastAsia="Yu Gothic UI" w:cstheme="minorHAnsi"/>
                <w:sz w:val="16"/>
                <w:szCs w:val="16"/>
              </w:rPr>
              <w:t>0.7337</w:t>
            </w:r>
            <w:r w:rsidRPr="008A1C66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4094CD35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9136C2" w14:textId="769D5A5A" w:rsidR="003F73F0" w:rsidRPr="00C71222" w:rsidRDefault="00524E6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B548B" w:rsidRPr="005B548B">
              <w:rPr>
                <w:rFonts w:eastAsia="Yu Gothic UI" w:cstheme="minorHAnsi"/>
                <w:sz w:val="16"/>
                <w:szCs w:val="16"/>
              </w:rPr>
              <w:t>0.7686</w:t>
            </w:r>
            <w:r w:rsidR="005B548B" w:rsidRPr="005B548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3F73F0" w:rsidRPr="00863C10" w14:paraId="28B46784" w14:textId="77777777" w:rsidTr="00054FA7">
        <w:tc>
          <w:tcPr>
            <w:tcW w:w="2694" w:type="dxa"/>
          </w:tcPr>
          <w:p w14:paraId="3F1B1B2E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0DEE8BFB" w14:textId="52D143F0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40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54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37CCE9D" w14:textId="3E57B1E9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73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45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360F19E1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C609318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FF7EF11" w14:textId="16129B15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059B0FA9" w14:textId="03067C11" w:rsidR="003F73F0" w:rsidRPr="00C71222" w:rsidRDefault="00D710E5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3F73F0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3F73F0" w:rsidRPr="00863C10" w14:paraId="5CFEA534" w14:textId="77777777" w:rsidTr="00054FA7">
        <w:tc>
          <w:tcPr>
            <w:tcW w:w="2694" w:type="dxa"/>
          </w:tcPr>
          <w:p w14:paraId="2BF3F15F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487F88C0" w14:textId="46A60D55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74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46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FAE1347" w14:textId="54A35971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43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53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426695B" w14:textId="24E25590" w:rsidR="003F73F0" w:rsidRPr="00C71222" w:rsidRDefault="008A1C66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4% (-13.0–6.3)</w:t>
            </w:r>
          </w:p>
        </w:tc>
        <w:tc>
          <w:tcPr>
            <w:tcW w:w="850" w:type="dxa"/>
          </w:tcPr>
          <w:p w14:paraId="40A48460" w14:textId="5E9F3FFD" w:rsidR="003F73F0" w:rsidRPr="00C71222" w:rsidRDefault="008A1C66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A1C66">
              <w:rPr>
                <w:rFonts w:eastAsia="Yu Gothic UI" w:cstheme="minorHAnsi"/>
                <w:sz w:val="16"/>
                <w:szCs w:val="16"/>
              </w:rPr>
              <w:t>0.4343</w:t>
            </w:r>
          </w:p>
        </w:tc>
        <w:tc>
          <w:tcPr>
            <w:tcW w:w="1418" w:type="dxa"/>
          </w:tcPr>
          <w:p w14:paraId="0277392F" w14:textId="01C24D0D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2.4% (-7.6–12.4)</w:t>
            </w:r>
          </w:p>
        </w:tc>
        <w:tc>
          <w:tcPr>
            <w:tcW w:w="850" w:type="dxa"/>
          </w:tcPr>
          <w:p w14:paraId="32D97F8A" w14:textId="7EE889EE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22A50">
              <w:rPr>
                <w:rFonts w:eastAsia="Yu Gothic UI" w:cstheme="minorHAnsi"/>
                <w:sz w:val="16"/>
                <w:szCs w:val="16"/>
              </w:rPr>
              <w:t>0.5877</w:t>
            </w:r>
          </w:p>
        </w:tc>
      </w:tr>
      <w:tr w:rsidR="003F73F0" w:rsidRPr="00863C10" w14:paraId="152EF430" w14:textId="77777777" w:rsidTr="00054FA7">
        <w:tc>
          <w:tcPr>
            <w:tcW w:w="2694" w:type="dxa"/>
          </w:tcPr>
          <w:p w14:paraId="3014A517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230E3E19" w14:textId="086A9A3C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66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59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470F748" w14:textId="6325F60F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29 (</w:t>
            </w:r>
            <w:r w:rsidRPr="00DF1162">
              <w:rPr>
                <w:rFonts w:eastAsia="Yu Gothic UI" w:cstheme="minorHAnsi"/>
                <w:sz w:val="16"/>
                <w:szCs w:val="16"/>
              </w:rPr>
              <w:t>40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2CCB79D2" w14:textId="19F9360E" w:rsidR="003F73F0" w:rsidRPr="00C71222" w:rsidRDefault="008A1C66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2.7% (-14.3–9.0)</w:t>
            </w:r>
          </w:p>
        </w:tc>
        <w:tc>
          <w:tcPr>
            <w:tcW w:w="850" w:type="dxa"/>
          </w:tcPr>
          <w:p w14:paraId="150D4016" w14:textId="62B06A13" w:rsidR="003F73F0" w:rsidRPr="00C71222" w:rsidRDefault="008A1C66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A1C66">
              <w:rPr>
                <w:rFonts w:eastAsia="Yu Gothic UI" w:cstheme="minorHAnsi"/>
                <w:sz w:val="16"/>
                <w:szCs w:val="16"/>
              </w:rPr>
              <w:t>0.6093</w:t>
            </w:r>
          </w:p>
        </w:tc>
        <w:tc>
          <w:tcPr>
            <w:tcW w:w="1418" w:type="dxa"/>
          </w:tcPr>
          <w:p w14:paraId="38605AD1" w14:textId="4B89D522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1.5% (-11.0–14.0)</w:t>
            </w:r>
          </w:p>
        </w:tc>
        <w:tc>
          <w:tcPr>
            <w:tcW w:w="850" w:type="dxa"/>
          </w:tcPr>
          <w:p w14:paraId="6388E10F" w14:textId="3D588379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22A50">
              <w:rPr>
                <w:rFonts w:eastAsia="Yu Gothic UI" w:cstheme="minorHAnsi"/>
                <w:sz w:val="16"/>
                <w:szCs w:val="16"/>
              </w:rPr>
              <w:t>0.7919</w:t>
            </w:r>
          </w:p>
        </w:tc>
      </w:tr>
      <w:tr w:rsidR="003F73F0" w:rsidRPr="00863C10" w14:paraId="22188C31" w14:textId="77777777" w:rsidTr="00054FA7">
        <w:tc>
          <w:tcPr>
            <w:tcW w:w="2694" w:type="dxa"/>
          </w:tcPr>
          <w:p w14:paraId="455A92F4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3EC4795A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703BF4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B8B357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6C4F72F" w14:textId="4A6C4FE6" w:rsidR="003F73F0" w:rsidRPr="00C71222" w:rsidRDefault="0029179C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9179C">
              <w:rPr>
                <w:rFonts w:eastAsia="Yu Gothic UI" w:cstheme="minorHAnsi"/>
                <w:sz w:val="16"/>
                <w:szCs w:val="16"/>
              </w:rPr>
              <w:t>0.5963</w:t>
            </w:r>
            <w:r w:rsidRPr="0029179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6D4B932C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59FBAB" w14:textId="1660C011" w:rsidR="003F73F0" w:rsidRPr="00C71222" w:rsidRDefault="00524E6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5B548B" w:rsidRPr="005B548B">
              <w:rPr>
                <w:rFonts w:eastAsia="Yu Gothic UI" w:cstheme="minorHAnsi"/>
                <w:sz w:val="16"/>
                <w:szCs w:val="16"/>
              </w:rPr>
              <w:t>0.0867</w:t>
            </w:r>
            <w:r w:rsidR="005B548B" w:rsidRPr="005B548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3F73F0" w:rsidRPr="00863C10" w14:paraId="2A49E4C5" w14:textId="77777777" w:rsidTr="00054FA7">
        <w:tc>
          <w:tcPr>
            <w:tcW w:w="2694" w:type="dxa"/>
          </w:tcPr>
          <w:p w14:paraId="22C6E8B4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43D9FE02" w14:textId="1E0C8728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68 (</w:t>
            </w:r>
            <w:r w:rsidRPr="003B0F67">
              <w:rPr>
                <w:rFonts w:eastAsia="Yu Gothic UI" w:cstheme="minorHAnsi"/>
                <w:sz w:val="16"/>
                <w:szCs w:val="16"/>
              </w:rPr>
              <w:t>56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1CF26A8C" w14:textId="4A8AC774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80 (</w:t>
            </w:r>
            <w:r w:rsidRPr="003B0F67">
              <w:rPr>
                <w:rFonts w:eastAsia="Yu Gothic UI" w:cstheme="minorHAnsi"/>
                <w:sz w:val="16"/>
                <w:szCs w:val="16"/>
              </w:rPr>
              <w:t>43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AEE2BD8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E14ACAD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A312CF5" w14:textId="7FE323ED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0B96911E" w14:textId="693BEAE9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3F73F0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3F73F0" w:rsidRPr="00863C10" w14:paraId="45E02427" w14:textId="77777777" w:rsidTr="00054FA7">
        <w:tc>
          <w:tcPr>
            <w:tcW w:w="2694" w:type="dxa"/>
          </w:tcPr>
          <w:p w14:paraId="6FDA2E3C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202C9761" w14:textId="7CA719D5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75 (</w:t>
            </w:r>
            <w:r w:rsidRPr="003B0F67">
              <w:rPr>
                <w:rFonts w:eastAsia="Yu Gothic UI" w:cstheme="minorHAnsi"/>
                <w:sz w:val="16"/>
                <w:szCs w:val="16"/>
              </w:rPr>
              <w:t>43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69B82726" w14:textId="270DC81D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308 (</w:t>
            </w:r>
            <w:r w:rsidRPr="003B0F67">
              <w:rPr>
                <w:rFonts w:eastAsia="Yu Gothic UI" w:cstheme="minorHAnsi"/>
                <w:sz w:val="16"/>
                <w:szCs w:val="16"/>
              </w:rPr>
              <w:t>56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8C2BE83" w14:textId="450F33CB" w:rsidR="003F73F0" w:rsidRPr="00C71222" w:rsidRDefault="0029179C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4.1% (-14.3–6.1)</w:t>
            </w:r>
          </w:p>
        </w:tc>
        <w:tc>
          <w:tcPr>
            <w:tcW w:w="850" w:type="dxa"/>
          </w:tcPr>
          <w:p w14:paraId="42137C09" w14:textId="5A0B0D34" w:rsidR="003F73F0" w:rsidRPr="00C71222" w:rsidRDefault="0029179C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9179C">
              <w:rPr>
                <w:rFonts w:eastAsia="Yu Gothic UI" w:cstheme="minorHAnsi"/>
                <w:sz w:val="16"/>
                <w:szCs w:val="16"/>
              </w:rPr>
              <w:t>0.3680</w:t>
            </w:r>
          </w:p>
        </w:tc>
        <w:tc>
          <w:tcPr>
            <w:tcW w:w="1418" w:type="dxa"/>
          </w:tcPr>
          <w:p w14:paraId="008A33F3" w14:textId="509F3141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4.7% (-15.8–6.4)</w:t>
            </w:r>
          </w:p>
        </w:tc>
        <w:tc>
          <w:tcPr>
            <w:tcW w:w="850" w:type="dxa"/>
          </w:tcPr>
          <w:p w14:paraId="50F79A1D" w14:textId="08076A90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22A50">
              <w:rPr>
                <w:rFonts w:eastAsia="Yu Gothic UI" w:cstheme="minorHAnsi"/>
                <w:sz w:val="16"/>
                <w:szCs w:val="16"/>
              </w:rPr>
              <w:t>0.3425</w:t>
            </w:r>
          </w:p>
        </w:tc>
      </w:tr>
      <w:tr w:rsidR="003F73F0" w:rsidRPr="00863C10" w14:paraId="575A4CA4" w14:textId="77777777" w:rsidTr="00054FA7">
        <w:tc>
          <w:tcPr>
            <w:tcW w:w="2694" w:type="dxa"/>
          </w:tcPr>
          <w:p w14:paraId="42D7B466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68308ACA" w14:textId="079AC586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37 (</w:t>
            </w:r>
            <w:r w:rsidRPr="003B0F67">
              <w:rPr>
                <w:rFonts w:eastAsia="Yu Gothic UI" w:cstheme="minorHAnsi"/>
                <w:sz w:val="16"/>
                <w:szCs w:val="16"/>
              </w:rPr>
              <w:t>61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9494A24" w14:textId="7A57A91A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57 (</w:t>
            </w:r>
            <w:r w:rsidRPr="003B0F67">
              <w:rPr>
                <w:rFonts w:eastAsia="Yu Gothic UI" w:cstheme="minorHAnsi"/>
                <w:sz w:val="16"/>
                <w:szCs w:val="16"/>
              </w:rPr>
              <w:t>38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7BAE09FC" w14:textId="7342D49A" w:rsidR="003F73F0" w:rsidRPr="00C71222" w:rsidRDefault="0029179C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8% (-10.6–8.9)</w:t>
            </w:r>
          </w:p>
        </w:tc>
        <w:tc>
          <w:tcPr>
            <w:tcW w:w="850" w:type="dxa"/>
          </w:tcPr>
          <w:p w14:paraId="5EC2109D" w14:textId="12BF0428" w:rsidR="003F73F0" w:rsidRPr="00C71222" w:rsidRDefault="0029179C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9179C">
              <w:rPr>
                <w:rFonts w:eastAsia="Yu Gothic UI" w:cstheme="minorHAnsi"/>
                <w:sz w:val="16"/>
                <w:szCs w:val="16"/>
              </w:rPr>
              <w:t>0.8491</w:t>
            </w:r>
          </w:p>
        </w:tc>
        <w:tc>
          <w:tcPr>
            <w:tcW w:w="1418" w:type="dxa"/>
          </w:tcPr>
          <w:p w14:paraId="560451D7" w14:textId="54B8CD0C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1.6% (-7.0–10.3)</w:t>
            </w:r>
          </w:p>
        </w:tc>
        <w:tc>
          <w:tcPr>
            <w:tcW w:w="850" w:type="dxa"/>
          </w:tcPr>
          <w:p w14:paraId="7EC49A24" w14:textId="6A0F1E1F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022A50">
              <w:rPr>
                <w:rFonts w:eastAsia="Yu Gothic UI" w:cstheme="minorHAnsi"/>
                <w:sz w:val="16"/>
                <w:szCs w:val="16"/>
              </w:rPr>
              <w:t>0.6709</w:t>
            </w:r>
          </w:p>
        </w:tc>
      </w:tr>
      <w:tr w:rsidR="003F73F0" w:rsidRPr="00863C10" w14:paraId="42FCE50F" w14:textId="77777777" w:rsidTr="00054FA7">
        <w:tc>
          <w:tcPr>
            <w:tcW w:w="2694" w:type="dxa"/>
          </w:tcPr>
          <w:p w14:paraId="3A961082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2A042BBC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D0EA356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59D047E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C21F20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310829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912D832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3F73F0" w:rsidRPr="00863C10" w14:paraId="1CA83B8F" w14:textId="77777777" w:rsidTr="00054FA7">
        <w:tc>
          <w:tcPr>
            <w:tcW w:w="2694" w:type="dxa"/>
          </w:tcPr>
          <w:p w14:paraId="7AEC43B1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54EDD5EF" w14:textId="47F233C9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945 (</w:t>
            </w:r>
            <w:r w:rsidRPr="001525B8">
              <w:rPr>
                <w:rFonts w:eastAsia="Yu Gothic UI" w:cstheme="minorHAnsi"/>
                <w:sz w:val="16"/>
                <w:szCs w:val="16"/>
              </w:rPr>
              <w:t>5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3351CBF" w14:textId="5D1EEFF0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786 (</w:t>
            </w:r>
            <w:r w:rsidRPr="001525B8">
              <w:rPr>
                <w:rFonts w:eastAsia="Yu Gothic UI" w:cstheme="minorHAnsi"/>
                <w:sz w:val="16"/>
                <w:szCs w:val="16"/>
              </w:rPr>
              <w:t>49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679CACF1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0A3866D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C68B427" w14:textId="2670E974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77D40A9E" w14:textId="6305DC50" w:rsidR="003F73F0" w:rsidRPr="00C71222" w:rsidRDefault="00D710E5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3F73F0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3F73F0" w:rsidRPr="00863C10" w14:paraId="3A0E7BD2" w14:textId="77777777" w:rsidTr="00054FA7">
        <w:tc>
          <w:tcPr>
            <w:tcW w:w="2694" w:type="dxa"/>
          </w:tcPr>
          <w:p w14:paraId="7D01AB3F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441388F9" w14:textId="42BD32E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35 (</w:t>
            </w:r>
            <w:r w:rsidRPr="001525B8">
              <w:rPr>
                <w:rFonts w:eastAsia="Yu Gothic UI" w:cstheme="minorHAnsi"/>
                <w:sz w:val="16"/>
                <w:szCs w:val="16"/>
              </w:rPr>
              <w:t>58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C7A8050" w14:textId="6C1203EB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59 (42.0)</w:t>
            </w:r>
          </w:p>
        </w:tc>
        <w:tc>
          <w:tcPr>
            <w:tcW w:w="1418" w:type="dxa"/>
          </w:tcPr>
          <w:p w14:paraId="42995E52" w14:textId="52153965" w:rsidR="003F73F0" w:rsidRPr="00C71222" w:rsidRDefault="00DA3B6D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.0% (-7.3–35.3)</w:t>
            </w:r>
          </w:p>
        </w:tc>
        <w:tc>
          <w:tcPr>
            <w:tcW w:w="850" w:type="dxa"/>
          </w:tcPr>
          <w:p w14:paraId="10C440CA" w14:textId="3EFFB0C3" w:rsidR="003F73F0" w:rsidRPr="00C71222" w:rsidRDefault="00DA3B6D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A3B6D">
              <w:rPr>
                <w:rFonts w:eastAsia="Yu Gothic UI" w:cstheme="minorHAnsi"/>
                <w:sz w:val="16"/>
                <w:szCs w:val="16"/>
              </w:rPr>
              <w:t>0.1418</w:t>
            </w:r>
          </w:p>
        </w:tc>
        <w:tc>
          <w:tcPr>
            <w:tcW w:w="1418" w:type="dxa"/>
          </w:tcPr>
          <w:p w14:paraId="53F6466B" w14:textId="5781B7B1" w:rsidR="003F73F0" w:rsidRPr="00C71222" w:rsidRDefault="00022A5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3.9% (-13.4–21.3)</w:t>
            </w:r>
          </w:p>
        </w:tc>
        <w:tc>
          <w:tcPr>
            <w:tcW w:w="850" w:type="dxa"/>
          </w:tcPr>
          <w:p w14:paraId="29F86A30" w14:textId="63FFA76E" w:rsidR="003F73F0" w:rsidRPr="00C71222" w:rsidRDefault="00830CBE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022A50" w:rsidRPr="00022A50">
              <w:rPr>
                <w:rFonts w:eastAsia="Yu Gothic UI" w:cstheme="minorHAnsi"/>
                <w:sz w:val="16"/>
                <w:szCs w:val="16"/>
              </w:rPr>
              <w:t>0.6116</w:t>
            </w:r>
          </w:p>
        </w:tc>
      </w:tr>
      <w:tr w:rsidR="003F73F0" w:rsidRPr="00863C10" w14:paraId="283B5D5D" w14:textId="77777777" w:rsidTr="00054FA7">
        <w:tc>
          <w:tcPr>
            <w:tcW w:w="2694" w:type="dxa"/>
          </w:tcPr>
          <w:p w14:paraId="5E5B5D92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72219F86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F1D0B1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DFD743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5211B0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7D5997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E2C8BA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3F73F0" w:rsidRPr="00863C10" w14:paraId="467C2660" w14:textId="77777777" w:rsidTr="00054FA7">
        <w:tc>
          <w:tcPr>
            <w:tcW w:w="2694" w:type="dxa"/>
          </w:tcPr>
          <w:p w14:paraId="087991CE" w14:textId="77777777" w:rsidR="003F73F0" w:rsidRPr="00C71222" w:rsidRDefault="003F73F0" w:rsidP="003F73F0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3ADB3738" w14:textId="04CA5CBF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09 (</w:t>
            </w:r>
            <w:r w:rsidRPr="001525B8">
              <w:rPr>
                <w:rFonts w:eastAsia="Yu Gothic UI" w:cstheme="minorHAnsi"/>
                <w:sz w:val="16"/>
                <w:szCs w:val="16"/>
              </w:rPr>
              <w:t>32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06E23FB5" w14:textId="0C6A8748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51 (</w:t>
            </w:r>
            <w:r w:rsidRPr="001525B8">
              <w:rPr>
                <w:rFonts w:eastAsia="Yu Gothic UI" w:cstheme="minorHAnsi"/>
                <w:sz w:val="16"/>
                <w:szCs w:val="16"/>
              </w:rPr>
              <w:t>67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0B2A67F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0AA2243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9F15329" w14:textId="77777777" w:rsidR="003F73F0" w:rsidRPr="00C71222" w:rsidRDefault="003F73F0" w:rsidP="003F73F0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A10182C" w14:textId="5AC82089" w:rsidR="003F73F0" w:rsidRPr="00C71222" w:rsidRDefault="00D710E5" w:rsidP="003F73F0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3F73F0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830CBE" w:rsidRPr="00863C10" w14:paraId="3F611FA0" w14:textId="77777777" w:rsidTr="00054FA7">
        <w:tc>
          <w:tcPr>
            <w:tcW w:w="2694" w:type="dxa"/>
          </w:tcPr>
          <w:p w14:paraId="23D91B46" w14:textId="77777777" w:rsidR="00830CBE" w:rsidRPr="00C71222" w:rsidRDefault="00830CBE" w:rsidP="00830CBE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5AF82392" w14:textId="5F54EB88" w:rsidR="00830CBE" w:rsidRPr="00C71222" w:rsidRDefault="00830CBE" w:rsidP="00830C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871 (</w:t>
            </w:r>
            <w:r w:rsidRPr="001525B8">
              <w:rPr>
                <w:rFonts w:eastAsia="Yu Gothic UI" w:cstheme="minorHAnsi"/>
                <w:sz w:val="16"/>
                <w:szCs w:val="16"/>
              </w:rPr>
              <w:t>69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7C797B64" w14:textId="318C9BC1" w:rsidR="00830CBE" w:rsidRPr="00C71222" w:rsidRDefault="00830CBE" w:rsidP="00830C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94 (</w:t>
            </w:r>
            <w:r w:rsidRPr="001525B8">
              <w:rPr>
                <w:rFonts w:eastAsia="Yu Gothic UI" w:cstheme="minorHAnsi"/>
                <w:sz w:val="16"/>
                <w:szCs w:val="16"/>
              </w:rPr>
              <w:t>30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B7FA5FC" w14:textId="01C19B88" w:rsidR="00830CBE" w:rsidRPr="00C71222" w:rsidRDefault="00830CBE" w:rsidP="00830C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0.5% (30.5–</w:t>
            </w:r>
            <w:r w:rsidRPr="00DA3B6D">
              <w:rPr>
                <w:rFonts w:eastAsia="Yu Gothic UI" w:cstheme="minorHAnsi"/>
                <w:sz w:val="16"/>
                <w:szCs w:val="16"/>
              </w:rPr>
              <w:t>50</w:t>
            </w:r>
            <w:r>
              <w:rPr>
                <w:rFonts w:eastAsia="Yu Gothic UI" w:cstheme="minorHAnsi"/>
                <w:sz w:val="16"/>
                <w:szCs w:val="16"/>
              </w:rPr>
              <w:t>.5)</w:t>
            </w:r>
          </w:p>
        </w:tc>
        <w:tc>
          <w:tcPr>
            <w:tcW w:w="850" w:type="dxa"/>
          </w:tcPr>
          <w:p w14:paraId="4B0F9BB9" w14:textId="3AA8618B" w:rsidR="00830CBE" w:rsidRPr="00C71222" w:rsidRDefault="00830CBE" w:rsidP="00830C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0D5E69E" w14:textId="082F1A9D" w:rsidR="00830CBE" w:rsidRPr="00C71222" w:rsidRDefault="00830CBE" w:rsidP="00830C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8.8% (29.1–</w:t>
            </w:r>
            <w:r w:rsidRPr="00830CBE">
              <w:rPr>
                <w:rFonts w:eastAsia="Yu Gothic UI" w:cstheme="minorHAnsi"/>
                <w:sz w:val="16"/>
                <w:szCs w:val="16"/>
              </w:rPr>
              <w:t>48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830CBE">
              <w:rPr>
                <w:rFonts w:eastAsia="Yu Gothic UI" w:cstheme="minorHAnsi"/>
                <w:sz w:val="16"/>
                <w:szCs w:val="16"/>
              </w:rPr>
              <w:t>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8FD1025" w14:textId="619CDFA3" w:rsidR="00830CBE" w:rsidRPr="00C71222" w:rsidRDefault="00830CBE" w:rsidP="00830CBE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830CBE" w:rsidRPr="00863C10" w14:paraId="6B85DD0C" w14:textId="77777777" w:rsidTr="00054FA7">
        <w:tc>
          <w:tcPr>
            <w:tcW w:w="10065" w:type="dxa"/>
            <w:gridSpan w:val="7"/>
          </w:tcPr>
          <w:p w14:paraId="0B418487" w14:textId="09096966" w:rsidR="00830CBE" w:rsidRPr="00C71222" w:rsidRDefault="00B56A81" w:rsidP="00830CBE">
            <w:pPr>
              <w:jc w:val="both"/>
              <w:rPr>
                <w:rFonts w:eastAsia="Yu Gothic UI" w:cstheme="minorHAnsi"/>
                <w:sz w:val="16"/>
                <w:szCs w:val="16"/>
              </w:rPr>
            </w:pPr>
            <w:r w:rsidRPr="00404553">
              <w:rPr>
                <w:rFonts w:eastAsia="Yu Gothic UI" w:cstheme="minorHAnsi"/>
                <w:sz w:val="16"/>
                <w:szCs w:val="16"/>
              </w:rPr>
              <w:t>^</w:t>
            </w:r>
            <w:r>
              <w:rPr>
                <w:rFonts w:eastAsia="Yu Gothic UI" w:cstheme="minorHAnsi"/>
                <w:sz w:val="16"/>
                <w:szCs w:val="16"/>
              </w:rPr>
              <w:t>Full protection or partial protection</w:t>
            </w:r>
            <w:r w:rsidRPr="00404553">
              <w:rPr>
                <w:rFonts w:eastAsia="Yu Gothic UI" w:cstheme="minorHAnsi"/>
                <w:sz w:val="16"/>
                <w:szCs w:val="16"/>
              </w:rPr>
              <w:t>. ^^</w:t>
            </w:r>
            <w:r>
              <w:rPr>
                <w:rFonts w:eastAsia="Yu Gothic UI" w:cstheme="minorHAnsi"/>
                <w:sz w:val="16"/>
                <w:szCs w:val="16"/>
              </w:rPr>
              <w:t>No protection at all, no protection</w:t>
            </w:r>
            <w:r w:rsidRPr="00404553">
              <w:rPr>
                <w:rFonts w:eastAsia="Yu Gothic UI" w:cstheme="minorHAnsi"/>
                <w:sz w:val="16"/>
                <w:szCs w:val="16"/>
              </w:rPr>
              <w:t>, or not sure.</w:t>
            </w: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proofErr w:type="spellStart"/>
            <w:r w:rsidR="00830CBE"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=Crude prevalence difference. </w:t>
            </w:r>
            <w:proofErr w:type="spellStart"/>
            <w:r w:rsidR="00830CBE"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=Adjusted prevalence difference. </w:t>
            </w:r>
            <w:proofErr w:type="spellStart"/>
            <w:r w:rsidR="00830CBE"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=Crude coefficient. </w:t>
            </w:r>
            <w:proofErr w:type="spellStart"/>
            <w:r w:rsidR="00830CBE"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=Adjusted coefficient. *Adjusted for clustering. **Adjusted for clustering; Basic knowledge of COVID-19; Attitude towards COVID-19 &amp; COVID-19 vaccination; Source of information about COVID-19 (Main source and </w:t>
            </w:r>
            <w:proofErr w:type="gramStart"/>
            <w:r w:rsidR="00830CBE" w:rsidRPr="00C71222">
              <w:rPr>
                <w:rFonts w:eastAsia="Yu Gothic UI" w:cstheme="minorHAnsi"/>
                <w:sz w:val="16"/>
                <w:szCs w:val="16"/>
              </w:rPr>
              <w:t>Most</w:t>
            </w:r>
            <w:proofErr w:type="gramEnd"/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 trusted source of information about COVID-19); </w:t>
            </w:r>
            <w:r w:rsidR="00477FA0">
              <w:rPr>
                <w:rFonts w:eastAsia="Yu Gothic UI" w:cstheme="minorHAnsi"/>
                <w:sz w:val="16"/>
                <w:szCs w:val="16"/>
              </w:rPr>
              <w:t xml:space="preserve">and 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>S</w:t>
            </w:r>
            <w:r w:rsidR="00830CBE" w:rsidRPr="00C71222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, Occupation, Residence (rural vs urban or semi-urban), and Monthly income). </w:t>
            </w:r>
            <w:r w:rsidR="00830CB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830CB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830CB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Farmer or Trader or Other self-employments. </w:t>
            </w:r>
            <w:r w:rsidR="00830CB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Housewife or Student or Apprentice or Youth </w:t>
            </w:r>
            <w:proofErr w:type="spellStart"/>
            <w:r w:rsidR="00830CBE" w:rsidRPr="00C71222">
              <w:rPr>
                <w:rFonts w:eastAsia="Yu Gothic UI" w:cstheme="minorHAnsi"/>
                <w:sz w:val="16"/>
                <w:szCs w:val="16"/>
              </w:rPr>
              <w:t>Corper</w:t>
            </w:r>
            <w:proofErr w:type="spellEnd"/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 or None. </w:t>
            </w:r>
            <w:r w:rsidR="00830CB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830CB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5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830CBE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830CBE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830CBE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830CBE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830CBE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830CBE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11F6FC2C" w14:textId="77777777" w:rsidR="00644F06" w:rsidRDefault="00644F06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47FC3F2" w14:textId="77777777" w:rsidR="00644F06" w:rsidRDefault="00644F06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BBFE570" w14:textId="60BEC777" w:rsidR="00DC251C" w:rsidRPr="00FD1178" w:rsidRDefault="00DC251C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D1178">
        <w:rPr>
          <w:rFonts w:ascii="Times New Roman" w:hAnsi="Times New Roman" w:cs="Times New Roman"/>
          <w:sz w:val="18"/>
          <w:szCs w:val="18"/>
        </w:rPr>
        <w:lastRenderedPageBreak/>
        <w:t xml:space="preserve">The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perceived protection against COVID-19 from receiving COVID-19 vaccination</w:t>
      </w:r>
      <w:r w:rsidRPr="00FD1178">
        <w:rPr>
          <w:rFonts w:ascii="Times New Roman" w:hAnsi="Times New Roman" w:cs="Times New Roman"/>
          <w:sz w:val="24"/>
          <w:szCs w:val="24"/>
        </w:rPr>
        <w:t xml:space="preserve"> </w:t>
      </w:r>
      <w:r w:rsidRPr="00FD1178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5. Among the 10825 study participants, </w:t>
      </w:r>
      <w:bookmarkStart w:id="5" w:name="_Hlk135474124"/>
      <w:r w:rsidRPr="00FD1178">
        <w:rPr>
          <w:rFonts w:ascii="Times New Roman" w:hAnsi="Times New Roman" w:cs="Times New Roman"/>
          <w:sz w:val="18"/>
          <w:szCs w:val="18"/>
        </w:rPr>
        <w:t xml:space="preserve">5580 (51.6%) said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COVID-19 vaccination</w:t>
      </w:r>
      <w:r w:rsidRPr="00FD1178">
        <w:rPr>
          <w:rFonts w:ascii="Times New Roman" w:hAnsi="Times New Roman" w:cs="Times New Roman"/>
          <w:sz w:val="18"/>
          <w:szCs w:val="18"/>
        </w:rPr>
        <w:t xml:space="preserve"> would give them protection against COVID-19 while 5245 (48.4%) said it would give no protection or </w:t>
      </w:r>
      <w:r w:rsidR="00C6307F" w:rsidRPr="00FD1178">
        <w:rPr>
          <w:rFonts w:ascii="Times New Roman" w:hAnsi="Times New Roman" w:cs="Times New Roman"/>
          <w:sz w:val="18"/>
          <w:szCs w:val="18"/>
        </w:rPr>
        <w:t xml:space="preserve">that </w:t>
      </w:r>
      <w:r w:rsidRPr="00FD1178">
        <w:rPr>
          <w:rFonts w:ascii="Times New Roman" w:hAnsi="Times New Roman" w:cs="Times New Roman"/>
          <w:sz w:val="18"/>
          <w:szCs w:val="18"/>
        </w:rPr>
        <w:t xml:space="preserve">they were not sure about it. The </w:t>
      </w:r>
      <w:r w:rsidRPr="00FD1178">
        <w:rPr>
          <w:rFonts w:ascii="Times New Roman" w:hAnsi="Times New Roman" w:cs="Times New Roman"/>
          <w:sz w:val="18"/>
        </w:rPr>
        <w:t xml:space="preserve">predictors of </w:t>
      </w:r>
      <w:r w:rsidR="009946B1" w:rsidRPr="00FD1178">
        <w:rPr>
          <w:rFonts w:ascii="Times New Roman" w:hAnsi="Times New Roman" w:cs="Times New Roman"/>
          <w:sz w:val="18"/>
        </w:rPr>
        <w:t>having the p</w:t>
      </w:r>
      <w:r w:rsidR="00820F7A" w:rsidRPr="00FD1178">
        <w:rPr>
          <w:rFonts w:ascii="Times New Roman" w:hAnsi="Times New Roman" w:cs="Times New Roman"/>
          <w:sz w:val="18"/>
        </w:rPr>
        <w:t>e</w:t>
      </w:r>
      <w:r w:rsidR="009946B1" w:rsidRPr="00FD1178">
        <w:rPr>
          <w:rFonts w:ascii="Times New Roman" w:hAnsi="Times New Roman" w:cs="Times New Roman"/>
          <w:sz w:val="18"/>
        </w:rPr>
        <w:t>rception</w:t>
      </w:r>
      <w:r w:rsidR="005358FF" w:rsidRPr="00FD1178">
        <w:rPr>
          <w:rFonts w:ascii="Times New Roman" w:hAnsi="Times New Roman" w:cs="Times New Roman"/>
          <w:sz w:val="18"/>
        </w:rPr>
        <w:t xml:space="preserve"> that </w:t>
      </w:r>
      <w:r w:rsidR="005358FF" w:rsidRPr="00FD1178">
        <w:rPr>
          <w:rFonts w:ascii="Times New Roman" w:eastAsia="Yu Gothic UI" w:hAnsi="Times New Roman" w:cs="Times New Roman"/>
          <w:sz w:val="18"/>
          <w:szCs w:val="18"/>
        </w:rPr>
        <w:t>COVID-19 vaccination</w:t>
      </w:r>
      <w:r w:rsidR="005358FF" w:rsidRPr="00FD1178">
        <w:rPr>
          <w:rFonts w:ascii="Times New Roman" w:hAnsi="Times New Roman" w:cs="Times New Roman"/>
          <w:sz w:val="18"/>
          <w:szCs w:val="18"/>
        </w:rPr>
        <w:t xml:space="preserve"> would give protection against COVID-19 </w:t>
      </w:r>
      <w:r w:rsidRPr="00FD1178">
        <w:rPr>
          <w:rFonts w:ascii="Times New Roman" w:hAnsi="Times New Roman" w:cs="Times New Roman"/>
          <w:sz w:val="18"/>
        </w:rPr>
        <w:t xml:space="preserve">were: good 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attitude towards COVID-19 (vaccination) (</w:t>
      </w:r>
      <w:proofErr w:type="spellStart"/>
      <w:r w:rsidRPr="00FD1178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38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8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29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1–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48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4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, p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&lt;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0.0001); </w:t>
      </w:r>
      <w:r w:rsidR="00B6483E" w:rsidRPr="00FD1178">
        <w:rPr>
          <w:rFonts w:ascii="Times New Roman" w:hAnsi="Times New Roman" w:cs="Times New Roman"/>
          <w:sz w:val="18"/>
        </w:rPr>
        <w:t>being married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(</w:t>
      </w:r>
      <w:proofErr w:type="spellStart"/>
      <w:r w:rsidRPr="00FD1178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4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3%, 0.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9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–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7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.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7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>, p=0.0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049</w:t>
      </w:r>
      <w:r w:rsidRPr="00FD1178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="00B6483E" w:rsidRPr="00FD1178">
        <w:rPr>
          <w:rFonts w:ascii="Times New Roman" w:hAnsi="Times New Roman" w:cs="Times New Roman"/>
          <w:sz w:val="18"/>
        </w:rPr>
        <w:t>educational level</w:t>
      </w:r>
      <w:r w:rsidRPr="00FD1178">
        <w:rPr>
          <w:rFonts w:ascii="Times New Roman" w:hAnsi="Times New Roman" w:cs="Times New Roman"/>
          <w:sz w:val="18"/>
        </w:rPr>
        <w:t xml:space="preserve"> (adjusted p value of overall effect=0.0</w:t>
      </w:r>
      <w:r w:rsidR="00B6483E" w:rsidRPr="00FD1178">
        <w:rPr>
          <w:rFonts w:ascii="Times New Roman" w:hAnsi="Times New Roman" w:cs="Times New Roman"/>
          <w:sz w:val="18"/>
        </w:rPr>
        <w:t>226</w:t>
      </w:r>
      <w:r w:rsidRPr="00FD1178">
        <w:rPr>
          <w:rFonts w:ascii="Times New Roman" w:hAnsi="Times New Roman" w:cs="Times New Roman"/>
          <w:sz w:val="18"/>
        </w:rPr>
        <w:t>)</w:t>
      </w:r>
      <w:r w:rsidR="00B6483E" w:rsidRPr="00FD1178">
        <w:rPr>
          <w:rFonts w:ascii="Times New Roman" w:hAnsi="Times New Roman" w:cs="Times New Roman"/>
          <w:sz w:val="18"/>
        </w:rPr>
        <w:t xml:space="preserve">; and age as one year increase in age reduces </w:t>
      </w:r>
      <w:bookmarkEnd w:id="5"/>
      <w:r w:rsidR="00B6483E" w:rsidRPr="00FD1178">
        <w:rPr>
          <w:rFonts w:ascii="Times New Roman" w:hAnsi="Times New Roman" w:cs="Times New Roman"/>
          <w:sz w:val="18"/>
        </w:rPr>
        <w:t xml:space="preserve">the probability of perceiving that 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COVID-19 vaccination</w:t>
      </w:r>
      <w:r w:rsidR="00B6483E" w:rsidRPr="00FD1178">
        <w:rPr>
          <w:rFonts w:ascii="Times New Roman" w:hAnsi="Times New Roman" w:cs="Times New Roman"/>
          <w:sz w:val="18"/>
          <w:szCs w:val="18"/>
        </w:rPr>
        <w:t xml:space="preserve"> would give protection by 0.2% </w:t>
      </w:r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(</w:t>
      </w:r>
      <w:proofErr w:type="spellStart"/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>aCoef</w:t>
      </w:r>
      <w:proofErr w:type="spellEnd"/>
      <w:r w:rsidR="00B6483E" w:rsidRPr="00FD1178">
        <w:rPr>
          <w:rFonts w:ascii="Times New Roman" w:eastAsia="Yu Gothic UI" w:hAnsi="Times New Roman" w:cs="Times New Roman"/>
          <w:sz w:val="18"/>
          <w:szCs w:val="18"/>
        </w:rPr>
        <w:t xml:space="preserve"> -0.2%, -0.4–(-0.02), p=0.0154)</w:t>
      </w:r>
      <w:r w:rsidRPr="00FD1178">
        <w:rPr>
          <w:rFonts w:ascii="Times New Roman" w:hAnsi="Times New Roman" w:cs="Times New Roman"/>
          <w:sz w:val="18"/>
        </w:rPr>
        <w:t>.</w:t>
      </w:r>
    </w:p>
    <w:p w14:paraId="2E6383CA" w14:textId="77777777" w:rsidR="00911C37" w:rsidRPr="00FD1178" w:rsidRDefault="00911C3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DDCC0C9" w14:textId="77777777" w:rsidR="00911C37" w:rsidRPr="00FD1178" w:rsidRDefault="00911C3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85DC96E" w14:textId="77777777" w:rsidR="00054FA7" w:rsidRPr="00FD1178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6E08BFA" w14:textId="77777777" w:rsidR="00054FA7" w:rsidRPr="00FD1178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97252F4" w14:textId="77777777" w:rsidR="00054FA7" w:rsidRPr="00FD1178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C471BF7" w14:textId="77777777" w:rsidR="00054FA7" w:rsidRPr="00FD1178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BD9A2E4" w14:textId="77777777" w:rsidR="00054FA7" w:rsidRPr="00FD1178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A36C6DE" w14:textId="77777777" w:rsidR="00054FA7" w:rsidRPr="00FD1178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3082322" w14:textId="77777777" w:rsidR="00054FA7" w:rsidRPr="00FD1178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B048B5E" w14:textId="77777777" w:rsidR="00054FA7" w:rsidRPr="00FD1178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60ACD79" w14:textId="77777777" w:rsidR="00054FA7" w:rsidRDefault="00054FA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554AD5E" w14:textId="77777777" w:rsidR="00BA04B7" w:rsidRDefault="00BA04B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D2E1B1B" w14:textId="77777777" w:rsidR="00BA04B7" w:rsidRDefault="00BA04B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6C5BFE2" w14:textId="77777777" w:rsidR="00BA04B7" w:rsidRDefault="00BA04B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3A8F126" w14:textId="77777777" w:rsidR="00BA04B7" w:rsidRDefault="00BA04B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67E6CFF" w14:textId="77777777" w:rsidR="00BA04B7" w:rsidRDefault="00BA04B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6271DAE" w14:textId="77777777" w:rsidR="00BA04B7" w:rsidRPr="00FD1178" w:rsidRDefault="00BA04B7" w:rsidP="00FD1178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68317F" w:rsidRPr="0059469A" w14:paraId="7356D212" w14:textId="77777777" w:rsidTr="00FF13D2">
        <w:tc>
          <w:tcPr>
            <w:tcW w:w="10065" w:type="dxa"/>
            <w:gridSpan w:val="7"/>
          </w:tcPr>
          <w:p w14:paraId="22535E56" w14:textId="72F78C07" w:rsidR="0068317F" w:rsidRPr="0068317F" w:rsidRDefault="0068317F" w:rsidP="00CC404F">
            <w:pPr>
              <w:rPr>
                <w:rFonts w:eastAsia="Yu Gothic UI" w:cstheme="minorHAnsi"/>
                <w:sz w:val="18"/>
                <w:szCs w:val="18"/>
              </w:rPr>
            </w:pPr>
            <w:r w:rsidRPr="0068317F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6: Association between sociodemographic and background factors and </w:t>
            </w:r>
            <w:r>
              <w:rPr>
                <w:rFonts w:eastAsia="Yu Gothic UI" w:cstheme="minorHAnsi"/>
                <w:sz w:val="18"/>
                <w:szCs w:val="18"/>
              </w:rPr>
              <w:t xml:space="preserve">the awareness </w:t>
            </w:r>
            <w:r w:rsidRPr="0068317F">
              <w:rPr>
                <w:rFonts w:eastAsia="Yu Gothic UI" w:cstheme="minorHAnsi"/>
                <w:sz w:val="18"/>
                <w:szCs w:val="18"/>
              </w:rPr>
              <w:t xml:space="preserve">of the </w:t>
            </w:r>
            <w:r w:rsidRPr="0068317F">
              <w:rPr>
                <w:rFonts w:eastAsia="Yu Gothic UI" w:cstheme="minorHAnsi"/>
                <w:bCs/>
                <w:sz w:val="18"/>
                <w:szCs w:val="18"/>
              </w:rPr>
              <w:t xml:space="preserve">availability of </w:t>
            </w:r>
            <w:r w:rsidRPr="0068317F">
              <w:rPr>
                <w:rFonts w:eastAsia="Yu Gothic UI" w:cstheme="minorHAnsi"/>
                <w:sz w:val="18"/>
                <w:szCs w:val="18"/>
              </w:rPr>
              <w:t xml:space="preserve">COVID-19 vaccination for receipt among the 10825 study participants </w:t>
            </w:r>
          </w:p>
        </w:tc>
      </w:tr>
      <w:tr w:rsidR="0068317F" w:rsidRPr="0059469A" w14:paraId="717497E2" w14:textId="77777777" w:rsidTr="00FF13D2">
        <w:tc>
          <w:tcPr>
            <w:tcW w:w="2694" w:type="dxa"/>
          </w:tcPr>
          <w:p w14:paraId="64C5EBA8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17EE7442" w14:textId="56DFDF54" w:rsidR="0068317F" w:rsidRPr="00C71222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Ever heard 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vaccination was available for receipt</w:t>
            </w:r>
          </w:p>
        </w:tc>
        <w:tc>
          <w:tcPr>
            <w:tcW w:w="2268" w:type="dxa"/>
            <w:gridSpan w:val="2"/>
          </w:tcPr>
          <w:p w14:paraId="31EED4DB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*</w:t>
            </w:r>
          </w:p>
        </w:tc>
        <w:tc>
          <w:tcPr>
            <w:tcW w:w="2268" w:type="dxa"/>
            <w:gridSpan w:val="2"/>
          </w:tcPr>
          <w:p w14:paraId="326896F9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*</w:t>
            </w:r>
          </w:p>
        </w:tc>
      </w:tr>
      <w:tr w:rsidR="0068317F" w:rsidRPr="00085D59" w14:paraId="54E9A409" w14:textId="77777777" w:rsidTr="00FF13D2">
        <w:tc>
          <w:tcPr>
            <w:tcW w:w="2694" w:type="dxa"/>
          </w:tcPr>
          <w:p w14:paraId="20F3B99B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44702E" w14:textId="1ABC9E85" w:rsidR="0068317F" w:rsidRDefault="00044516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Yes</w:t>
            </w:r>
          </w:p>
          <w:p w14:paraId="254E288D" w14:textId="400C19BE" w:rsidR="0068317F" w:rsidRPr="0068317F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68317F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n (%) </w:t>
            </w:r>
          </w:p>
          <w:p w14:paraId="427674D3" w14:textId="77777777" w:rsidR="0068317F" w:rsidRPr="0068317F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556CA70E" w14:textId="5DE765B9" w:rsidR="0068317F" w:rsidRPr="0068317F" w:rsidRDefault="00B049AD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7922</w:t>
            </w:r>
            <w:r w:rsidR="0068317F" w:rsidRPr="0068317F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B049AD">
              <w:rPr>
                <w:rFonts w:eastAsia="Yu Gothic UI" w:cstheme="minorHAnsi"/>
                <w:b/>
                <w:bCs/>
                <w:sz w:val="16"/>
                <w:szCs w:val="16"/>
              </w:rPr>
              <w:t>73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2</w:t>
            </w:r>
            <w:r w:rsidR="0068317F" w:rsidRPr="0068317F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451AD36" w14:textId="30283699" w:rsidR="0068317F" w:rsidRPr="0068317F" w:rsidRDefault="00044516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No/</w:t>
            </w:r>
            <w:r w:rsidR="0068317F" w:rsidRPr="0068317F">
              <w:rPr>
                <w:rFonts w:eastAsia="Yu Gothic UI" w:cstheme="minorHAnsi"/>
                <w:b/>
                <w:bCs/>
                <w:sz w:val="16"/>
                <w:szCs w:val="16"/>
              </w:rPr>
              <w:t>not sure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  <w:r w:rsidR="0068317F" w:rsidRPr="0068317F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0C6EC464" w14:textId="77777777" w:rsidR="0068317F" w:rsidRPr="0068317F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68317F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1070E6A8" w14:textId="77777777" w:rsidR="0068317F" w:rsidRPr="0068317F" w:rsidRDefault="0068317F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564D6298" w14:textId="63F8B029" w:rsidR="0068317F" w:rsidRPr="0068317F" w:rsidRDefault="00B049AD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2903</w:t>
            </w:r>
            <w:r w:rsidR="0068317F" w:rsidRPr="0068317F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B049AD">
              <w:rPr>
                <w:rFonts w:eastAsia="Yu Gothic UI" w:cstheme="minorHAnsi"/>
                <w:b/>
                <w:bCs/>
                <w:sz w:val="16"/>
                <w:szCs w:val="16"/>
              </w:rPr>
              <w:t>26.8</w:t>
            </w:r>
            <w:r w:rsidR="0068317F" w:rsidRPr="0068317F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1CC3775" w14:textId="77777777" w:rsidR="0068317F" w:rsidRPr="00F47192" w:rsidRDefault="0068317F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42788654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24C6240D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6061D0E6" w14:textId="77777777" w:rsidR="0068317F" w:rsidRPr="00F47192" w:rsidRDefault="0068317F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23980104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196BBACA" w14:textId="77777777" w:rsidR="0068317F" w:rsidRPr="00C71222" w:rsidRDefault="0068317F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68317F" w:rsidRPr="00863C10" w14:paraId="467E54DB" w14:textId="77777777" w:rsidTr="00FF13D2">
        <w:tc>
          <w:tcPr>
            <w:tcW w:w="2694" w:type="dxa"/>
          </w:tcPr>
          <w:p w14:paraId="2246C024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0F45FAE0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AB61608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77DC4B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4AE33E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FC8BA1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856B9E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32117" w:rsidRPr="00863C10" w14:paraId="0C378AAD" w14:textId="77777777" w:rsidTr="00FF13D2">
        <w:tc>
          <w:tcPr>
            <w:tcW w:w="2694" w:type="dxa"/>
          </w:tcPr>
          <w:p w14:paraId="778A21D5" w14:textId="51A2513D" w:rsidR="00E32117" w:rsidRPr="00C71222" w:rsidRDefault="00E32117" w:rsidP="00E3211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Male </w:t>
            </w:r>
          </w:p>
        </w:tc>
        <w:tc>
          <w:tcPr>
            <w:tcW w:w="1418" w:type="dxa"/>
          </w:tcPr>
          <w:p w14:paraId="0940E523" w14:textId="4F646A64" w:rsidR="00E32117" w:rsidRPr="00C71222" w:rsidRDefault="00B049AD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37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74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19A333D4" w14:textId="1F735E83" w:rsidR="00E32117" w:rsidRPr="00C71222" w:rsidRDefault="00B049AD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12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25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50803C4" w14:textId="77777777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F852F13" w14:textId="77777777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36BC092" w14:textId="77777777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7C7849F" w14:textId="21584644" w:rsidR="00E32117" w:rsidRPr="00C71222" w:rsidRDefault="00943ADF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3211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32117" w:rsidRPr="00863C10" w14:paraId="6F9AEE55" w14:textId="77777777" w:rsidTr="00FF13D2">
        <w:tc>
          <w:tcPr>
            <w:tcW w:w="2694" w:type="dxa"/>
          </w:tcPr>
          <w:p w14:paraId="49CFCA31" w14:textId="5B135F9C" w:rsidR="00E32117" w:rsidRPr="00C71222" w:rsidRDefault="00E32117" w:rsidP="00E3211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438C8E3F" w14:textId="1A9AC5F3" w:rsidR="00E32117" w:rsidRPr="00C71222" w:rsidRDefault="00B049AD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85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7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0239D591" w14:textId="779EAFAA" w:rsidR="00E32117" w:rsidRPr="00C71222" w:rsidRDefault="00B049AD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91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2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FC2C482" w14:textId="7F75F1C7" w:rsidR="00E32117" w:rsidRPr="00C71222" w:rsidRDefault="00ED354B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1.8% (-4.1–0.5)</w:t>
            </w:r>
          </w:p>
        </w:tc>
        <w:tc>
          <w:tcPr>
            <w:tcW w:w="850" w:type="dxa"/>
          </w:tcPr>
          <w:p w14:paraId="6DF9AF34" w14:textId="46F3A8EE" w:rsidR="00E32117" w:rsidRPr="00C71222" w:rsidRDefault="00ED354B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D354B">
              <w:rPr>
                <w:rFonts w:eastAsia="Yu Gothic UI" w:cstheme="minorHAnsi"/>
                <w:sz w:val="16"/>
                <w:szCs w:val="16"/>
              </w:rPr>
              <w:t>0.0746</w:t>
            </w:r>
          </w:p>
        </w:tc>
        <w:tc>
          <w:tcPr>
            <w:tcW w:w="1418" w:type="dxa"/>
          </w:tcPr>
          <w:p w14:paraId="1EC3581A" w14:textId="7017A0B5" w:rsidR="00E32117" w:rsidRPr="00C71222" w:rsidRDefault="00943ADF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9% (-3.2–1.5)</w:t>
            </w:r>
          </w:p>
        </w:tc>
        <w:tc>
          <w:tcPr>
            <w:tcW w:w="850" w:type="dxa"/>
          </w:tcPr>
          <w:p w14:paraId="47179AD0" w14:textId="71134883" w:rsidR="00E32117" w:rsidRPr="00C71222" w:rsidRDefault="00943ADF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43ADF">
              <w:rPr>
                <w:rFonts w:eastAsia="Yu Gothic UI" w:cstheme="minorHAnsi"/>
                <w:sz w:val="16"/>
                <w:szCs w:val="16"/>
              </w:rPr>
              <w:t>0.4106</w:t>
            </w:r>
          </w:p>
        </w:tc>
      </w:tr>
      <w:tr w:rsidR="00E32117" w:rsidRPr="00863C10" w14:paraId="523A66D1" w14:textId="77777777" w:rsidTr="00FF13D2">
        <w:tc>
          <w:tcPr>
            <w:tcW w:w="2694" w:type="dxa"/>
          </w:tcPr>
          <w:p w14:paraId="25B62BBD" w14:textId="67CC4D86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526072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58B8CB0C" w14:textId="77777777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44527FF3" w14:textId="77777777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2C035908" w14:textId="5528FD43" w:rsidR="00E32117" w:rsidRPr="00C71222" w:rsidRDefault="00ED354B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-0.1% (-0.3</w:t>
            </w:r>
            <w:proofErr w:type="gramStart"/>
            <w:r>
              <w:rPr>
                <w:rFonts w:eastAsia="Yu Gothic UI" w:cstheme="minorHAnsi"/>
                <w:sz w:val="16"/>
                <w:szCs w:val="16"/>
              </w:rPr>
              <w:t>–(</w:t>
            </w:r>
            <w:proofErr w:type="gramEnd"/>
            <w:r>
              <w:rPr>
                <w:rFonts w:eastAsia="Yu Gothic UI" w:cstheme="minorHAnsi"/>
                <w:sz w:val="16"/>
                <w:szCs w:val="16"/>
              </w:rPr>
              <w:t>-0.01)</w:t>
            </w:r>
          </w:p>
        </w:tc>
        <w:tc>
          <w:tcPr>
            <w:tcW w:w="850" w:type="dxa"/>
          </w:tcPr>
          <w:p w14:paraId="177B53E3" w14:textId="22A6B51E" w:rsidR="00E32117" w:rsidRPr="00C71222" w:rsidRDefault="00ED354B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D354B">
              <w:rPr>
                <w:rFonts w:eastAsia="Yu Gothic UI" w:cstheme="minorHAnsi"/>
                <w:sz w:val="16"/>
                <w:szCs w:val="16"/>
              </w:rPr>
              <w:t>0.0172</w:t>
            </w:r>
          </w:p>
        </w:tc>
        <w:tc>
          <w:tcPr>
            <w:tcW w:w="1418" w:type="dxa"/>
          </w:tcPr>
          <w:p w14:paraId="714DE5FB" w14:textId="557D41E7" w:rsidR="00E32117" w:rsidRPr="00C71222" w:rsidRDefault="00943ADF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2% (-0.4–0.02)</w:t>
            </w:r>
          </w:p>
        </w:tc>
        <w:tc>
          <w:tcPr>
            <w:tcW w:w="850" w:type="dxa"/>
          </w:tcPr>
          <w:p w14:paraId="547CC911" w14:textId="07D01E2C" w:rsidR="00E32117" w:rsidRPr="00C71222" w:rsidRDefault="00943ADF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943ADF">
              <w:rPr>
                <w:rFonts w:eastAsia="Yu Gothic UI" w:cstheme="minorHAnsi"/>
                <w:sz w:val="16"/>
                <w:szCs w:val="16"/>
              </w:rPr>
              <w:t>0.0402</w:t>
            </w:r>
          </w:p>
        </w:tc>
      </w:tr>
      <w:tr w:rsidR="0068317F" w:rsidRPr="00863C10" w14:paraId="4B252D43" w14:textId="77777777" w:rsidTr="00FF13D2">
        <w:tc>
          <w:tcPr>
            <w:tcW w:w="2694" w:type="dxa"/>
          </w:tcPr>
          <w:p w14:paraId="2587515F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53495D23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86E753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2652C4E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E6154F2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704B2FE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535D0A" w14:textId="77777777" w:rsidR="0068317F" w:rsidRPr="00C71222" w:rsidRDefault="0068317F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32117" w:rsidRPr="00863C10" w14:paraId="25342752" w14:textId="77777777" w:rsidTr="00FF13D2">
        <w:tc>
          <w:tcPr>
            <w:tcW w:w="2694" w:type="dxa"/>
          </w:tcPr>
          <w:p w14:paraId="6C463B01" w14:textId="77777777" w:rsidR="00E32117" w:rsidRPr="00C71222" w:rsidRDefault="00E32117" w:rsidP="00E3211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5D528322" w14:textId="16D48690" w:rsidR="00E32117" w:rsidRPr="00C71222" w:rsidRDefault="00B049AD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653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71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417D8D3D" w14:textId="5C0BA43E" w:rsidR="00E32117" w:rsidRPr="00C71222" w:rsidRDefault="00B049AD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60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28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8A0277E" w14:textId="77777777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317C772" w14:textId="77777777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24B1C82" w14:textId="77777777" w:rsidR="00E32117" w:rsidRPr="00C71222" w:rsidRDefault="00E32117" w:rsidP="00E32117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69174A1" w14:textId="79B9230F" w:rsidR="00E32117" w:rsidRPr="00C71222" w:rsidRDefault="00943ADF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32117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32117" w:rsidRPr="00863C10" w14:paraId="702B4EDC" w14:textId="77777777" w:rsidTr="00FF13D2">
        <w:tc>
          <w:tcPr>
            <w:tcW w:w="2694" w:type="dxa"/>
          </w:tcPr>
          <w:p w14:paraId="5CD53EAB" w14:textId="77777777" w:rsidR="00E32117" w:rsidRPr="00C71222" w:rsidRDefault="00E32117" w:rsidP="00E32117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7BD203B4" w14:textId="4A46ADE9" w:rsidR="00E32117" w:rsidRPr="00C71222" w:rsidRDefault="00B049AD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269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74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2E50B93" w14:textId="58BBAE7E" w:rsidR="00E32117" w:rsidRPr="00C71222" w:rsidRDefault="00B049AD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43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25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67F9D18E" w14:textId="7D7DC0CC" w:rsidR="00E32117" w:rsidRPr="00C71222" w:rsidRDefault="00ED354B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9% (0.3–5.5)</w:t>
            </w:r>
          </w:p>
        </w:tc>
        <w:tc>
          <w:tcPr>
            <w:tcW w:w="850" w:type="dxa"/>
          </w:tcPr>
          <w:p w14:paraId="75E9158A" w14:textId="1153AA88" w:rsidR="00E32117" w:rsidRPr="00C71222" w:rsidRDefault="00ED354B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D354B">
              <w:rPr>
                <w:rFonts w:eastAsia="Yu Gothic UI" w:cstheme="minorHAnsi"/>
                <w:sz w:val="16"/>
                <w:szCs w:val="16"/>
              </w:rPr>
              <w:t>0.0122</w:t>
            </w:r>
          </w:p>
        </w:tc>
        <w:tc>
          <w:tcPr>
            <w:tcW w:w="1418" w:type="dxa"/>
          </w:tcPr>
          <w:p w14:paraId="09EC50FD" w14:textId="42396E10" w:rsidR="00E32117" w:rsidRPr="00C71222" w:rsidRDefault="00646FD9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2% (0.8–7.6)</w:t>
            </w:r>
          </w:p>
        </w:tc>
        <w:tc>
          <w:tcPr>
            <w:tcW w:w="850" w:type="dxa"/>
          </w:tcPr>
          <w:p w14:paraId="49EBA525" w14:textId="2AA4B5DA" w:rsidR="00E32117" w:rsidRPr="00C71222" w:rsidRDefault="00646FD9" w:rsidP="00E3211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46FD9">
              <w:rPr>
                <w:rFonts w:eastAsia="Yu Gothic UI" w:cstheme="minorHAnsi"/>
                <w:sz w:val="16"/>
                <w:szCs w:val="16"/>
              </w:rPr>
              <w:t>0.0056</w:t>
            </w:r>
          </w:p>
        </w:tc>
      </w:tr>
      <w:tr w:rsidR="00ED354B" w:rsidRPr="00863C10" w14:paraId="504B89D2" w14:textId="77777777" w:rsidTr="00FF13D2">
        <w:tc>
          <w:tcPr>
            <w:tcW w:w="2694" w:type="dxa"/>
          </w:tcPr>
          <w:p w14:paraId="487D46A2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090B804F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94606CE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7FD7D7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88261F" w14:textId="73E06AC6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ED354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772B7D5A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74DCE8" w14:textId="3950237A" w:rsidR="00ED354B" w:rsidRPr="00C71222" w:rsidRDefault="00AE22A2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E22A2">
              <w:rPr>
                <w:rFonts w:eastAsia="Yu Gothic UI" w:cstheme="minorHAnsi"/>
                <w:sz w:val="16"/>
                <w:szCs w:val="16"/>
              </w:rPr>
              <w:t>0.0020</w:t>
            </w:r>
            <w:r w:rsidRPr="00AE22A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D354B" w:rsidRPr="00863C10" w14:paraId="56D075B6" w14:textId="77777777" w:rsidTr="00FF13D2">
        <w:tc>
          <w:tcPr>
            <w:tcW w:w="2694" w:type="dxa"/>
          </w:tcPr>
          <w:p w14:paraId="7CF31973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No formal education </w:t>
            </w:r>
          </w:p>
        </w:tc>
        <w:tc>
          <w:tcPr>
            <w:tcW w:w="1418" w:type="dxa"/>
          </w:tcPr>
          <w:p w14:paraId="15243AA7" w14:textId="2FA099BB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708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66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29EAE579" w14:textId="20D82A19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7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33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3720D67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978F5F8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08104DB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0A436A1" w14:textId="12E3C37B" w:rsidR="00ED354B" w:rsidRPr="00C71222" w:rsidRDefault="00943ADF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D354B" w:rsidRPr="00863C10" w14:paraId="314EBAA8" w14:textId="77777777" w:rsidTr="00FF13D2">
        <w:tc>
          <w:tcPr>
            <w:tcW w:w="2694" w:type="dxa"/>
          </w:tcPr>
          <w:p w14:paraId="16409BF0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mary </w:t>
            </w:r>
          </w:p>
        </w:tc>
        <w:tc>
          <w:tcPr>
            <w:tcW w:w="1418" w:type="dxa"/>
          </w:tcPr>
          <w:p w14:paraId="47AB1157" w14:textId="4158E433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91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67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8C51791" w14:textId="1FE553D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20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32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0C25CACE" w14:textId="41D594B1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1% (2.2–14.0)</w:t>
            </w:r>
          </w:p>
        </w:tc>
        <w:tc>
          <w:tcPr>
            <w:tcW w:w="850" w:type="dxa"/>
          </w:tcPr>
          <w:p w14:paraId="20E1EBFF" w14:textId="1BE0076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D354B">
              <w:rPr>
                <w:rFonts w:eastAsia="Yu Gothic UI" w:cstheme="minorHAnsi"/>
                <w:sz w:val="16"/>
                <w:szCs w:val="16"/>
              </w:rPr>
              <w:t>0.0020</w:t>
            </w:r>
          </w:p>
        </w:tc>
        <w:tc>
          <w:tcPr>
            <w:tcW w:w="1418" w:type="dxa"/>
          </w:tcPr>
          <w:p w14:paraId="16276118" w14:textId="364B0483" w:rsidR="00ED354B" w:rsidRPr="00C71222" w:rsidRDefault="00646FD9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2% (-4.2–10.5)</w:t>
            </w:r>
          </w:p>
        </w:tc>
        <w:tc>
          <w:tcPr>
            <w:tcW w:w="850" w:type="dxa"/>
          </w:tcPr>
          <w:p w14:paraId="7FC485D2" w14:textId="69AA64A7" w:rsidR="00ED354B" w:rsidRPr="00C71222" w:rsidRDefault="00646FD9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46FD9">
              <w:rPr>
                <w:rFonts w:eastAsia="Yu Gothic UI" w:cstheme="minorHAnsi"/>
                <w:sz w:val="16"/>
                <w:szCs w:val="16"/>
              </w:rPr>
              <w:t>0.3324</w:t>
            </w:r>
          </w:p>
        </w:tc>
      </w:tr>
      <w:tr w:rsidR="00ED354B" w:rsidRPr="00863C10" w14:paraId="2C9DBD9F" w14:textId="77777777" w:rsidTr="00FF13D2">
        <w:tc>
          <w:tcPr>
            <w:tcW w:w="2694" w:type="dxa"/>
          </w:tcPr>
          <w:p w14:paraId="345B9221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Secondary </w:t>
            </w:r>
          </w:p>
        </w:tc>
        <w:tc>
          <w:tcPr>
            <w:tcW w:w="1418" w:type="dxa"/>
          </w:tcPr>
          <w:p w14:paraId="3801C053" w14:textId="23CEEDE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48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71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363BFCCE" w14:textId="7C08F880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35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28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65E3DB5" w14:textId="5C743166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.5% (5.1–</w:t>
            </w:r>
            <w:r w:rsidRPr="00ED354B">
              <w:rPr>
                <w:rFonts w:eastAsia="Yu Gothic UI" w:cstheme="minorHAnsi"/>
                <w:sz w:val="16"/>
                <w:szCs w:val="16"/>
              </w:rPr>
              <w:t>17</w:t>
            </w:r>
            <w:r>
              <w:rPr>
                <w:rFonts w:eastAsia="Yu Gothic UI" w:cstheme="minorHAnsi"/>
                <w:sz w:val="16"/>
                <w:szCs w:val="16"/>
              </w:rPr>
              <w:t>.8)</w:t>
            </w:r>
          </w:p>
        </w:tc>
        <w:tc>
          <w:tcPr>
            <w:tcW w:w="850" w:type="dxa"/>
          </w:tcPr>
          <w:p w14:paraId="58721E8C" w14:textId="75222DD0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2D0AB9E0" w14:textId="47B298E0" w:rsidR="00ED354B" w:rsidRPr="00C71222" w:rsidRDefault="00646FD9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1% (-2.9–11.1)</w:t>
            </w:r>
          </w:p>
        </w:tc>
        <w:tc>
          <w:tcPr>
            <w:tcW w:w="850" w:type="dxa"/>
          </w:tcPr>
          <w:p w14:paraId="0F899820" w14:textId="7AFAB4A1" w:rsidR="00ED354B" w:rsidRPr="00C71222" w:rsidRDefault="00646FD9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46FD9">
              <w:rPr>
                <w:rFonts w:eastAsia="Yu Gothic UI" w:cstheme="minorHAnsi"/>
                <w:sz w:val="16"/>
                <w:szCs w:val="16"/>
              </w:rPr>
              <w:t>0.1905</w:t>
            </w:r>
          </w:p>
        </w:tc>
      </w:tr>
      <w:tr w:rsidR="00ED354B" w:rsidRPr="00863C10" w14:paraId="2554F430" w14:textId="77777777" w:rsidTr="00FF13D2">
        <w:tc>
          <w:tcPr>
            <w:tcW w:w="2694" w:type="dxa"/>
          </w:tcPr>
          <w:p w14:paraId="3A8046DE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662B7EC6" w14:textId="33B41BBE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75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93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2DAB60C0" w14:textId="60B6A9C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  91 (</w:t>
            </w:r>
            <w:r w:rsidRPr="00B049AD">
              <w:rPr>
                <w:rFonts w:eastAsia="Yu Gothic UI" w:cstheme="minorHAnsi"/>
                <w:sz w:val="16"/>
                <w:szCs w:val="16"/>
              </w:rPr>
              <w:t>6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2AB7207" w14:textId="582515A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.7% (15.5–</w:t>
            </w:r>
            <w:r w:rsidRPr="00ED354B">
              <w:rPr>
                <w:rFonts w:eastAsia="Yu Gothic UI" w:cstheme="minorHAnsi"/>
                <w:sz w:val="16"/>
                <w:szCs w:val="16"/>
              </w:rPr>
              <w:t>31</w:t>
            </w:r>
            <w:r>
              <w:rPr>
                <w:rFonts w:eastAsia="Yu Gothic UI" w:cstheme="minorHAnsi"/>
                <w:sz w:val="16"/>
                <w:szCs w:val="16"/>
              </w:rPr>
              <w:t>.9)</w:t>
            </w:r>
          </w:p>
        </w:tc>
        <w:tc>
          <w:tcPr>
            <w:tcW w:w="850" w:type="dxa"/>
          </w:tcPr>
          <w:p w14:paraId="26424CF0" w14:textId="6AC03326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588E5739" w14:textId="25729E58" w:rsidR="00ED354B" w:rsidRPr="00C71222" w:rsidRDefault="00646FD9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8% (3.1–18.5)</w:t>
            </w:r>
          </w:p>
        </w:tc>
        <w:tc>
          <w:tcPr>
            <w:tcW w:w="850" w:type="dxa"/>
          </w:tcPr>
          <w:p w14:paraId="67B4FCD9" w14:textId="6BB7D0B3" w:rsidR="00ED354B" w:rsidRPr="00C71222" w:rsidRDefault="00646FD9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646FD9">
              <w:rPr>
                <w:rFonts w:eastAsia="Yu Gothic UI" w:cstheme="minorHAnsi"/>
                <w:sz w:val="16"/>
                <w:szCs w:val="16"/>
              </w:rPr>
              <w:t>0.0016</w:t>
            </w:r>
          </w:p>
        </w:tc>
      </w:tr>
      <w:tr w:rsidR="00ED354B" w:rsidRPr="00863C10" w14:paraId="14F6524B" w14:textId="77777777" w:rsidTr="00FF13D2">
        <w:tc>
          <w:tcPr>
            <w:tcW w:w="2694" w:type="dxa"/>
          </w:tcPr>
          <w:p w14:paraId="4728A9BB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occupation</w:t>
            </w:r>
          </w:p>
        </w:tc>
        <w:tc>
          <w:tcPr>
            <w:tcW w:w="1418" w:type="dxa"/>
          </w:tcPr>
          <w:p w14:paraId="7E045208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6CBFAB7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A5DF10E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F5973A" w14:textId="263120B3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ED354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48B7708D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659AF4" w14:textId="682E78F7" w:rsidR="00ED354B" w:rsidRPr="00C71222" w:rsidRDefault="00AE22A2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E22A2">
              <w:rPr>
                <w:rFonts w:eastAsia="Yu Gothic UI" w:cstheme="minorHAnsi"/>
                <w:sz w:val="16"/>
                <w:szCs w:val="16"/>
              </w:rPr>
              <w:t>0.4406</w:t>
            </w:r>
            <w:r w:rsidRPr="00AE22A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D354B" w:rsidRPr="00863C10" w14:paraId="18B7F17B" w14:textId="77777777" w:rsidTr="00FF13D2">
        <w:tc>
          <w:tcPr>
            <w:tcW w:w="2694" w:type="dxa"/>
          </w:tcPr>
          <w:p w14:paraId="48BFBDF2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Self-employment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7EE6B750" w14:textId="7E4188AA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182 (</w:t>
            </w:r>
            <w:r w:rsidRPr="00953C52">
              <w:rPr>
                <w:rFonts w:eastAsia="Yu Gothic UI" w:cstheme="minorHAnsi"/>
                <w:sz w:val="16"/>
                <w:szCs w:val="16"/>
              </w:rPr>
              <w:t>7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413866C" w14:textId="72BC49FB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25 (</w:t>
            </w:r>
            <w:r w:rsidRPr="00953C52">
              <w:rPr>
                <w:rFonts w:eastAsia="Yu Gothic UI" w:cstheme="minorHAnsi"/>
                <w:sz w:val="16"/>
                <w:szCs w:val="16"/>
              </w:rPr>
              <w:t>29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C18E1EF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1A05BAD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FE9CB20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72244D9" w14:textId="10726674" w:rsidR="00ED354B" w:rsidRPr="00C71222" w:rsidRDefault="00943ADF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D354B" w:rsidRPr="00863C10" w14:paraId="729A05C5" w14:textId="77777777" w:rsidTr="00FF13D2">
        <w:tc>
          <w:tcPr>
            <w:tcW w:w="2694" w:type="dxa"/>
          </w:tcPr>
          <w:p w14:paraId="63B7BB72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vate paid work </w:t>
            </w:r>
          </w:p>
        </w:tc>
        <w:tc>
          <w:tcPr>
            <w:tcW w:w="1418" w:type="dxa"/>
          </w:tcPr>
          <w:p w14:paraId="1A9EF45C" w14:textId="636EE63F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95 (</w:t>
            </w:r>
            <w:r w:rsidRPr="00953C52">
              <w:rPr>
                <w:rFonts w:eastAsia="Yu Gothic UI" w:cstheme="minorHAnsi"/>
                <w:sz w:val="16"/>
                <w:szCs w:val="16"/>
              </w:rPr>
              <w:t>82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F112F22" w14:textId="08069C61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25 (</w:t>
            </w:r>
            <w:r w:rsidRPr="00D01B59">
              <w:rPr>
                <w:rFonts w:eastAsia="Yu Gothic UI" w:cstheme="minorHAnsi"/>
                <w:sz w:val="16"/>
                <w:szCs w:val="16"/>
              </w:rPr>
              <w:t>17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314A10A8" w14:textId="46DA5B28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3% (2.4–12.2)</w:t>
            </w:r>
          </w:p>
        </w:tc>
        <w:tc>
          <w:tcPr>
            <w:tcW w:w="850" w:type="dxa"/>
          </w:tcPr>
          <w:p w14:paraId="016DC6B1" w14:textId="661DB866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D354B">
              <w:rPr>
                <w:rFonts w:eastAsia="Yu Gothic UI" w:cstheme="minorHAnsi"/>
                <w:sz w:val="16"/>
                <w:szCs w:val="16"/>
              </w:rPr>
              <w:t>0.0009</w:t>
            </w:r>
          </w:p>
        </w:tc>
        <w:tc>
          <w:tcPr>
            <w:tcW w:w="1418" w:type="dxa"/>
          </w:tcPr>
          <w:p w14:paraId="6B6C169E" w14:textId="7E211098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9% (-2.8–6.5)</w:t>
            </w:r>
          </w:p>
        </w:tc>
        <w:tc>
          <w:tcPr>
            <w:tcW w:w="850" w:type="dxa"/>
          </w:tcPr>
          <w:p w14:paraId="2CAC8C95" w14:textId="31F2292E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B6E98">
              <w:rPr>
                <w:rFonts w:eastAsia="Yu Gothic UI" w:cstheme="minorHAnsi"/>
                <w:sz w:val="16"/>
                <w:szCs w:val="16"/>
              </w:rPr>
              <w:t>0.3640</w:t>
            </w:r>
          </w:p>
        </w:tc>
      </w:tr>
      <w:tr w:rsidR="00ED354B" w:rsidRPr="00863C10" w14:paraId="1A63852D" w14:textId="77777777" w:rsidTr="00FF13D2">
        <w:tc>
          <w:tcPr>
            <w:tcW w:w="2694" w:type="dxa"/>
          </w:tcPr>
          <w:p w14:paraId="19DC4803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Government paid work </w:t>
            </w:r>
          </w:p>
        </w:tc>
        <w:tc>
          <w:tcPr>
            <w:tcW w:w="1418" w:type="dxa"/>
          </w:tcPr>
          <w:p w14:paraId="32C34EDE" w14:textId="50F25D2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09 (</w:t>
            </w:r>
            <w:r w:rsidRPr="00D01B59">
              <w:rPr>
                <w:rFonts w:eastAsia="Yu Gothic UI" w:cstheme="minorHAnsi"/>
                <w:sz w:val="16"/>
                <w:szCs w:val="16"/>
              </w:rPr>
              <w:t>95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09B561D5" w14:textId="2AD00D26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  27 (</w:t>
            </w:r>
            <w:r w:rsidRPr="00D01B59">
              <w:rPr>
                <w:rFonts w:eastAsia="Yu Gothic UI" w:cstheme="minorHAnsi"/>
                <w:sz w:val="16"/>
                <w:szCs w:val="16"/>
              </w:rPr>
              <w:t>4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E76F14A" w14:textId="6EB7115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.6% (9.1–</w:t>
            </w:r>
            <w:r w:rsidRPr="00ED354B">
              <w:rPr>
                <w:rFonts w:eastAsia="Yu Gothic UI" w:cstheme="minorHAnsi"/>
                <w:sz w:val="16"/>
                <w:szCs w:val="16"/>
              </w:rPr>
              <w:t>22</w:t>
            </w:r>
            <w:r>
              <w:rPr>
                <w:rFonts w:eastAsia="Yu Gothic UI" w:cstheme="minorHAnsi"/>
                <w:sz w:val="16"/>
                <w:szCs w:val="16"/>
              </w:rPr>
              <w:t>.1)</w:t>
            </w:r>
          </w:p>
        </w:tc>
        <w:tc>
          <w:tcPr>
            <w:tcW w:w="850" w:type="dxa"/>
          </w:tcPr>
          <w:p w14:paraId="04134D3F" w14:textId="1C56E1E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7387278D" w14:textId="24527FAD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9% (-1.4–9.2)</w:t>
            </w:r>
          </w:p>
        </w:tc>
        <w:tc>
          <w:tcPr>
            <w:tcW w:w="850" w:type="dxa"/>
          </w:tcPr>
          <w:p w14:paraId="230538DF" w14:textId="76E33EA4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B6E98">
              <w:rPr>
                <w:rFonts w:eastAsia="Yu Gothic UI" w:cstheme="minorHAnsi"/>
                <w:sz w:val="16"/>
                <w:szCs w:val="16"/>
              </w:rPr>
              <w:t>0.1022</w:t>
            </w:r>
          </w:p>
        </w:tc>
      </w:tr>
      <w:tr w:rsidR="00ED354B" w:rsidRPr="00863C10" w14:paraId="3692B423" w14:textId="77777777" w:rsidTr="00FF13D2">
        <w:tc>
          <w:tcPr>
            <w:tcW w:w="2694" w:type="dxa"/>
          </w:tcPr>
          <w:p w14:paraId="76F8D1BB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Others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4292F097" w14:textId="4CA9CBB8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36 (</w:t>
            </w:r>
            <w:r w:rsidRPr="00D01B59">
              <w:rPr>
                <w:rFonts w:eastAsia="Yu Gothic UI" w:cstheme="minorHAnsi"/>
                <w:sz w:val="16"/>
                <w:szCs w:val="16"/>
              </w:rPr>
              <w:t>71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A249BDC" w14:textId="65DFE6FC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26 (</w:t>
            </w:r>
            <w:r w:rsidRPr="00D01B59">
              <w:rPr>
                <w:rFonts w:eastAsia="Yu Gothic UI" w:cstheme="minorHAnsi"/>
                <w:sz w:val="16"/>
                <w:szCs w:val="16"/>
              </w:rPr>
              <w:t>28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97C19F2" w14:textId="75FAB7D5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8% (-2.2–3.7)</w:t>
            </w:r>
          </w:p>
        </w:tc>
        <w:tc>
          <w:tcPr>
            <w:tcW w:w="850" w:type="dxa"/>
          </w:tcPr>
          <w:p w14:paraId="78FC1647" w14:textId="09DCFB22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D354B">
              <w:rPr>
                <w:rFonts w:eastAsia="Yu Gothic UI" w:cstheme="minorHAnsi"/>
                <w:sz w:val="16"/>
                <w:szCs w:val="16"/>
              </w:rPr>
              <w:t>0.5565</w:t>
            </w:r>
          </w:p>
        </w:tc>
        <w:tc>
          <w:tcPr>
            <w:tcW w:w="1418" w:type="dxa"/>
          </w:tcPr>
          <w:p w14:paraId="79EF98ED" w14:textId="661E82A2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7% (-3.2–6.7)</w:t>
            </w:r>
          </w:p>
        </w:tc>
        <w:tc>
          <w:tcPr>
            <w:tcW w:w="850" w:type="dxa"/>
          </w:tcPr>
          <w:p w14:paraId="77CAB51B" w14:textId="68C6D6FE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B6E98">
              <w:rPr>
                <w:rFonts w:eastAsia="Yu Gothic UI" w:cstheme="minorHAnsi"/>
                <w:sz w:val="16"/>
                <w:szCs w:val="16"/>
              </w:rPr>
              <w:t>0.4385</w:t>
            </w:r>
          </w:p>
        </w:tc>
      </w:tr>
      <w:tr w:rsidR="00ED354B" w:rsidRPr="00863C10" w14:paraId="72FEA318" w14:textId="77777777" w:rsidTr="00FF13D2">
        <w:tc>
          <w:tcPr>
            <w:tcW w:w="2694" w:type="dxa"/>
          </w:tcPr>
          <w:p w14:paraId="351568C6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esidence</w:t>
            </w:r>
          </w:p>
        </w:tc>
        <w:tc>
          <w:tcPr>
            <w:tcW w:w="1418" w:type="dxa"/>
          </w:tcPr>
          <w:p w14:paraId="11614767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BFCFB3B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3EE4D9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DE0736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C78D2A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7F697C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D354B" w:rsidRPr="00863C10" w14:paraId="4097474D" w14:textId="77777777" w:rsidTr="00FF13D2">
        <w:tc>
          <w:tcPr>
            <w:tcW w:w="2694" w:type="dxa"/>
          </w:tcPr>
          <w:p w14:paraId="2DC3C2E3" w14:textId="22B841E8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Rural </w:t>
            </w:r>
          </w:p>
        </w:tc>
        <w:tc>
          <w:tcPr>
            <w:tcW w:w="1418" w:type="dxa"/>
          </w:tcPr>
          <w:p w14:paraId="4A1838FC" w14:textId="69349271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959 (</w:t>
            </w:r>
            <w:r w:rsidRPr="00781164">
              <w:rPr>
                <w:rFonts w:eastAsia="Yu Gothic UI" w:cstheme="minorHAnsi"/>
                <w:sz w:val="16"/>
                <w:szCs w:val="16"/>
              </w:rPr>
              <w:t>70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E4EF012" w14:textId="4423B37E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57 (</w:t>
            </w:r>
            <w:r w:rsidRPr="00781164">
              <w:rPr>
                <w:rFonts w:eastAsia="Yu Gothic UI" w:cstheme="minorHAnsi"/>
                <w:sz w:val="16"/>
                <w:szCs w:val="16"/>
              </w:rPr>
              <w:t>29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555C91D1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B52F05E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7DC2024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2C9BE52" w14:textId="66390B98" w:rsidR="00ED354B" w:rsidRPr="00C71222" w:rsidRDefault="00943ADF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D354B" w:rsidRPr="00863C10" w14:paraId="1198C6EA" w14:textId="77777777" w:rsidTr="00FF13D2">
        <w:tc>
          <w:tcPr>
            <w:tcW w:w="2694" w:type="dxa"/>
          </w:tcPr>
          <w:p w14:paraId="06972407" w14:textId="11C51CA1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rban or semi-urban</w:t>
            </w:r>
          </w:p>
        </w:tc>
        <w:tc>
          <w:tcPr>
            <w:tcW w:w="1418" w:type="dxa"/>
          </w:tcPr>
          <w:p w14:paraId="6F4DC5DB" w14:textId="536FD835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63 (</w:t>
            </w:r>
            <w:r w:rsidRPr="00781164">
              <w:rPr>
                <w:rFonts w:eastAsia="Yu Gothic UI" w:cstheme="minorHAnsi"/>
                <w:sz w:val="16"/>
                <w:szCs w:val="16"/>
              </w:rPr>
              <w:t>81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15AC4DEF" w14:textId="10DE724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46 (</w:t>
            </w:r>
            <w:r w:rsidRPr="00781164">
              <w:rPr>
                <w:rFonts w:eastAsia="Yu Gothic UI" w:cstheme="minorHAnsi"/>
                <w:sz w:val="16"/>
                <w:szCs w:val="16"/>
              </w:rPr>
              <w:t>18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E36888B" w14:textId="6E1F7D8D" w:rsidR="00ED354B" w:rsidRPr="00C71222" w:rsidRDefault="00207A95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4% (-7.7–28.6)</w:t>
            </w:r>
          </w:p>
        </w:tc>
        <w:tc>
          <w:tcPr>
            <w:tcW w:w="850" w:type="dxa"/>
          </w:tcPr>
          <w:p w14:paraId="5D20F13F" w14:textId="7C40D93F" w:rsidR="00ED354B" w:rsidRPr="00C71222" w:rsidRDefault="00207A95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7A95">
              <w:rPr>
                <w:rFonts w:eastAsia="Yu Gothic UI" w:cstheme="minorHAnsi"/>
                <w:sz w:val="16"/>
                <w:szCs w:val="16"/>
              </w:rPr>
              <w:t>0.1985</w:t>
            </w:r>
          </w:p>
        </w:tc>
        <w:tc>
          <w:tcPr>
            <w:tcW w:w="1418" w:type="dxa"/>
          </w:tcPr>
          <w:p w14:paraId="53D3D2EE" w14:textId="72F56900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AB6E98">
              <w:rPr>
                <w:rFonts w:eastAsia="Yu Gothic UI" w:cstheme="minorHAnsi"/>
                <w:sz w:val="16"/>
                <w:szCs w:val="16"/>
              </w:rPr>
              <w:t>8.5% (-8.9–25.9)</w:t>
            </w:r>
          </w:p>
        </w:tc>
        <w:tc>
          <w:tcPr>
            <w:tcW w:w="850" w:type="dxa"/>
          </w:tcPr>
          <w:p w14:paraId="004FD486" w14:textId="5F5F51AE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AB6E98" w:rsidRPr="00AB6E98">
              <w:rPr>
                <w:rFonts w:eastAsia="Yu Gothic UI" w:cstheme="minorHAnsi"/>
                <w:sz w:val="16"/>
                <w:szCs w:val="16"/>
              </w:rPr>
              <w:t>0.2729</w:t>
            </w:r>
          </w:p>
        </w:tc>
      </w:tr>
      <w:tr w:rsidR="00ED354B" w:rsidRPr="00863C10" w14:paraId="16CA9214" w14:textId="77777777" w:rsidTr="00FF13D2">
        <w:tc>
          <w:tcPr>
            <w:tcW w:w="2694" w:type="dxa"/>
          </w:tcPr>
          <w:p w14:paraId="2D13B542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sual monthly income, NGN</w:t>
            </w:r>
          </w:p>
        </w:tc>
        <w:tc>
          <w:tcPr>
            <w:tcW w:w="1418" w:type="dxa"/>
          </w:tcPr>
          <w:p w14:paraId="681D7A4D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DE9B968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7AB808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F2B7EF" w14:textId="73381501" w:rsidR="00ED354B" w:rsidRPr="00C71222" w:rsidRDefault="00207A95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7A95">
              <w:rPr>
                <w:rFonts w:eastAsia="Yu Gothic UI" w:cstheme="minorHAnsi"/>
                <w:sz w:val="16"/>
                <w:szCs w:val="16"/>
              </w:rPr>
              <w:t>0.0004</w:t>
            </w:r>
            <w:r w:rsidRPr="00207A95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2A875266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70CF39" w14:textId="23209B3F" w:rsidR="00ED354B" w:rsidRPr="00C71222" w:rsidRDefault="00AE22A2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E22A2">
              <w:rPr>
                <w:rFonts w:eastAsia="Yu Gothic UI" w:cstheme="minorHAnsi"/>
                <w:sz w:val="16"/>
                <w:szCs w:val="16"/>
              </w:rPr>
              <w:t>0.0956</w:t>
            </w:r>
            <w:r w:rsidRPr="00AE22A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D354B" w:rsidRPr="00863C10" w14:paraId="6480AC3A" w14:textId="77777777" w:rsidTr="00FF13D2">
        <w:tc>
          <w:tcPr>
            <w:tcW w:w="2694" w:type="dxa"/>
          </w:tcPr>
          <w:p w14:paraId="7452D0F8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 income</w:t>
            </w:r>
          </w:p>
        </w:tc>
        <w:tc>
          <w:tcPr>
            <w:tcW w:w="1418" w:type="dxa"/>
          </w:tcPr>
          <w:p w14:paraId="2827B3C7" w14:textId="69C3E183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08 (</w:t>
            </w:r>
            <w:r w:rsidRPr="00781164">
              <w:rPr>
                <w:rFonts w:eastAsia="Yu Gothic UI" w:cstheme="minorHAnsi"/>
                <w:sz w:val="16"/>
                <w:szCs w:val="16"/>
              </w:rPr>
              <w:t>67.</w:t>
            </w:r>
            <w:r>
              <w:rPr>
                <w:rFonts w:eastAsia="Yu Gothic UI" w:cstheme="minorHAnsi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1628B289" w14:textId="7724674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72 (</w:t>
            </w:r>
            <w:r w:rsidRPr="00781164">
              <w:rPr>
                <w:rFonts w:eastAsia="Yu Gothic UI" w:cstheme="minorHAnsi"/>
                <w:sz w:val="16"/>
                <w:szCs w:val="16"/>
              </w:rPr>
              <w:t>32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255F20F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633FD72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338EC9A5" w14:textId="26B89EDC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7DA8082" w14:textId="5775BE1C" w:rsidR="00ED354B" w:rsidRPr="00C71222" w:rsidRDefault="00943ADF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D354B" w:rsidRPr="00863C10" w14:paraId="1AFAE44D" w14:textId="77777777" w:rsidTr="00FF13D2">
        <w:tc>
          <w:tcPr>
            <w:tcW w:w="2694" w:type="dxa"/>
          </w:tcPr>
          <w:p w14:paraId="375C2555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20,000 and less</w:t>
            </w:r>
          </w:p>
        </w:tc>
        <w:tc>
          <w:tcPr>
            <w:tcW w:w="1418" w:type="dxa"/>
          </w:tcPr>
          <w:p w14:paraId="6510F5CF" w14:textId="31F60189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97 (</w:t>
            </w:r>
            <w:r w:rsidRPr="00781164">
              <w:rPr>
                <w:rFonts w:eastAsia="Yu Gothic UI" w:cstheme="minorHAnsi"/>
                <w:sz w:val="16"/>
                <w:szCs w:val="16"/>
              </w:rPr>
              <w:t>71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6B2EE6C" w14:textId="749194B3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03 (29.0)</w:t>
            </w:r>
          </w:p>
        </w:tc>
        <w:tc>
          <w:tcPr>
            <w:tcW w:w="1418" w:type="dxa"/>
          </w:tcPr>
          <w:p w14:paraId="2971987A" w14:textId="53971FD0" w:rsidR="00ED354B" w:rsidRPr="00C71222" w:rsidRDefault="00207A95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.5% (-0.6–5.5)</w:t>
            </w:r>
          </w:p>
        </w:tc>
        <w:tc>
          <w:tcPr>
            <w:tcW w:w="850" w:type="dxa"/>
          </w:tcPr>
          <w:p w14:paraId="05F341BD" w14:textId="4346FAC1" w:rsidR="00ED354B" w:rsidRPr="00C71222" w:rsidRDefault="00207A95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7A95">
              <w:rPr>
                <w:rFonts w:eastAsia="Yu Gothic UI" w:cstheme="minorHAnsi"/>
                <w:sz w:val="16"/>
                <w:szCs w:val="16"/>
              </w:rPr>
              <w:t>0.0672</w:t>
            </w:r>
          </w:p>
        </w:tc>
        <w:tc>
          <w:tcPr>
            <w:tcW w:w="1418" w:type="dxa"/>
          </w:tcPr>
          <w:p w14:paraId="602D92BA" w14:textId="5422BFF0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9% (-0.9–8.7)</w:t>
            </w:r>
          </w:p>
        </w:tc>
        <w:tc>
          <w:tcPr>
            <w:tcW w:w="850" w:type="dxa"/>
          </w:tcPr>
          <w:p w14:paraId="4F62C3B5" w14:textId="355B88CF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B6E98">
              <w:rPr>
                <w:rFonts w:eastAsia="Yu Gothic UI" w:cstheme="minorHAnsi"/>
                <w:sz w:val="16"/>
                <w:szCs w:val="16"/>
              </w:rPr>
              <w:t>0.0682</w:t>
            </w:r>
          </w:p>
        </w:tc>
      </w:tr>
      <w:tr w:rsidR="00ED354B" w:rsidRPr="00863C10" w14:paraId="6856B2BC" w14:textId="77777777" w:rsidTr="00FF13D2">
        <w:tc>
          <w:tcPr>
            <w:tcW w:w="2694" w:type="dxa"/>
          </w:tcPr>
          <w:p w14:paraId="261526E1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re than 20,000</w:t>
            </w:r>
          </w:p>
        </w:tc>
        <w:tc>
          <w:tcPr>
            <w:tcW w:w="1418" w:type="dxa"/>
          </w:tcPr>
          <w:p w14:paraId="14815577" w14:textId="61ADE59D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17 (</w:t>
            </w:r>
            <w:r w:rsidRPr="0087045C">
              <w:rPr>
                <w:rFonts w:eastAsia="Yu Gothic UI" w:cstheme="minorHAnsi"/>
                <w:sz w:val="16"/>
                <w:szCs w:val="16"/>
              </w:rPr>
              <w:t>81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0B873E6" w14:textId="26D4F69E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28 (</w:t>
            </w:r>
            <w:r w:rsidRPr="0087045C">
              <w:rPr>
                <w:rFonts w:eastAsia="Yu Gothic UI" w:cstheme="minorHAnsi"/>
                <w:sz w:val="16"/>
                <w:szCs w:val="16"/>
              </w:rPr>
              <w:t>18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7F4304D5" w14:textId="5657151E" w:rsidR="00ED354B" w:rsidRPr="00C71222" w:rsidRDefault="00207A95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6% (3.5–13.7)</w:t>
            </w:r>
          </w:p>
        </w:tc>
        <w:tc>
          <w:tcPr>
            <w:tcW w:w="850" w:type="dxa"/>
          </w:tcPr>
          <w:p w14:paraId="491D6E1E" w14:textId="6CE2520F" w:rsidR="00ED354B" w:rsidRPr="00C71222" w:rsidRDefault="00207A95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07A95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09164FCA" w14:textId="71460BC8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3% (-0.5–15.2)</w:t>
            </w:r>
          </w:p>
        </w:tc>
        <w:tc>
          <w:tcPr>
            <w:tcW w:w="850" w:type="dxa"/>
          </w:tcPr>
          <w:p w14:paraId="37FFB886" w14:textId="6B1C564C" w:rsidR="00ED354B" w:rsidRPr="00C71222" w:rsidRDefault="00AB6E98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AB6E98">
              <w:rPr>
                <w:rFonts w:eastAsia="Yu Gothic UI" w:cstheme="minorHAnsi"/>
                <w:sz w:val="16"/>
                <w:szCs w:val="16"/>
              </w:rPr>
              <w:t>0.0369</w:t>
            </w:r>
          </w:p>
        </w:tc>
      </w:tr>
      <w:tr w:rsidR="00ED354B" w:rsidRPr="00863C10" w14:paraId="201AAF3A" w14:textId="77777777" w:rsidTr="00FF13D2">
        <w:tc>
          <w:tcPr>
            <w:tcW w:w="2694" w:type="dxa"/>
          </w:tcPr>
          <w:p w14:paraId="6113D021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5024692A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FE34EAB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4DCADD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6C6AD5" w14:textId="5567EE22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C01E7">
              <w:rPr>
                <w:rFonts w:eastAsia="Yu Gothic UI" w:cstheme="minorHAnsi"/>
                <w:sz w:val="16"/>
                <w:szCs w:val="16"/>
              </w:rPr>
              <w:t>0.1105</w:t>
            </w:r>
            <w:r w:rsidRPr="008C01E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0F4B529C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ACED5B" w14:textId="1AE7D738" w:rsidR="00ED354B" w:rsidRPr="00C71222" w:rsidRDefault="0039762A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9762A">
              <w:rPr>
                <w:rFonts w:eastAsia="Yu Gothic UI" w:cstheme="minorHAnsi"/>
                <w:sz w:val="16"/>
                <w:szCs w:val="16"/>
              </w:rPr>
              <w:t>0.2123</w:t>
            </w:r>
            <w:r w:rsidRPr="0039762A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D354B" w:rsidRPr="00863C10" w14:paraId="3226D1F1" w14:textId="77777777" w:rsidTr="00FF13D2">
        <w:tc>
          <w:tcPr>
            <w:tcW w:w="2694" w:type="dxa"/>
          </w:tcPr>
          <w:p w14:paraId="3AC0FE84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18F0DB82" w14:textId="506EFBA1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99 (</w:t>
            </w:r>
            <w:r w:rsidRPr="002068F9">
              <w:rPr>
                <w:rFonts w:eastAsia="Yu Gothic UI" w:cstheme="minorHAnsi"/>
                <w:sz w:val="16"/>
                <w:szCs w:val="16"/>
              </w:rPr>
              <w:t>73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6B21BDA0" w14:textId="5329E9C0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14 (</w:t>
            </w:r>
            <w:r w:rsidRPr="002068F9">
              <w:rPr>
                <w:rFonts w:eastAsia="Yu Gothic UI" w:cstheme="minorHAnsi"/>
                <w:sz w:val="16"/>
                <w:szCs w:val="16"/>
              </w:rPr>
              <w:t>26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8749432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B65F962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21D1FC9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2592D2D" w14:textId="53E121B3" w:rsidR="00ED354B" w:rsidRPr="00C71222" w:rsidRDefault="00943ADF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D354B" w:rsidRPr="00863C10" w14:paraId="59DBCB6E" w14:textId="77777777" w:rsidTr="00FF13D2">
        <w:tc>
          <w:tcPr>
            <w:tcW w:w="2694" w:type="dxa"/>
          </w:tcPr>
          <w:p w14:paraId="1650E60B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3895F629" w14:textId="46ABC576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151 (69.0)</w:t>
            </w:r>
          </w:p>
        </w:tc>
        <w:tc>
          <w:tcPr>
            <w:tcW w:w="1417" w:type="dxa"/>
          </w:tcPr>
          <w:p w14:paraId="6C114547" w14:textId="6BCA817C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66 (</w:t>
            </w:r>
            <w:r w:rsidRPr="002068F9">
              <w:rPr>
                <w:rFonts w:eastAsia="Yu Gothic UI" w:cstheme="minorHAnsi"/>
                <w:sz w:val="16"/>
                <w:szCs w:val="16"/>
              </w:rPr>
              <w:t>31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D9BB272" w14:textId="0F277C46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7.1% (-14.9–0.6)</w:t>
            </w:r>
          </w:p>
        </w:tc>
        <w:tc>
          <w:tcPr>
            <w:tcW w:w="850" w:type="dxa"/>
          </w:tcPr>
          <w:p w14:paraId="0919B0C9" w14:textId="0B9F82FA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C01E7">
              <w:rPr>
                <w:rFonts w:eastAsia="Yu Gothic UI" w:cstheme="minorHAnsi"/>
                <w:sz w:val="16"/>
                <w:szCs w:val="16"/>
              </w:rPr>
              <w:t>0.0399</w:t>
            </w:r>
          </w:p>
        </w:tc>
        <w:tc>
          <w:tcPr>
            <w:tcW w:w="1418" w:type="dxa"/>
          </w:tcPr>
          <w:p w14:paraId="399FBBC1" w14:textId="5E8D748D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8.9% (-20.7–2.9)</w:t>
            </w:r>
          </w:p>
        </w:tc>
        <w:tc>
          <w:tcPr>
            <w:tcW w:w="850" w:type="dxa"/>
          </w:tcPr>
          <w:p w14:paraId="3FF29F73" w14:textId="3B9363BA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543B6">
              <w:rPr>
                <w:rFonts w:eastAsia="Yu Gothic UI" w:cstheme="minorHAnsi"/>
                <w:sz w:val="16"/>
                <w:szCs w:val="16"/>
              </w:rPr>
              <w:t>0.0905</w:t>
            </w:r>
          </w:p>
        </w:tc>
      </w:tr>
      <w:tr w:rsidR="00ED354B" w:rsidRPr="00863C10" w14:paraId="21235360" w14:textId="77777777" w:rsidTr="00FF13D2">
        <w:tc>
          <w:tcPr>
            <w:tcW w:w="2694" w:type="dxa"/>
          </w:tcPr>
          <w:p w14:paraId="60180DD4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15D77A2D" w14:textId="77B7023F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72 (</w:t>
            </w:r>
            <w:r w:rsidRPr="002068F9">
              <w:rPr>
                <w:rFonts w:eastAsia="Yu Gothic UI" w:cstheme="minorHAnsi"/>
                <w:sz w:val="16"/>
                <w:szCs w:val="16"/>
              </w:rPr>
              <w:t>79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676C301" w14:textId="3DF981CD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23 (</w:t>
            </w:r>
            <w:r w:rsidRPr="002068F9">
              <w:rPr>
                <w:rFonts w:eastAsia="Yu Gothic UI" w:cstheme="minorHAnsi"/>
                <w:sz w:val="16"/>
                <w:szCs w:val="16"/>
              </w:rPr>
              <w:t>20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523A8C0" w14:textId="78D74ECF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6.0% (-15.0–2.9)</w:t>
            </w:r>
          </w:p>
        </w:tc>
        <w:tc>
          <w:tcPr>
            <w:tcW w:w="850" w:type="dxa"/>
          </w:tcPr>
          <w:p w14:paraId="140D87BF" w14:textId="5100BB0E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C01E7">
              <w:rPr>
                <w:rFonts w:eastAsia="Yu Gothic UI" w:cstheme="minorHAnsi"/>
                <w:sz w:val="16"/>
                <w:szCs w:val="16"/>
              </w:rPr>
              <w:t>0.1310</w:t>
            </w:r>
          </w:p>
        </w:tc>
        <w:tc>
          <w:tcPr>
            <w:tcW w:w="1418" w:type="dxa"/>
          </w:tcPr>
          <w:p w14:paraId="661D747D" w14:textId="73BD3192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8.6% (-20.3–3.1)</w:t>
            </w:r>
          </w:p>
        </w:tc>
        <w:tc>
          <w:tcPr>
            <w:tcW w:w="850" w:type="dxa"/>
          </w:tcPr>
          <w:p w14:paraId="130AD1E7" w14:textId="78EE1526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543B6">
              <w:rPr>
                <w:rFonts w:eastAsia="Yu Gothic UI" w:cstheme="minorHAnsi"/>
                <w:sz w:val="16"/>
                <w:szCs w:val="16"/>
              </w:rPr>
              <w:t>0.1010</w:t>
            </w:r>
          </w:p>
        </w:tc>
      </w:tr>
      <w:tr w:rsidR="00ED354B" w:rsidRPr="00863C10" w14:paraId="0816BF97" w14:textId="77777777" w:rsidTr="00FF13D2">
        <w:tc>
          <w:tcPr>
            <w:tcW w:w="2694" w:type="dxa"/>
          </w:tcPr>
          <w:p w14:paraId="63425626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02EFEC90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531459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40717B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4E2951" w14:textId="62586545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C01E7">
              <w:rPr>
                <w:rFonts w:eastAsia="Yu Gothic UI" w:cstheme="minorHAnsi"/>
                <w:sz w:val="16"/>
                <w:szCs w:val="16"/>
              </w:rPr>
              <w:t>0.3643</w:t>
            </w:r>
            <w:r w:rsidRPr="008C01E7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1393D3A8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2B9598" w14:textId="6D0E03F3" w:rsidR="00ED354B" w:rsidRPr="00C71222" w:rsidRDefault="0039762A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39762A">
              <w:rPr>
                <w:rFonts w:eastAsia="Yu Gothic UI" w:cstheme="minorHAnsi"/>
                <w:sz w:val="16"/>
                <w:szCs w:val="16"/>
              </w:rPr>
              <w:t>0.3706</w:t>
            </w:r>
            <w:r w:rsidRPr="0039762A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ED354B" w:rsidRPr="00863C10" w14:paraId="62F338AD" w14:textId="77777777" w:rsidTr="00FF13D2">
        <w:tc>
          <w:tcPr>
            <w:tcW w:w="2694" w:type="dxa"/>
          </w:tcPr>
          <w:p w14:paraId="6BC0AF63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5A155742" w14:textId="241B47B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81 (</w:t>
            </w:r>
            <w:r w:rsidRPr="003C6E92">
              <w:rPr>
                <w:rFonts w:eastAsia="Yu Gothic UI" w:cstheme="minorHAnsi"/>
                <w:sz w:val="16"/>
                <w:szCs w:val="16"/>
              </w:rPr>
              <w:t>74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FC16733" w14:textId="5387BF3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67 (</w:t>
            </w:r>
            <w:r w:rsidRPr="003C6E92">
              <w:rPr>
                <w:rFonts w:eastAsia="Yu Gothic UI" w:cstheme="minorHAnsi"/>
                <w:sz w:val="16"/>
                <w:szCs w:val="16"/>
              </w:rPr>
              <w:t>25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39A102C5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70F40120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BDC265A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7B8431B" w14:textId="0D0B9224" w:rsidR="00ED354B" w:rsidRPr="00C71222" w:rsidRDefault="00943ADF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D354B" w:rsidRPr="00863C10" w14:paraId="08AA658B" w14:textId="77777777" w:rsidTr="00FF13D2">
        <w:tc>
          <w:tcPr>
            <w:tcW w:w="2694" w:type="dxa"/>
          </w:tcPr>
          <w:p w14:paraId="27D224D5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43DBCD01" w14:textId="0EF6B83B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157 (</w:t>
            </w:r>
            <w:r w:rsidRPr="003C6E92">
              <w:rPr>
                <w:rFonts w:eastAsia="Yu Gothic UI" w:cstheme="minorHAnsi"/>
                <w:sz w:val="16"/>
                <w:szCs w:val="16"/>
              </w:rPr>
              <w:t>70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62548018" w14:textId="35D5C414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26 (</w:t>
            </w:r>
            <w:r w:rsidRPr="003C6E92">
              <w:rPr>
                <w:rFonts w:eastAsia="Yu Gothic UI" w:cstheme="minorHAnsi"/>
                <w:sz w:val="16"/>
                <w:szCs w:val="16"/>
              </w:rPr>
              <w:t>29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EC305AA" w14:textId="7431F768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5.2% (-13.4–3.0)</w:t>
            </w:r>
          </w:p>
        </w:tc>
        <w:tc>
          <w:tcPr>
            <w:tcW w:w="850" w:type="dxa"/>
          </w:tcPr>
          <w:p w14:paraId="7ABD28A4" w14:textId="586CAF32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C01E7">
              <w:rPr>
                <w:rFonts w:eastAsia="Yu Gothic UI" w:cstheme="minorHAnsi"/>
                <w:sz w:val="16"/>
                <w:szCs w:val="16"/>
              </w:rPr>
              <w:t>0.1582</w:t>
            </w:r>
          </w:p>
        </w:tc>
        <w:tc>
          <w:tcPr>
            <w:tcW w:w="1418" w:type="dxa"/>
          </w:tcPr>
          <w:p w14:paraId="45CD0C45" w14:textId="61E04680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5% (-8.9–15.9)</w:t>
            </w:r>
          </w:p>
        </w:tc>
        <w:tc>
          <w:tcPr>
            <w:tcW w:w="850" w:type="dxa"/>
          </w:tcPr>
          <w:p w14:paraId="665C9419" w14:textId="036CBF49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543B6">
              <w:rPr>
                <w:rFonts w:eastAsia="Yu Gothic UI" w:cstheme="minorHAnsi"/>
                <w:sz w:val="16"/>
                <w:szCs w:val="16"/>
              </w:rPr>
              <w:t>0.5296</w:t>
            </w:r>
          </w:p>
        </w:tc>
      </w:tr>
      <w:tr w:rsidR="00ED354B" w:rsidRPr="00863C10" w14:paraId="61A3F97C" w14:textId="77777777" w:rsidTr="00FF13D2">
        <w:tc>
          <w:tcPr>
            <w:tcW w:w="2694" w:type="dxa"/>
          </w:tcPr>
          <w:p w14:paraId="0C062C8A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63E74F98" w14:textId="1C66D5E5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84 (</w:t>
            </w:r>
            <w:r w:rsidRPr="003C6E92">
              <w:rPr>
                <w:rFonts w:eastAsia="Yu Gothic UI" w:cstheme="minorHAnsi"/>
                <w:sz w:val="16"/>
                <w:szCs w:val="16"/>
              </w:rPr>
              <w:t>76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3BE57387" w14:textId="2C85CD11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10 (</w:t>
            </w:r>
            <w:r w:rsidRPr="003C6E92">
              <w:rPr>
                <w:rFonts w:eastAsia="Yu Gothic UI" w:cstheme="minorHAnsi"/>
                <w:sz w:val="16"/>
                <w:szCs w:val="16"/>
              </w:rPr>
              <w:t>23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C8DDECD" w14:textId="3BED4DD6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0% (-12.1–6.2)</w:t>
            </w:r>
          </w:p>
        </w:tc>
        <w:tc>
          <w:tcPr>
            <w:tcW w:w="850" w:type="dxa"/>
          </w:tcPr>
          <w:p w14:paraId="19A959BB" w14:textId="3311CB23" w:rsidR="00ED354B" w:rsidRPr="00C71222" w:rsidRDefault="008C01E7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C01E7">
              <w:rPr>
                <w:rFonts w:eastAsia="Yu Gothic UI" w:cstheme="minorHAnsi"/>
                <w:sz w:val="16"/>
                <w:szCs w:val="16"/>
              </w:rPr>
              <w:t>0.4655</w:t>
            </w:r>
          </w:p>
        </w:tc>
        <w:tc>
          <w:tcPr>
            <w:tcW w:w="1418" w:type="dxa"/>
          </w:tcPr>
          <w:p w14:paraId="10E42D22" w14:textId="5F3E676E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2% (-5.6–20.0)</w:t>
            </w:r>
          </w:p>
        </w:tc>
        <w:tc>
          <w:tcPr>
            <w:tcW w:w="850" w:type="dxa"/>
          </w:tcPr>
          <w:p w14:paraId="1CA42ECC" w14:textId="6F323860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543B6">
              <w:rPr>
                <w:rFonts w:eastAsia="Yu Gothic UI" w:cstheme="minorHAnsi"/>
                <w:sz w:val="16"/>
                <w:szCs w:val="16"/>
              </w:rPr>
              <w:t>0.2061</w:t>
            </w:r>
          </w:p>
        </w:tc>
      </w:tr>
      <w:tr w:rsidR="00ED354B" w:rsidRPr="00863C10" w14:paraId="1C9A9396" w14:textId="77777777" w:rsidTr="00FF13D2">
        <w:tc>
          <w:tcPr>
            <w:tcW w:w="2694" w:type="dxa"/>
          </w:tcPr>
          <w:p w14:paraId="3278DF9C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62272130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310D26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D2350E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4A5A83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7F3A50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ED1064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D354B" w:rsidRPr="00863C10" w14:paraId="19C95A29" w14:textId="77777777" w:rsidTr="00FF13D2">
        <w:tc>
          <w:tcPr>
            <w:tcW w:w="2694" w:type="dxa"/>
          </w:tcPr>
          <w:p w14:paraId="711CB15D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74CD2EC0" w14:textId="394F340E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6975 (</w:t>
            </w:r>
            <w:r w:rsidRPr="005F2C34">
              <w:rPr>
                <w:rFonts w:eastAsia="Yu Gothic UI" w:cstheme="minorHAnsi"/>
                <w:sz w:val="16"/>
                <w:szCs w:val="16"/>
              </w:rPr>
              <w:t>71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7E87603A" w14:textId="7FE8B005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56 (</w:t>
            </w:r>
            <w:r w:rsidRPr="005F2C34">
              <w:rPr>
                <w:rFonts w:eastAsia="Yu Gothic UI" w:cstheme="minorHAnsi"/>
                <w:sz w:val="16"/>
                <w:szCs w:val="16"/>
              </w:rPr>
              <w:t>28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A83813D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201D7DB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6BC2A61A" w14:textId="05FE6495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256B2078" w14:textId="593B1B34" w:rsidR="00ED354B" w:rsidRPr="00C71222" w:rsidRDefault="00943ADF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D354B" w:rsidRPr="00863C10" w14:paraId="415388D3" w14:textId="77777777" w:rsidTr="00FF13D2">
        <w:tc>
          <w:tcPr>
            <w:tcW w:w="2694" w:type="dxa"/>
          </w:tcPr>
          <w:p w14:paraId="5C94A412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4D6723D3" w14:textId="08E44559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47 (</w:t>
            </w:r>
            <w:r w:rsidRPr="005F2C34">
              <w:rPr>
                <w:rFonts w:eastAsia="Yu Gothic UI" w:cstheme="minorHAnsi"/>
                <w:sz w:val="16"/>
                <w:szCs w:val="16"/>
              </w:rPr>
              <w:t>86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08D634F7" w14:textId="514444CA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47 (</w:t>
            </w:r>
            <w:r w:rsidRPr="005F2C34">
              <w:rPr>
                <w:rFonts w:eastAsia="Yu Gothic UI" w:cstheme="minorHAnsi"/>
                <w:sz w:val="16"/>
                <w:szCs w:val="16"/>
              </w:rPr>
              <w:t>13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CBA9D02" w14:textId="07538767" w:rsidR="00ED354B" w:rsidRPr="00C71222" w:rsidRDefault="00E7520C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8% (-7.4–19.0)</w:t>
            </w:r>
          </w:p>
        </w:tc>
        <w:tc>
          <w:tcPr>
            <w:tcW w:w="850" w:type="dxa"/>
          </w:tcPr>
          <w:p w14:paraId="3E260ED3" w14:textId="46D00F0F" w:rsidR="00ED354B" w:rsidRPr="00C71222" w:rsidRDefault="00E7520C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7520C">
              <w:rPr>
                <w:rFonts w:eastAsia="Yu Gothic UI" w:cstheme="minorHAnsi"/>
                <w:sz w:val="16"/>
                <w:szCs w:val="16"/>
              </w:rPr>
              <w:t>0.3271</w:t>
            </w:r>
          </w:p>
        </w:tc>
        <w:tc>
          <w:tcPr>
            <w:tcW w:w="1418" w:type="dxa"/>
          </w:tcPr>
          <w:p w14:paraId="551377DD" w14:textId="029AC183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0.9% (-10.0–11.8)</w:t>
            </w:r>
          </w:p>
        </w:tc>
        <w:tc>
          <w:tcPr>
            <w:tcW w:w="850" w:type="dxa"/>
          </w:tcPr>
          <w:p w14:paraId="66EA3080" w14:textId="4AFF4BE5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543B6">
              <w:rPr>
                <w:rFonts w:eastAsia="Yu Gothic UI" w:cstheme="minorHAnsi"/>
                <w:sz w:val="16"/>
                <w:szCs w:val="16"/>
              </w:rPr>
              <w:t>0.8603</w:t>
            </w:r>
          </w:p>
        </w:tc>
      </w:tr>
      <w:tr w:rsidR="00ED354B" w:rsidRPr="00863C10" w14:paraId="4F122D76" w14:textId="77777777" w:rsidTr="00FF13D2">
        <w:tc>
          <w:tcPr>
            <w:tcW w:w="2694" w:type="dxa"/>
          </w:tcPr>
          <w:p w14:paraId="4399BDD0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7C13A542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B7C6DF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D551015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356E2E0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4A7EC5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FEE2BC6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ED354B" w:rsidRPr="00863C10" w14:paraId="019C10CD" w14:textId="77777777" w:rsidTr="00FF13D2">
        <w:tc>
          <w:tcPr>
            <w:tcW w:w="2694" w:type="dxa"/>
          </w:tcPr>
          <w:p w14:paraId="0766DC3D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101BD7DF" w14:textId="14D1E31D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34 (</w:t>
            </w:r>
            <w:r w:rsidRPr="005F2C34">
              <w:rPr>
                <w:rFonts w:eastAsia="Yu Gothic UI" w:cstheme="minorHAnsi"/>
                <w:sz w:val="16"/>
                <w:szCs w:val="16"/>
              </w:rPr>
              <w:t>67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173532F9" w14:textId="0184BCA8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26 (</w:t>
            </w:r>
            <w:r w:rsidRPr="005F2C34">
              <w:rPr>
                <w:rFonts w:eastAsia="Yu Gothic UI" w:cstheme="minorHAnsi"/>
                <w:sz w:val="16"/>
                <w:szCs w:val="16"/>
              </w:rPr>
              <w:t>32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EF12D55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564FC88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E38C18C" w14:textId="77777777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2661763" w14:textId="59631E16" w:rsidR="00ED354B" w:rsidRPr="00C71222" w:rsidRDefault="00943ADF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ED354B" w:rsidRPr="00863C10" w14:paraId="300F2C7E" w14:textId="77777777" w:rsidTr="00FF13D2">
        <w:tc>
          <w:tcPr>
            <w:tcW w:w="2694" w:type="dxa"/>
          </w:tcPr>
          <w:p w14:paraId="5B3D4829" w14:textId="77777777" w:rsidR="00ED354B" w:rsidRPr="00C71222" w:rsidRDefault="00ED354B" w:rsidP="00ED35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590635DE" w14:textId="3311A4F2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88 (</w:t>
            </w:r>
            <w:r w:rsidRPr="005F2C34">
              <w:rPr>
                <w:rFonts w:eastAsia="Yu Gothic UI" w:cstheme="minorHAnsi"/>
                <w:sz w:val="16"/>
                <w:szCs w:val="16"/>
              </w:rPr>
              <w:t>78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5E4D7D4F" w14:textId="2DF1025B" w:rsidR="00ED354B" w:rsidRPr="00C71222" w:rsidRDefault="00ED354B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77 (</w:t>
            </w:r>
            <w:r w:rsidRPr="005F2C34">
              <w:rPr>
                <w:rFonts w:eastAsia="Yu Gothic UI" w:cstheme="minorHAnsi"/>
                <w:sz w:val="16"/>
                <w:szCs w:val="16"/>
              </w:rPr>
              <w:t>21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DCD1C9C" w14:textId="3B60A920" w:rsidR="00ED354B" w:rsidRPr="00C71222" w:rsidRDefault="00E7520C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9% (2.7–17.2)</w:t>
            </w:r>
          </w:p>
        </w:tc>
        <w:tc>
          <w:tcPr>
            <w:tcW w:w="850" w:type="dxa"/>
          </w:tcPr>
          <w:p w14:paraId="20CF6F81" w14:textId="2102D0AA" w:rsidR="00ED354B" w:rsidRPr="00C71222" w:rsidRDefault="00E7520C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E7520C">
              <w:rPr>
                <w:rFonts w:eastAsia="Yu Gothic UI" w:cstheme="minorHAnsi"/>
                <w:sz w:val="16"/>
                <w:szCs w:val="16"/>
              </w:rPr>
              <w:t>0.0021</w:t>
            </w:r>
          </w:p>
        </w:tc>
        <w:tc>
          <w:tcPr>
            <w:tcW w:w="1418" w:type="dxa"/>
          </w:tcPr>
          <w:p w14:paraId="50F571BE" w14:textId="1F160EA8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1% (1.3–15.0)</w:t>
            </w:r>
          </w:p>
        </w:tc>
        <w:tc>
          <w:tcPr>
            <w:tcW w:w="850" w:type="dxa"/>
          </w:tcPr>
          <w:p w14:paraId="7319639B" w14:textId="3CDD4777" w:rsidR="00ED354B" w:rsidRPr="00C71222" w:rsidRDefault="007543B6" w:rsidP="00ED35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7543B6">
              <w:rPr>
                <w:rFonts w:eastAsia="Yu Gothic UI" w:cstheme="minorHAnsi"/>
                <w:sz w:val="16"/>
                <w:szCs w:val="16"/>
              </w:rPr>
              <w:t>0.0079</w:t>
            </w:r>
          </w:p>
        </w:tc>
      </w:tr>
      <w:tr w:rsidR="00ED354B" w:rsidRPr="00863C10" w14:paraId="46581EC3" w14:textId="77777777" w:rsidTr="00FF13D2">
        <w:tc>
          <w:tcPr>
            <w:tcW w:w="10065" w:type="dxa"/>
            <w:gridSpan w:val="7"/>
          </w:tcPr>
          <w:p w14:paraId="1CE2DD7F" w14:textId="4AB36819" w:rsidR="00ED354B" w:rsidRPr="00C71222" w:rsidRDefault="00F40A47" w:rsidP="00F40A47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^</w:t>
            </w:r>
            <w:r w:rsidRPr="00F40A47">
              <w:rPr>
                <w:rFonts w:eastAsia="Yu Gothic UI" w:cstheme="minorHAnsi"/>
                <w:sz w:val="16"/>
                <w:szCs w:val="16"/>
              </w:rPr>
              <w:t>Heard many times or few times or once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F40A47">
              <w:rPr>
                <w:rFonts w:eastAsia="Yu Gothic UI" w:cstheme="minorHAnsi"/>
                <w:sz w:val="16"/>
                <w:szCs w:val="16"/>
              </w:rPr>
              <w:t xml:space="preserve"> </w:t>
            </w:r>
            <w:r>
              <w:rPr>
                <w:rFonts w:eastAsia="Yu Gothic UI" w:cstheme="minorHAnsi"/>
                <w:sz w:val="16"/>
                <w:szCs w:val="16"/>
              </w:rPr>
              <w:t>^^</w:t>
            </w:r>
            <w:r w:rsidRPr="00F40A47">
              <w:rPr>
                <w:rFonts w:eastAsia="Yu Gothic UI" w:cstheme="minorHAnsi"/>
                <w:sz w:val="16"/>
                <w:szCs w:val="16"/>
              </w:rPr>
              <w:t>Heard no time at all, no time, or not sure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F40A47">
              <w:rPr>
                <w:rFonts w:eastAsia="Yu Gothic UI" w:cstheme="minorHAnsi"/>
                <w:sz w:val="16"/>
                <w:szCs w:val="16"/>
              </w:rPr>
              <w:t xml:space="preserve"> </w:t>
            </w:r>
            <w:proofErr w:type="spellStart"/>
            <w:r w:rsidR="00ED354B"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=Crude prevalence difference. </w:t>
            </w:r>
            <w:proofErr w:type="spellStart"/>
            <w:r w:rsidR="00ED354B"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=Adjusted prevalence difference. </w:t>
            </w:r>
            <w:proofErr w:type="spellStart"/>
            <w:r w:rsidR="00ED354B"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=Crude coefficient. </w:t>
            </w:r>
            <w:proofErr w:type="spellStart"/>
            <w:r w:rsidR="00ED354B"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=Adjusted coefficient. *Adjusted for clustering. **Adjusted for clustering; Basic knowledge of COVID-19; Attitude towards COVID-19 &amp; COVID-19 vaccination; Source of information about COVID-19 (Main source and </w:t>
            </w:r>
            <w:proofErr w:type="gramStart"/>
            <w:r w:rsidR="00ED354B" w:rsidRPr="00C71222">
              <w:rPr>
                <w:rFonts w:eastAsia="Yu Gothic UI" w:cstheme="minorHAnsi"/>
                <w:sz w:val="16"/>
                <w:szCs w:val="16"/>
              </w:rPr>
              <w:t>Most</w:t>
            </w:r>
            <w:proofErr w:type="gramEnd"/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 trusted source of information about COVID-19); </w:t>
            </w:r>
            <w:r w:rsidR="00477FA0">
              <w:rPr>
                <w:rFonts w:eastAsia="Yu Gothic UI" w:cstheme="minorHAnsi"/>
                <w:sz w:val="16"/>
                <w:szCs w:val="16"/>
              </w:rPr>
              <w:t xml:space="preserve">and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S</w:t>
            </w:r>
            <w:r w:rsidR="00ED354B" w:rsidRPr="00C71222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, Occupation, Residence (rural vs urban or semi-urban), and Monthly income). </w:t>
            </w:r>
            <w:r w:rsidR="00ED354B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ED354B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ED354B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Farmer or Trader or Other self-employments. </w:t>
            </w:r>
            <w:r w:rsidR="00ED354B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Housewife or Student or Apprentice or Youth </w:t>
            </w:r>
            <w:proofErr w:type="spellStart"/>
            <w:r w:rsidR="00ED354B" w:rsidRPr="00C71222">
              <w:rPr>
                <w:rFonts w:eastAsia="Yu Gothic UI" w:cstheme="minorHAnsi"/>
                <w:sz w:val="16"/>
                <w:szCs w:val="16"/>
              </w:rPr>
              <w:t>Corper</w:t>
            </w:r>
            <w:proofErr w:type="spellEnd"/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 or None. </w:t>
            </w:r>
            <w:r w:rsidR="00ED354B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ED354B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5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ED354B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ED354B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ED354B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ED354B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ED354B">
              <w:rPr>
                <w:rFonts w:eastAsia="Yu Gothic UI" w:cstheme="minorHAnsi"/>
                <w:sz w:val="16"/>
                <w:szCs w:val="16"/>
              </w:rPr>
              <w:t xml:space="preserve"> attitude</w:t>
            </w:r>
            <w:r w:rsidR="00ED354B" w:rsidRPr="00C71222">
              <w:rPr>
                <w:rFonts w:eastAsia="Yu Gothic UI" w:cstheme="minorHAnsi"/>
                <w:sz w:val="16"/>
                <w:szCs w:val="16"/>
              </w:rPr>
              <w:t>.</w:t>
            </w:r>
          </w:p>
        </w:tc>
      </w:tr>
    </w:tbl>
    <w:p w14:paraId="37A23594" w14:textId="400F78FD" w:rsidR="00F40A47" w:rsidRPr="00BA04B7" w:rsidRDefault="00F40A47" w:rsidP="00BA04B7">
      <w:pPr>
        <w:spacing w:after="200" w:line="480" w:lineRule="auto"/>
        <w:jc w:val="both"/>
        <w:rPr>
          <w:rFonts w:ascii="Times New Roman" w:eastAsia="Yu Gothic UI" w:hAnsi="Times New Roman" w:cs="Times New Roman"/>
          <w:b/>
          <w:bCs/>
          <w:sz w:val="18"/>
          <w:szCs w:val="18"/>
        </w:rPr>
      </w:pPr>
    </w:p>
    <w:p w14:paraId="16DD3468" w14:textId="306FFFCA" w:rsidR="00CC030D" w:rsidRPr="00BA04B7" w:rsidRDefault="00CC030D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BA04B7">
        <w:rPr>
          <w:rFonts w:ascii="Times New Roman" w:hAnsi="Times New Roman" w:cs="Times New Roman"/>
          <w:sz w:val="18"/>
          <w:szCs w:val="18"/>
        </w:rPr>
        <w:t xml:space="preserve">The </w:t>
      </w:r>
      <w:r w:rsidR="00DF14E6" w:rsidRPr="00BA04B7">
        <w:rPr>
          <w:rFonts w:ascii="Times New Roman" w:eastAsia="Yu Gothic UI" w:hAnsi="Times New Roman" w:cs="Times New Roman"/>
          <w:sz w:val="18"/>
          <w:szCs w:val="18"/>
        </w:rPr>
        <w:t xml:space="preserve">awareness of the </w:t>
      </w:r>
      <w:r w:rsidR="00DF14E6" w:rsidRPr="00BA04B7">
        <w:rPr>
          <w:rFonts w:ascii="Times New Roman" w:eastAsia="Yu Gothic UI" w:hAnsi="Times New Roman" w:cs="Times New Roman"/>
          <w:bCs/>
          <w:sz w:val="18"/>
          <w:szCs w:val="18"/>
        </w:rPr>
        <w:t xml:space="preserve">availability of </w:t>
      </w:r>
      <w:r w:rsidR="00DF14E6" w:rsidRPr="00BA04B7">
        <w:rPr>
          <w:rFonts w:ascii="Times New Roman" w:eastAsia="Yu Gothic UI" w:hAnsi="Times New Roman" w:cs="Times New Roman"/>
          <w:sz w:val="18"/>
          <w:szCs w:val="18"/>
        </w:rPr>
        <w:t>COVID-19 vaccination for receipt</w:t>
      </w:r>
      <w:r w:rsidR="00DF14E6" w:rsidRPr="00BA04B7">
        <w:rPr>
          <w:rFonts w:eastAsia="Yu Gothic UI" w:cstheme="minorHAnsi"/>
          <w:sz w:val="18"/>
          <w:szCs w:val="18"/>
        </w:rPr>
        <w:t xml:space="preserve"> </w:t>
      </w:r>
      <w:r w:rsidRPr="00BA04B7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</w:t>
      </w:r>
      <w:r w:rsidR="00DF14E6" w:rsidRPr="00BA04B7">
        <w:rPr>
          <w:rFonts w:ascii="Times New Roman" w:hAnsi="Times New Roman" w:cs="Times New Roman"/>
          <w:sz w:val="18"/>
          <w:szCs w:val="18"/>
        </w:rPr>
        <w:t>6</w:t>
      </w:r>
      <w:r w:rsidRPr="00BA04B7">
        <w:rPr>
          <w:rFonts w:ascii="Times New Roman" w:hAnsi="Times New Roman" w:cs="Times New Roman"/>
          <w:sz w:val="18"/>
          <w:szCs w:val="18"/>
        </w:rPr>
        <w:t xml:space="preserve">. Among the 10825 study participants, </w:t>
      </w:r>
      <w:bookmarkStart w:id="6" w:name="_Hlk135474347"/>
      <w:r w:rsidR="00DF14E6" w:rsidRPr="00BA04B7">
        <w:rPr>
          <w:rFonts w:ascii="Times New Roman" w:hAnsi="Times New Roman" w:cs="Times New Roman"/>
          <w:sz w:val="18"/>
          <w:szCs w:val="18"/>
        </w:rPr>
        <w:t>7922</w:t>
      </w:r>
      <w:r w:rsidRPr="00BA04B7">
        <w:rPr>
          <w:rFonts w:ascii="Times New Roman" w:hAnsi="Times New Roman" w:cs="Times New Roman"/>
          <w:sz w:val="18"/>
          <w:szCs w:val="18"/>
        </w:rPr>
        <w:t xml:space="preserve"> (</w:t>
      </w:r>
      <w:r w:rsidR="00DF14E6" w:rsidRPr="00BA04B7">
        <w:rPr>
          <w:rFonts w:ascii="Times New Roman" w:hAnsi="Times New Roman" w:cs="Times New Roman"/>
          <w:sz w:val="18"/>
          <w:szCs w:val="18"/>
        </w:rPr>
        <w:t>73</w:t>
      </w:r>
      <w:r w:rsidRPr="00BA04B7">
        <w:rPr>
          <w:rFonts w:ascii="Times New Roman" w:hAnsi="Times New Roman" w:cs="Times New Roman"/>
          <w:sz w:val="18"/>
          <w:szCs w:val="18"/>
        </w:rPr>
        <w:t>.</w:t>
      </w:r>
      <w:r w:rsidR="00DF14E6" w:rsidRPr="00BA04B7">
        <w:rPr>
          <w:rFonts w:ascii="Times New Roman" w:hAnsi="Times New Roman" w:cs="Times New Roman"/>
          <w:sz w:val="18"/>
          <w:szCs w:val="18"/>
        </w:rPr>
        <w:t>2</w:t>
      </w:r>
      <w:r w:rsidRPr="00BA04B7">
        <w:rPr>
          <w:rFonts w:ascii="Times New Roman" w:hAnsi="Times New Roman" w:cs="Times New Roman"/>
          <w:sz w:val="18"/>
          <w:szCs w:val="18"/>
        </w:rPr>
        <w:t xml:space="preserve">%) </w:t>
      </w:r>
      <w:r w:rsidR="00DF14E6" w:rsidRPr="00BA04B7">
        <w:rPr>
          <w:rFonts w:ascii="Times New Roman" w:hAnsi="Times New Roman" w:cs="Times New Roman"/>
          <w:sz w:val="18"/>
          <w:szCs w:val="18"/>
        </w:rPr>
        <w:t xml:space="preserve">had </w:t>
      </w:r>
      <w:r w:rsidR="00642AC4" w:rsidRPr="00BA04B7">
        <w:rPr>
          <w:rFonts w:ascii="Times New Roman" w:hAnsi="Times New Roman" w:cs="Times New Roman"/>
          <w:sz w:val="18"/>
          <w:szCs w:val="18"/>
        </w:rPr>
        <w:t xml:space="preserve">ever </w:t>
      </w:r>
      <w:r w:rsidR="00DF14E6" w:rsidRPr="00BA04B7">
        <w:rPr>
          <w:rFonts w:ascii="Times New Roman" w:hAnsi="Times New Roman" w:cs="Times New Roman"/>
          <w:sz w:val="18"/>
          <w:szCs w:val="18"/>
        </w:rPr>
        <w:t>heard</w:t>
      </w:r>
      <w:r w:rsidR="00DF14E6" w:rsidRPr="00BA04B7">
        <w:rPr>
          <w:rFonts w:ascii="Times New Roman" w:eastAsia="Yu Gothic UI" w:hAnsi="Times New Roman" w:cs="Times New Roman"/>
          <w:sz w:val="18"/>
          <w:szCs w:val="18"/>
        </w:rPr>
        <w:t xml:space="preserve"> COVID-</w:t>
      </w:r>
      <w:r w:rsidR="00DF14E6" w:rsidRPr="00BA04B7">
        <w:rPr>
          <w:rFonts w:ascii="Times New Roman" w:eastAsia="Yu Gothic UI" w:hAnsi="Times New Roman" w:cs="Times New Roman"/>
          <w:sz w:val="18"/>
          <w:szCs w:val="18"/>
        </w:rPr>
        <w:lastRenderedPageBreak/>
        <w:t xml:space="preserve">19 vaccination was </w:t>
      </w:r>
      <w:r w:rsidR="00DF14E6" w:rsidRPr="00BA04B7">
        <w:rPr>
          <w:rFonts w:ascii="Times New Roman" w:eastAsia="Yu Gothic UI" w:hAnsi="Times New Roman" w:cs="Times New Roman"/>
          <w:bCs/>
          <w:sz w:val="18"/>
          <w:szCs w:val="18"/>
        </w:rPr>
        <w:t xml:space="preserve">available </w:t>
      </w:r>
      <w:r w:rsidR="00DF14E6" w:rsidRPr="00BA04B7">
        <w:rPr>
          <w:rFonts w:ascii="Times New Roman" w:eastAsia="Yu Gothic UI" w:hAnsi="Times New Roman" w:cs="Times New Roman"/>
          <w:sz w:val="18"/>
          <w:szCs w:val="18"/>
        </w:rPr>
        <w:t xml:space="preserve">for them to go and receive </w:t>
      </w:r>
      <w:r w:rsidRPr="00BA04B7">
        <w:rPr>
          <w:rFonts w:ascii="Times New Roman" w:hAnsi="Times New Roman" w:cs="Times New Roman"/>
          <w:sz w:val="18"/>
          <w:szCs w:val="18"/>
        </w:rPr>
        <w:t xml:space="preserve">while </w:t>
      </w:r>
      <w:r w:rsidR="00DF14E6" w:rsidRPr="00BA04B7">
        <w:rPr>
          <w:rFonts w:ascii="Times New Roman" w:hAnsi="Times New Roman" w:cs="Times New Roman"/>
          <w:sz w:val="18"/>
          <w:szCs w:val="18"/>
        </w:rPr>
        <w:t>2903</w:t>
      </w:r>
      <w:r w:rsidRPr="00BA04B7">
        <w:rPr>
          <w:rFonts w:ascii="Times New Roman" w:hAnsi="Times New Roman" w:cs="Times New Roman"/>
          <w:sz w:val="18"/>
          <w:szCs w:val="18"/>
        </w:rPr>
        <w:t xml:space="preserve"> (</w:t>
      </w:r>
      <w:r w:rsidR="00DF14E6" w:rsidRPr="00BA04B7">
        <w:rPr>
          <w:rFonts w:ascii="Times New Roman" w:hAnsi="Times New Roman" w:cs="Times New Roman"/>
          <w:sz w:val="18"/>
          <w:szCs w:val="18"/>
        </w:rPr>
        <w:t>26</w:t>
      </w:r>
      <w:r w:rsidRPr="00BA04B7">
        <w:rPr>
          <w:rFonts w:ascii="Times New Roman" w:hAnsi="Times New Roman" w:cs="Times New Roman"/>
          <w:sz w:val="18"/>
          <w:szCs w:val="18"/>
        </w:rPr>
        <w:t>.</w:t>
      </w:r>
      <w:r w:rsidR="00DF14E6" w:rsidRPr="00BA04B7">
        <w:rPr>
          <w:rFonts w:ascii="Times New Roman" w:hAnsi="Times New Roman" w:cs="Times New Roman"/>
          <w:sz w:val="18"/>
          <w:szCs w:val="18"/>
        </w:rPr>
        <w:t>8</w:t>
      </w:r>
      <w:r w:rsidRPr="00BA04B7">
        <w:rPr>
          <w:rFonts w:ascii="Times New Roman" w:hAnsi="Times New Roman" w:cs="Times New Roman"/>
          <w:sz w:val="18"/>
          <w:szCs w:val="18"/>
        </w:rPr>
        <w:t xml:space="preserve">%) </w:t>
      </w:r>
      <w:r w:rsidR="004466BA" w:rsidRPr="00BA04B7">
        <w:rPr>
          <w:rFonts w:ascii="Times New Roman" w:hAnsi="Times New Roman" w:cs="Times New Roman"/>
          <w:sz w:val="18"/>
          <w:szCs w:val="18"/>
        </w:rPr>
        <w:t xml:space="preserve">had not heard or </w:t>
      </w:r>
      <w:r w:rsidRPr="00BA04B7">
        <w:rPr>
          <w:rFonts w:ascii="Times New Roman" w:hAnsi="Times New Roman" w:cs="Times New Roman"/>
          <w:sz w:val="18"/>
          <w:szCs w:val="18"/>
        </w:rPr>
        <w:t xml:space="preserve">were not sure about it. The </w:t>
      </w:r>
      <w:r w:rsidRPr="00BA04B7">
        <w:rPr>
          <w:rFonts w:ascii="Times New Roman" w:hAnsi="Times New Roman" w:cs="Times New Roman"/>
          <w:sz w:val="18"/>
        </w:rPr>
        <w:t xml:space="preserve">predictors of </w:t>
      </w:r>
      <w:r w:rsidR="008A0CDF" w:rsidRPr="00BA04B7">
        <w:rPr>
          <w:rFonts w:ascii="Times New Roman" w:hAnsi="Times New Roman" w:cs="Times New Roman"/>
          <w:sz w:val="18"/>
        </w:rPr>
        <w:t xml:space="preserve">being aware </w:t>
      </w:r>
      <w:r w:rsidR="008A0CDF" w:rsidRPr="00BA04B7">
        <w:rPr>
          <w:rFonts w:ascii="Times New Roman" w:eastAsia="Yu Gothic UI" w:hAnsi="Times New Roman" w:cs="Times New Roman"/>
          <w:sz w:val="18"/>
          <w:szCs w:val="18"/>
        </w:rPr>
        <w:t xml:space="preserve">COVID-19 vaccination was </w:t>
      </w:r>
      <w:r w:rsidR="008A0CDF" w:rsidRPr="00BA04B7">
        <w:rPr>
          <w:rFonts w:ascii="Times New Roman" w:eastAsia="Yu Gothic UI" w:hAnsi="Times New Roman" w:cs="Times New Roman"/>
          <w:bCs/>
          <w:sz w:val="18"/>
          <w:szCs w:val="18"/>
        </w:rPr>
        <w:t xml:space="preserve">available </w:t>
      </w:r>
      <w:r w:rsidR="008A0CDF" w:rsidRPr="00BA04B7">
        <w:rPr>
          <w:rFonts w:ascii="Times New Roman" w:eastAsia="Yu Gothic UI" w:hAnsi="Times New Roman" w:cs="Times New Roman"/>
          <w:sz w:val="18"/>
          <w:szCs w:val="18"/>
        </w:rPr>
        <w:t>for receipt</w:t>
      </w:r>
      <w:r w:rsidRPr="00BA04B7">
        <w:rPr>
          <w:rFonts w:ascii="Times New Roman" w:hAnsi="Times New Roman" w:cs="Times New Roman"/>
          <w:sz w:val="18"/>
          <w:szCs w:val="18"/>
        </w:rPr>
        <w:t xml:space="preserve"> </w:t>
      </w:r>
      <w:r w:rsidRPr="00BA04B7">
        <w:rPr>
          <w:rFonts w:ascii="Times New Roman" w:hAnsi="Times New Roman" w:cs="Times New Roman"/>
          <w:sz w:val="18"/>
        </w:rPr>
        <w:t xml:space="preserve">were: good 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attitude towards COVID-19 (vaccination) (</w:t>
      </w:r>
      <w:proofErr w:type="spellStart"/>
      <w:r w:rsidRPr="00BA04B7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8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.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1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1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.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3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–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15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.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0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, p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=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0.00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79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Pr="00BA04B7">
        <w:rPr>
          <w:rFonts w:ascii="Times New Roman" w:hAnsi="Times New Roman" w:cs="Times New Roman"/>
          <w:sz w:val="18"/>
        </w:rPr>
        <w:t>being married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 (</w:t>
      </w:r>
      <w:proofErr w:type="spellStart"/>
      <w:r w:rsidRPr="00BA04B7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 4.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2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%, 0.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8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–7.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6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, p=0.00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>56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="00AB7BFA" w:rsidRPr="00BA04B7">
        <w:rPr>
          <w:rFonts w:ascii="Times New Roman" w:eastAsia="Yu Gothic UI" w:hAnsi="Times New Roman" w:cs="Times New Roman"/>
          <w:sz w:val="18"/>
          <w:szCs w:val="18"/>
        </w:rPr>
        <w:t xml:space="preserve">and </w:t>
      </w:r>
      <w:r w:rsidRPr="00BA04B7">
        <w:rPr>
          <w:rFonts w:ascii="Times New Roman" w:hAnsi="Times New Roman" w:cs="Times New Roman"/>
          <w:sz w:val="18"/>
        </w:rPr>
        <w:t xml:space="preserve">educational level </w:t>
      </w:r>
      <w:bookmarkEnd w:id="6"/>
      <w:r w:rsidRPr="00BA04B7">
        <w:rPr>
          <w:rFonts w:ascii="Times New Roman" w:hAnsi="Times New Roman" w:cs="Times New Roman"/>
          <w:sz w:val="18"/>
        </w:rPr>
        <w:t>(adjusted p value of overall effect=0.0</w:t>
      </w:r>
      <w:r w:rsidR="00AB7BFA" w:rsidRPr="00BA04B7">
        <w:rPr>
          <w:rFonts w:ascii="Times New Roman" w:hAnsi="Times New Roman" w:cs="Times New Roman"/>
          <w:sz w:val="18"/>
        </w:rPr>
        <w:t>020</w:t>
      </w:r>
      <w:r w:rsidRPr="00BA04B7">
        <w:rPr>
          <w:rFonts w:ascii="Times New Roman" w:hAnsi="Times New Roman" w:cs="Times New Roman"/>
          <w:sz w:val="18"/>
        </w:rPr>
        <w:t>)</w:t>
      </w:r>
      <w:r w:rsidR="00AB7BFA" w:rsidRPr="00BA04B7">
        <w:rPr>
          <w:rFonts w:ascii="Times New Roman" w:hAnsi="Times New Roman" w:cs="Times New Roman"/>
          <w:sz w:val="18"/>
        </w:rPr>
        <w:t>.</w:t>
      </w:r>
    </w:p>
    <w:p w14:paraId="37983F64" w14:textId="77777777" w:rsidR="00CC030D" w:rsidRPr="00BA04B7" w:rsidRDefault="00CC030D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00CA5D1" w14:textId="77777777" w:rsidR="00CC030D" w:rsidRPr="00BA04B7" w:rsidRDefault="00CC030D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2312A11" w14:textId="77777777" w:rsidR="00CC030D" w:rsidRPr="00BA04B7" w:rsidRDefault="00CC030D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314F6BF" w14:textId="77777777" w:rsidR="00CC030D" w:rsidRPr="00BA04B7" w:rsidRDefault="00CC030D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029DE00" w14:textId="77777777" w:rsidR="00CC030D" w:rsidRPr="00BA04B7" w:rsidRDefault="00CC030D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2E76D98" w14:textId="77777777" w:rsidR="00FF13D2" w:rsidRPr="00BA04B7" w:rsidRDefault="00FF13D2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FDEB626" w14:textId="77777777" w:rsidR="00FF13D2" w:rsidRPr="00BA04B7" w:rsidRDefault="00FF13D2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D79F3B8" w14:textId="77777777" w:rsidR="00FF13D2" w:rsidRPr="00BA04B7" w:rsidRDefault="00FF13D2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086EEF4" w14:textId="77777777" w:rsidR="00FF13D2" w:rsidRPr="00BA04B7" w:rsidRDefault="00FF13D2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043E901" w14:textId="77777777" w:rsidR="00FF13D2" w:rsidRPr="00BA04B7" w:rsidRDefault="00FF13D2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8E703C8" w14:textId="77777777" w:rsidR="006A394B" w:rsidRPr="00BA04B7" w:rsidRDefault="006A394B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C35CCC9" w14:textId="77777777" w:rsidR="00FF13D2" w:rsidRPr="00BA04B7" w:rsidRDefault="00FF13D2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E6CF6D5" w14:textId="77777777" w:rsidR="00FF13D2" w:rsidRDefault="00FF13D2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87B9F77" w14:textId="77777777" w:rsidR="00BA04B7" w:rsidRDefault="00BA04B7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8759FA9" w14:textId="77777777" w:rsidR="00BA04B7" w:rsidRDefault="00BA04B7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7CD6B20" w14:textId="77777777" w:rsidR="00BA04B7" w:rsidRDefault="00BA04B7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B538627" w14:textId="77777777" w:rsidR="00BA04B7" w:rsidRDefault="00BA04B7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1B18849" w14:textId="77777777" w:rsidR="00BA04B7" w:rsidRDefault="00BA04B7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6563E4F" w14:textId="77777777" w:rsidR="00BA04B7" w:rsidRPr="00BA04B7" w:rsidRDefault="00BA04B7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1418"/>
        <w:gridCol w:w="850"/>
      </w:tblGrid>
      <w:tr w:rsidR="00E57AD3" w:rsidRPr="0059469A" w14:paraId="55192778" w14:textId="77777777" w:rsidTr="00FF13D2">
        <w:tc>
          <w:tcPr>
            <w:tcW w:w="10065" w:type="dxa"/>
            <w:gridSpan w:val="7"/>
          </w:tcPr>
          <w:p w14:paraId="459736AB" w14:textId="2F248766" w:rsidR="00E57AD3" w:rsidRPr="002767F5" w:rsidRDefault="00E57AD3" w:rsidP="00CC404F">
            <w:pPr>
              <w:rPr>
                <w:rFonts w:eastAsia="Yu Gothic UI" w:cstheme="minorHAnsi"/>
                <w:sz w:val="18"/>
                <w:szCs w:val="18"/>
              </w:rPr>
            </w:pPr>
            <w:r w:rsidRPr="002767F5">
              <w:rPr>
                <w:rFonts w:eastAsia="Yu Gothic UI" w:cstheme="minorHAnsi"/>
                <w:sz w:val="18"/>
                <w:szCs w:val="18"/>
              </w:rPr>
              <w:lastRenderedPageBreak/>
              <w:t xml:space="preserve">Table </w:t>
            </w:r>
            <w:r>
              <w:rPr>
                <w:rFonts w:eastAsia="Yu Gothic UI" w:cstheme="minorHAnsi"/>
                <w:sz w:val="18"/>
                <w:szCs w:val="18"/>
              </w:rPr>
              <w:t>7</w:t>
            </w:r>
            <w:r w:rsidRPr="002767F5">
              <w:rPr>
                <w:rFonts w:eastAsia="Yu Gothic UI" w:cstheme="minorHAnsi"/>
                <w:sz w:val="18"/>
                <w:szCs w:val="18"/>
              </w:rPr>
              <w:t xml:space="preserve">: Association between sociodemographic and background factors and the </w:t>
            </w:r>
            <w:r>
              <w:rPr>
                <w:rFonts w:eastAsia="Yu Gothic UI" w:cstheme="minorHAnsi"/>
                <w:sz w:val="18"/>
                <w:szCs w:val="18"/>
              </w:rPr>
              <w:t>knowledge of</w:t>
            </w:r>
            <w:r w:rsidRPr="002767F5">
              <w:rPr>
                <w:rFonts w:eastAsia="Yu Gothic UI" w:cstheme="minorHAnsi"/>
                <w:sz w:val="18"/>
                <w:szCs w:val="18"/>
              </w:rPr>
              <w:t xml:space="preserve"> COVID-19 vaccination </w:t>
            </w:r>
            <w:r>
              <w:rPr>
                <w:rFonts w:eastAsia="Yu Gothic UI" w:cstheme="minorHAnsi"/>
                <w:sz w:val="18"/>
                <w:szCs w:val="18"/>
              </w:rPr>
              <w:t xml:space="preserve">place </w:t>
            </w:r>
            <w:r w:rsidRPr="002767F5">
              <w:rPr>
                <w:rFonts w:eastAsia="Yu Gothic UI" w:cstheme="minorHAnsi"/>
                <w:sz w:val="18"/>
                <w:szCs w:val="18"/>
              </w:rPr>
              <w:t xml:space="preserve">among the 10825 study participants </w:t>
            </w:r>
          </w:p>
        </w:tc>
      </w:tr>
      <w:tr w:rsidR="00E57AD3" w:rsidRPr="0059469A" w14:paraId="5D13E561" w14:textId="77777777" w:rsidTr="00FF13D2">
        <w:tc>
          <w:tcPr>
            <w:tcW w:w="2694" w:type="dxa"/>
          </w:tcPr>
          <w:p w14:paraId="410C0F45" w14:textId="77777777" w:rsidR="00E57AD3" w:rsidRPr="00C71222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14:paraId="06B29A65" w14:textId="2CFE2D99" w:rsidR="00E57AD3" w:rsidRPr="00C71222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Knowledge of 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COVID-19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vaccination place</w:t>
            </w:r>
          </w:p>
        </w:tc>
        <w:tc>
          <w:tcPr>
            <w:tcW w:w="2268" w:type="dxa"/>
            <w:gridSpan w:val="2"/>
          </w:tcPr>
          <w:p w14:paraId="0CD9BD62" w14:textId="77777777" w:rsidR="00E57AD3" w:rsidRPr="00C71222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Crude results*</w:t>
            </w:r>
          </w:p>
        </w:tc>
        <w:tc>
          <w:tcPr>
            <w:tcW w:w="2268" w:type="dxa"/>
            <w:gridSpan w:val="2"/>
          </w:tcPr>
          <w:p w14:paraId="1842FDEB" w14:textId="77777777" w:rsidR="00E57AD3" w:rsidRPr="00C71222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Adjusted results**</w:t>
            </w:r>
          </w:p>
        </w:tc>
      </w:tr>
      <w:tr w:rsidR="00E57AD3" w:rsidRPr="00085D59" w14:paraId="29A42AAE" w14:textId="77777777" w:rsidTr="00FF13D2">
        <w:tc>
          <w:tcPr>
            <w:tcW w:w="2694" w:type="dxa"/>
          </w:tcPr>
          <w:p w14:paraId="5F539F3D" w14:textId="77777777" w:rsidR="00E57AD3" w:rsidRPr="00C71222" w:rsidRDefault="00E57AD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10E1AB" w14:textId="2E82FDEE" w:rsidR="00E57AD3" w:rsidRPr="00F47192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Knew a close place</w:t>
            </w:r>
            <w:r w:rsidR="00B84C58">
              <w:rPr>
                <w:rFonts w:eastAsia="Yu Gothic UI" w:cstheme="minorHAnsi"/>
                <w:b/>
                <w:bCs/>
                <w:sz w:val="16"/>
                <w:szCs w:val="16"/>
              </w:rPr>
              <w:t>^</w:t>
            </w:r>
          </w:p>
          <w:p w14:paraId="70AE3648" w14:textId="77777777" w:rsidR="00E57AD3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66656E33" w14:textId="77777777" w:rsidR="00E57AD3" w:rsidRPr="00E51B72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5C419914" w14:textId="6E76661C" w:rsidR="00E57AD3" w:rsidRPr="00C71222" w:rsidRDefault="00D54EA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5136</w:t>
            </w:r>
            <w:r w:rsidR="00E57AD3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D54EA5">
              <w:rPr>
                <w:rFonts w:eastAsia="Yu Gothic UI" w:cstheme="minorHAnsi"/>
                <w:b/>
                <w:bCs/>
                <w:sz w:val="16"/>
                <w:szCs w:val="16"/>
              </w:rPr>
              <w:t>47.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5</w:t>
            </w:r>
            <w:r w:rsidR="00E57AD3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B9A8C73" w14:textId="189827B7" w:rsidR="00E57AD3" w:rsidRPr="00F47192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Knew no place</w:t>
            </w:r>
            <w:r w:rsidR="00B84C58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/ </w:t>
            </w: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far place</w:t>
            </w:r>
            <w:r w:rsidR="00B84C58">
              <w:rPr>
                <w:rFonts w:eastAsia="Yu Gothic UI" w:cstheme="minorHAnsi"/>
                <w:b/>
                <w:bCs/>
                <w:sz w:val="16"/>
                <w:szCs w:val="16"/>
              </w:rPr>
              <w:t>^^</w:t>
            </w: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530AFF1A" w14:textId="77777777" w:rsidR="00E57AD3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16"/>
                <w:szCs w:val="16"/>
              </w:rPr>
            </w:pPr>
            <w:r w:rsidRPr="00C71222">
              <w:rPr>
                <w:rFonts w:eastAsia="Yu Gothic UI" w:cstheme="minorHAnsi"/>
                <w:b/>
                <w:bCs/>
                <w:sz w:val="16"/>
                <w:szCs w:val="16"/>
              </w:rPr>
              <w:t>n (%)</w:t>
            </w:r>
          </w:p>
          <w:p w14:paraId="67E974CA" w14:textId="77777777" w:rsidR="00E57AD3" w:rsidRPr="00E51B72" w:rsidRDefault="00E57AD3" w:rsidP="00CC404F">
            <w:pPr>
              <w:jc w:val="center"/>
              <w:rPr>
                <w:rFonts w:eastAsia="Yu Gothic UI" w:cstheme="minorHAnsi"/>
                <w:b/>
                <w:bCs/>
                <w:sz w:val="4"/>
                <w:szCs w:val="4"/>
              </w:rPr>
            </w:pPr>
          </w:p>
          <w:p w14:paraId="02325C41" w14:textId="353F18F2" w:rsidR="00E57AD3" w:rsidRPr="00C71222" w:rsidRDefault="00D54EA5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b/>
                <w:bCs/>
                <w:sz w:val="16"/>
                <w:szCs w:val="16"/>
              </w:rPr>
              <w:t>5689</w:t>
            </w:r>
            <w:r w:rsidR="00E57AD3">
              <w:rPr>
                <w:rFonts w:eastAsia="Yu Gothic UI" w:cstheme="minorHAnsi"/>
                <w:b/>
                <w:bCs/>
                <w:sz w:val="16"/>
                <w:szCs w:val="16"/>
              </w:rPr>
              <w:t xml:space="preserve"> (</w:t>
            </w:r>
            <w:r w:rsidRPr="00D54EA5">
              <w:rPr>
                <w:rFonts w:eastAsia="Yu Gothic UI" w:cstheme="minorHAnsi"/>
                <w:b/>
                <w:bCs/>
                <w:sz w:val="16"/>
                <w:szCs w:val="16"/>
              </w:rPr>
              <w:t>52.5</w:t>
            </w:r>
            <w:r w:rsidR="00E57AD3">
              <w:rPr>
                <w:rFonts w:eastAsia="Yu Gothic U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109C82F" w14:textId="77777777" w:rsidR="00E57AD3" w:rsidRPr="00F47192" w:rsidRDefault="00E57AD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4F51911C" w14:textId="77777777" w:rsidR="00E57AD3" w:rsidRPr="00C71222" w:rsidRDefault="00E57AD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0738CE72" w14:textId="77777777" w:rsidR="00E57AD3" w:rsidRPr="00C71222" w:rsidRDefault="00E57AD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  <w:tc>
          <w:tcPr>
            <w:tcW w:w="1418" w:type="dxa"/>
          </w:tcPr>
          <w:p w14:paraId="295494C7" w14:textId="77777777" w:rsidR="00E57AD3" w:rsidRPr="00F47192" w:rsidRDefault="00E57AD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 or </w:t>
            </w:r>
          </w:p>
          <w:p w14:paraId="2CDC53F6" w14:textId="77777777" w:rsidR="00E57AD3" w:rsidRPr="00C71222" w:rsidRDefault="00E57AD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 (97.5% CI)</w:t>
            </w:r>
          </w:p>
        </w:tc>
        <w:tc>
          <w:tcPr>
            <w:tcW w:w="850" w:type="dxa"/>
          </w:tcPr>
          <w:p w14:paraId="1B8DCAA7" w14:textId="77777777" w:rsidR="00E57AD3" w:rsidRPr="00C71222" w:rsidRDefault="00E57AD3" w:rsidP="00CC404F">
            <w:pPr>
              <w:jc w:val="center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 value</w:t>
            </w:r>
          </w:p>
        </w:tc>
      </w:tr>
      <w:tr w:rsidR="00E57AD3" w:rsidRPr="00863C10" w14:paraId="5D848336" w14:textId="77777777" w:rsidTr="00FF13D2">
        <w:tc>
          <w:tcPr>
            <w:tcW w:w="2694" w:type="dxa"/>
          </w:tcPr>
          <w:p w14:paraId="1A063007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ender</w:t>
            </w:r>
          </w:p>
        </w:tc>
        <w:tc>
          <w:tcPr>
            <w:tcW w:w="1418" w:type="dxa"/>
          </w:tcPr>
          <w:p w14:paraId="7A6D35B6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B277A9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A561A4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9FA2D9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37499B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0F92EE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6A394B" w:rsidRPr="00863C10" w14:paraId="4C8960C5" w14:textId="77777777" w:rsidTr="00FF13D2">
        <w:tc>
          <w:tcPr>
            <w:tcW w:w="2694" w:type="dxa"/>
          </w:tcPr>
          <w:p w14:paraId="3FAA84C9" w14:textId="14A35AEC" w:rsidR="006A394B" w:rsidRPr="00C71222" w:rsidRDefault="006A394B" w:rsidP="006A39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Male </w:t>
            </w:r>
          </w:p>
        </w:tc>
        <w:tc>
          <w:tcPr>
            <w:tcW w:w="1418" w:type="dxa"/>
          </w:tcPr>
          <w:p w14:paraId="0BB4E884" w14:textId="35D804EA" w:rsidR="006A394B" w:rsidRPr="00C71222" w:rsidRDefault="00D54EA5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72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47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648CD18" w14:textId="23E46EB5" w:rsidR="006A394B" w:rsidRPr="00C71222" w:rsidRDefault="00D54EA5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77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21F0F3F4" w14:textId="77777777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  <w:vertAlign w:val="superscript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3CB9023" w14:textId="77777777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36566E8" w14:textId="77777777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429A41B" w14:textId="65FCC6FF" w:rsidR="006A394B" w:rsidRPr="00C71222" w:rsidRDefault="00FD012A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A39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6A394B" w:rsidRPr="00863C10" w14:paraId="31BC041B" w14:textId="77777777" w:rsidTr="00FF13D2">
        <w:tc>
          <w:tcPr>
            <w:tcW w:w="2694" w:type="dxa"/>
          </w:tcPr>
          <w:p w14:paraId="4D5251EA" w14:textId="564BB2BE" w:rsidR="006A394B" w:rsidRPr="00C71222" w:rsidRDefault="006A394B" w:rsidP="006A39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Female</w:t>
            </w:r>
            <w:r w:rsidR="00DD0028">
              <w:rPr>
                <w:rFonts w:eastAsia="Yu Gothic U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6A1D4A82" w14:textId="659F5A11" w:rsidR="006A394B" w:rsidRPr="00C71222" w:rsidRDefault="00D54EA5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64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47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0C04887" w14:textId="304F59ED" w:rsidR="006A394B" w:rsidRPr="00C71222" w:rsidRDefault="00D54EA5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212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52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6BAB1AB6" w14:textId="763923E7" w:rsidR="006A394B" w:rsidRPr="00C71222" w:rsidRDefault="00FD1ECD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</w:t>
            </w:r>
            <w:r w:rsidR="00B825F5">
              <w:rPr>
                <w:rFonts w:eastAsia="Yu Gothic UI" w:cstheme="minorHAnsi"/>
                <w:sz w:val="16"/>
                <w:szCs w:val="16"/>
              </w:rPr>
              <w:t>-0.1% (-2.3–2.0)</w:t>
            </w:r>
          </w:p>
        </w:tc>
        <w:tc>
          <w:tcPr>
            <w:tcW w:w="850" w:type="dxa"/>
          </w:tcPr>
          <w:p w14:paraId="1E2CB6C0" w14:textId="121AF8DE" w:rsidR="006A394B" w:rsidRPr="00C71222" w:rsidRDefault="00FD1ECD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B825F5" w:rsidRPr="00B825F5">
              <w:rPr>
                <w:rFonts w:eastAsia="Yu Gothic UI" w:cstheme="minorHAnsi"/>
                <w:sz w:val="16"/>
                <w:szCs w:val="16"/>
              </w:rPr>
              <w:t>0.8782</w:t>
            </w:r>
          </w:p>
        </w:tc>
        <w:tc>
          <w:tcPr>
            <w:tcW w:w="1418" w:type="dxa"/>
          </w:tcPr>
          <w:p w14:paraId="346BA1B7" w14:textId="1F577FB9" w:rsidR="006A394B" w:rsidRPr="00C71222" w:rsidRDefault="00FD012A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04% (-2.1–2.2)</w:t>
            </w:r>
          </w:p>
        </w:tc>
        <w:tc>
          <w:tcPr>
            <w:tcW w:w="850" w:type="dxa"/>
          </w:tcPr>
          <w:p w14:paraId="2027CBA4" w14:textId="003237A6" w:rsidR="006A394B" w:rsidRPr="00C71222" w:rsidRDefault="00FD012A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D012A">
              <w:rPr>
                <w:rFonts w:eastAsia="Yu Gothic UI" w:cstheme="minorHAnsi"/>
                <w:sz w:val="16"/>
                <w:szCs w:val="16"/>
              </w:rPr>
              <w:t>0.9654</w:t>
            </w:r>
          </w:p>
        </w:tc>
      </w:tr>
      <w:tr w:rsidR="006A394B" w:rsidRPr="00863C10" w14:paraId="2DD50C7D" w14:textId="77777777" w:rsidTr="00FF13D2">
        <w:tc>
          <w:tcPr>
            <w:tcW w:w="2694" w:type="dxa"/>
          </w:tcPr>
          <w:p w14:paraId="14F65C20" w14:textId="0E0A3264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Age, years</w:t>
            </w:r>
            <w:r w:rsidR="00526072">
              <w:rPr>
                <w:rFonts w:eastAsia="Yu Gothic UI" w:cstheme="minorHAnsi"/>
                <w:sz w:val="16"/>
                <w:szCs w:val="16"/>
              </w:rPr>
              <w:t xml:space="preserve"> (coefficient)</w:t>
            </w:r>
          </w:p>
        </w:tc>
        <w:tc>
          <w:tcPr>
            <w:tcW w:w="1418" w:type="dxa"/>
          </w:tcPr>
          <w:p w14:paraId="4A38E2B5" w14:textId="77777777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7" w:type="dxa"/>
          </w:tcPr>
          <w:p w14:paraId="035E249B" w14:textId="77777777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    –</w:t>
            </w:r>
          </w:p>
        </w:tc>
        <w:tc>
          <w:tcPr>
            <w:tcW w:w="1418" w:type="dxa"/>
          </w:tcPr>
          <w:p w14:paraId="4DAF0288" w14:textId="09235546" w:rsidR="006A394B" w:rsidRPr="00C71222" w:rsidRDefault="00FD1ECD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04% (-0.2–0.1)</w:t>
            </w:r>
          </w:p>
        </w:tc>
        <w:tc>
          <w:tcPr>
            <w:tcW w:w="850" w:type="dxa"/>
          </w:tcPr>
          <w:p w14:paraId="4E010C66" w14:textId="795A44F2" w:rsidR="006A394B" w:rsidRPr="00C71222" w:rsidRDefault="00FD1ECD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D1ECD">
              <w:rPr>
                <w:rFonts w:eastAsia="Yu Gothic UI" w:cstheme="minorHAnsi"/>
                <w:sz w:val="16"/>
                <w:szCs w:val="16"/>
              </w:rPr>
              <w:t>0.4919</w:t>
            </w:r>
          </w:p>
        </w:tc>
        <w:tc>
          <w:tcPr>
            <w:tcW w:w="1418" w:type="dxa"/>
          </w:tcPr>
          <w:p w14:paraId="19457B99" w14:textId="7ACB9CF1" w:rsidR="006A394B" w:rsidRPr="00C71222" w:rsidRDefault="00FD012A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0.2% (-0.4</w:t>
            </w:r>
            <w:proofErr w:type="gramStart"/>
            <w:r>
              <w:rPr>
                <w:rFonts w:eastAsia="Yu Gothic UI" w:cstheme="minorHAnsi"/>
                <w:sz w:val="16"/>
                <w:szCs w:val="16"/>
              </w:rPr>
              <w:t>–(</w:t>
            </w:r>
            <w:proofErr w:type="gramEnd"/>
            <w:r>
              <w:rPr>
                <w:rFonts w:eastAsia="Yu Gothic UI" w:cstheme="minorHAnsi"/>
                <w:sz w:val="16"/>
                <w:szCs w:val="16"/>
              </w:rPr>
              <w:t>-0.1)</w:t>
            </w:r>
          </w:p>
        </w:tc>
        <w:tc>
          <w:tcPr>
            <w:tcW w:w="850" w:type="dxa"/>
          </w:tcPr>
          <w:p w14:paraId="19A36E8E" w14:textId="4BA3433F" w:rsidR="006A394B" w:rsidRPr="00C71222" w:rsidRDefault="00FD012A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D012A">
              <w:rPr>
                <w:rFonts w:eastAsia="Yu Gothic UI" w:cstheme="minorHAnsi"/>
                <w:sz w:val="16"/>
                <w:szCs w:val="16"/>
              </w:rPr>
              <w:t>0.0032</w:t>
            </w:r>
          </w:p>
        </w:tc>
      </w:tr>
      <w:tr w:rsidR="00E57AD3" w:rsidRPr="00863C10" w14:paraId="7FBC697D" w14:textId="77777777" w:rsidTr="00FF13D2">
        <w:tc>
          <w:tcPr>
            <w:tcW w:w="2694" w:type="dxa"/>
          </w:tcPr>
          <w:p w14:paraId="614CD526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ital status</w:t>
            </w:r>
          </w:p>
        </w:tc>
        <w:tc>
          <w:tcPr>
            <w:tcW w:w="1418" w:type="dxa"/>
          </w:tcPr>
          <w:p w14:paraId="5B9A066B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F51B20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C1E75D0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9A8894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E764B57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351D93" w14:textId="77777777" w:rsidR="00E57AD3" w:rsidRPr="00C71222" w:rsidRDefault="00E57AD3" w:rsidP="00CC404F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6A394B" w:rsidRPr="00863C10" w14:paraId="03812E59" w14:textId="77777777" w:rsidTr="00FF13D2">
        <w:tc>
          <w:tcPr>
            <w:tcW w:w="2694" w:type="dxa"/>
          </w:tcPr>
          <w:p w14:paraId="7A27DF7C" w14:textId="77777777" w:rsidR="006A394B" w:rsidRPr="00C71222" w:rsidRDefault="006A394B" w:rsidP="006A394B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t married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66B59AA5" w14:textId="19207CB0" w:rsidR="006A394B" w:rsidRPr="00C71222" w:rsidRDefault="00D54EA5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240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43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FFA9CDB" w14:textId="11621F36" w:rsidR="006A394B" w:rsidRPr="00C71222" w:rsidRDefault="00D54EA5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73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56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2C60737F" w14:textId="77777777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B3BA53C" w14:textId="77777777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A3E96F6" w14:textId="77777777" w:rsidR="006A394B" w:rsidRPr="00C71222" w:rsidRDefault="006A394B" w:rsidP="006A394B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E321CA2" w14:textId="2C0095EE" w:rsidR="006A394B" w:rsidRPr="00C71222" w:rsidRDefault="00FD012A" w:rsidP="006A394B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6A394B"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48A2CB9F" w14:textId="77777777" w:rsidTr="00FF13D2">
        <w:tc>
          <w:tcPr>
            <w:tcW w:w="2694" w:type="dxa"/>
          </w:tcPr>
          <w:p w14:paraId="0DDBC85A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rried</w:t>
            </w:r>
          </w:p>
        </w:tc>
        <w:tc>
          <w:tcPr>
            <w:tcW w:w="1418" w:type="dxa"/>
          </w:tcPr>
          <w:p w14:paraId="43A1EB21" w14:textId="75E7774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96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50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5C620F0" w14:textId="3CD967D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816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49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CEA69C3" w14:textId="2FFFFE8F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5% (3.2–</w:t>
            </w:r>
            <w:r w:rsidRPr="00FD1ECD">
              <w:rPr>
                <w:rFonts w:eastAsia="Yu Gothic UI" w:cstheme="minorHAnsi"/>
                <w:sz w:val="16"/>
                <w:szCs w:val="16"/>
              </w:rPr>
              <w:t>9</w:t>
            </w:r>
            <w:r>
              <w:rPr>
                <w:rFonts w:eastAsia="Yu Gothic UI" w:cstheme="minorHAnsi"/>
                <w:sz w:val="16"/>
                <w:szCs w:val="16"/>
              </w:rPr>
              <w:t>.9)</w:t>
            </w:r>
          </w:p>
        </w:tc>
        <w:tc>
          <w:tcPr>
            <w:tcW w:w="850" w:type="dxa"/>
          </w:tcPr>
          <w:p w14:paraId="17E817C3" w14:textId="089C4D4F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3DE456FA" w14:textId="66997BA2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6.2% (3.2–</w:t>
            </w:r>
            <w:r w:rsidRPr="005E1B0D">
              <w:rPr>
                <w:rFonts w:eastAsia="Yu Gothic UI" w:cstheme="minorHAnsi"/>
                <w:sz w:val="16"/>
                <w:szCs w:val="16"/>
              </w:rPr>
              <w:t>9</w:t>
            </w:r>
            <w:r>
              <w:rPr>
                <w:rFonts w:eastAsia="Yu Gothic UI" w:cstheme="minorHAnsi"/>
                <w:sz w:val="16"/>
                <w:szCs w:val="16"/>
              </w:rPr>
              <w:t>.1)</w:t>
            </w:r>
          </w:p>
        </w:tc>
        <w:tc>
          <w:tcPr>
            <w:tcW w:w="850" w:type="dxa"/>
          </w:tcPr>
          <w:p w14:paraId="7BE98511" w14:textId="77380C1B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</w:tr>
      <w:tr w:rsidR="005E1B0D" w:rsidRPr="00863C10" w14:paraId="45197230" w14:textId="77777777" w:rsidTr="00FF13D2">
        <w:tc>
          <w:tcPr>
            <w:tcW w:w="2694" w:type="dxa"/>
          </w:tcPr>
          <w:p w14:paraId="286A62B6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Educational level</w:t>
            </w:r>
          </w:p>
        </w:tc>
        <w:tc>
          <w:tcPr>
            <w:tcW w:w="1418" w:type="dxa"/>
          </w:tcPr>
          <w:p w14:paraId="1459B2B1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28EA38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AE4FD8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639E1B7" w14:textId="13DB65B8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140BA9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059517EE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C3AEE5" w14:textId="3892653E" w:rsidR="005E1B0D" w:rsidRPr="00C71222" w:rsidRDefault="00546F60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46F60">
              <w:rPr>
                <w:rFonts w:eastAsia="Yu Gothic UI" w:cstheme="minorHAnsi"/>
                <w:sz w:val="16"/>
                <w:szCs w:val="16"/>
              </w:rPr>
              <w:t>0.0327</w:t>
            </w:r>
            <w:r w:rsidRPr="00546F6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5E1B0D" w:rsidRPr="00863C10" w14:paraId="5C8DA00B" w14:textId="77777777" w:rsidTr="00FF13D2">
        <w:tc>
          <w:tcPr>
            <w:tcW w:w="2694" w:type="dxa"/>
          </w:tcPr>
          <w:p w14:paraId="7C3E83F6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No formal education </w:t>
            </w:r>
          </w:p>
        </w:tc>
        <w:tc>
          <w:tcPr>
            <w:tcW w:w="1418" w:type="dxa"/>
          </w:tcPr>
          <w:p w14:paraId="05595D1F" w14:textId="71D4E02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85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45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0561F57" w14:textId="1F182213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80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54.</w:t>
            </w:r>
            <w:r>
              <w:rPr>
                <w:rFonts w:eastAsia="Yu Gothic UI" w:cstheme="minorHAnsi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12FD2579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49356C5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737485CD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83DF931" w14:textId="53959A5A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6F5CC722" w14:textId="77777777" w:rsidTr="00FF13D2">
        <w:tc>
          <w:tcPr>
            <w:tcW w:w="2694" w:type="dxa"/>
          </w:tcPr>
          <w:p w14:paraId="4041BEA2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mary </w:t>
            </w:r>
          </w:p>
        </w:tc>
        <w:tc>
          <w:tcPr>
            <w:tcW w:w="1418" w:type="dxa"/>
          </w:tcPr>
          <w:p w14:paraId="353B1143" w14:textId="0E723A9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74 (</w:t>
            </w:r>
            <w:r w:rsidRPr="00D54EA5">
              <w:rPr>
                <w:rFonts w:eastAsia="Yu Gothic UI" w:cstheme="minorHAnsi"/>
                <w:sz w:val="16"/>
                <w:szCs w:val="16"/>
              </w:rPr>
              <w:t>44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36120AF6" w14:textId="733D2689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37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55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D3B4E1D" w14:textId="19EEA05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0% (-1.8–9.8)</w:t>
            </w:r>
          </w:p>
        </w:tc>
        <w:tc>
          <w:tcPr>
            <w:tcW w:w="850" w:type="dxa"/>
          </w:tcPr>
          <w:p w14:paraId="1730AB12" w14:textId="6214322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B2E42">
              <w:rPr>
                <w:rFonts w:eastAsia="Yu Gothic UI" w:cstheme="minorHAnsi"/>
                <w:sz w:val="16"/>
                <w:szCs w:val="16"/>
              </w:rPr>
              <w:t>0.1244</w:t>
            </w:r>
          </w:p>
        </w:tc>
        <w:tc>
          <w:tcPr>
            <w:tcW w:w="1418" w:type="dxa"/>
          </w:tcPr>
          <w:p w14:paraId="411F80D2" w14:textId="656F5126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1.9% (-7.8–4.1)</w:t>
            </w:r>
          </w:p>
        </w:tc>
        <w:tc>
          <w:tcPr>
            <w:tcW w:w="850" w:type="dxa"/>
          </w:tcPr>
          <w:p w14:paraId="709DC35D" w14:textId="25A260AA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E1B0D">
              <w:rPr>
                <w:rFonts w:eastAsia="Yu Gothic UI" w:cstheme="minorHAnsi"/>
                <w:sz w:val="16"/>
                <w:szCs w:val="16"/>
              </w:rPr>
              <w:t>0.4819</w:t>
            </w:r>
          </w:p>
        </w:tc>
      </w:tr>
      <w:tr w:rsidR="005E1B0D" w:rsidRPr="00863C10" w14:paraId="63A96DFE" w14:textId="77777777" w:rsidTr="00FF13D2">
        <w:tc>
          <w:tcPr>
            <w:tcW w:w="2694" w:type="dxa"/>
          </w:tcPr>
          <w:p w14:paraId="55506966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Secondary </w:t>
            </w:r>
          </w:p>
        </w:tc>
        <w:tc>
          <w:tcPr>
            <w:tcW w:w="1418" w:type="dxa"/>
          </w:tcPr>
          <w:p w14:paraId="08E84640" w14:textId="3B71AF81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646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43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1DBB0B5" w14:textId="054FFDB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437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56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416F714" w14:textId="4CCB7D0B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9% (-1.6–9.6)</w:t>
            </w:r>
          </w:p>
        </w:tc>
        <w:tc>
          <w:tcPr>
            <w:tcW w:w="850" w:type="dxa"/>
          </w:tcPr>
          <w:p w14:paraId="3011A69D" w14:textId="66C5951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FB2E42">
              <w:rPr>
                <w:rFonts w:eastAsia="Yu Gothic UI" w:cstheme="minorHAnsi"/>
                <w:sz w:val="16"/>
                <w:szCs w:val="16"/>
              </w:rPr>
              <w:t>0.1141</w:t>
            </w:r>
          </w:p>
        </w:tc>
        <w:tc>
          <w:tcPr>
            <w:tcW w:w="1418" w:type="dxa"/>
          </w:tcPr>
          <w:p w14:paraId="3031A1B0" w14:textId="7A89027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2% (-10.7–4.4)</w:t>
            </w:r>
          </w:p>
        </w:tc>
        <w:tc>
          <w:tcPr>
            <w:tcW w:w="850" w:type="dxa"/>
          </w:tcPr>
          <w:p w14:paraId="7B14AFCE" w14:textId="3121DB68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E1B0D">
              <w:rPr>
                <w:rFonts w:eastAsia="Yu Gothic UI" w:cstheme="minorHAnsi"/>
                <w:sz w:val="16"/>
                <w:szCs w:val="16"/>
              </w:rPr>
              <w:t>0.3482</w:t>
            </w:r>
          </w:p>
        </w:tc>
      </w:tr>
      <w:tr w:rsidR="005E1B0D" w:rsidRPr="00863C10" w14:paraId="050B8A73" w14:textId="77777777" w:rsidTr="00FF13D2">
        <w:tc>
          <w:tcPr>
            <w:tcW w:w="2694" w:type="dxa"/>
          </w:tcPr>
          <w:p w14:paraId="75ED825C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ertiary</w:t>
            </w:r>
          </w:p>
        </w:tc>
        <w:tc>
          <w:tcPr>
            <w:tcW w:w="1418" w:type="dxa"/>
          </w:tcPr>
          <w:p w14:paraId="33AF0280" w14:textId="70B2E9B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31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70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BFFC4BC" w14:textId="318D1432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35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29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7E2B5123" w14:textId="0E997FC9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.4% (8.5–</w:t>
            </w:r>
            <w:r w:rsidRPr="00FB2E42">
              <w:rPr>
                <w:rFonts w:eastAsia="Yu Gothic UI" w:cstheme="minorHAnsi"/>
                <w:sz w:val="16"/>
                <w:szCs w:val="16"/>
              </w:rPr>
              <w:t>22</w:t>
            </w:r>
            <w:r>
              <w:rPr>
                <w:rFonts w:eastAsia="Yu Gothic UI" w:cstheme="minorHAnsi"/>
                <w:sz w:val="16"/>
                <w:szCs w:val="16"/>
              </w:rPr>
              <w:t>.4)</w:t>
            </w:r>
          </w:p>
        </w:tc>
        <w:tc>
          <w:tcPr>
            <w:tcW w:w="850" w:type="dxa"/>
          </w:tcPr>
          <w:p w14:paraId="5ED49AAF" w14:textId="41EB2BE3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1D3F05DE" w14:textId="1C7DDC3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6% (-5.0–12.1)</w:t>
            </w:r>
          </w:p>
        </w:tc>
        <w:tc>
          <w:tcPr>
            <w:tcW w:w="850" w:type="dxa"/>
          </w:tcPr>
          <w:p w14:paraId="15D0C468" w14:textId="25030241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E1B0D">
              <w:rPr>
                <w:rFonts w:eastAsia="Yu Gothic UI" w:cstheme="minorHAnsi"/>
                <w:sz w:val="16"/>
                <w:szCs w:val="16"/>
              </w:rPr>
              <w:t>0.3519</w:t>
            </w:r>
          </w:p>
        </w:tc>
      </w:tr>
      <w:tr w:rsidR="005E1B0D" w:rsidRPr="00863C10" w14:paraId="543533C8" w14:textId="77777777" w:rsidTr="00FF13D2">
        <w:tc>
          <w:tcPr>
            <w:tcW w:w="2694" w:type="dxa"/>
          </w:tcPr>
          <w:p w14:paraId="26CB07E4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occupation</w:t>
            </w:r>
          </w:p>
        </w:tc>
        <w:tc>
          <w:tcPr>
            <w:tcW w:w="1418" w:type="dxa"/>
          </w:tcPr>
          <w:p w14:paraId="55FA6C73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31F6195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EF3086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2562A5" w14:textId="62D9F718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  <w:r w:rsidRPr="00140BA9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494615E1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C22C96" w14:textId="6DB5CC08" w:rsidR="005E1B0D" w:rsidRPr="00C71222" w:rsidRDefault="00546F60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46F60">
              <w:rPr>
                <w:rFonts w:eastAsia="Yu Gothic UI" w:cstheme="minorHAnsi"/>
                <w:sz w:val="16"/>
                <w:szCs w:val="16"/>
              </w:rPr>
              <w:t>0.1660</w:t>
            </w:r>
            <w:r w:rsidRPr="00546F6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5E1B0D" w:rsidRPr="00863C10" w14:paraId="5C3DA150" w14:textId="77777777" w:rsidTr="00FF13D2">
        <w:tc>
          <w:tcPr>
            <w:tcW w:w="2694" w:type="dxa"/>
          </w:tcPr>
          <w:p w14:paraId="18106FD4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Self-employment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499EC845" w14:textId="76D04BC4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727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46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6B75D801" w14:textId="6AB331E9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80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53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2EC8F82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84A2C7D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099B572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23D27776" w14:textId="57C6689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53D11BD3" w14:textId="77777777" w:rsidTr="00FF13D2">
        <w:tc>
          <w:tcPr>
            <w:tcW w:w="2694" w:type="dxa"/>
          </w:tcPr>
          <w:p w14:paraId="43626F4A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Private paid work </w:t>
            </w:r>
          </w:p>
        </w:tc>
        <w:tc>
          <w:tcPr>
            <w:tcW w:w="1418" w:type="dxa"/>
          </w:tcPr>
          <w:p w14:paraId="3254375C" w14:textId="72BA697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10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56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3DC9737" w14:textId="2C7AA6F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10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43.</w:t>
            </w:r>
            <w:r>
              <w:rPr>
                <w:rFonts w:eastAsia="Yu Gothic UI" w:cstheme="minorHAnsi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20A20E2C" w14:textId="20C924B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4% (-1.2–9.9)</w:t>
            </w:r>
          </w:p>
        </w:tc>
        <w:tc>
          <w:tcPr>
            <w:tcW w:w="850" w:type="dxa"/>
          </w:tcPr>
          <w:p w14:paraId="040664C3" w14:textId="22D2C5E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2233B">
              <w:rPr>
                <w:rFonts w:eastAsia="Yu Gothic UI" w:cstheme="minorHAnsi"/>
                <w:sz w:val="16"/>
                <w:szCs w:val="16"/>
              </w:rPr>
              <w:t>0.0789</w:t>
            </w:r>
          </w:p>
        </w:tc>
        <w:tc>
          <w:tcPr>
            <w:tcW w:w="1418" w:type="dxa"/>
          </w:tcPr>
          <w:p w14:paraId="045437DA" w14:textId="2B6C8DDA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5% (-5.0–6.0)</w:t>
            </w:r>
          </w:p>
        </w:tc>
        <w:tc>
          <w:tcPr>
            <w:tcW w:w="850" w:type="dxa"/>
          </w:tcPr>
          <w:p w14:paraId="2DEF63B6" w14:textId="247194EF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E1B0D">
              <w:rPr>
                <w:rFonts w:eastAsia="Yu Gothic UI" w:cstheme="minorHAnsi"/>
                <w:sz w:val="16"/>
                <w:szCs w:val="16"/>
              </w:rPr>
              <w:t>0.8509</w:t>
            </w:r>
          </w:p>
        </w:tc>
      </w:tr>
      <w:tr w:rsidR="005E1B0D" w:rsidRPr="00863C10" w14:paraId="6C4D1CBB" w14:textId="77777777" w:rsidTr="00FF13D2">
        <w:tc>
          <w:tcPr>
            <w:tcW w:w="2694" w:type="dxa"/>
          </w:tcPr>
          <w:p w14:paraId="18255E46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Government paid work </w:t>
            </w:r>
          </w:p>
        </w:tc>
        <w:tc>
          <w:tcPr>
            <w:tcW w:w="1418" w:type="dxa"/>
          </w:tcPr>
          <w:p w14:paraId="6C9E5721" w14:textId="3077FC08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75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74.</w:t>
            </w:r>
            <w:r>
              <w:rPr>
                <w:rFonts w:eastAsia="Yu Gothic UI" w:cstheme="minorHAnsi"/>
                <w:sz w:val="16"/>
                <w:szCs w:val="16"/>
              </w:rPr>
              <w:t>7)</w:t>
            </w:r>
          </w:p>
        </w:tc>
        <w:tc>
          <w:tcPr>
            <w:tcW w:w="1417" w:type="dxa"/>
          </w:tcPr>
          <w:p w14:paraId="11817391" w14:textId="59F37293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61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25.3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E3B4EC7" w14:textId="76C1A77D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3.9% (8.7–</w:t>
            </w:r>
            <w:r w:rsidRPr="0022233B">
              <w:rPr>
                <w:rFonts w:eastAsia="Yu Gothic UI" w:cstheme="minorHAnsi"/>
                <w:sz w:val="16"/>
                <w:szCs w:val="16"/>
              </w:rPr>
              <w:t>19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22233B">
              <w:rPr>
                <w:rFonts w:eastAsia="Yu Gothic UI" w:cstheme="minorHAnsi"/>
                <w:sz w:val="16"/>
                <w:szCs w:val="16"/>
              </w:rPr>
              <w:t>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449FE9D" w14:textId="0612246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&lt;0.0001</w:t>
            </w:r>
          </w:p>
        </w:tc>
        <w:tc>
          <w:tcPr>
            <w:tcW w:w="1418" w:type="dxa"/>
          </w:tcPr>
          <w:p w14:paraId="15B98A1B" w14:textId="2828594B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2% (-0.04-10.5)</w:t>
            </w:r>
          </w:p>
        </w:tc>
        <w:tc>
          <w:tcPr>
            <w:tcW w:w="850" w:type="dxa"/>
          </w:tcPr>
          <w:p w14:paraId="09F3E2B6" w14:textId="172850F4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E1B0D">
              <w:rPr>
                <w:rFonts w:eastAsia="Yu Gothic UI" w:cstheme="minorHAnsi"/>
                <w:sz w:val="16"/>
                <w:szCs w:val="16"/>
              </w:rPr>
              <w:t>0.0261</w:t>
            </w:r>
          </w:p>
        </w:tc>
      </w:tr>
      <w:tr w:rsidR="005E1B0D" w:rsidRPr="00863C10" w14:paraId="6729DA5A" w14:textId="77777777" w:rsidTr="00FF13D2">
        <w:tc>
          <w:tcPr>
            <w:tcW w:w="2694" w:type="dxa"/>
          </w:tcPr>
          <w:p w14:paraId="6554301C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Others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69C69DE0" w14:textId="6E19B412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524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42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03A3964F" w14:textId="04223D1B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38 (</w:t>
            </w:r>
            <w:r w:rsidRPr="006311E0">
              <w:rPr>
                <w:rFonts w:eastAsia="Yu Gothic UI" w:cstheme="minorHAnsi"/>
                <w:sz w:val="16"/>
                <w:szCs w:val="16"/>
              </w:rPr>
              <w:t>57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5CA18CF" w14:textId="5F9255BF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-3.0% (-7.0–1.0)</w:t>
            </w:r>
          </w:p>
        </w:tc>
        <w:tc>
          <w:tcPr>
            <w:tcW w:w="850" w:type="dxa"/>
          </w:tcPr>
          <w:p w14:paraId="25269B50" w14:textId="1813B823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2233B">
              <w:rPr>
                <w:rFonts w:eastAsia="Yu Gothic UI" w:cstheme="minorHAnsi"/>
                <w:sz w:val="16"/>
                <w:szCs w:val="16"/>
              </w:rPr>
              <w:t>0.0980</w:t>
            </w:r>
          </w:p>
        </w:tc>
        <w:tc>
          <w:tcPr>
            <w:tcW w:w="1418" w:type="dxa"/>
          </w:tcPr>
          <w:p w14:paraId="552104EF" w14:textId="3BC8FA41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0.9% (-4.7–6.6)</w:t>
            </w:r>
          </w:p>
        </w:tc>
        <w:tc>
          <w:tcPr>
            <w:tcW w:w="850" w:type="dxa"/>
          </w:tcPr>
          <w:p w14:paraId="6EC7197E" w14:textId="6D139C96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E1B0D">
              <w:rPr>
                <w:rFonts w:eastAsia="Yu Gothic UI" w:cstheme="minorHAnsi"/>
                <w:sz w:val="16"/>
                <w:szCs w:val="16"/>
              </w:rPr>
              <w:t>0.7163</w:t>
            </w:r>
          </w:p>
        </w:tc>
      </w:tr>
      <w:tr w:rsidR="005E1B0D" w:rsidRPr="00863C10" w14:paraId="51C56E48" w14:textId="77777777" w:rsidTr="00FF13D2">
        <w:tc>
          <w:tcPr>
            <w:tcW w:w="2694" w:type="dxa"/>
          </w:tcPr>
          <w:p w14:paraId="4BAA97F8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Residence</w:t>
            </w:r>
          </w:p>
        </w:tc>
        <w:tc>
          <w:tcPr>
            <w:tcW w:w="1418" w:type="dxa"/>
          </w:tcPr>
          <w:p w14:paraId="6A94E6CC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671AEA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780780C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8A33B6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EE8E4D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D6213A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E1B0D" w:rsidRPr="00863C10" w14:paraId="6973C620" w14:textId="77777777" w:rsidTr="00FF13D2">
        <w:tc>
          <w:tcPr>
            <w:tcW w:w="2694" w:type="dxa"/>
          </w:tcPr>
          <w:p w14:paraId="1E24B38C" w14:textId="2256F686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Rural </w:t>
            </w:r>
          </w:p>
        </w:tc>
        <w:tc>
          <w:tcPr>
            <w:tcW w:w="1418" w:type="dxa"/>
          </w:tcPr>
          <w:p w14:paraId="0108D136" w14:textId="6DF6FBB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863 (</w:t>
            </w:r>
            <w:r w:rsidRPr="00AF639B">
              <w:rPr>
                <w:rFonts w:eastAsia="Yu Gothic UI" w:cstheme="minorHAnsi"/>
                <w:sz w:val="16"/>
                <w:szCs w:val="16"/>
              </w:rPr>
              <w:t>45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A4EC5CE" w14:textId="04D27B2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553 (</w:t>
            </w:r>
            <w:r w:rsidRPr="00AF639B">
              <w:rPr>
                <w:rFonts w:eastAsia="Yu Gothic UI" w:cstheme="minorHAnsi"/>
                <w:sz w:val="16"/>
                <w:szCs w:val="16"/>
              </w:rPr>
              <w:t>54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B074ABA" w14:textId="243BF7E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71CA8D2C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0296B564" w14:textId="3DABDA0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0</w:t>
            </w:r>
          </w:p>
        </w:tc>
        <w:tc>
          <w:tcPr>
            <w:tcW w:w="850" w:type="dxa"/>
          </w:tcPr>
          <w:p w14:paraId="6AB98016" w14:textId="578BD53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4DF209A3" w14:textId="77777777" w:rsidTr="00FF13D2">
        <w:tc>
          <w:tcPr>
            <w:tcW w:w="2694" w:type="dxa"/>
          </w:tcPr>
          <w:p w14:paraId="1984AD51" w14:textId="7D3C4865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rban or semi-urban</w:t>
            </w:r>
          </w:p>
        </w:tc>
        <w:tc>
          <w:tcPr>
            <w:tcW w:w="1418" w:type="dxa"/>
          </w:tcPr>
          <w:p w14:paraId="11F9C14A" w14:textId="7454CD4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73 (</w:t>
            </w:r>
            <w:r w:rsidRPr="00AF639B">
              <w:rPr>
                <w:rFonts w:eastAsia="Yu Gothic UI" w:cstheme="minorHAnsi"/>
                <w:sz w:val="16"/>
                <w:szCs w:val="16"/>
              </w:rPr>
              <w:t>52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578E496" w14:textId="251E9781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36 (</w:t>
            </w:r>
            <w:r w:rsidRPr="00AF639B">
              <w:rPr>
                <w:rFonts w:eastAsia="Yu Gothic UI" w:cstheme="minorHAnsi"/>
                <w:sz w:val="16"/>
                <w:szCs w:val="16"/>
              </w:rPr>
              <w:t>47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79E62AE0" w14:textId="7E51D3E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6.6% (-21.9–35.0)</w:t>
            </w:r>
          </w:p>
        </w:tc>
        <w:tc>
          <w:tcPr>
            <w:tcW w:w="850" w:type="dxa"/>
          </w:tcPr>
          <w:p w14:paraId="0E07D228" w14:textId="03D08436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40BA9">
              <w:rPr>
                <w:rFonts w:eastAsia="Yu Gothic UI" w:cstheme="minorHAnsi"/>
                <w:sz w:val="16"/>
                <w:szCs w:val="16"/>
              </w:rPr>
              <w:t>0.6047</w:t>
            </w:r>
          </w:p>
        </w:tc>
        <w:tc>
          <w:tcPr>
            <w:tcW w:w="1418" w:type="dxa"/>
          </w:tcPr>
          <w:p w14:paraId="5D1608E5" w14:textId="0862498A" w:rsidR="005E1B0D" w:rsidRPr="00C71222" w:rsidRDefault="008F722E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5.6% (-21.6–32.7)</w:t>
            </w:r>
          </w:p>
        </w:tc>
        <w:tc>
          <w:tcPr>
            <w:tcW w:w="850" w:type="dxa"/>
          </w:tcPr>
          <w:p w14:paraId="31601428" w14:textId="673C4BBA" w:rsidR="005E1B0D" w:rsidRPr="00C71222" w:rsidRDefault="008F722E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8F722E">
              <w:rPr>
                <w:rFonts w:eastAsia="Yu Gothic UI" w:cstheme="minorHAnsi"/>
                <w:sz w:val="16"/>
                <w:szCs w:val="16"/>
              </w:rPr>
              <w:t>0.6453</w:t>
            </w:r>
          </w:p>
        </w:tc>
      </w:tr>
      <w:tr w:rsidR="005E1B0D" w:rsidRPr="00863C10" w14:paraId="4E8D5AB6" w14:textId="77777777" w:rsidTr="00FF13D2">
        <w:tc>
          <w:tcPr>
            <w:tcW w:w="2694" w:type="dxa"/>
          </w:tcPr>
          <w:p w14:paraId="59689A84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Usual monthly income, NGN</w:t>
            </w:r>
          </w:p>
        </w:tc>
        <w:tc>
          <w:tcPr>
            <w:tcW w:w="1418" w:type="dxa"/>
          </w:tcPr>
          <w:p w14:paraId="1CFC8DCD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FD8AEC4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B55F02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0AA659" w14:textId="49C9BD56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54EFD">
              <w:rPr>
                <w:rFonts w:eastAsia="Yu Gothic UI" w:cstheme="minorHAnsi"/>
                <w:sz w:val="16"/>
                <w:szCs w:val="16"/>
              </w:rPr>
              <w:t>0.000</w:t>
            </w:r>
            <w:r>
              <w:rPr>
                <w:rFonts w:eastAsia="Yu Gothic UI" w:cstheme="minorHAnsi"/>
                <w:sz w:val="16"/>
                <w:szCs w:val="16"/>
              </w:rPr>
              <w:t>2</w:t>
            </w:r>
            <w:r w:rsidRPr="00254EFD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3E9C56E9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BEF36D" w14:textId="37457EA9" w:rsidR="005E1B0D" w:rsidRPr="00C71222" w:rsidRDefault="00546F60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46F60">
              <w:rPr>
                <w:rFonts w:eastAsia="Yu Gothic UI" w:cstheme="minorHAnsi"/>
                <w:sz w:val="16"/>
                <w:szCs w:val="16"/>
              </w:rPr>
              <w:t>0.1323</w:t>
            </w:r>
            <w:r w:rsidRPr="00546F6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5E1B0D" w:rsidRPr="00863C10" w14:paraId="3AE8EFDE" w14:textId="77777777" w:rsidTr="00FF13D2">
        <w:tc>
          <w:tcPr>
            <w:tcW w:w="2694" w:type="dxa"/>
          </w:tcPr>
          <w:p w14:paraId="1FDDE836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No income</w:t>
            </w:r>
          </w:p>
        </w:tc>
        <w:tc>
          <w:tcPr>
            <w:tcW w:w="1418" w:type="dxa"/>
          </w:tcPr>
          <w:p w14:paraId="1F222F45" w14:textId="16340068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09 (</w:t>
            </w:r>
            <w:r w:rsidRPr="00AF639B">
              <w:rPr>
                <w:rFonts w:eastAsia="Yu Gothic UI" w:cstheme="minorHAnsi"/>
                <w:sz w:val="16"/>
                <w:szCs w:val="16"/>
              </w:rPr>
              <w:t>40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7D7C20C3" w14:textId="75C87AD8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771 (</w:t>
            </w:r>
            <w:r w:rsidRPr="00AF639B">
              <w:rPr>
                <w:rFonts w:eastAsia="Yu Gothic UI" w:cstheme="minorHAnsi"/>
                <w:sz w:val="16"/>
                <w:szCs w:val="16"/>
              </w:rPr>
              <w:t>59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E01C99C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5A02762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2C13BFE8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0CB5F0F0" w14:textId="6BD6E5DF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7CC7C21F" w14:textId="77777777" w:rsidTr="00FF13D2">
        <w:tc>
          <w:tcPr>
            <w:tcW w:w="2694" w:type="dxa"/>
          </w:tcPr>
          <w:p w14:paraId="1546F8D5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20,000 and less</w:t>
            </w:r>
          </w:p>
        </w:tc>
        <w:tc>
          <w:tcPr>
            <w:tcW w:w="1418" w:type="dxa"/>
          </w:tcPr>
          <w:p w14:paraId="5EC4CD68" w14:textId="384D886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63 (</w:t>
            </w:r>
            <w:r w:rsidRPr="00AF639B">
              <w:rPr>
                <w:rFonts w:eastAsia="Yu Gothic UI" w:cstheme="minorHAnsi"/>
                <w:sz w:val="16"/>
                <w:szCs w:val="16"/>
              </w:rPr>
              <w:t>45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F08FA4E" w14:textId="52306764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437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54.</w:t>
            </w:r>
            <w:r>
              <w:rPr>
                <w:rFonts w:eastAsia="Yu Gothic UI" w:cstheme="minorHAnsi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56774EE9" w14:textId="7B44CE81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1% (1.1–9.1)</w:t>
            </w:r>
          </w:p>
        </w:tc>
        <w:tc>
          <w:tcPr>
            <w:tcW w:w="850" w:type="dxa"/>
          </w:tcPr>
          <w:p w14:paraId="3A1B32E9" w14:textId="26973A20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40BA9">
              <w:rPr>
                <w:rFonts w:eastAsia="Yu Gothic UI" w:cstheme="minorHAnsi"/>
                <w:sz w:val="16"/>
                <w:szCs w:val="16"/>
              </w:rPr>
              <w:t>0.0040</w:t>
            </w:r>
          </w:p>
        </w:tc>
        <w:tc>
          <w:tcPr>
            <w:tcW w:w="1418" w:type="dxa"/>
          </w:tcPr>
          <w:p w14:paraId="407CEE8F" w14:textId="3CAD02CF" w:rsidR="005E1B0D" w:rsidRPr="00C71222" w:rsidRDefault="00C7366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7% (-1.8–11.3)</w:t>
            </w:r>
          </w:p>
        </w:tc>
        <w:tc>
          <w:tcPr>
            <w:tcW w:w="850" w:type="dxa"/>
          </w:tcPr>
          <w:p w14:paraId="13D8BC98" w14:textId="27263625" w:rsidR="005E1B0D" w:rsidRPr="00C71222" w:rsidRDefault="00C7366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3668">
              <w:rPr>
                <w:rFonts w:eastAsia="Yu Gothic UI" w:cstheme="minorHAnsi"/>
                <w:sz w:val="16"/>
                <w:szCs w:val="16"/>
              </w:rPr>
              <w:t>0.1054</w:t>
            </w:r>
          </w:p>
        </w:tc>
      </w:tr>
      <w:tr w:rsidR="005E1B0D" w:rsidRPr="00863C10" w14:paraId="4628E8DB" w14:textId="77777777" w:rsidTr="00FF13D2">
        <w:tc>
          <w:tcPr>
            <w:tcW w:w="2694" w:type="dxa"/>
          </w:tcPr>
          <w:p w14:paraId="166F143A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re than 20,000</w:t>
            </w:r>
          </w:p>
        </w:tc>
        <w:tc>
          <w:tcPr>
            <w:tcW w:w="1418" w:type="dxa"/>
          </w:tcPr>
          <w:p w14:paraId="3E67BD60" w14:textId="2C7A34E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864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55.7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CD8F095" w14:textId="1770C7A6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481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44.</w:t>
            </w:r>
            <w:r>
              <w:rPr>
                <w:rFonts w:eastAsia="Yu Gothic UI" w:cstheme="minorHAnsi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19923C67" w14:textId="55E200DD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0.9% (4.9–17.0)</w:t>
            </w:r>
          </w:p>
        </w:tc>
        <w:tc>
          <w:tcPr>
            <w:tcW w:w="850" w:type="dxa"/>
          </w:tcPr>
          <w:p w14:paraId="1A23FEB5" w14:textId="4375315D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54EFD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71EF1D93" w14:textId="58607234" w:rsidR="005E1B0D" w:rsidRPr="00C71222" w:rsidRDefault="00C7366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.3% (-1.0–17.7)</w:t>
            </w:r>
          </w:p>
        </w:tc>
        <w:tc>
          <w:tcPr>
            <w:tcW w:w="850" w:type="dxa"/>
          </w:tcPr>
          <w:p w14:paraId="7D4E769A" w14:textId="6355EFDE" w:rsidR="005E1B0D" w:rsidRPr="00C71222" w:rsidRDefault="00C7366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3668">
              <w:rPr>
                <w:rFonts w:eastAsia="Yu Gothic UI" w:cstheme="minorHAnsi"/>
                <w:sz w:val="16"/>
                <w:szCs w:val="16"/>
              </w:rPr>
              <w:t>0.0458</w:t>
            </w:r>
          </w:p>
        </w:tc>
      </w:tr>
      <w:tr w:rsidR="005E1B0D" w:rsidRPr="00863C10" w14:paraId="61617C50" w14:textId="77777777" w:rsidTr="00FF13D2">
        <w:tc>
          <w:tcPr>
            <w:tcW w:w="2694" w:type="dxa"/>
          </w:tcPr>
          <w:p w14:paraId="2A79FD97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ain source of information about COVID-19</w:t>
            </w:r>
          </w:p>
        </w:tc>
        <w:tc>
          <w:tcPr>
            <w:tcW w:w="1418" w:type="dxa"/>
          </w:tcPr>
          <w:p w14:paraId="25025024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4C93717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653482C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047928" w14:textId="7057325B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2683B">
              <w:rPr>
                <w:rFonts w:eastAsia="Yu Gothic UI" w:cstheme="minorHAnsi"/>
                <w:sz w:val="16"/>
                <w:szCs w:val="16"/>
              </w:rPr>
              <w:t>0.0178</w:t>
            </w:r>
            <w:r w:rsidRPr="00D2683B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0AA8BDB7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82C237" w14:textId="39D7C769" w:rsidR="005E1B0D" w:rsidRPr="00C71222" w:rsidRDefault="00546F60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46F60">
              <w:rPr>
                <w:rFonts w:eastAsia="Yu Gothic UI" w:cstheme="minorHAnsi"/>
                <w:sz w:val="16"/>
                <w:szCs w:val="16"/>
              </w:rPr>
              <w:t>0.2182</w:t>
            </w:r>
            <w:r w:rsidRPr="00546F6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5E1B0D" w:rsidRPr="00863C10" w14:paraId="60198F54" w14:textId="77777777" w:rsidTr="00FF13D2">
        <w:tc>
          <w:tcPr>
            <w:tcW w:w="2694" w:type="dxa"/>
          </w:tcPr>
          <w:p w14:paraId="73EAFC13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18D55E24" w14:textId="3C97E01F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73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33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4C893AA8" w14:textId="5C99FD7A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40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66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79C25FC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4C69FE0D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194419D5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649FC370" w14:textId="0A1518F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1568BB63" w14:textId="77777777" w:rsidTr="00FF13D2">
        <w:tc>
          <w:tcPr>
            <w:tcW w:w="2694" w:type="dxa"/>
          </w:tcPr>
          <w:p w14:paraId="4F9C7C15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4151010E" w14:textId="711E3231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12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41.</w:t>
            </w:r>
            <w:r>
              <w:rPr>
                <w:rFonts w:eastAsia="Yu Gothic UI" w:cstheme="minorHAnsi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5BA23E3E" w14:textId="1CF3D5B0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505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58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A3AA74A" w14:textId="2B7994E0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2% (-3.0–11.4)</w:t>
            </w:r>
          </w:p>
        </w:tc>
        <w:tc>
          <w:tcPr>
            <w:tcW w:w="850" w:type="dxa"/>
          </w:tcPr>
          <w:p w14:paraId="3730A8C3" w14:textId="45431D6D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2683B">
              <w:rPr>
                <w:rFonts w:eastAsia="Yu Gothic UI" w:cstheme="minorHAnsi"/>
                <w:sz w:val="16"/>
                <w:szCs w:val="16"/>
              </w:rPr>
              <w:t>0.1912</w:t>
            </w:r>
          </w:p>
        </w:tc>
        <w:tc>
          <w:tcPr>
            <w:tcW w:w="1418" w:type="dxa"/>
          </w:tcPr>
          <w:p w14:paraId="60C70373" w14:textId="3FD4B27C" w:rsidR="005E1B0D" w:rsidRPr="00C71222" w:rsidRDefault="00C7366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1.9% (-4.8–8.6)</w:t>
            </w:r>
          </w:p>
        </w:tc>
        <w:tc>
          <w:tcPr>
            <w:tcW w:w="850" w:type="dxa"/>
          </w:tcPr>
          <w:p w14:paraId="4DDC3EF9" w14:textId="5A0277B3" w:rsidR="005E1B0D" w:rsidRPr="00C71222" w:rsidRDefault="00C7366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3668">
              <w:rPr>
                <w:rFonts w:eastAsia="Yu Gothic UI" w:cstheme="minorHAnsi"/>
                <w:sz w:val="16"/>
                <w:szCs w:val="16"/>
              </w:rPr>
              <w:t>0.5315</w:t>
            </w:r>
          </w:p>
        </w:tc>
      </w:tr>
      <w:tr w:rsidR="005E1B0D" w:rsidRPr="00863C10" w14:paraId="162EA0F3" w14:textId="77777777" w:rsidTr="00FF13D2">
        <w:tc>
          <w:tcPr>
            <w:tcW w:w="2694" w:type="dxa"/>
          </w:tcPr>
          <w:p w14:paraId="6DE99223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34984C5D" w14:textId="2C07B562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51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58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51B66B2B" w14:textId="7E6E5F9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644 (</w:t>
            </w:r>
            <w:r w:rsidRPr="00260C3F">
              <w:rPr>
                <w:rFonts w:eastAsia="Yu Gothic UI" w:cstheme="minorHAnsi"/>
                <w:sz w:val="16"/>
                <w:szCs w:val="16"/>
              </w:rPr>
              <w:t>41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E3A333A" w14:textId="2B00F708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6% (1.6–13.6)</w:t>
            </w:r>
          </w:p>
        </w:tc>
        <w:tc>
          <w:tcPr>
            <w:tcW w:w="850" w:type="dxa"/>
          </w:tcPr>
          <w:p w14:paraId="79CC1368" w14:textId="59178604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D2683B">
              <w:rPr>
                <w:rFonts w:eastAsia="Yu Gothic UI" w:cstheme="minorHAnsi"/>
                <w:sz w:val="16"/>
                <w:szCs w:val="16"/>
              </w:rPr>
              <w:t>0.0046</w:t>
            </w:r>
          </w:p>
        </w:tc>
        <w:tc>
          <w:tcPr>
            <w:tcW w:w="1418" w:type="dxa"/>
          </w:tcPr>
          <w:p w14:paraId="251166BB" w14:textId="11FE9DA9" w:rsidR="005E1B0D" w:rsidRPr="00C71222" w:rsidRDefault="00C7366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.5% (-1.5–10.4)</w:t>
            </w:r>
          </w:p>
        </w:tc>
        <w:tc>
          <w:tcPr>
            <w:tcW w:w="850" w:type="dxa"/>
          </w:tcPr>
          <w:p w14:paraId="279EE7C8" w14:textId="26A45663" w:rsidR="005E1B0D" w:rsidRPr="00C71222" w:rsidRDefault="00C7366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3668">
              <w:rPr>
                <w:rFonts w:eastAsia="Yu Gothic UI" w:cstheme="minorHAnsi"/>
                <w:sz w:val="16"/>
                <w:szCs w:val="16"/>
              </w:rPr>
              <w:t>0.0904</w:t>
            </w:r>
          </w:p>
        </w:tc>
      </w:tr>
      <w:tr w:rsidR="005E1B0D" w:rsidRPr="00863C10" w14:paraId="11D5F037" w14:textId="77777777" w:rsidTr="00FF13D2">
        <w:tc>
          <w:tcPr>
            <w:tcW w:w="2694" w:type="dxa"/>
          </w:tcPr>
          <w:p w14:paraId="15E15416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Most trusted source of information about COVID-19</w:t>
            </w:r>
          </w:p>
        </w:tc>
        <w:tc>
          <w:tcPr>
            <w:tcW w:w="1418" w:type="dxa"/>
          </w:tcPr>
          <w:p w14:paraId="00638040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43BC9D5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BA94CD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EB229A" w14:textId="342A1DC6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B73BC">
              <w:rPr>
                <w:rFonts w:eastAsia="Yu Gothic UI" w:cstheme="minorHAnsi"/>
                <w:sz w:val="16"/>
                <w:szCs w:val="16"/>
              </w:rPr>
              <w:t>0.0086</w:t>
            </w:r>
            <w:r w:rsidRPr="002B73BC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4B9B1BFE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8DC547" w14:textId="72B025F5" w:rsidR="005E1B0D" w:rsidRPr="00C71222" w:rsidRDefault="00546F60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546F60">
              <w:rPr>
                <w:rFonts w:eastAsia="Yu Gothic UI" w:cstheme="minorHAnsi"/>
                <w:sz w:val="16"/>
                <w:szCs w:val="16"/>
              </w:rPr>
              <w:t>0.0575</w:t>
            </w:r>
            <w:r w:rsidRPr="00546F60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</w:p>
        </w:tc>
      </w:tr>
      <w:tr w:rsidR="005E1B0D" w:rsidRPr="00863C10" w14:paraId="53003663" w14:textId="77777777" w:rsidTr="00FF13D2">
        <w:tc>
          <w:tcPr>
            <w:tcW w:w="2694" w:type="dxa"/>
          </w:tcPr>
          <w:p w14:paraId="576D2307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net, social media (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whatsapp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 xml:space="preserve">, </w:t>
            </w:r>
            <w:proofErr w:type="spellStart"/>
            <w:r w:rsidRPr="00C71222">
              <w:rPr>
                <w:rFonts w:eastAsia="Yu Gothic UI" w:cstheme="minorHAnsi"/>
                <w:sz w:val="16"/>
                <w:szCs w:val="16"/>
              </w:rPr>
              <w:t>facebook</w:t>
            </w:r>
            <w:proofErr w:type="spellEnd"/>
            <w:r w:rsidRPr="00C71222">
              <w:rPr>
                <w:rFonts w:eastAsia="Yu Gothic UI" w:cstheme="minorHAnsi"/>
                <w:sz w:val="16"/>
                <w:szCs w:val="16"/>
              </w:rPr>
              <w:t>), &amp; SMS</w:t>
            </w:r>
          </w:p>
        </w:tc>
        <w:tc>
          <w:tcPr>
            <w:tcW w:w="1418" w:type="dxa"/>
          </w:tcPr>
          <w:p w14:paraId="10E5B477" w14:textId="38A7BA9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32 (</w:t>
            </w:r>
            <w:r w:rsidRPr="00C41A03">
              <w:rPr>
                <w:rFonts w:eastAsia="Yu Gothic UI" w:cstheme="minorHAnsi"/>
                <w:sz w:val="16"/>
                <w:szCs w:val="16"/>
              </w:rPr>
              <w:t>35.8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748E271" w14:textId="7AC0FB4F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416 (</w:t>
            </w:r>
            <w:r w:rsidRPr="00C41A03">
              <w:rPr>
                <w:rFonts w:eastAsia="Yu Gothic UI" w:cstheme="minorHAnsi"/>
                <w:sz w:val="16"/>
                <w:szCs w:val="16"/>
              </w:rPr>
              <w:t>64.2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223DF25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5345CF7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4DF575B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17271FEB" w14:textId="39A8DCB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58A60700" w14:textId="77777777" w:rsidTr="00FF13D2">
        <w:tc>
          <w:tcPr>
            <w:tcW w:w="2694" w:type="dxa"/>
          </w:tcPr>
          <w:p w14:paraId="4A3360C3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Traditional media (television, radio, prints)</w:t>
            </w:r>
          </w:p>
        </w:tc>
        <w:tc>
          <w:tcPr>
            <w:tcW w:w="1418" w:type="dxa"/>
          </w:tcPr>
          <w:p w14:paraId="3013E8CA" w14:textId="4E666AC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38 (</w:t>
            </w:r>
            <w:r w:rsidRPr="00C41A03">
              <w:rPr>
                <w:rFonts w:eastAsia="Yu Gothic UI" w:cstheme="minorHAnsi"/>
                <w:sz w:val="16"/>
                <w:szCs w:val="16"/>
              </w:rPr>
              <w:t>43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06D65FF5" w14:textId="27EC6831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345 (</w:t>
            </w:r>
            <w:r w:rsidRPr="00C41A03">
              <w:rPr>
                <w:rFonts w:eastAsia="Yu Gothic UI" w:cstheme="minorHAnsi"/>
                <w:sz w:val="16"/>
                <w:szCs w:val="16"/>
              </w:rPr>
              <w:t>56.</w:t>
            </w:r>
            <w:r>
              <w:rPr>
                <w:rFonts w:eastAsia="Yu Gothic UI" w:cstheme="minorHAnsi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692BF3EC" w14:textId="135C48A2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5.3% (-1.9–12.4)</w:t>
            </w:r>
          </w:p>
        </w:tc>
        <w:tc>
          <w:tcPr>
            <w:tcW w:w="850" w:type="dxa"/>
          </w:tcPr>
          <w:p w14:paraId="56398E3B" w14:textId="79E2A114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B73BC">
              <w:rPr>
                <w:rFonts w:eastAsia="Yu Gothic UI" w:cstheme="minorHAnsi"/>
                <w:sz w:val="16"/>
                <w:szCs w:val="16"/>
              </w:rPr>
              <w:t>0.0986</w:t>
            </w:r>
          </w:p>
        </w:tc>
        <w:tc>
          <w:tcPr>
            <w:tcW w:w="1418" w:type="dxa"/>
          </w:tcPr>
          <w:p w14:paraId="7912640B" w14:textId="023D93C1" w:rsidR="005E1B0D" w:rsidRPr="00C71222" w:rsidRDefault="00C51C2B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3.0% (-2.3–8.2)</w:t>
            </w:r>
          </w:p>
        </w:tc>
        <w:tc>
          <w:tcPr>
            <w:tcW w:w="850" w:type="dxa"/>
          </w:tcPr>
          <w:p w14:paraId="5194E871" w14:textId="3CD1F95D" w:rsidR="005E1B0D" w:rsidRPr="00C71222" w:rsidRDefault="00C51C2B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51C2B">
              <w:rPr>
                <w:rFonts w:eastAsia="Yu Gothic UI" w:cstheme="minorHAnsi"/>
                <w:sz w:val="16"/>
                <w:szCs w:val="16"/>
              </w:rPr>
              <w:t>0.2003</w:t>
            </w:r>
          </w:p>
        </w:tc>
      </w:tr>
      <w:tr w:rsidR="005E1B0D" w:rsidRPr="00863C10" w14:paraId="007F896A" w14:textId="77777777" w:rsidTr="00FF13D2">
        <w:tc>
          <w:tcPr>
            <w:tcW w:w="2694" w:type="dxa"/>
          </w:tcPr>
          <w:p w14:paraId="74675D91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Interpersonal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3C7D8A53" w14:textId="1FEEDD35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366 (</w:t>
            </w:r>
            <w:r w:rsidRPr="00C41A03">
              <w:rPr>
                <w:rFonts w:eastAsia="Yu Gothic UI" w:cstheme="minorHAnsi"/>
                <w:sz w:val="16"/>
                <w:szCs w:val="16"/>
              </w:rPr>
              <w:t>55.1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730555D" w14:textId="679F88E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928 (</w:t>
            </w:r>
            <w:r w:rsidRPr="00C41A03">
              <w:rPr>
                <w:rFonts w:eastAsia="Yu Gothic UI" w:cstheme="minorHAnsi"/>
                <w:sz w:val="16"/>
                <w:szCs w:val="16"/>
              </w:rPr>
              <w:t>44.9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447A800" w14:textId="0218587E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9.0% (2.5–15.6)</w:t>
            </w:r>
          </w:p>
        </w:tc>
        <w:tc>
          <w:tcPr>
            <w:tcW w:w="850" w:type="dxa"/>
          </w:tcPr>
          <w:p w14:paraId="5C04F252" w14:textId="71F4E094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B73BC">
              <w:rPr>
                <w:rFonts w:eastAsia="Yu Gothic UI" w:cstheme="minorHAnsi"/>
                <w:sz w:val="16"/>
                <w:szCs w:val="16"/>
              </w:rPr>
              <w:t>0.0021</w:t>
            </w:r>
          </w:p>
        </w:tc>
        <w:tc>
          <w:tcPr>
            <w:tcW w:w="1418" w:type="dxa"/>
          </w:tcPr>
          <w:p w14:paraId="44D12A53" w14:textId="09C4972A" w:rsidR="005E1B0D" w:rsidRPr="00C71222" w:rsidRDefault="00C51C2B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C73668">
              <w:rPr>
                <w:rFonts w:eastAsia="Yu Gothic UI" w:cstheme="minorHAnsi"/>
                <w:sz w:val="16"/>
                <w:szCs w:val="16"/>
              </w:rPr>
              <w:t>6.5% (0.4–12.6)</w:t>
            </w:r>
          </w:p>
        </w:tc>
        <w:tc>
          <w:tcPr>
            <w:tcW w:w="850" w:type="dxa"/>
          </w:tcPr>
          <w:p w14:paraId="275199A1" w14:textId="78C9646B" w:rsidR="005E1B0D" w:rsidRPr="00C71222" w:rsidRDefault="00C51C2B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="00C73668" w:rsidRPr="00C73668">
              <w:rPr>
                <w:rFonts w:eastAsia="Yu Gothic UI" w:cstheme="minorHAnsi"/>
                <w:sz w:val="16"/>
                <w:szCs w:val="16"/>
              </w:rPr>
              <w:t>0.0175</w:t>
            </w:r>
          </w:p>
        </w:tc>
      </w:tr>
      <w:tr w:rsidR="005E1B0D" w:rsidRPr="00863C10" w14:paraId="1B40C849" w14:textId="77777777" w:rsidTr="00FF13D2">
        <w:tc>
          <w:tcPr>
            <w:tcW w:w="2694" w:type="dxa"/>
          </w:tcPr>
          <w:p w14:paraId="147C7495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knowledge about COVID-19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0591325A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455F58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6772BC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A95FE1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1CFFC74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314AD15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E1B0D" w:rsidRPr="00863C10" w14:paraId="03CE4391" w14:textId="77777777" w:rsidTr="00FF13D2">
        <w:tc>
          <w:tcPr>
            <w:tcW w:w="2694" w:type="dxa"/>
          </w:tcPr>
          <w:p w14:paraId="1F506134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69ADC2B5" w14:textId="43D3F85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4321 (</w:t>
            </w:r>
            <w:r w:rsidRPr="00244390">
              <w:rPr>
                <w:rFonts w:eastAsia="Yu Gothic UI" w:cstheme="minorHAnsi"/>
                <w:sz w:val="16"/>
                <w:szCs w:val="16"/>
              </w:rPr>
              <w:t>44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A138A25" w14:textId="130D1C1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5410 (</w:t>
            </w:r>
            <w:r w:rsidRPr="00244390">
              <w:rPr>
                <w:rFonts w:eastAsia="Yu Gothic UI" w:cstheme="minorHAnsi"/>
                <w:sz w:val="16"/>
                <w:szCs w:val="16"/>
              </w:rPr>
              <w:t>55.6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AA798F6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AA4084F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41DF8A9A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7D50FDC" w14:textId="2BD9BE70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5BC52E4B" w14:textId="77777777" w:rsidTr="00FF13D2">
        <w:tc>
          <w:tcPr>
            <w:tcW w:w="2694" w:type="dxa"/>
          </w:tcPr>
          <w:p w14:paraId="1B02C095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53A2E2BA" w14:textId="0B8B571B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815 (</w:t>
            </w:r>
            <w:r w:rsidRPr="00244390">
              <w:rPr>
                <w:rFonts w:eastAsia="Yu Gothic UI" w:cstheme="minorHAnsi"/>
                <w:sz w:val="16"/>
                <w:szCs w:val="16"/>
              </w:rPr>
              <w:t>74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AE0E82B" w14:textId="43018D06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279 (</w:t>
            </w:r>
            <w:r w:rsidRPr="00244390">
              <w:rPr>
                <w:rFonts w:eastAsia="Yu Gothic UI" w:cstheme="minorHAnsi"/>
                <w:sz w:val="16"/>
                <w:szCs w:val="16"/>
              </w:rPr>
              <w:t>25.5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13770FF" w14:textId="2EA06644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.9% (1.0–22.8)</w:t>
            </w:r>
          </w:p>
        </w:tc>
        <w:tc>
          <w:tcPr>
            <w:tcW w:w="850" w:type="dxa"/>
          </w:tcPr>
          <w:p w14:paraId="16F6A308" w14:textId="48E94C0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A1F70">
              <w:rPr>
                <w:rFonts w:eastAsia="Yu Gothic UI" w:cstheme="minorHAnsi"/>
                <w:sz w:val="16"/>
                <w:szCs w:val="16"/>
              </w:rPr>
              <w:t>0.0147</w:t>
            </w:r>
          </w:p>
        </w:tc>
        <w:tc>
          <w:tcPr>
            <w:tcW w:w="1418" w:type="dxa"/>
          </w:tcPr>
          <w:p w14:paraId="0ED92CD2" w14:textId="5693011E" w:rsidR="005E1B0D" w:rsidRPr="00C71222" w:rsidRDefault="001B688B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7.3% (-3.5–18.1)</w:t>
            </w:r>
          </w:p>
        </w:tc>
        <w:tc>
          <w:tcPr>
            <w:tcW w:w="850" w:type="dxa"/>
          </w:tcPr>
          <w:p w14:paraId="3C992FA2" w14:textId="21157A1D" w:rsidR="005E1B0D" w:rsidRPr="00C71222" w:rsidRDefault="001B688B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1B688B">
              <w:rPr>
                <w:rFonts w:eastAsia="Yu Gothic UI" w:cstheme="minorHAnsi"/>
                <w:sz w:val="16"/>
                <w:szCs w:val="16"/>
              </w:rPr>
              <w:t>0.1293</w:t>
            </w:r>
          </w:p>
        </w:tc>
      </w:tr>
      <w:tr w:rsidR="005E1B0D" w:rsidRPr="00863C10" w14:paraId="4B93C3DE" w14:textId="77777777" w:rsidTr="00FF13D2">
        <w:tc>
          <w:tcPr>
            <w:tcW w:w="2694" w:type="dxa"/>
          </w:tcPr>
          <w:p w14:paraId="6B3BC846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Level of attitude towards COVID-19 (vaccination)</w:t>
            </w:r>
            <w:r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6F7F27BA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2405F9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0627F5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379747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FB35E41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33A6D4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</w:p>
        </w:tc>
      </w:tr>
      <w:tr w:rsidR="005E1B0D" w:rsidRPr="00863C10" w14:paraId="255C048F" w14:textId="77777777" w:rsidTr="00FF13D2">
        <w:tc>
          <w:tcPr>
            <w:tcW w:w="2694" w:type="dxa"/>
          </w:tcPr>
          <w:p w14:paraId="7ECE05F8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Poor</w:t>
            </w:r>
          </w:p>
        </w:tc>
        <w:tc>
          <w:tcPr>
            <w:tcW w:w="1418" w:type="dxa"/>
          </w:tcPr>
          <w:p w14:paraId="40C7F1A1" w14:textId="0476E6C8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073 (</w:t>
            </w:r>
            <w:r w:rsidRPr="00640926">
              <w:rPr>
                <w:rFonts w:eastAsia="Yu Gothic UI" w:cstheme="minorHAnsi"/>
                <w:sz w:val="16"/>
                <w:szCs w:val="16"/>
              </w:rPr>
              <w:t>39.4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18D951D" w14:textId="79DE941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187 (</w:t>
            </w:r>
            <w:r w:rsidRPr="00640926">
              <w:rPr>
                <w:rFonts w:eastAsia="Yu Gothic UI" w:cstheme="minorHAnsi"/>
                <w:sz w:val="16"/>
                <w:szCs w:val="16"/>
              </w:rPr>
              <w:t>60.</w:t>
            </w:r>
            <w:r>
              <w:rPr>
                <w:rFonts w:eastAsia="Yu Gothic UI" w:cstheme="minorHAnsi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3F9E5B64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3924EDB6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–</w:t>
            </w:r>
          </w:p>
        </w:tc>
        <w:tc>
          <w:tcPr>
            <w:tcW w:w="1418" w:type="dxa"/>
          </w:tcPr>
          <w:p w14:paraId="58C0258C" w14:textId="77777777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 xml:space="preserve">  0</w:t>
            </w:r>
          </w:p>
        </w:tc>
        <w:tc>
          <w:tcPr>
            <w:tcW w:w="850" w:type="dxa"/>
          </w:tcPr>
          <w:p w14:paraId="5E6D622B" w14:textId="49F10E73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C71222">
              <w:rPr>
                <w:rFonts w:eastAsia="Yu Gothic UI" w:cstheme="minorHAnsi"/>
                <w:sz w:val="16"/>
                <w:szCs w:val="16"/>
              </w:rPr>
              <w:t>–</w:t>
            </w:r>
          </w:p>
        </w:tc>
      </w:tr>
      <w:tr w:rsidR="005E1B0D" w:rsidRPr="00863C10" w14:paraId="051029BD" w14:textId="77777777" w:rsidTr="00FF13D2">
        <w:tc>
          <w:tcPr>
            <w:tcW w:w="2694" w:type="dxa"/>
          </w:tcPr>
          <w:p w14:paraId="56279BDE" w14:textId="77777777" w:rsidR="005E1B0D" w:rsidRPr="00C71222" w:rsidRDefault="005E1B0D" w:rsidP="005E1B0D">
            <w:pPr>
              <w:ind w:left="113"/>
              <w:rPr>
                <w:rFonts w:eastAsia="Yu Gothic UI" w:cstheme="minorHAnsi"/>
                <w:sz w:val="16"/>
                <w:szCs w:val="16"/>
              </w:rPr>
            </w:pPr>
            <w:r w:rsidRPr="00C71222">
              <w:rPr>
                <w:rFonts w:eastAsia="Yu Gothic UI" w:cstheme="minorHAnsi"/>
                <w:sz w:val="16"/>
                <w:szCs w:val="16"/>
              </w:rPr>
              <w:t>Good</w:t>
            </w:r>
          </w:p>
        </w:tc>
        <w:tc>
          <w:tcPr>
            <w:tcW w:w="1418" w:type="dxa"/>
          </w:tcPr>
          <w:p w14:paraId="48937D26" w14:textId="0E9FEC8D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3063 (</w:t>
            </w:r>
            <w:r w:rsidRPr="00640926">
              <w:rPr>
                <w:rFonts w:eastAsia="Yu Gothic UI" w:cstheme="minorHAnsi"/>
                <w:sz w:val="16"/>
                <w:szCs w:val="16"/>
              </w:rPr>
              <w:t>55.0</w:t>
            </w:r>
            <w:r>
              <w:rPr>
                <w:rFonts w:eastAsia="Yu Gothic UI"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D34EB0D" w14:textId="65D4AAE0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2502 (45.0)</w:t>
            </w:r>
          </w:p>
        </w:tc>
        <w:tc>
          <w:tcPr>
            <w:tcW w:w="1418" w:type="dxa"/>
          </w:tcPr>
          <w:p w14:paraId="522A402B" w14:textId="2960EC5D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2.7% (5.4–19.9)</w:t>
            </w:r>
          </w:p>
        </w:tc>
        <w:tc>
          <w:tcPr>
            <w:tcW w:w="850" w:type="dxa"/>
          </w:tcPr>
          <w:p w14:paraId="39EC816C" w14:textId="09A423FC" w:rsidR="005E1B0D" w:rsidRPr="00C71222" w:rsidRDefault="005E1B0D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2A1F70">
              <w:rPr>
                <w:rFonts w:eastAsia="Yu Gothic UI" w:cstheme="minorHAnsi"/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412DD0DE" w14:textId="589EBC85" w:rsidR="005E1B0D" w:rsidRPr="00C71222" w:rsidRDefault="00BD7ED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11.0% (3.8–18.2)</w:t>
            </w:r>
          </w:p>
        </w:tc>
        <w:tc>
          <w:tcPr>
            <w:tcW w:w="850" w:type="dxa"/>
          </w:tcPr>
          <w:p w14:paraId="15B2BD2D" w14:textId="604F2F37" w:rsidR="005E1B0D" w:rsidRPr="00C71222" w:rsidRDefault="00BD7ED8" w:rsidP="005E1B0D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 xml:space="preserve">  </w:t>
            </w:r>
            <w:r w:rsidRPr="00BD7ED8">
              <w:rPr>
                <w:rFonts w:eastAsia="Yu Gothic UI" w:cstheme="minorHAnsi"/>
                <w:sz w:val="16"/>
                <w:szCs w:val="16"/>
              </w:rPr>
              <w:t>0.0006</w:t>
            </w:r>
          </w:p>
        </w:tc>
      </w:tr>
      <w:tr w:rsidR="005E1B0D" w:rsidRPr="00863C10" w14:paraId="05F68B61" w14:textId="77777777" w:rsidTr="00FF13D2">
        <w:tc>
          <w:tcPr>
            <w:tcW w:w="10065" w:type="dxa"/>
            <w:gridSpan w:val="7"/>
          </w:tcPr>
          <w:p w14:paraId="02E0D275" w14:textId="7B48A46D" w:rsidR="005E1B0D" w:rsidRPr="00C71222" w:rsidRDefault="00B84C58" w:rsidP="00B84C58">
            <w:pPr>
              <w:rPr>
                <w:rFonts w:eastAsia="Yu Gothic UI" w:cstheme="minorHAnsi"/>
                <w:sz w:val="16"/>
                <w:szCs w:val="16"/>
              </w:rPr>
            </w:pPr>
            <w:r>
              <w:rPr>
                <w:rFonts w:eastAsia="Yu Gothic UI" w:cstheme="minorHAnsi"/>
                <w:sz w:val="16"/>
                <w:szCs w:val="16"/>
              </w:rPr>
              <w:t>^</w:t>
            </w:r>
            <w:r w:rsidRPr="00B84C58">
              <w:rPr>
                <w:rFonts w:eastAsia="Yu Gothic UI" w:cstheme="minorHAnsi"/>
                <w:sz w:val="16"/>
                <w:szCs w:val="16"/>
              </w:rPr>
              <w:t>Knew a very close place or a close place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B84C58">
              <w:rPr>
                <w:rFonts w:eastAsia="Yu Gothic UI" w:cstheme="minorHAnsi"/>
                <w:sz w:val="16"/>
                <w:szCs w:val="16"/>
              </w:rPr>
              <w:t xml:space="preserve"> </w:t>
            </w:r>
            <w:r>
              <w:rPr>
                <w:rFonts w:eastAsia="Yu Gothic UI" w:cstheme="minorHAnsi"/>
                <w:sz w:val="16"/>
                <w:szCs w:val="16"/>
              </w:rPr>
              <w:t>^^</w:t>
            </w:r>
            <w:r w:rsidRPr="00B84C58">
              <w:rPr>
                <w:rFonts w:eastAsia="Yu Gothic UI" w:cstheme="minorHAnsi"/>
                <w:sz w:val="16"/>
                <w:szCs w:val="16"/>
              </w:rPr>
              <w:t>Knew no place, a very far place, or a far place</w:t>
            </w:r>
            <w:r>
              <w:rPr>
                <w:rFonts w:eastAsia="Yu Gothic UI" w:cstheme="minorHAnsi"/>
                <w:sz w:val="16"/>
                <w:szCs w:val="16"/>
              </w:rPr>
              <w:t>.</w:t>
            </w:r>
            <w:r w:rsidRPr="00B84C58">
              <w:rPr>
                <w:rFonts w:eastAsia="Yu Gothic UI" w:cstheme="minorHAnsi"/>
                <w:sz w:val="16"/>
                <w:szCs w:val="16"/>
              </w:rPr>
              <w:t xml:space="preserve"> </w:t>
            </w:r>
            <w:proofErr w:type="spellStart"/>
            <w:r w:rsidR="005E1B0D" w:rsidRPr="00C71222">
              <w:rPr>
                <w:rFonts w:eastAsia="Yu Gothic UI" w:cstheme="minorHAnsi"/>
                <w:sz w:val="16"/>
                <w:szCs w:val="16"/>
              </w:rPr>
              <w:t>cPD</w:t>
            </w:r>
            <w:proofErr w:type="spellEnd"/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=Crude prevalence difference. </w:t>
            </w:r>
            <w:proofErr w:type="spellStart"/>
            <w:r w:rsidR="005E1B0D" w:rsidRPr="00C71222">
              <w:rPr>
                <w:rFonts w:eastAsia="Yu Gothic UI" w:cstheme="minorHAnsi"/>
                <w:sz w:val="16"/>
                <w:szCs w:val="16"/>
              </w:rPr>
              <w:t>aPD</w:t>
            </w:r>
            <w:proofErr w:type="spellEnd"/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=Adjusted prevalence difference. </w:t>
            </w:r>
            <w:proofErr w:type="spellStart"/>
            <w:r w:rsidR="005E1B0D" w:rsidRPr="00C71222">
              <w:rPr>
                <w:rFonts w:eastAsia="Yu Gothic UI" w:cstheme="minorHAnsi"/>
                <w:sz w:val="16"/>
                <w:szCs w:val="16"/>
              </w:rPr>
              <w:t>cCoef</w:t>
            </w:r>
            <w:proofErr w:type="spellEnd"/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=Crude coefficient. </w:t>
            </w:r>
            <w:proofErr w:type="spellStart"/>
            <w:r w:rsidR="005E1B0D" w:rsidRPr="00C71222">
              <w:rPr>
                <w:rFonts w:eastAsia="Yu Gothic UI" w:cstheme="minorHAnsi"/>
                <w:sz w:val="16"/>
                <w:szCs w:val="16"/>
              </w:rPr>
              <w:t>aCoef</w:t>
            </w:r>
            <w:proofErr w:type="spellEnd"/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=Adjusted coefficient. *Adjusted for clustering. **Adjusted for clustering; Basic knowledge of COVID-19; Attitude towards COVID-19 &amp; COVID-19 vaccination; Source of information about COVID-19 (Main source and </w:t>
            </w:r>
            <w:proofErr w:type="gramStart"/>
            <w:r w:rsidR="005E1B0D" w:rsidRPr="00C71222">
              <w:rPr>
                <w:rFonts w:eastAsia="Yu Gothic UI" w:cstheme="minorHAnsi"/>
                <w:sz w:val="16"/>
                <w:szCs w:val="16"/>
              </w:rPr>
              <w:t>Most</w:t>
            </w:r>
            <w:proofErr w:type="gramEnd"/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 trusted source of information about COVID-19); </w:t>
            </w:r>
            <w:r w:rsidR="00477FA0">
              <w:rPr>
                <w:rFonts w:eastAsia="Yu Gothic UI" w:cstheme="minorHAnsi"/>
                <w:sz w:val="16"/>
                <w:szCs w:val="16"/>
              </w:rPr>
              <w:t xml:space="preserve">and 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>S</w:t>
            </w:r>
            <w:r w:rsidR="005E1B0D" w:rsidRPr="00C71222">
              <w:rPr>
                <w:rFonts w:eastAsia="Yu Gothic UI" w:cstheme="minorHAnsi"/>
                <w:bCs/>
                <w:sz w:val="16"/>
                <w:szCs w:val="16"/>
              </w:rPr>
              <w:t>ociodemographic characteristics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 (Gender, Age, Marital status, Educational level, Occupation, Residence (rural vs urban or semi-urban), and Monthly income). </w:t>
            </w:r>
            <w:r w:rsidR="005E1B0D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$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>p value of overall effect.</w:t>
            </w:r>
            <w:r w:rsidR="005E1B0D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 1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Separated or Divorced or Widowed or Never married (Single). </w:t>
            </w:r>
            <w:r w:rsidR="005E1B0D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2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Farmer or Trader or Other self-employments. </w:t>
            </w:r>
            <w:r w:rsidR="005E1B0D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3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Housewife or Student or Apprentice or Youth </w:t>
            </w:r>
            <w:proofErr w:type="spellStart"/>
            <w:r w:rsidR="005E1B0D" w:rsidRPr="00C71222">
              <w:rPr>
                <w:rFonts w:eastAsia="Yu Gothic UI" w:cstheme="minorHAnsi"/>
                <w:sz w:val="16"/>
                <w:szCs w:val="16"/>
              </w:rPr>
              <w:t>Corper</w:t>
            </w:r>
            <w:proofErr w:type="spellEnd"/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 or None. </w:t>
            </w:r>
            <w:r w:rsidR="005E1B0D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4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>Relatives/friends, health workers, place of work, place of worship etc.</w:t>
            </w:r>
            <w:r w:rsidR="005E1B0D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 xml:space="preserve"> 5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Knowledge score of &lt;75% of the highest attainable score of 44 was </w:t>
            </w:r>
            <w:r w:rsidR="005E1B0D">
              <w:rPr>
                <w:rFonts w:eastAsia="Yu Gothic UI" w:cstheme="minorHAnsi"/>
                <w:sz w:val="16"/>
                <w:szCs w:val="16"/>
              </w:rPr>
              <w:t>poor knowledge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 and &gt;=75% was </w:t>
            </w:r>
            <w:r w:rsidR="005E1B0D">
              <w:rPr>
                <w:rFonts w:eastAsia="Yu Gothic UI" w:cstheme="minorHAnsi"/>
                <w:sz w:val="16"/>
                <w:szCs w:val="16"/>
              </w:rPr>
              <w:t>good knowledge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. </w:t>
            </w:r>
            <w:r w:rsidR="005E1B0D" w:rsidRPr="00C71222">
              <w:rPr>
                <w:rFonts w:eastAsia="Yu Gothic UI" w:cstheme="minorHAnsi"/>
                <w:sz w:val="16"/>
                <w:szCs w:val="16"/>
                <w:vertAlign w:val="superscript"/>
              </w:rPr>
              <w:t>6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 xml:space="preserve">Attitude score of &lt;75% of the highest attainable score of 80 was poor </w:t>
            </w:r>
            <w:r w:rsidR="005E1B0D">
              <w:rPr>
                <w:rFonts w:eastAsia="Yu Gothic UI" w:cstheme="minorHAnsi"/>
                <w:sz w:val="16"/>
                <w:szCs w:val="16"/>
              </w:rPr>
              <w:t xml:space="preserve">attitude </w:t>
            </w:r>
            <w:r w:rsidR="005E1B0D" w:rsidRPr="00C71222">
              <w:rPr>
                <w:rFonts w:eastAsia="Yu Gothic UI" w:cstheme="minorHAnsi"/>
                <w:sz w:val="16"/>
                <w:szCs w:val="16"/>
              </w:rPr>
              <w:t>and &gt;=75% was good</w:t>
            </w:r>
            <w:r w:rsidR="005E1B0D">
              <w:rPr>
                <w:rFonts w:eastAsia="Yu Gothic UI" w:cstheme="minorHAnsi"/>
                <w:sz w:val="16"/>
                <w:szCs w:val="16"/>
              </w:rPr>
              <w:t xml:space="preserve"> attitude.</w:t>
            </w:r>
          </w:p>
        </w:tc>
      </w:tr>
    </w:tbl>
    <w:p w14:paraId="21398230" w14:textId="26FC9FC2" w:rsidR="00B84C58" w:rsidRPr="00BA04B7" w:rsidRDefault="00B84C58" w:rsidP="00BA04B7">
      <w:pPr>
        <w:spacing w:after="200" w:line="480" w:lineRule="auto"/>
        <w:jc w:val="both"/>
        <w:rPr>
          <w:rFonts w:ascii="Times New Roman" w:eastAsia="Yu Gothic UI" w:hAnsi="Times New Roman" w:cs="Times New Roman"/>
          <w:b/>
          <w:bCs/>
          <w:sz w:val="18"/>
          <w:szCs w:val="18"/>
        </w:rPr>
      </w:pPr>
    </w:p>
    <w:p w14:paraId="701E22BC" w14:textId="573B8604" w:rsidR="00224F26" w:rsidRPr="00BA04B7" w:rsidRDefault="00096E5D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BA04B7">
        <w:rPr>
          <w:rFonts w:ascii="Times New Roman" w:hAnsi="Times New Roman" w:cs="Times New Roman"/>
          <w:sz w:val="18"/>
          <w:szCs w:val="18"/>
        </w:rPr>
        <w:t xml:space="preserve">The </w:t>
      </w:r>
      <w:r w:rsidR="001B3090" w:rsidRPr="00BA04B7">
        <w:rPr>
          <w:rFonts w:ascii="Times New Roman" w:eastAsia="Yu Gothic UI" w:hAnsi="Times New Roman" w:cs="Times New Roman"/>
          <w:sz w:val="18"/>
          <w:szCs w:val="18"/>
        </w:rPr>
        <w:t>knowledge of COVID-19 vaccination place</w:t>
      </w:r>
      <w:r w:rsidR="001B3090" w:rsidRPr="00BA04B7">
        <w:rPr>
          <w:rFonts w:eastAsia="Yu Gothic UI" w:cstheme="minorHAnsi"/>
          <w:sz w:val="18"/>
          <w:szCs w:val="18"/>
        </w:rPr>
        <w:t xml:space="preserve"> </w:t>
      </w:r>
      <w:r w:rsidRPr="00BA04B7">
        <w:rPr>
          <w:rFonts w:ascii="Times New Roman" w:hAnsi="Times New Roman" w:cs="Times New Roman"/>
          <w:sz w:val="18"/>
          <w:szCs w:val="18"/>
        </w:rPr>
        <w:t xml:space="preserve">and the associations between it and sociodemographic and background factors are presented in table </w:t>
      </w:r>
      <w:r w:rsidR="001B3090" w:rsidRPr="00BA04B7">
        <w:rPr>
          <w:rFonts w:ascii="Times New Roman" w:hAnsi="Times New Roman" w:cs="Times New Roman"/>
          <w:sz w:val="18"/>
          <w:szCs w:val="18"/>
        </w:rPr>
        <w:t>7</w:t>
      </w:r>
      <w:r w:rsidRPr="00BA04B7">
        <w:rPr>
          <w:rFonts w:ascii="Times New Roman" w:hAnsi="Times New Roman" w:cs="Times New Roman"/>
          <w:sz w:val="18"/>
          <w:szCs w:val="18"/>
        </w:rPr>
        <w:t xml:space="preserve">. Among the 10825 study participants, </w:t>
      </w:r>
      <w:r w:rsidR="00596FB2" w:rsidRPr="00BA04B7">
        <w:rPr>
          <w:rFonts w:ascii="Times New Roman" w:hAnsi="Times New Roman" w:cs="Times New Roman"/>
          <w:sz w:val="18"/>
          <w:szCs w:val="18"/>
        </w:rPr>
        <w:t>5136</w:t>
      </w:r>
      <w:r w:rsidRPr="00BA04B7">
        <w:rPr>
          <w:rFonts w:ascii="Times New Roman" w:hAnsi="Times New Roman" w:cs="Times New Roman"/>
          <w:sz w:val="18"/>
          <w:szCs w:val="18"/>
        </w:rPr>
        <w:t xml:space="preserve"> (</w:t>
      </w:r>
      <w:r w:rsidR="00596FB2" w:rsidRPr="00BA04B7">
        <w:rPr>
          <w:rFonts w:ascii="Times New Roman" w:hAnsi="Times New Roman" w:cs="Times New Roman"/>
          <w:sz w:val="18"/>
          <w:szCs w:val="18"/>
        </w:rPr>
        <w:t>47</w:t>
      </w:r>
      <w:r w:rsidRPr="00BA04B7">
        <w:rPr>
          <w:rFonts w:ascii="Times New Roman" w:hAnsi="Times New Roman" w:cs="Times New Roman"/>
          <w:sz w:val="18"/>
          <w:szCs w:val="18"/>
        </w:rPr>
        <w:t>.</w:t>
      </w:r>
      <w:r w:rsidR="00596FB2" w:rsidRPr="00BA04B7">
        <w:rPr>
          <w:rFonts w:ascii="Times New Roman" w:hAnsi="Times New Roman" w:cs="Times New Roman"/>
          <w:sz w:val="18"/>
          <w:szCs w:val="18"/>
        </w:rPr>
        <w:t>5</w:t>
      </w:r>
      <w:r w:rsidRPr="00BA04B7">
        <w:rPr>
          <w:rFonts w:ascii="Times New Roman" w:hAnsi="Times New Roman" w:cs="Times New Roman"/>
          <w:sz w:val="18"/>
          <w:szCs w:val="18"/>
        </w:rPr>
        <w:t xml:space="preserve">%) </w:t>
      </w:r>
      <w:r w:rsidR="00596FB2" w:rsidRPr="00BA04B7">
        <w:rPr>
          <w:rFonts w:ascii="Times New Roman" w:hAnsi="Times New Roman" w:cs="Times New Roman"/>
          <w:sz w:val="18"/>
          <w:szCs w:val="18"/>
        </w:rPr>
        <w:t xml:space="preserve">knew a close 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COVID-19 vaccination </w:t>
      </w:r>
      <w:r w:rsidR="00596FB2" w:rsidRPr="00BA04B7">
        <w:rPr>
          <w:rFonts w:ascii="Times New Roman" w:hAnsi="Times New Roman" w:cs="Times New Roman"/>
          <w:sz w:val="18"/>
          <w:szCs w:val="18"/>
        </w:rPr>
        <w:t xml:space="preserve">place </w:t>
      </w:r>
      <w:r w:rsidRPr="00BA04B7">
        <w:rPr>
          <w:rFonts w:ascii="Times New Roman" w:hAnsi="Times New Roman" w:cs="Times New Roman"/>
          <w:sz w:val="18"/>
          <w:szCs w:val="18"/>
        </w:rPr>
        <w:t xml:space="preserve">while </w:t>
      </w:r>
      <w:r w:rsidR="00596FB2" w:rsidRPr="00BA04B7">
        <w:rPr>
          <w:rFonts w:ascii="Times New Roman" w:hAnsi="Times New Roman" w:cs="Times New Roman"/>
          <w:sz w:val="18"/>
          <w:szCs w:val="18"/>
        </w:rPr>
        <w:lastRenderedPageBreak/>
        <w:t>5689</w:t>
      </w:r>
      <w:r w:rsidRPr="00BA04B7">
        <w:rPr>
          <w:rFonts w:ascii="Times New Roman" w:hAnsi="Times New Roman" w:cs="Times New Roman"/>
          <w:sz w:val="18"/>
          <w:szCs w:val="18"/>
        </w:rPr>
        <w:t xml:space="preserve"> (</w:t>
      </w:r>
      <w:r w:rsidR="00596FB2" w:rsidRPr="00BA04B7">
        <w:rPr>
          <w:rFonts w:ascii="Times New Roman" w:hAnsi="Times New Roman" w:cs="Times New Roman"/>
          <w:sz w:val="18"/>
          <w:szCs w:val="18"/>
        </w:rPr>
        <w:t>52</w:t>
      </w:r>
      <w:r w:rsidRPr="00BA04B7">
        <w:rPr>
          <w:rFonts w:ascii="Times New Roman" w:hAnsi="Times New Roman" w:cs="Times New Roman"/>
          <w:sz w:val="18"/>
          <w:szCs w:val="18"/>
        </w:rPr>
        <w:t>.</w:t>
      </w:r>
      <w:r w:rsidR="00596FB2" w:rsidRPr="00BA04B7">
        <w:rPr>
          <w:rFonts w:ascii="Times New Roman" w:hAnsi="Times New Roman" w:cs="Times New Roman"/>
          <w:sz w:val="18"/>
          <w:szCs w:val="18"/>
        </w:rPr>
        <w:t>5</w:t>
      </w:r>
      <w:r w:rsidRPr="00BA04B7">
        <w:rPr>
          <w:rFonts w:ascii="Times New Roman" w:hAnsi="Times New Roman" w:cs="Times New Roman"/>
          <w:sz w:val="18"/>
          <w:szCs w:val="18"/>
        </w:rPr>
        <w:t xml:space="preserve">%) </w:t>
      </w:r>
      <w:r w:rsidR="00596FB2" w:rsidRPr="00BA04B7">
        <w:rPr>
          <w:rFonts w:ascii="Times New Roman" w:hAnsi="Times New Roman" w:cs="Times New Roman"/>
          <w:sz w:val="18"/>
          <w:szCs w:val="18"/>
        </w:rPr>
        <w:t>knew a far place or no place</w:t>
      </w:r>
      <w:r w:rsidRPr="00BA04B7">
        <w:rPr>
          <w:rFonts w:ascii="Times New Roman" w:hAnsi="Times New Roman" w:cs="Times New Roman"/>
          <w:sz w:val="18"/>
          <w:szCs w:val="18"/>
        </w:rPr>
        <w:t xml:space="preserve">. The </w:t>
      </w:r>
      <w:r w:rsidRPr="00BA04B7">
        <w:rPr>
          <w:rFonts w:ascii="Times New Roman" w:hAnsi="Times New Roman" w:cs="Times New Roman"/>
          <w:sz w:val="18"/>
        </w:rPr>
        <w:t xml:space="preserve">predictors of </w:t>
      </w:r>
      <w:r w:rsidR="00224F26" w:rsidRPr="00BA04B7">
        <w:rPr>
          <w:rFonts w:ascii="Times New Roman" w:hAnsi="Times New Roman" w:cs="Times New Roman"/>
          <w:sz w:val="18"/>
        </w:rPr>
        <w:t xml:space="preserve">knowing </w:t>
      </w:r>
      <w:r w:rsidR="00224F26" w:rsidRPr="00BA04B7">
        <w:rPr>
          <w:rFonts w:ascii="Times New Roman" w:hAnsi="Times New Roman" w:cs="Times New Roman"/>
          <w:sz w:val="18"/>
          <w:szCs w:val="18"/>
        </w:rPr>
        <w:t xml:space="preserve">a close 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 xml:space="preserve">COVID-19 vaccination </w:t>
      </w:r>
      <w:r w:rsidR="00224F26" w:rsidRPr="00BA04B7">
        <w:rPr>
          <w:rFonts w:ascii="Times New Roman" w:hAnsi="Times New Roman" w:cs="Times New Roman"/>
          <w:sz w:val="18"/>
          <w:szCs w:val="18"/>
        </w:rPr>
        <w:t xml:space="preserve">place </w:t>
      </w:r>
      <w:r w:rsidRPr="00BA04B7">
        <w:rPr>
          <w:rFonts w:ascii="Times New Roman" w:hAnsi="Times New Roman" w:cs="Times New Roman"/>
          <w:sz w:val="18"/>
        </w:rPr>
        <w:t xml:space="preserve">were: good 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attitude towards COVID-19 (vaccination) (</w:t>
      </w:r>
      <w:proofErr w:type="spellStart"/>
      <w:r w:rsidRPr="00BA04B7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11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.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0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%, 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3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.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8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–1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8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.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2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, p=0.00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06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); </w:t>
      </w:r>
      <w:r w:rsidRPr="00BA04B7">
        <w:rPr>
          <w:rFonts w:ascii="Times New Roman" w:hAnsi="Times New Roman" w:cs="Times New Roman"/>
          <w:sz w:val="18"/>
        </w:rPr>
        <w:t>being married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 (</w:t>
      </w:r>
      <w:proofErr w:type="spellStart"/>
      <w:r w:rsidRPr="00BA04B7">
        <w:rPr>
          <w:rFonts w:ascii="Times New Roman" w:eastAsia="Yu Gothic UI" w:hAnsi="Times New Roman" w:cs="Times New Roman"/>
          <w:sz w:val="18"/>
          <w:szCs w:val="18"/>
        </w:rPr>
        <w:t>aPD</w:t>
      </w:r>
      <w:proofErr w:type="spellEnd"/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 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6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.2%, 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3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.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2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–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9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.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1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, p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&lt;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>0.00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01</w:t>
      </w:r>
      <w:r w:rsidRPr="00BA04B7">
        <w:rPr>
          <w:rFonts w:ascii="Times New Roman" w:eastAsia="Yu Gothic UI" w:hAnsi="Times New Roman" w:cs="Times New Roman"/>
          <w:sz w:val="18"/>
          <w:szCs w:val="18"/>
        </w:rPr>
        <w:t xml:space="preserve">); and </w:t>
      </w:r>
      <w:r w:rsidR="00224F26" w:rsidRPr="00BA04B7">
        <w:rPr>
          <w:rFonts w:ascii="Times New Roman" w:hAnsi="Times New Roman" w:cs="Times New Roman"/>
          <w:sz w:val="18"/>
        </w:rPr>
        <w:t xml:space="preserve">age as one year increase in age reduces the probability of knowing </w:t>
      </w:r>
      <w:r w:rsidR="00224F26" w:rsidRPr="00BA04B7">
        <w:rPr>
          <w:rFonts w:ascii="Times New Roman" w:hAnsi="Times New Roman" w:cs="Times New Roman"/>
          <w:sz w:val="18"/>
          <w:szCs w:val="18"/>
        </w:rPr>
        <w:t xml:space="preserve">a close 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 xml:space="preserve">COVID-19 vaccination </w:t>
      </w:r>
      <w:r w:rsidR="00224F26" w:rsidRPr="00BA04B7">
        <w:rPr>
          <w:rFonts w:ascii="Times New Roman" w:hAnsi="Times New Roman" w:cs="Times New Roman"/>
          <w:sz w:val="18"/>
          <w:szCs w:val="18"/>
        </w:rPr>
        <w:t xml:space="preserve">place by 0.2% </w:t>
      </w:r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(</w:t>
      </w:r>
      <w:proofErr w:type="spellStart"/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aCoef</w:t>
      </w:r>
      <w:proofErr w:type="spellEnd"/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 xml:space="preserve"> -0.2%, -0.4</w:t>
      </w:r>
      <w:proofErr w:type="gramStart"/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–(</w:t>
      </w:r>
      <w:proofErr w:type="gramEnd"/>
      <w:r w:rsidR="00224F26" w:rsidRPr="00BA04B7">
        <w:rPr>
          <w:rFonts w:ascii="Times New Roman" w:eastAsia="Yu Gothic UI" w:hAnsi="Times New Roman" w:cs="Times New Roman"/>
          <w:sz w:val="18"/>
          <w:szCs w:val="18"/>
        </w:rPr>
        <w:t>-0.1), p=0.0032)</w:t>
      </w:r>
      <w:r w:rsidR="00224F26" w:rsidRPr="00BA04B7">
        <w:rPr>
          <w:rFonts w:ascii="Times New Roman" w:hAnsi="Times New Roman" w:cs="Times New Roman"/>
          <w:sz w:val="18"/>
        </w:rPr>
        <w:t>.</w:t>
      </w:r>
    </w:p>
    <w:p w14:paraId="74925F18" w14:textId="2E57213E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A3155F" w14:textId="0E77D327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5EC3964" w14:textId="726269F9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4885B96" w14:textId="3E2E5326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238A17D" w14:textId="2197F33B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D5AE876" w14:textId="0394E265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1BDE2E9" w14:textId="6CB6AA2E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6ABA6FE" w14:textId="723227A0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9271EAA" w14:textId="3CD004D9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356CF4D" w14:textId="045B87FB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67C54D7" w14:textId="2ACF9FD6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A33A583" w14:textId="2A618B73" w:rsidR="001A6539" w:rsidRPr="00BA04B7" w:rsidRDefault="001A6539" w:rsidP="00BA04B7">
      <w:pPr>
        <w:spacing w:after="20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CE4D088" w14:textId="77777777" w:rsidR="001A6539" w:rsidRPr="00BA04B7" w:rsidRDefault="001A6539" w:rsidP="00BA04B7">
      <w:pPr>
        <w:spacing w:after="200" w:line="480" w:lineRule="auto"/>
        <w:jc w:val="both"/>
        <w:rPr>
          <w:sz w:val="16"/>
          <w:szCs w:val="16"/>
        </w:rPr>
      </w:pPr>
    </w:p>
    <w:sectPr w:rsidR="001A6539" w:rsidRPr="00BA04B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B3162" w14:textId="77777777" w:rsidR="00165ACB" w:rsidRDefault="00165ACB" w:rsidP="00355237">
      <w:pPr>
        <w:spacing w:after="0" w:line="240" w:lineRule="auto"/>
      </w:pPr>
      <w:r>
        <w:separator/>
      </w:r>
    </w:p>
  </w:endnote>
  <w:endnote w:type="continuationSeparator" w:id="0">
    <w:p w14:paraId="40B22F59" w14:textId="77777777" w:rsidR="00165ACB" w:rsidRDefault="00165ACB" w:rsidP="00355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altName w:val="MS Gothic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705B5" w14:textId="77777777" w:rsidR="00165ACB" w:rsidRDefault="00165ACB" w:rsidP="00355237">
      <w:pPr>
        <w:spacing w:after="0" w:line="240" w:lineRule="auto"/>
      </w:pPr>
      <w:r>
        <w:separator/>
      </w:r>
    </w:p>
  </w:footnote>
  <w:footnote w:type="continuationSeparator" w:id="0">
    <w:p w14:paraId="503E7A5F" w14:textId="77777777" w:rsidR="00165ACB" w:rsidRDefault="00165ACB" w:rsidP="003552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0134662"/>
      <w:docPartObj>
        <w:docPartGallery w:val="Page Numbers (Top of Page)"/>
        <w:docPartUnique/>
      </w:docPartObj>
    </w:sdtPr>
    <w:sdtEndPr>
      <w:rPr>
        <w:noProof/>
        <w:sz w:val="18"/>
        <w:szCs w:val="18"/>
      </w:rPr>
    </w:sdtEndPr>
    <w:sdtContent>
      <w:p w14:paraId="11E13148" w14:textId="4A9C6A7D" w:rsidR="00355237" w:rsidRPr="00977E03" w:rsidRDefault="00355237">
        <w:pPr>
          <w:pStyle w:val="Header"/>
          <w:jc w:val="right"/>
          <w:rPr>
            <w:sz w:val="18"/>
            <w:szCs w:val="18"/>
          </w:rPr>
        </w:pPr>
        <w:r w:rsidRPr="00977E03">
          <w:rPr>
            <w:sz w:val="18"/>
            <w:szCs w:val="18"/>
          </w:rPr>
          <w:fldChar w:fldCharType="begin"/>
        </w:r>
        <w:r w:rsidRPr="00977E03">
          <w:rPr>
            <w:sz w:val="18"/>
            <w:szCs w:val="18"/>
          </w:rPr>
          <w:instrText xml:space="preserve"> PAGE   \* MERGEFORMAT </w:instrText>
        </w:r>
        <w:r w:rsidRPr="00977E03">
          <w:rPr>
            <w:sz w:val="18"/>
            <w:szCs w:val="18"/>
          </w:rPr>
          <w:fldChar w:fldCharType="separate"/>
        </w:r>
        <w:r w:rsidRPr="00977E03">
          <w:rPr>
            <w:noProof/>
            <w:sz w:val="18"/>
            <w:szCs w:val="18"/>
          </w:rPr>
          <w:t>2</w:t>
        </w:r>
        <w:r w:rsidRPr="00977E03">
          <w:rPr>
            <w:noProof/>
            <w:sz w:val="18"/>
            <w:szCs w:val="18"/>
          </w:rPr>
          <w:fldChar w:fldCharType="end"/>
        </w:r>
      </w:p>
    </w:sdtContent>
  </w:sdt>
  <w:p w14:paraId="2BA8AB29" w14:textId="77777777" w:rsidR="00355237" w:rsidRDefault="003552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076"/>
    <w:rsid w:val="00010CB6"/>
    <w:rsid w:val="00022A50"/>
    <w:rsid w:val="000276DD"/>
    <w:rsid w:val="0003062F"/>
    <w:rsid w:val="00031B61"/>
    <w:rsid w:val="0003759F"/>
    <w:rsid w:val="00044516"/>
    <w:rsid w:val="00054FA7"/>
    <w:rsid w:val="00060F8D"/>
    <w:rsid w:val="000646E9"/>
    <w:rsid w:val="000762D6"/>
    <w:rsid w:val="000909A1"/>
    <w:rsid w:val="000927A3"/>
    <w:rsid w:val="000946CC"/>
    <w:rsid w:val="00095BEC"/>
    <w:rsid w:val="00096E5D"/>
    <w:rsid w:val="000B29DD"/>
    <w:rsid w:val="000B71CC"/>
    <w:rsid w:val="000D452A"/>
    <w:rsid w:val="000D5C0B"/>
    <w:rsid w:val="000E15E7"/>
    <w:rsid w:val="000E2E6D"/>
    <w:rsid w:val="000E3F99"/>
    <w:rsid w:val="000E446B"/>
    <w:rsid w:val="00106859"/>
    <w:rsid w:val="0011638E"/>
    <w:rsid w:val="001179B3"/>
    <w:rsid w:val="0012421E"/>
    <w:rsid w:val="00133AE8"/>
    <w:rsid w:val="00140BA9"/>
    <w:rsid w:val="001525B8"/>
    <w:rsid w:val="00156C29"/>
    <w:rsid w:val="00165ACB"/>
    <w:rsid w:val="00186760"/>
    <w:rsid w:val="001A6539"/>
    <w:rsid w:val="001B2CCF"/>
    <w:rsid w:val="001B3090"/>
    <w:rsid w:val="001B688B"/>
    <w:rsid w:val="001E3BE3"/>
    <w:rsid w:val="001F20B8"/>
    <w:rsid w:val="001F3F45"/>
    <w:rsid w:val="001F6567"/>
    <w:rsid w:val="002035F9"/>
    <w:rsid w:val="002068F9"/>
    <w:rsid w:val="00207A95"/>
    <w:rsid w:val="002218B2"/>
    <w:rsid w:val="0022233B"/>
    <w:rsid w:val="00224F26"/>
    <w:rsid w:val="00243FFF"/>
    <w:rsid w:val="00244390"/>
    <w:rsid w:val="00254EFD"/>
    <w:rsid w:val="00260217"/>
    <w:rsid w:val="00260C3F"/>
    <w:rsid w:val="002701B7"/>
    <w:rsid w:val="002767F5"/>
    <w:rsid w:val="0029179C"/>
    <w:rsid w:val="002A1F70"/>
    <w:rsid w:val="002B1076"/>
    <w:rsid w:val="002B6B99"/>
    <w:rsid w:val="002B73BC"/>
    <w:rsid w:val="002C23E8"/>
    <w:rsid w:val="002C371C"/>
    <w:rsid w:val="002D7DB5"/>
    <w:rsid w:val="002E4623"/>
    <w:rsid w:val="002E5C74"/>
    <w:rsid w:val="002F4289"/>
    <w:rsid w:val="002F5375"/>
    <w:rsid w:val="0030748E"/>
    <w:rsid w:val="003158A2"/>
    <w:rsid w:val="00321121"/>
    <w:rsid w:val="00321EF4"/>
    <w:rsid w:val="0035325C"/>
    <w:rsid w:val="00354517"/>
    <w:rsid w:val="00355237"/>
    <w:rsid w:val="00371A66"/>
    <w:rsid w:val="00383004"/>
    <w:rsid w:val="00390073"/>
    <w:rsid w:val="0039762A"/>
    <w:rsid w:val="003A6529"/>
    <w:rsid w:val="003B0F67"/>
    <w:rsid w:val="003B6556"/>
    <w:rsid w:val="003C02A1"/>
    <w:rsid w:val="003C6E92"/>
    <w:rsid w:val="003D1084"/>
    <w:rsid w:val="003D4ADF"/>
    <w:rsid w:val="003E107B"/>
    <w:rsid w:val="003E1C07"/>
    <w:rsid w:val="003F4FB1"/>
    <w:rsid w:val="003F73F0"/>
    <w:rsid w:val="00404553"/>
    <w:rsid w:val="00414943"/>
    <w:rsid w:val="00424511"/>
    <w:rsid w:val="0042605B"/>
    <w:rsid w:val="00427391"/>
    <w:rsid w:val="0043534E"/>
    <w:rsid w:val="004466BA"/>
    <w:rsid w:val="00477FA0"/>
    <w:rsid w:val="004872D5"/>
    <w:rsid w:val="00492B6A"/>
    <w:rsid w:val="004943C8"/>
    <w:rsid w:val="004B5259"/>
    <w:rsid w:val="004C7F46"/>
    <w:rsid w:val="004D4AF9"/>
    <w:rsid w:val="004D6790"/>
    <w:rsid w:val="004E0B69"/>
    <w:rsid w:val="0051114F"/>
    <w:rsid w:val="005112F1"/>
    <w:rsid w:val="00522289"/>
    <w:rsid w:val="00524E60"/>
    <w:rsid w:val="00526072"/>
    <w:rsid w:val="00530AF3"/>
    <w:rsid w:val="005358FF"/>
    <w:rsid w:val="00537687"/>
    <w:rsid w:val="00542F4A"/>
    <w:rsid w:val="00546F60"/>
    <w:rsid w:val="00563409"/>
    <w:rsid w:val="005645EA"/>
    <w:rsid w:val="0057172B"/>
    <w:rsid w:val="005761A0"/>
    <w:rsid w:val="00577878"/>
    <w:rsid w:val="00596FB2"/>
    <w:rsid w:val="005A46A3"/>
    <w:rsid w:val="005A4760"/>
    <w:rsid w:val="005B23C2"/>
    <w:rsid w:val="005B548B"/>
    <w:rsid w:val="005B7D3E"/>
    <w:rsid w:val="005C4A6E"/>
    <w:rsid w:val="005C5529"/>
    <w:rsid w:val="005E1B0D"/>
    <w:rsid w:val="005F0727"/>
    <w:rsid w:val="005F2C34"/>
    <w:rsid w:val="005F7932"/>
    <w:rsid w:val="006034EE"/>
    <w:rsid w:val="0061457B"/>
    <w:rsid w:val="00616C42"/>
    <w:rsid w:val="00622DEA"/>
    <w:rsid w:val="006311E0"/>
    <w:rsid w:val="00640926"/>
    <w:rsid w:val="00640C04"/>
    <w:rsid w:val="00642AC4"/>
    <w:rsid w:val="00644F06"/>
    <w:rsid w:val="00646FD9"/>
    <w:rsid w:val="006614F1"/>
    <w:rsid w:val="00677C47"/>
    <w:rsid w:val="00680C13"/>
    <w:rsid w:val="0068317F"/>
    <w:rsid w:val="006A394B"/>
    <w:rsid w:val="006A6F76"/>
    <w:rsid w:val="006C2D87"/>
    <w:rsid w:val="006C3BB9"/>
    <w:rsid w:val="006C3EAF"/>
    <w:rsid w:val="006D3AF7"/>
    <w:rsid w:val="006D7620"/>
    <w:rsid w:val="006E5696"/>
    <w:rsid w:val="006F48C7"/>
    <w:rsid w:val="00702934"/>
    <w:rsid w:val="00702E8C"/>
    <w:rsid w:val="00703FF1"/>
    <w:rsid w:val="00707AD2"/>
    <w:rsid w:val="00715D37"/>
    <w:rsid w:val="007543B6"/>
    <w:rsid w:val="00756E1E"/>
    <w:rsid w:val="007618B7"/>
    <w:rsid w:val="00781164"/>
    <w:rsid w:val="00792CD5"/>
    <w:rsid w:val="00794AD6"/>
    <w:rsid w:val="007A53C0"/>
    <w:rsid w:val="007C5EDD"/>
    <w:rsid w:val="007D1E32"/>
    <w:rsid w:val="007D7190"/>
    <w:rsid w:val="007E3981"/>
    <w:rsid w:val="00820F7A"/>
    <w:rsid w:val="0082194A"/>
    <w:rsid w:val="00823954"/>
    <w:rsid w:val="00823B10"/>
    <w:rsid w:val="00825AB4"/>
    <w:rsid w:val="00830CBE"/>
    <w:rsid w:val="0084591A"/>
    <w:rsid w:val="00850A62"/>
    <w:rsid w:val="008518AA"/>
    <w:rsid w:val="008617FB"/>
    <w:rsid w:val="0087045C"/>
    <w:rsid w:val="00897B0D"/>
    <w:rsid w:val="008A0CDF"/>
    <w:rsid w:val="008A0E0C"/>
    <w:rsid w:val="008A1C66"/>
    <w:rsid w:val="008C01E7"/>
    <w:rsid w:val="008C2DFC"/>
    <w:rsid w:val="008D2C61"/>
    <w:rsid w:val="008D4225"/>
    <w:rsid w:val="008D7364"/>
    <w:rsid w:val="008F722E"/>
    <w:rsid w:val="009019F6"/>
    <w:rsid w:val="009115CF"/>
    <w:rsid w:val="00911C37"/>
    <w:rsid w:val="00913B3D"/>
    <w:rsid w:val="00937CD0"/>
    <w:rsid w:val="00943ADF"/>
    <w:rsid w:val="00944ED5"/>
    <w:rsid w:val="009515B0"/>
    <w:rsid w:val="00951640"/>
    <w:rsid w:val="009526FD"/>
    <w:rsid w:val="00953C52"/>
    <w:rsid w:val="00956FC2"/>
    <w:rsid w:val="00964835"/>
    <w:rsid w:val="0097462E"/>
    <w:rsid w:val="00977E03"/>
    <w:rsid w:val="00980ED2"/>
    <w:rsid w:val="0099115A"/>
    <w:rsid w:val="00994188"/>
    <w:rsid w:val="009946B1"/>
    <w:rsid w:val="009A23F3"/>
    <w:rsid w:val="009C4A6C"/>
    <w:rsid w:val="009E1A07"/>
    <w:rsid w:val="009E5653"/>
    <w:rsid w:val="00A10E05"/>
    <w:rsid w:val="00A1137C"/>
    <w:rsid w:val="00A1250B"/>
    <w:rsid w:val="00A2240B"/>
    <w:rsid w:val="00A4226E"/>
    <w:rsid w:val="00A452A4"/>
    <w:rsid w:val="00A82E3A"/>
    <w:rsid w:val="00A947B1"/>
    <w:rsid w:val="00AB6E98"/>
    <w:rsid w:val="00AB7BFA"/>
    <w:rsid w:val="00AC6AE1"/>
    <w:rsid w:val="00AE22A2"/>
    <w:rsid w:val="00AF497C"/>
    <w:rsid w:val="00AF639B"/>
    <w:rsid w:val="00AF73BE"/>
    <w:rsid w:val="00B043E3"/>
    <w:rsid w:val="00B049AD"/>
    <w:rsid w:val="00B14C20"/>
    <w:rsid w:val="00B2674C"/>
    <w:rsid w:val="00B43008"/>
    <w:rsid w:val="00B43461"/>
    <w:rsid w:val="00B47600"/>
    <w:rsid w:val="00B52BDA"/>
    <w:rsid w:val="00B54ACF"/>
    <w:rsid w:val="00B56A81"/>
    <w:rsid w:val="00B6483E"/>
    <w:rsid w:val="00B7085B"/>
    <w:rsid w:val="00B7256C"/>
    <w:rsid w:val="00B77D0F"/>
    <w:rsid w:val="00B825F5"/>
    <w:rsid w:val="00B84C58"/>
    <w:rsid w:val="00B93F10"/>
    <w:rsid w:val="00B94FEE"/>
    <w:rsid w:val="00BA04B7"/>
    <w:rsid w:val="00BC7259"/>
    <w:rsid w:val="00BD17CF"/>
    <w:rsid w:val="00BD7ED8"/>
    <w:rsid w:val="00BF4BBD"/>
    <w:rsid w:val="00BF54E5"/>
    <w:rsid w:val="00C150B7"/>
    <w:rsid w:val="00C22B43"/>
    <w:rsid w:val="00C34521"/>
    <w:rsid w:val="00C41A03"/>
    <w:rsid w:val="00C51C2B"/>
    <w:rsid w:val="00C53C44"/>
    <w:rsid w:val="00C57159"/>
    <w:rsid w:val="00C6307F"/>
    <w:rsid w:val="00C70160"/>
    <w:rsid w:val="00C71222"/>
    <w:rsid w:val="00C712EC"/>
    <w:rsid w:val="00C73668"/>
    <w:rsid w:val="00C85947"/>
    <w:rsid w:val="00C93151"/>
    <w:rsid w:val="00CA0C1F"/>
    <w:rsid w:val="00CA21BC"/>
    <w:rsid w:val="00CA3D02"/>
    <w:rsid w:val="00CB7FD9"/>
    <w:rsid w:val="00CC030D"/>
    <w:rsid w:val="00CE355E"/>
    <w:rsid w:val="00CF1946"/>
    <w:rsid w:val="00D01B59"/>
    <w:rsid w:val="00D2162C"/>
    <w:rsid w:val="00D2683B"/>
    <w:rsid w:val="00D32F1E"/>
    <w:rsid w:val="00D352A9"/>
    <w:rsid w:val="00D358BB"/>
    <w:rsid w:val="00D51B35"/>
    <w:rsid w:val="00D54EA5"/>
    <w:rsid w:val="00D703A2"/>
    <w:rsid w:val="00D710E5"/>
    <w:rsid w:val="00D7701F"/>
    <w:rsid w:val="00D9205C"/>
    <w:rsid w:val="00D957C1"/>
    <w:rsid w:val="00DA1D1C"/>
    <w:rsid w:val="00DA3B6D"/>
    <w:rsid w:val="00DA6861"/>
    <w:rsid w:val="00DC251C"/>
    <w:rsid w:val="00DC255E"/>
    <w:rsid w:val="00DC66CB"/>
    <w:rsid w:val="00DD0028"/>
    <w:rsid w:val="00DF101D"/>
    <w:rsid w:val="00DF1032"/>
    <w:rsid w:val="00DF1162"/>
    <w:rsid w:val="00DF14E6"/>
    <w:rsid w:val="00DF178D"/>
    <w:rsid w:val="00DF2762"/>
    <w:rsid w:val="00DF7530"/>
    <w:rsid w:val="00E03DA6"/>
    <w:rsid w:val="00E04F57"/>
    <w:rsid w:val="00E07CE1"/>
    <w:rsid w:val="00E32117"/>
    <w:rsid w:val="00E4061F"/>
    <w:rsid w:val="00E425A3"/>
    <w:rsid w:val="00E44570"/>
    <w:rsid w:val="00E51B72"/>
    <w:rsid w:val="00E536DA"/>
    <w:rsid w:val="00E576B0"/>
    <w:rsid w:val="00E57AD3"/>
    <w:rsid w:val="00E7520C"/>
    <w:rsid w:val="00E95A95"/>
    <w:rsid w:val="00E9687D"/>
    <w:rsid w:val="00EB5365"/>
    <w:rsid w:val="00ED354B"/>
    <w:rsid w:val="00EF5156"/>
    <w:rsid w:val="00F0468A"/>
    <w:rsid w:val="00F07B6D"/>
    <w:rsid w:val="00F11327"/>
    <w:rsid w:val="00F11981"/>
    <w:rsid w:val="00F32943"/>
    <w:rsid w:val="00F40A47"/>
    <w:rsid w:val="00F468D9"/>
    <w:rsid w:val="00F47192"/>
    <w:rsid w:val="00F53CA5"/>
    <w:rsid w:val="00F833CD"/>
    <w:rsid w:val="00F86FAD"/>
    <w:rsid w:val="00F870C1"/>
    <w:rsid w:val="00FA52E9"/>
    <w:rsid w:val="00FA5EE8"/>
    <w:rsid w:val="00FA72F8"/>
    <w:rsid w:val="00FB2392"/>
    <w:rsid w:val="00FB2E42"/>
    <w:rsid w:val="00FC2EFD"/>
    <w:rsid w:val="00FD012A"/>
    <w:rsid w:val="00FD1178"/>
    <w:rsid w:val="00FD1ECD"/>
    <w:rsid w:val="00FE7576"/>
    <w:rsid w:val="00FF0D57"/>
    <w:rsid w:val="00FF13D2"/>
    <w:rsid w:val="00FF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2A067"/>
  <w15:chartTrackingRefBased/>
  <w15:docId w15:val="{44429169-D70B-414B-8CBD-27E403366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25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2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55E"/>
  </w:style>
  <w:style w:type="paragraph" w:styleId="Footer">
    <w:name w:val="footer"/>
    <w:basedOn w:val="Normal"/>
    <w:link w:val="FooterChar"/>
    <w:uiPriority w:val="99"/>
    <w:unhideWhenUsed/>
    <w:rsid w:val="00DC2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6</TotalTime>
  <Pages>15</Pages>
  <Words>5404</Words>
  <Characters>30803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wu Omale</dc:creator>
  <cp:keywords/>
  <dc:description/>
  <cp:lastModifiedBy>Ugwu Omale</cp:lastModifiedBy>
  <cp:revision>297</cp:revision>
  <dcterms:created xsi:type="dcterms:W3CDTF">2023-01-25T16:00:00Z</dcterms:created>
  <dcterms:modified xsi:type="dcterms:W3CDTF">2023-07-02T12:30:00Z</dcterms:modified>
</cp:coreProperties>
</file>